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25E588" w14:textId="1813A028" w:rsidR="00182911" w:rsidRPr="00182911" w:rsidRDefault="004D3B93" w:rsidP="00182911">
      <w:pPr>
        <w:pStyle w:val="Title"/>
        <w:rPr>
          <w:rFonts w:ascii="Times New Roman" w:hAnsi="Times New Roman" w:cs="Times New Roman"/>
          <w:b/>
          <w:bCs/>
          <w:sz w:val="40"/>
          <w:szCs w:val="40"/>
        </w:rPr>
      </w:pPr>
      <w:r w:rsidRPr="004D3B93">
        <w:rPr>
          <w:rFonts w:ascii="Times New Roman" w:hAnsi="Times New Roman" w:cs="Times New Roman"/>
          <w:b/>
          <w:bCs/>
          <w:sz w:val="40"/>
          <w:szCs w:val="40"/>
        </w:rPr>
        <w:t xml:space="preserve">Supplementary </w:t>
      </w:r>
      <w:r w:rsidR="0064276E">
        <w:rPr>
          <w:rFonts w:ascii="Times New Roman" w:hAnsi="Times New Roman" w:cs="Times New Roman"/>
          <w:b/>
          <w:bCs/>
          <w:sz w:val="40"/>
          <w:szCs w:val="40"/>
        </w:rPr>
        <w:t>M</w:t>
      </w:r>
      <w:r w:rsidR="00182911">
        <w:rPr>
          <w:rFonts w:ascii="Times New Roman" w:hAnsi="Times New Roman" w:cs="Times New Roman"/>
          <w:b/>
          <w:bCs/>
          <w:sz w:val="40"/>
          <w:szCs w:val="40"/>
        </w:rPr>
        <w:t>aterial</w:t>
      </w:r>
    </w:p>
    <w:p w14:paraId="66157017" w14:textId="77777777" w:rsidR="004D3B93" w:rsidRPr="004D3B93" w:rsidRDefault="004D3B93" w:rsidP="004D3B93"/>
    <w:p w14:paraId="0EFE87EE" w14:textId="4100CFB9" w:rsidR="00FD31CC" w:rsidRPr="00FD31CC" w:rsidRDefault="00FD31CC" w:rsidP="00FD31C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D31CC">
        <w:rPr>
          <w:rFonts w:ascii="Times New Roman" w:hAnsi="Times New Roman" w:cs="Times New Roman"/>
          <w:b/>
          <w:bCs/>
          <w:sz w:val="24"/>
          <w:szCs w:val="24"/>
        </w:rPr>
        <w:t>Methods: Patients and Data Source</w:t>
      </w:r>
    </w:p>
    <w:p w14:paraId="4F143EBD" w14:textId="7F7B3DFA" w:rsidR="00FD31CC" w:rsidRPr="00FD31CC" w:rsidRDefault="00FD31CC" w:rsidP="00FD31CC">
      <w:pPr>
        <w:autoSpaceDE w:val="0"/>
        <w:autoSpaceDN w:val="0"/>
        <w:adjustRightInd w:val="0"/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D31CC">
        <w:rPr>
          <w:rFonts w:ascii="Times New Roman" w:hAnsi="Times New Roman" w:cs="Times New Roman"/>
          <w:sz w:val="24"/>
          <w:szCs w:val="24"/>
          <w:lang w:val="en-US"/>
        </w:rPr>
        <w:t xml:space="preserve">All patients (≥18 years) with at least one record of </w:t>
      </w:r>
      <w:r w:rsidR="004361D6">
        <w:rPr>
          <w:rFonts w:ascii="Times New Roman" w:hAnsi="Times New Roman" w:cs="Times New Roman"/>
          <w:sz w:val="24"/>
          <w:szCs w:val="24"/>
          <w:lang w:val="en-US"/>
        </w:rPr>
        <w:t xml:space="preserve">herpes zoster </w:t>
      </w:r>
      <w:r w:rsidR="007676B2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FD31CC">
        <w:rPr>
          <w:rFonts w:ascii="Times New Roman" w:hAnsi="Times New Roman" w:cs="Times New Roman"/>
          <w:sz w:val="24"/>
          <w:szCs w:val="24"/>
          <w:lang w:val="en-US"/>
        </w:rPr>
        <w:t>HZ</w:t>
      </w:r>
      <w:r w:rsidR="007676B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FD31CC">
        <w:rPr>
          <w:rFonts w:ascii="Times New Roman" w:hAnsi="Times New Roman" w:cs="Times New Roman"/>
          <w:sz w:val="24"/>
          <w:szCs w:val="24"/>
          <w:lang w:val="en-US"/>
        </w:rPr>
        <w:t xml:space="preserve"> and/or </w:t>
      </w:r>
      <w:r w:rsidR="007676B2">
        <w:rPr>
          <w:rFonts w:ascii="Times New Roman" w:hAnsi="Times New Roman" w:cs="Times New Roman"/>
          <w:sz w:val="24"/>
          <w:szCs w:val="24"/>
          <w:lang w:val="en-US"/>
        </w:rPr>
        <w:t>postherpetic neuralgia (</w:t>
      </w:r>
      <w:r w:rsidRPr="00FD31CC">
        <w:rPr>
          <w:rFonts w:ascii="Times New Roman" w:hAnsi="Times New Roman" w:cs="Times New Roman"/>
          <w:sz w:val="24"/>
          <w:szCs w:val="24"/>
          <w:lang w:val="en-US"/>
        </w:rPr>
        <w:t>PHN</w:t>
      </w:r>
      <w:r w:rsidR="007676B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FD31CC">
        <w:rPr>
          <w:rFonts w:ascii="Times New Roman" w:hAnsi="Times New Roman" w:cs="Times New Roman"/>
          <w:sz w:val="24"/>
          <w:szCs w:val="24"/>
          <w:lang w:val="en-US"/>
        </w:rPr>
        <w:t xml:space="preserve"> hospitalization discharge diagnosis (i.e. inpatient) or a prescription of </w:t>
      </w:r>
      <w:r w:rsidRPr="00FD31CC">
        <w:rPr>
          <w:rFonts w:ascii="Times New Roman" w:hAnsi="Times New Roman" w:cs="Times New Roman"/>
          <w:sz w:val="24"/>
          <w:szCs w:val="24"/>
          <w:lang w:val="en-IN"/>
        </w:rPr>
        <w:t xml:space="preserve">brivudine (ATC [Anatomical Therapeutic Chemical] code: J05AB15) </w:t>
      </w:r>
      <w:r w:rsidRPr="00FD31CC">
        <w:rPr>
          <w:rFonts w:ascii="Times New Roman" w:hAnsi="Times New Roman" w:cs="Times New Roman"/>
          <w:sz w:val="24"/>
          <w:szCs w:val="24"/>
          <w:lang w:val="en-US"/>
        </w:rPr>
        <w:t xml:space="preserve">for HZ (i.e. outpatient) </w:t>
      </w:r>
      <w:r w:rsidRPr="00FD31CC">
        <w:rPr>
          <w:rFonts w:ascii="Times New Roman" w:hAnsi="Times New Roman" w:cs="Times New Roman"/>
          <w:sz w:val="24"/>
          <w:szCs w:val="24"/>
          <w:lang w:val="en-IN"/>
        </w:rPr>
        <w:t xml:space="preserve">with </w:t>
      </w:r>
      <w:r w:rsidRPr="00FD31CC">
        <w:rPr>
          <w:rFonts w:ascii="Times New Roman" w:hAnsi="Times New Roman" w:cs="Times New Roman"/>
          <w:sz w:val="24"/>
          <w:szCs w:val="24"/>
          <w:lang w:val="en-US"/>
        </w:rPr>
        <w:t xml:space="preserve">12 months of data before and after discharge </w:t>
      </w:r>
      <w:r w:rsidRPr="00FD31CC">
        <w:rPr>
          <w:rFonts w:ascii="Times New Roman" w:hAnsi="Times New Roman" w:cs="Times New Roman"/>
          <w:sz w:val="24"/>
          <w:szCs w:val="24"/>
          <w:lang w:val="en-IN"/>
        </w:rPr>
        <w:t>or</w:t>
      </w:r>
      <w:r w:rsidRPr="00FD31CC">
        <w:rPr>
          <w:rFonts w:ascii="Times New Roman" w:hAnsi="Times New Roman" w:cs="Times New Roman"/>
          <w:sz w:val="24"/>
          <w:szCs w:val="24"/>
          <w:lang w:val="en-US"/>
        </w:rPr>
        <w:t xml:space="preserve"> brivudine prescription were included in the study. They were stratified according to age group (50–59, 60–64, 65–69, 70–79 and ≥80 years), HZ (PHN and non</w:t>
      </w:r>
      <w:r w:rsidRPr="00FD31CC">
        <w:rPr>
          <w:rFonts w:ascii="Times New Roman" w:hAnsi="Times New Roman" w:cs="Times New Roman"/>
          <w:sz w:val="24"/>
          <w:szCs w:val="24"/>
          <w:lang w:val="en-IN"/>
        </w:rPr>
        <w:t>-</w:t>
      </w:r>
      <w:r w:rsidRPr="00FD31CC">
        <w:rPr>
          <w:rFonts w:ascii="Times New Roman" w:hAnsi="Times New Roman" w:cs="Times New Roman"/>
          <w:sz w:val="24"/>
          <w:szCs w:val="24"/>
          <w:lang w:val="en-US"/>
        </w:rPr>
        <w:t>PHN complications),</w:t>
      </w:r>
      <w:r w:rsidRPr="00FD31CC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r w:rsidR="009551C1">
        <w:rPr>
          <w:rFonts w:ascii="Times New Roman" w:hAnsi="Times New Roman" w:cs="Times New Roman"/>
          <w:sz w:val="24"/>
          <w:szCs w:val="24"/>
          <w:lang w:val="en-IN"/>
        </w:rPr>
        <w:t>immunocompromised (</w:t>
      </w:r>
      <w:r w:rsidRPr="00FD31CC">
        <w:rPr>
          <w:rFonts w:ascii="Times New Roman" w:hAnsi="Times New Roman" w:cs="Times New Roman"/>
          <w:sz w:val="24"/>
          <w:szCs w:val="24"/>
          <w:lang w:val="en-IN"/>
        </w:rPr>
        <w:t>IC</w:t>
      </w:r>
      <w:r w:rsidR="009551C1">
        <w:rPr>
          <w:rFonts w:ascii="Times New Roman" w:hAnsi="Times New Roman" w:cs="Times New Roman"/>
          <w:sz w:val="24"/>
          <w:szCs w:val="24"/>
          <w:lang w:val="en-IN"/>
        </w:rPr>
        <w:t>)</w:t>
      </w:r>
      <w:r w:rsidRPr="00FD31CC">
        <w:rPr>
          <w:rFonts w:ascii="Times New Roman" w:hAnsi="Times New Roman" w:cs="Times New Roman"/>
          <w:sz w:val="24"/>
          <w:szCs w:val="24"/>
          <w:lang w:val="en-IN"/>
        </w:rPr>
        <w:t xml:space="preserve"> conditions,</w:t>
      </w:r>
      <w:r w:rsidRPr="00FD31CC">
        <w:rPr>
          <w:rFonts w:ascii="Times New Roman" w:hAnsi="Times New Roman" w:cs="Times New Roman"/>
          <w:sz w:val="24"/>
          <w:szCs w:val="24"/>
          <w:lang w:val="en-US"/>
        </w:rPr>
        <w:t xml:space="preserve"> chronic conditions, and oncology. Patients with PHN complications were identified by the prescription of pregabalin, gabapentin and tramadol for one year </w:t>
      </w:r>
      <w:r w:rsidRPr="00FD31C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of </w:t>
      </w:r>
      <w:r w:rsidRPr="00FD31CC">
        <w:rPr>
          <w:rFonts w:ascii="Times New Roman" w:hAnsi="Times New Roman" w:cs="Times New Roman"/>
          <w:sz w:val="24"/>
          <w:szCs w:val="24"/>
          <w:lang w:val="en-US"/>
        </w:rPr>
        <w:t xml:space="preserve">follow-up and/or by the presence of discharge diagnosis for hospitalization using the ATC and </w:t>
      </w:r>
      <w:r w:rsidR="004844E1" w:rsidRPr="004844E1">
        <w:rPr>
          <w:rFonts w:ascii="Times New Roman" w:hAnsi="Times New Roman" w:cs="Times New Roman"/>
          <w:sz w:val="24"/>
          <w:szCs w:val="24"/>
          <w:lang w:val="en-US"/>
        </w:rPr>
        <w:t xml:space="preserve">International Classification of Diseases, Ninth Revision, Clinical Modification </w:t>
      </w:r>
      <w:r w:rsidR="008916C4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FD31CC">
        <w:rPr>
          <w:rFonts w:ascii="Times New Roman" w:hAnsi="Times New Roman" w:cs="Times New Roman"/>
          <w:sz w:val="24"/>
          <w:szCs w:val="24"/>
          <w:lang w:val="en-US"/>
        </w:rPr>
        <w:t>ICD-9-CM</w:t>
      </w:r>
      <w:r w:rsidR="008916C4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FD31CC">
        <w:rPr>
          <w:rFonts w:ascii="Times New Roman" w:hAnsi="Times New Roman" w:cs="Times New Roman"/>
          <w:sz w:val="24"/>
          <w:szCs w:val="24"/>
          <w:lang w:val="en-US"/>
        </w:rPr>
        <w:t xml:space="preserve"> codes (</w:t>
      </w:r>
      <w:r w:rsidR="000E75E5" w:rsidRPr="000E75E5">
        <w:rPr>
          <w:rFonts w:ascii="Times New Roman" w:hAnsi="Times New Roman" w:cs="Times New Roman"/>
          <w:sz w:val="24"/>
          <w:szCs w:val="24"/>
          <w:lang w:val="en-US"/>
        </w:rPr>
        <w:t>Supplementary</w:t>
      </w:r>
      <w:r w:rsidR="000E75E5" w:rsidRPr="000E75E5">
        <w:rPr>
          <w:rStyle w:val="underline"/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D31CC">
        <w:rPr>
          <w:rStyle w:val="underline"/>
          <w:rFonts w:ascii="Times New Roman" w:hAnsi="Times New Roman" w:cs="Times New Roman"/>
          <w:sz w:val="24"/>
          <w:szCs w:val="24"/>
          <w:lang w:val="en-US"/>
        </w:rPr>
        <w:t>Table</w:t>
      </w:r>
      <w:r w:rsidR="00AA51ED">
        <w:rPr>
          <w:rStyle w:val="underline"/>
          <w:rFonts w:ascii="Times New Roman" w:hAnsi="Times New Roman" w:cs="Times New Roman"/>
          <w:sz w:val="24"/>
          <w:szCs w:val="24"/>
          <w:lang w:val="en-US"/>
        </w:rPr>
        <w:t>s</w:t>
      </w:r>
      <w:r w:rsidRPr="00FD31CC">
        <w:rPr>
          <w:rStyle w:val="underline"/>
          <w:rFonts w:ascii="Times New Roman" w:hAnsi="Times New Roman" w:cs="Times New Roman"/>
          <w:sz w:val="24"/>
          <w:szCs w:val="24"/>
          <w:lang w:val="en-US"/>
        </w:rPr>
        <w:t xml:space="preserve"> 1 and 2). A </w:t>
      </w:r>
      <w:r w:rsidRPr="00FD31CC">
        <w:rPr>
          <w:rFonts w:ascii="Times New Roman" w:hAnsi="Times New Roman" w:cs="Times New Roman"/>
          <w:sz w:val="24"/>
          <w:szCs w:val="24"/>
          <w:lang w:val="en-US"/>
        </w:rPr>
        <w:t xml:space="preserve">control group </w:t>
      </w:r>
      <w:r w:rsidRPr="00FD31CC">
        <w:rPr>
          <w:rStyle w:val="underline"/>
          <w:rFonts w:ascii="Times New Roman" w:hAnsi="Times New Roman" w:cs="Times New Roman"/>
          <w:sz w:val="24"/>
          <w:szCs w:val="24"/>
          <w:lang w:val="en-US"/>
        </w:rPr>
        <w:t xml:space="preserve">of patients </w:t>
      </w:r>
      <w:r w:rsidRPr="00FD31CC">
        <w:rPr>
          <w:rStyle w:val="underline"/>
          <w:rFonts w:ascii="Times New Roman" w:hAnsi="Times New Roman" w:cs="Times New Roman"/>
          <w:sz w:val="24"/>
          <w:szCs w:val="24"/>
          <w:shd w:val="clear" w:color="auto" w:fill="FFFFFF"/>
        </w:rPr>
        <w:t>without HZ/PHN w</w:t>
      </w:r>
      <w:r w:rsidRPr="00FD31CC">
        <w:rPr>
          <w:rFonts w:ascii="Times New Roman" w:hAnsi="Times New Roman" w:cs="Times New Roman"/>
          <w:sz w:val="24"/>
          <w:szCs w:val="24"/>
          <w:lang w:val="en-IN"/>
        </w:rPr>
        <w:t>as</w:t>
      </w:r>
      <w:r w:rsidRPr="00FD31CC">
        <w:rPr>
          <w:rFonts w:ascii="Times New Roman" w:hAnsi="Times New Roman" w:cs="Times New Roman"/>
          <w:sz w:val="24"/>
          <w:szCs w:val="24"/>
          <w:lang w:val="en-US"/>
        </w:rPr>
        <w:t xml:space="preserve"> identified after propensity score matching </w:t>
      </w:r>
      <w:r w:rsidRPr="00FD31CC">
        <w:rPr>
          <w:rFonts w:ascii="Times New Roman" w:hAnsi="Times New Roman" w:cs="Times New Roman"/>
          <w:sz w:val="24"/>
          <w:szCs w:val="24"/>
          <w:lang w:val="en-IN"/>
        </w:rPr>
        <w:t xml:space="preserve">(PSM) </w:t>
      </w:r>
      <w:r w:rsidRPr="00FD31CC">
        <w:rPr>
          <w:rFonts w:ascii="Times New Roman" w:hAnsi="Times New Roman" w:cs="Times New Roman"/>
          <w:sz w:val="24"/>
          <w:szCs w:val="24"/>
          <w:lang w:val="en-US"/>
        </w:rPr>
        <w:t xml:space="preserve">and balanced with the relative HZ/PHN population for the demographic </w:t>
      </w:r>
      <w:r w:rsidRPr="00FD31CC">
        <w:rPr>
          <w:rFonts w:ascii="Times New Roman" w:hAnsi="Times New Roman" w:cs="Times New Roman"/>
          <w:sz w:val="24"/>
          <w:szCs w:val="24"/>
          <w:lang w:val="en-IN"/>
        </w:rPr>
        <w:t>and</w:t>
      </w:r>
      <w:r w:rsidRPr="00FD31CC">
        <w:rPr>
          <w:rFonts w:ascii="Times New Roman" w:hAnsi="Times New Roman" w:cs="Times New Roman"/>
          <w:sz w:val="24"/>
          <w:szCs w:val="24"/>
          <w:lang w:val="en-US"/>
        </w:rPr>
        <w:t xml:space="preserve"> clinical characteristics. Patients transferred to a different </w:t>
      </w:r>
      <w:r w:rsidR="007E2AF2" w:rsidRPr="007E2AF2">
        <w:rPr>
          <w:rFonts w:ascii="Times New Roman" w:hAnsi="Times New Roman" w:cs="Times New Roman"/>
          <w:sz w:val="24"/>
          <w:szCs w:val="24"/>
          <w:lang w:val="en-US"/>
        </w:rPr>
        <w:t>Local Health Authorit</w:t>
      </w:r>
      <w:r w:rsidR="007E2AF2">
        <w:rPr>
          <w:rFonts w:ascii="Times New Roman" w:hAnsi="Times New Roman" w:cs="Times New Roman"/>
          <w:sz w:val="24"/>
          <w:szCs w:val="24"/>
          <w:lang w:val="en-US"/>
        </w:rPr>
        <w:t>y</w:t>
      </w:r>
      <w:r w:rsidR="007E2AF2" w:rsidRPr="007E2AF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E2AF2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FD31CC">
        <w:rPr>
          <w:rFonts w:ascii="Times New Roman" w:hAnsi="Times New Roman" w:cs="Times New Roman"/>
          <w:sz w:val="24"/>
          <w:szCs w:val="24"/>
          <w:lang w:val="en-US"/>
        </w:rPr>
        <w:t>LHA</w:t>
      </w:r>
      <w:r w:rsidR="007E2AF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FD31CC">
        <w:rPr>
          <w:rFonts w:ascii="Times New Roman" w:hAnsi="Times New Roman" w:cs="Times New Roman"/>
          <w:sz w:val="24"/>
          <w:szCs w:val="24"/>
          <w:lang w:val="en-US"/>
        </w:rPr>
        <w:t xml:space="preserve"> during the study period were excluded.</w:t>
      </w:r>
    </w:p>
    <w:p w14:paraId="60086D04" w14:textId="36059695" w:rsidR="00FD31CC" w:rsidRPr="004B739D" w:rsidRDefault="00FD31CC" w:rsidP="00FD31CC">
      <w:pPr>
        <w:pStyle w:val="Heading3"/>
        <w:spacing w:line="480" w:lineRule="auto"/>
        <w:rPr>
          <w:rFonts w:ascii="Times New Roman" w:hAnsi="Times New Roman" w:cs="Times New Roman"/>
          <w:color w:val="auto"/>
          <w:lang w:val="en-US"/>
        </w:rPr>
      </w:pPr>
      <w:r w:rsidRPr="004B739D">
        <w:rPr>
          <w:rFonts w:ascii="Times New Roman" w:hAnsi="Times New Roman" w:cs="Times New Roman"/>
          <w:i/>
          <w:iCs/>
          <w:color w:val="auto"/>
          <w:lang w:val="en-US"/>
        </w:rPr>
        <w:t>Data sources</w:t>
      </w:r>
      <w:r w:rsidRPr="004B739D">
        <w:rPr>
          <w:rFonts w:ascii="Times New Roman" w:hAnsi="Times New Roman" w:cs="Times New Roman"/>
          <w:color w:val="auto"/>
          <w:lang w:val="en-US"/>
        </w:rPr>
        <w:t xml:space="preserve">: In Italy, the National Health </w:t>
      </w:r>
      <w:r w:rsidRPr="004B739D">
        <w:rPr>
          <w:rFonts w:ascii="Times New Roman" w:hAnsi="Times New Roman" w:cs="Times New Roman"/>
          <w:color w:val="auto"/>
          <w:lang w:val="en-IN"/>
        </w:rPr>
        <w:t xml:space="preserve">Service (NHS) </w:t>
      </w:r>
      <w:r w:rsidRPr="004B739D">
        <w:rPr>
          <w:rFonts w:ascii="Times New Roman" w:hAnsi="Times New Roman" w:cs="Times New Roman"/>
          <w:color w:val="auto"/>
          <w:lang w:val="en-US"/>
        </w:rPr>
        <w:t>provides all residents a wide range of healthcare services. The following databases were used to obtain information related to patients enrolled in this study:</w:t>
      </w:r>
    </w:p>
    <w:p w14:paraId="3E4B19C8" w14:textId="77777777" w:rsidR="00FD31CC" w:rsidRPr="00FD31CC" w:rsidRDefault="00FD31CC" w:rsidP="00FD31CC">
      <w:pPr>
        <w:pStyle w:val="ListParagraph"/>
        <w:numPr>
          <w:ilvl w:val="0"/>
          <w:numId w:val="12"/>
        </w:numPr>
        <w:autoSpaceDE w:val="0"/>
        <w:autoSpaceDN w:val="0"/>
        <w:spacing w:after="120" w:line="480" w:lineRule="auto"/>
        <w:jc w:val="left"/>
        <w:rPr>
          <w:rFonts w:ascii="Times New Roman" w:hAnsi="Times New Roman"/>
          <w:sz w:val="24"/>
          <w:lang w:val="en-US"/>
        </w:rPr>
      </w:pPr>
      <w:r w:rsidRPr="00FD31CC">
        <w:rPr>
          <w:rFonts w:ascii="Times New Roman" w:hAnsi="Times New Roman"/>
          <w:sz w:val="24"/>
          <w:lang w:val="en-US"/>
        </w:rPr>
        <w:t>Beneficiaries database: Patient demographics</w:t>
      </w:r>
      <w:r w:rsidRPr="00FD31CC">
        <w:rPr>
          <w:rFonts w:ascii="Times New Roman" w:eastAsiaTheme="minorHAnsi" w:hAnsi="Times New Roman"/>
          <w:sz w:val="24"/>
          <w:lang w:val="en-US"/>
        </w:rPr>
        <w:t>;</w:t>
      </w:r>
    </w:p>
    <w:p w14:paraId="6228D3A3" w14:textId="77777777" w:rsidR="00FD31CC" w:rsidRPr="00FD31CC" w:rsidRDefault="00FD31CC" w:rsidP="00FD31CC">
      <w:pPr>
        <w:pStyle w:val="ListParagraph"/>
        <w:numPr>
          <w:ilvl w:val="0"/>
          <w:numId w:val="12"/>
        </w:numPr>
        <w:autoSpaceDE w:val="0"/>
        <w:autoSpaceDN w:val="0"/>
        <w:spacing w:after="120" w:line="480" w:lineRule="auto"/>
        <w:jc w:val="left"/>
        <w:rPr>
          <w:rFonts w:ascii="Times New Roman" w:hAnsi="Times New Roman"/>
          <w:sz w:val="24"/>
          <w:lang w:val="en-US"/>
        </w:rPr>
      </w:pPr>
      <w:r w:rsidRPr="00FD31CC">
        <w:rPr>
          <w:rFonts w:ascii="Times New Roman" w:hAnsi="Times New Roman"/>
          <w:sz w:val="24"/>
          <w:lang w:val="en-US"/>
        </w:rPr>
        <w:t>Pharmaceuticals database: Drug supplies, prescription date, drug package ID, number of packages and costs per package</w:t>
      </w:r>
      <w:r w:rsidRPr="00FD31CC">
        <w:rPr>
          <w:rFonts w:ascii="Times New Roman" w:eastAsiaTheme="minorHAnsi" w:hAnsi="Times New Roman"/>
          <w:sz w:val="24"/>
          <w:lang w:val="en-US"/>
        </w:rPr>
        <w:t>;</w:t>
      </w:r>
    </w:p>
    <w:p w14:paraId="534C0714" w14:textId="0F6EA83A" w:rsidR="00FD31CC" w:rsidRPr="00FD31CC" w:rsidRDefault="00FD31CC" w:rsidP="00FD31CC">
      <w:pPr>
        <w:pStyle w:val="ListParagraph"/>
        <w:numPr>
          <w:ilvl w:val="0"/>
          <w:numId w:val="12"/>
        </w:numPr>
        <w:autoSpaceDE w:val="0"/>
        <w:autoSpaceDN w:val="0"/>
        <w:spacing w:after="120" w:line="480" w:lineRule="auto"/>
        <w:jc w:val="left"/>
        <w:rPr>
          <w:rFonts w:ascii="Times New Roman" w:hAnsi="Times New Roman"/>
          <w:sz w:val="24"/>
          <w:lang w:val="en-US"/>
        </w:rPr>
      </w:pPr>
      <w:r w:rsidRPr="00FD31CC">
        <w:rPr>
          <w:rFonts w:ascii="Times New Roman" w:hAnsi="Times New Roman"/>
          <w:sz w:val="24"/>
          <w:lang w:val="en-US"/>
        </w:rPr>
        <w:t>Hospitalization database: Hospitalizations (</w:t>
      </w:r>
      <w:r w:rsidRPr="00FD31CC">
        <w:rPr>
          <w:rFonts w:ascii="Times New Roman" w:eastAsiaTheme="minorHAnsi" w:hAnsi="Times New Roman"/>
          <w:sz w:val="24"/>
          <w:lang w:val="en-US"/>
        </w:rPr>
        <w:t>e.g.,</w:t>
      </w:r>
      <w:r w:rsidRPr="00FD31CC">
        <w:rPr>
          <w:rFonts w:ascii="Times New Roman" w:hAnsi="Times New Roman"/>
          <w:sz w:val="24"/>
          <w:lang w:val="en-US"/>
        </w:rPr>
        <w:t xml:space="preserve"> admission and discharge date, type of hospitalization, main and secondary diagnosis, status of discharged patients, main and </w:t>
      </w:r>
      <w:r w:rsidRPr="00FD31CC">
        <w:rPr>
          <w:rFonts w:ascii="Times New Roman" w:hAnsi="Times New Roman"/>
          <w:sz w:val="24"/>
          <w:lang w:val="en-US"/>
        </w:rPr>
        <w:lastRenderedPageBreak/>
        <w:t>secondary procedures</w:t>
      </w:r>
      <w:r w:rsidRPr="00FD31CC">
        <w:rPr>
          <w:rFonts w:ascii="Times New Roman" w:eastAsiaTheme="minorHAnsi" w:hAnsi="Times New Roman"/>
          <w:sz w:val="24"/>
          <w:lang w:val="en-IN"/>
        </w:rPr>
        <w:t xml:space="preserve">, diagnosis-related </w:t>
      </w:r>
      <w:r w:rsidRPr="00E8312F">
        <w:rPr>
          <w:rFonts w:ascii="Times New Roman" w:eastAsiaTheme="minorHAnsi" w:hAnsi="Times New Roman"/>
          <w:sz w:val="24"/>
          <w:lang w:val="en-US"/>
        </w:rPr>
        <w:t>g</w:t>
      </w:r>
      <w:r w:rsidRPr="00BA6250">
        <w:rPr>
          <w:rFonts w:ascii="Times New Roman" w:hAnsi="Times New Roman"/>
          <w:sz w:val="24"/>
          <w:lang w:val="en-US"/>
        </w:rPr>
        <w:t>roup</w:t>
      </w:r>
      <w:r w:rsidRPr="00FD31CC">
        <w:rPr>
          <w:rFonts w:ascii="Times New Roman" w:eastAsiaTheme="minorHAnsi" w:hAnsi="Times New Roman"/>
          <w:sz w:val="24"/>
          <w:lang w:val="en-US"/>
        </w:rPr>
        <w:t>);</w:t>
      </w:r>
    </w:p>
    <w:p w14:paraId="26B87591" w14:textId="77777777" w:rsidR="00FD31CC" w:rsidRPr="00FD31CC" w:rsidRDefault="00FD31CC" w:rsidP="00FD31CC">
      <w:pPr>
        <w:pStyle w:val="ListParagraph"/>
        <w:numPr>
          <w:ilvl w:val="0"/>
          <w:numId w:val="12"/>
        </w:numPr>
        <w:autoSpaceDE w:val="0"/>
        <w:autoSpaceDN w:val="0"/>
        <w:spacing w:after="120" w:line="480" w:lineRule="auto"/>
        <w:jc w:val="left"/>
        <w:rPr>
          <w:rFonts w:ascii="Times New Roman" w:hAnsi="Times New Roman"/>
          <w:sz w:val="24"/>
          <w:lang w:val="en-US"/>
        </w:rPr>
      </w:pPr>
      <w:r w:rsidRPr="00FD31CC">
        <w:rPr>
          <w:rFonts w:ascii="Times New Roman" w:hAnsi="Times New Roman"/>
          <w:sz w:val="24"/>
          <w:lang w:val="en-US"/>
        </w:rPr>
        <w:t>Diagnostic tests and specialist visits database: Referral information, including diagnostic tests and visits</w:t>
      </w:r>
    </w:p>
    <w:p w14:paraId="0D82F35A" w14:textId="77777777" w:rsidR="00FD31CC" w:rsidRPr="00FD31CC" w:rsidRDefault="00FD31CC" w:rsidP="00FD31CC">
      <w:pPr>
        <w:pStyle w:val="ListParagraph"/>
        <w:numPr>
          <w:ilvl w:val="0"/>
          <w:numId w:val="12"/>
        </w:numPr>
        <w:autoSpaceDE w:val="0"/>
        <w:autoSpaceDN w:val="0"/>
        <w:spacing w:after="120" w:line="480" w:lineRule="auto"/>
        <w:jc w:val="left"/>
        <w:rPr>
          <w:rFonts w:ascii="Times New Roman" w:hAnsi="Times New Roman"/>
          <w:sz w:val="24"/>
          <w:lang w:val="en-US"/>
        </w:rPr>
      </w:pPr>
      <w:r w:rsidRPr="00FD31CC">
        <w:rPr>
          <w:rFonts w:ascii="Times New Roman" w:hAnsi="Times New Roman"/>
          <w:sz w:val="24"/>
          <w:lang w:val="en-US"/>
        </w:rPr>
        <w:t>Pathology database: Supplied exemption ticket, including information on exemption type.</w:t>
      </w:r>
    </w:p>
    <w:p w14:paraId="73BE7598" w14:textId="50AD5A6D" w:rsidR="00FD31CC" w:rsidRPr="00FD31CC" w:rsidRDefault="00FD31CC" w:rsidP="00FD31CC">
      <w:pPr>
        <w:autoSpaceDE w:val="0"/>
        <w:autoSpaceDN w:val="0"/>
        <w:adjustRightInd w:val="0"/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D31CC">
        <w:rPr>
          <w:rFonts w:ascii="Times New Roman" w:hAnsi="Times New Roman" w:cs="Times New Roman"/>
          <w:sz w:val="24"/>
          <w:szCs w:val="24"/>
          <w:lang w:val="en-US"/>
        </w:rPr>
        <w:t xml:space="preserve">Each patient was assigned an anonymous numeric code to keep privacy and allow electronic linking between databases. </w:t>
      </w:r>
      <w:r w:rsidRPr="00FD31CC">
        <w:rPr>
          <w:rFonts w:ascii="Times New Roman" w:hAnsi="Times New Roman" w:cs="Times New Roman"/>
          <w:sz w:val="24"/>
          <w:szCs w:val="24"/>
          <w:lang w:val="en-IN"/>
        </w:rPr>
        <w:t xml:space="preserve">The </w:t>
      </w:r>
      <w:r w:rsidRPr="00FD31CC">
        <w:rPr>
          <w:rFonts w:ascii="Times New Roman" w:hAnsi="Times New Roman" w:cs="Times New Roman"/>
          <w:sz w:val="24"/>
          <w:szCs w:val="24"/>
          <w:lang w:val="en-US"/>
        </w:rPr>
        <w:t xml:space="preserve">results of </w:t>
      </w:r>
      <w:r w:rsidRPr="00FD31CC">
        <w:rPr>
          <w:rFonts w:ascii="Times New Roman" w:hAnsi="Times New Roman" w:cs="Times New Roman"/>
          <w:sz w:val="24"/>
          <w:szCs w:val="24"/>
          <w:lang w:val="en-IN"/>
        </w:rPr>
        <w:t xml:space="preserve">the </w:t>
      </w:r>
      <w:r w:rsidRPr="00FD31CC">
        <w:rPr>
          <w:rFonts w:ascii="Times New Roman" w:hAnsi="Times New Roman" w:cs="Times New Roman"/>
          <w:sz w:val="24"/>
          <w:szCs w:val="24"/>
          <w:lang w:val="en-US"/>
        </w:rPr>
        <w:t xml:space="preserve">analysis were produced in aggregated form so that it would be impossible to attribute </w:t>
      </w:r>
      <w:r w:rsidRPr="00FD31CC">
        <w:rPr>
          <w:rFonts w:ascii="Times New Roman" w:hAnsi="Times New Roman" w:cs="Times New Roman"/>
          <w:sz w:val="24"/>
          <w:szCs w:val="24"/>
          <w:lang w:val="en-IN"/>
        </w:rPr>
        <w:t>them</w:t>
      </w:r>
      <w:r w:rsidRPr="00FD31CC">
        <w:rPr>
          <w:rFonts w:ascii="Times New Roman" w:hAnsi="Times New Roman" w:cs="Times New Roman"/>
          <w:sz w:val="24"/>
          <w:szCs w:val="24"/>
          <w:lang w:val="en-US"/>
        </w:rPr>
        <w:t xml:space="preserve"> to a single institution, doctor, individual or individual prescribing behaviors directly or indirectly. Data from each LHA were </w:t>
      </w:r>
      <w:r w:rsidRPr="00FD31CC">
        <w:rPr>
          <w:rFonts w:ascii="Times New Roman" w:hAnsi="Times New Roman" w:cs="Times New Roman"/>
          <w:sz w:val="24"/>
          <w:szCs w:val="24"/>
          <w:lang w:val="en-IN"/>
        </w:rPr>
        <w:t>anonymized</w:t>
      </w:r>
      <w:r w:rsidRPr="00FD31CC">
        <w:rPr>
          <w:rFonts w:ascii="Times New Roman" w:hAnsi="Times New Roman" w:cs="Times New Roman"/>
          <w:sz w:val="24"/>
          <w:szCs w:val="24"/>
          <w:lang w:val="en-US"/>
        </w:rPr>
        <w:t xml:space="preserve"> in compliance with Italian </w:t>
      </w:r>
      <w:r w:rsidRPr="00FD31CC">
        <w:rPr>
          <w:rFonts w:ascii="Times New Roman" w:hAnsi="Times New Roman" w:cs="Times New Roman"/>
          <w:sz w:val="24"/>
          <w:szCs w:val="24"/>
          <w:lang w:val="en-IN"/>
        </w:rPr>
        <w:t xml:space="preserve">code </w:t>
      </w:r>
      <w:r w:rsidRPr="00FD31CC">
        <w:rPr>
          <w:rFonts w:ascii="Times New Roman" w:hAnsi="Times New Roman" w:cs="Times New Roman"/>
          <w:sz w:val="24"/>
          <w:szCs w:val="24"/>
          <w:lang w:val="en-US"/>
        </w:rPr>
        <w:t>(protection of personal data: Legislative Decree 196/</w:t>
      </w:r>
      <w:r w:rsidR="00507506">
        <w:rPr>
          <w:rFonts w:ascii="Times New Roman" w:hAnsi="Times New Roman" w:cs="Times New Roman"/>
          <w:sz w:val="24"/>
          <w:szCs w:val="24"/>
          <w:lang w:val="en-US"/>
        </w:rPr>
        <w:t>20</w:t>
      </w:r>
      <w:r w:rsidRPr="00FD31CC">
        <w:rPr>
          <w:rFonts w:ascii="Times New Roman" w:hAnsi="Times New Roman" w:cs="Times New Roman"/>
          <w:sz w:val="24"/>
          <w:szCs w:val="24"/>
          <w:lang w:val="en-US"/>
        </w:rPr>
        <w:t>03, as amended by 101/2018) and European Union General Data Protection Regulation 679/2016 provisions.</w:t>
      </w:r>
    </w:p>
    <w:p w14:paraId="6CB2475F" w14:textId="77777777" w:rsidR="00FD31CC" w:rsidRPr="00FD31CC" w:rsidRDefault="00FD31CC" w:rsidP="00FD31C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D31CC">
        <w:rPr>
          <w:rFonts w:ascii="Times New Roman" w:hAnsi="Times New Roman" w:cs="Times New Roman"/>
          <w:sz w:val="24"/>
          <w:szCs w:val="24"/>
          <w:lang w:val="en-US"/>
        </w:rPr>
        <w:t xml:space="preserve">As this was a retrospective observational study, informed consent was not required. The local ethics committee </w:t>
      </w:r>
      <w:r w:rsidRPr="00FD31CC">
        <w:rPr>
          <w:rFonts w:ascii="Times New Roman" w:hAnsi="Times New Roman" w:cs="Times New Roman"/>
          <w:sz w:val="24"/>
          <w:szCs w:val="24"/>
          <w:lang w:val="en-IN"/>
        </w:rPr>
        <w:t xml:space="preserve">was notified of the study, which was </w:t>
      </w:r>
      <w:r w:rsidRPr="00FD31CC">
        <w:rPr>
          <w:rFonts w:ascii="Times New Roman" w:hAnsi="Times New Roman" w:cs="Times New Roman"/>
          <w:sz w:val="24"/>
          <w:szCs w:val="24"/>
          <w:lang w:val="en-US"/>
        </w:rPr>
        <w:t xml:space="preserve">conducted in accordance with the ethical principles from the Declaration of Helsinki, also, consistent with Good Pharmacoepidemiology Practices, </w:t>
      </w:r>
      <w:r w:rsidRPr="00FD31CC">
        <w:rPr>
          <w:rFonts w:ascii="Times New Roman" w:hAnsi="Times New Roman" w:cs="Times New Roman"/>
          <w:sz w:val="24"/>
          <w:szCs w:val="24"/>
          <w:lang w:val="en-IN"/>
        </w:rPr>
        <w:t xml:space="preserve">and the </w:t>
      </w:r>
      <w:r w:rsidRPr="00FD31CC">
        <w:rPr>
          <w:rFonts w:ascii="Times New Roman" w:hAnsi="Times New Roman" w:cs="Times New Roman"/>
          <w:sz w:val="24"/>
          <w:szCs w:val="24"/>
          <w:lang w:val="en-US"/>
        </w:rPr>
        <w:t>applicable laws, and regulations of the country.</w:t>
      </w:r>
    </w:p>
    <w:p w14:paraId="6094FF55" w14:textId="77777777" w:rsidR="00FD31CC" w:rsidRDefault="00FD31CC" w:rsidP="00FD31CC">
      <w:pPr>
        <w:jc w:val="both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lang w:val="en-IN"/>
        </w:rPr>
      </w:pPr>
    </w:p>
    <w:p w14:paraId="614913F2" w14:textId="77777777" w:rsidR="00FD31CC" w:rsidRDefault="00FD31CC">
      <w:pPr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lang w:val="en-IN"/>
        </w:rPr>
      </w:pPr>
      <w:r>
        <w:br w:type="page"/>
      </w:r>
    </w:p>
    <w:p w14:paraId="17ABFD55" w14:textId="0CCC90E4" w:rsidR="001A489D" w:rsidRPr="000F7D8D" w:rsidRDefault="00745D31" w:rsidP="00C012C7">
      <w:pPr>
        <w:pStyle w:val="Heading1"/>
      </w:pPr>
      <w:r>
        <w:lastRenderedPageBreak/>
        <w:t xml:space="preserve">Supplementary </w:t>
      </w:r>
      <w:r w:rsidR="001A489D" w:rsidRPr="000F7D8D">
        <w:t xml:space="preserve">Table </w:t>
      </w:r>
      <w:r w:rsidR="00305A84" w:rsidRPr="000F7D8D">
        <w:t>S</w:t>
      </w:r>
      <w:r w:rsidR="001A489D" w:rsidRPr="000F7D8D">
        <w:t xml:space="preserve">1. ICD-9-CM </w:t>
      </w:r>
      <w:r w:rsidR="00263F5F" w:rsidRPr="000F7D8D">
        <w:t>C</w:t>
      </w:r>
      <w:r w:rsidR="001A489D" w:rsidRPr="000F7D8D">
        <w:t xml:space="preserve">odes for </w:t>
      </w:r>
      <w:r w:rsidR="00D068B6" w:rsidRPr="000F7D8D">
        <w:t>H</w:t>
      </w:r>
      <w:r w:rsidR="001A489D" w:rsidRPr="000F7D8D">
        <w:t xml:space="preserve">ospital </w:t>
      </w:r>
      <w:r w:rsidR="00D068B6" w:rsidRPr="000F7D8D">
        <w:t>D</w:t>
      </w:r>
      <w:r w:rsidR="001A489D" w:rsidRPr="000F7D8D">
        <w:t xml:space="preserve">iagnosis of </w:t>
      </w:r>
      <w:r w:rsidR="00D068B6" w:rsidRPr="000F7D8D">
        <w:t>H</w:t>
      </w:r>
      <w:r w:rsidR="001A489D" w:rsidRPr="000F7D8D">
        <w:t xml:space="preserve">erpes </w:t>
      </w:r>
      <w:r w:rsidR="00D068B6" w:rsidRPr="000F7D8D">
        <w:t>Z</w:t>
      </w:r>
      <w:r w:rsidR="001A489D" w:rsidRPr="000F7D8D">
        <w:t>oster</w:t>
      </w:r>
    </w:p>
    <w:p w14:paraId="49B924FB" w14:textId="77777777" w:rsidR="001A489D" w:rsidRPr="00305A84" w:rsidRDefault="001A489D" w:rsidP="001A489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lang w:val="en-IN"/>
        </w:rPr>
      </w:pPr>
    </w:p>
    <w:tbl>
      <w:tblPr>
        <w:tblStyle w:val="TableGrid"/>
        <w:tblW w:w="9072" w:type="dxa"/>
        <w:tblInd w:w="-5" w:type="dxa"/>
        <w:tblLook w:val="04A0" w:firstRow="1" w:lastRow="0" w:firstColumn="1" w:lastColumn="0" w:noHBand="0" w:noVBand="1"/>
      </w:tblPr>
      <w:tblGrid>
        <w:gridCol w:w="3402"/>
        <w:gridCol w:w="5670"/>
      </w:tblGrid>
      <w:tr w:rsidR="004A70B0" w:rsidRPr="00305A84" w14:paraId="03B31451" w14:textId="77777777" w:rsidTr="00BB21A1">
        <w:tc>
          <w:tcPr>
            <w:tcW w:w="3402" w:type="dxa"/>
          </w:tcPr>
          <w:p w14:paraId="3B50D516" w14:textId="5D7D4D06" w:rsidR="004A70B0" w:rsidRPr="00305A84" w:rsidRDefault="004A70B0" w:rsidP="001A48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IN"/>
              </w:rPr>
            </w:pPr>
            <w:r w:rsidRPr="00305A84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IN"/>
              </w:rPr>
              <w:t>ICD-9-CM code</w:t>
            </w:r>
          </w:p>
          <w:p w14:paraId="41678D3D" w14:textId="77777777" w:rsidR="004A70B0" w:rsidRPr="00305A84" w:rsidRDefault="004A70B0" w:rsidP="001A48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5670" w:type="dxa"/>
          </w:tcPr>
          <w:p w14:paraId="7CC3A496" w14:textId="77777777" w:rsidR="004A70B0" w:rsidRPr="00305A84" w:rsidRDefault="004A70B0" w:rsidP="001A48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IN"/>
              </w:rPr>
            </w:pPr>
            <w:r w:rsidRPr="00305A84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IN"/>
              </w:rPr>
              <w:t>Label</w:t>
            </w:r>
          </w:p>
          <w:p w14:paraId="3CA236B3" w14:textId="77777777" w:rsidR="004A70B0" w:rsidRPr="00305A84" w:rsidRDefault="004A70B0" w:rsidP="001A48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IN"/>
              </w:rPr>
            </w:pPr>
          </w:p>
        </w:tc>
      </w:tr>
      <w:tr w:rsidR="004A70B0" w:rsidRPr="00305A84" w14:paraId="0B0766A2" w14:textId="77777777" w:rsidTr="00BB21A1">
        <w:trPr>
          <w:trHeight w:val="311"/>
        </w:trPr>
        <w:tc>
          <w:tcPr>
            <w:tcW w:w="3402" w:type="dxa"/>
          </w:tcPr>
          <w:p w14:paraId="081F0DCB" w14:textId="2C895A84" w:rsidR="004A70B0" w:rsidRPr="00305A84" w:rsidRDefault="004A70B0" w:rsidP="004A70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IN"/>
              </w:rPr>
            </w:pPr>
            <w:r w:rsidRPr="00305A84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  <w:lang w:val="en-IN"/>
              </w:rPr>
              <w:t xml:space="preserve">053.0 </w:t>
            </w:r>
          </w:p>
        </w:tc>
        <w:tc>
          <w:tcPr>
            <w:tcW w:w="5670" w:type="dxa"/>
          </w:tcPr>
          <w:p w14:paraId="2A60D839" w14:textId="7E1D11D1" w:rsidR="004A70B0" w:rsidRPr="00305A84" w:rsidRDefault="004A70B0" w:rsidP="001A48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IN"/>
              </w:rPr>
            </w:pPr>
            <w:r w:rsidRPr="00305A84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  <w:lang w:val="en-IN"/>
              </w:rPr>
              <w:t>Herpes zoster with meningitis</w:t>
            </w:r>
          </w:p>
        </w:tc>
      </w:tr>
      <w:tr w:rsidR="004A70B0" w:rsidRPr="00305A84" w14:paraId="409375D0" w14:textId="77777777" w:rsidTr="00BB21A1">
        <w:tc>
          <w:tcPr>
            <w:tcW w:w="3402" w:type="dxa"/>
          </w:tcPr>
          <w:p w14:paraId="35F8FCB7" w14:textId="0B150BA3" w:rsidR="004A70B0" w:rsidRPr="00305A84" w:rsidRDefault="004A70B0" w:rsidP="001A48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IN"/>
              </w:rPr>
            </w:pPr>
            <w:r w:rsidRPr="00305A84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  <w:lang w:val="en-IN"/>
              </w:rPr>
              <w:t>053.10</w:t>
            </w:r>
          </w:p>
        </w:tc>
        <w:tc>
          <w:tcPr>
            <w:tcW w:w="5670" w:type="dxa"/>
          </w:tcPr>
          <w:p w14:paraId="2C03C43C" w14:textId="227786A3" w:rsidR="004A70B0" w:rsidRPr="00305A84" w:rsidRDefault="004A70B0" w:rsidP="004A70B0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05A8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Herpes zoster with nervous system complications not specified</w:t>
            </w:r>
          </w:p>
        </w:tc>
      </w:tr>
      <w:tr w:rsidR="004A70B0" w:rsidRPr="00FD6CE9" w14:paraId="4C74F516" w14:textId="77777777" w:rsidTr="00BB21A1">
        <w:tc>
          <w:tcPr>
            <w:tcW w:w="3402" w:type="dxa"/>
          </w:tcPr>
          <w:p w14:paraId="741B8114" w14:textId="2D7F619D" w:rsidR="004A70B0" w:rsidRPr="00305A84" w:rsidRDefault="004A70B0" w:rsidP="001A48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IN"/>
              </w:rPr>
            </w:pPr>
            <w:r w:rsidRPr="00305A84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  <w:lang w:val="en-IN"/>
              </w:rPr>
              <w:t>053.11</w:t>
            </w:r>
          </w:p>
        </w:tc>
        <w:tc>
          <w:tcPr>
            <w:tcW w:w="5670" w:type="dxa"/>
          </w:tcPr>
          <w:p w14:paraId="5E33D845" w14:textId="5E74D68E" w:rsidR="004A70B0" w:rsidRPr="009023A8" w:rsidRDefault="004A70B0" w:rsidP="004A70B0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9023A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Herpes zoster del ganglio </w:t>
            </w:r>
            <w:proofErr w:type="spellStart"/>
            <w:r w:rsidRPr="009023A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geniculate</w:t>
            </w:r>
            <w:proofErr w:type="spellEnd"/>
          </w:p>
        </w:tc>
      </w:tr>
      <w:tr w:rsidR="004A70B0" w:rsidRPr="00305A84" w14:paraId="08394A3A" w14:textId="77777777" w:rsidTr="00BB21A1">
        <w:tc>
          <w:tcPr>
            <w:tcW w:w="3402" w:type="dxa"/>
          </w:tcPr>
          <w:p w14:paraId="3DEB287B" w14:textId="4ACA9818" w:rsidR="004A70B0" w:rsidRPr="00305A84" w:rsidRDefault="004A70B0" w:rsidP="001A48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IN"/>
              </w:rPr>
            </w:pPr>
            <w:r w:rsidRPr="00305A84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  <w:lang w:val="en-IN"/>
              </w:rPr>
              <w:t>053.14</w:t>
            </w:r>
          </w:p>
        </w:tc>
        <w:tc>
          <w:tcPr>
            <w:tcW w:w="5670" w:type="dxa"/>
          </w:tcPr>
          <w:p w14:paraId="017CC836" w14:textId="3BC4BEDF" w:rsidR="004A70B0" w:rsidRPr="00305A84" w:rsidRDefault="004A70B0" w:rsidP="004A70B0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05A8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Herpes zoster </w:t>
            </w:r>
            <w:r w:rsidR="001730D6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myelitis</w:t>
            </w:r>
          </w:p>
        </w:tc>
      </w:tr>
      <w:tr w:rsidR="004A70B0" w:rsidRPr="00305A84" w14:paraId="34510B50" w14:textId="77777777" w:rsidTr="00BB21A1">
        <w:tc>
          <w:tcPr>
            <w:tcW w:w="3402" w:type="dxa"/>
          </w:tcPr>
          <w:p w14:paraId="18E14337" w14:textId="79D8F5F1" w:rsidR="004A70B0" w:rsidRPr="00305A84" w:rsidRDefault="004A70B0" w:rsidP="001A48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IN"/>
              </w:rPr>
            </w:pPr>
            <w:r w:rsidRPr="00305A84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  <w:lang w:val="en-IN"/>
              </w:rPr>
              <w:t>053.19</w:t>
            </w:r>
          </w:p>
        </w:tc>
        <w:tc>
          <w:tcPr>
            <w:tcW w:w="5670" w:type="dxa"/>
          </w:tcPr>
          <w:p w14:paraId="14DC504A" w14:textId="65ECF208" w:rsidR="004A70B0" w:rsidRPr="00305A84" w:rsidRDefault="004A70B0" w:rsidP="004A70B0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05A8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Herpes zoster with other complications of the nervous system</w:t>
            </w:r>
          </w:p>
        </w:tc>
      </w:tr>
      <w:tr w:rsidR="004A70B0" w:rsidRPr="00305A84" w14:paraId="0D5073B7" w14:textId="77777777" w:rsidTr="00BB21A1">
        <w:tc>
          <w:tcPr>
            <w:tcW w:w="3402" w:type="dxa"/>
          </w:tcPr>
          <w:p w14:paraId="242BCB0A" w14:textId="081DED77" w:rsidR="004A70B0" w:rsidRPr="00305A84" w:rsidRDefault="004A70B0" w:rsidP="001A48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IN"/>
              </w:rPr>
            </w:pPr>
            <w:r w:rsidRPr="00305A84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  <w:lang w:val="en-IN"/>
              </w:rPr>
              <w:t>053.20</w:t>
            </w:r>
          </w:p>
        </w:tc>
        <w:tc>
          <w:tcPr>
            <w:tcW w:w="5670" w:type="dxa"/>
          </w:tcPr>
          <w:p w14:paraId="3F190358" w14:textId="0A288037" w:rsidR="004A70B0" w:rsidRPr="00305A84" w:rsidRDefault="004A70B0" w:rsidP="004A70B0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05A8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Dermatitis of the eyel</w:t>
            </w:r>
            <w:r w:rsidR="008D5E02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ids</w:t>
            </w:r>
            <w:r w:rsidRPr="00305A8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from herpes zoster</w:t>
            </w:r>
          </w:p>
        </w:tc>
      </w:tr>
      <w:tr w:rsidR="004A70B0" w:rsidRPr="00305A84" w14:paraId="472A1081" w14:textId="77777777" w:rsidTr="00BB21A1">
        <w:tc>
          <w:tcPr>
            <w:tcW w:w="3402" w:type="dxa"/>
          </w:tcPr>
          <w:p w14:paraId="6273E4C8" w14:textId="200CCCF5" w:rsidR="004A70B0" w:rsidRPr="00305A84" w:rsidRDefault="004A70B0" w:rsidP="001A48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IN"/>
              </w:rPr>
            </w:pPr>
            <w:r w:rsidRPr="00305A84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  <w:lang w:val="en-IN"/>
              </w:rPr>
              <w:t>053.21</w:t>
            </w:r>
          </w:p>
        </w:tc>
        <w:tc>
          <w:tcPr>
            <w:tcW w:w="5670" w:type="dxa"/>
          </w:tcPr>
          <w:p w14:paraId="131CBA6E" w14:textId="0DD034BC" w:rsidR="004A70B0" w:rsidRPr="00305A84" w:rsidRDefault="004A70B0" w:rsidP="004A70B0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05A8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Keratoconjunctivitis from herpes zoster</w:t>
            </w:r>
          </w:p>
        </w:tc>
      </w:tr>
      <w:tr w:rsidR="004A70B0" w:rsidRPr="00305A84" w14:paraId="292C0ACC" w14:textId="77777777" w:rsidTr="00BB21A1">
        <w:tc>
          <w:tcPr>
            <w:tcW w:w="3402" w:type="dxa"/>
          </w:tcPr>
          <w:p w14:paraId="37CCDBA6" w14:textId="5732C547" w:rsidR="004A70B0" w:rsidRPr="00305A84" w:rsidRDefault="004A70B0" w:rsidP="001A48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  <w:lang w:val="en-IN"/>
              </w:rPr>
            </w:pPr>
            <w:r w:rsidRPr="00305A84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  <w:lang w:val="en-IN"/>
              </w:rPr>
              <w:t>053.22</w:t>
            </w:r>
          </w:p>
        </w:tc>
        <w:tc>
          <w:tcPr>
            <w:tcW w:w="5670" w:type="dxa"/>
          </w:tcPr>
          <w:p w14:paraId="49133EF4" w14:textId="422D0E00" w:rsidR="004A70B0" w:rsidRPr="00305A84" w:rsidRDefault="004A70B0" w:rsidP="004A70B0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305A8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Iridocyclite</w:t>
            </w:r>
            <w:proofErr w:type="spellEnd"/>
            <w:r w:rsidRPr="00305A8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by herpes zoster</w:t>
            </w:r>
          </w:p>
        </w:tc>
      </w:tr>
      <w:tr w:rsidR="004A70B0" w:rsidRPr="00305A84" w14:paraId="2F988814" w14:textId="77777777" w:rsidTr="00BB21A1">
        <w:tc>
          <w:tcPr>
            <w:tcW w:w="3402" w:type="dxa"/>
          </w:tcPr>
          <w:p w14:paraId="74987F2B" w14:textId="61F6CB07" w:rsidR="004A70B0" w:rsidRPr="00305A84" w:rsidRDefault="004A70B0" w:rsidP="001A48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  <w:lang w:val="en-IN"/>
              </w:rPr>
            </w:pPr>
            <w:r w:rsidRPr="00305A84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  <w:lang w:val="en-IN"/>
              </w:rPr>
              <w:t>053.29</w:t>
            </w:r>
          </w:p>
        </w:tc>
        <w:tc>
          <w:tcPr>
            <w:tcW w:w="5670" w:type="dxa"/>
          </w:tcPr>
          <w:p w14:paraId="19538C0F" w14:textId="0292D378" w:rsidR="004A70B0" w:rsidRPr="00305A84" w:rsidRDefault="004A70B0" w:rsidP="004A70B0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05A8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Herpes zoster with other ophthalmic complications</w:t>
            </w:r>
          </w:p>
        </w:tc>
      </w:tr>
      <w:tr w:rsidR="004A70B0" w:rsidRPr="00305A84" w14:paraId="58C64017" w14:textId="77777777" w:rsidTr="00BB21A1">
        <w:tc>
          <w:tcPr>
            <w:tcW w:w="3402" w:type="dxa"/>
          </w:tcPr>
          <w:p w14:paraId="0BA4EF9F" w14:textId="7DEB0EBB" w:rsidR="004A70B0" w:rsidRPr="00305A84" w:rsidRDefault="004A70B0" w:rsidP="001A48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  <w:lang w:val="en-IN"/>
              </w:rPr>
            </w:pPr>
            <w:r w:rsidRPr="00305A84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  <w:lang w:val="en-IN"/>
              </w:rPr>
              <w:t>053.71</w:t>
            </w:r>
          </w:p>
        </w:tc>
        <w:tc>
          <w:tcPr>
            <w:tcW w:w="5670" w:type="dxa"/>
          </w:tcPr>
          <w:p w14:paraId="5189506C" w14:textId="2A712928" w:rsidR="004A70B0" w:rsidRPr="00305A84" w:rsidRDefault="004A70B0" w:rsidP="004A70B0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05A8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External otit</w:t>
            </w:r>
            <w:r w:rsidR="008D5E02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is</w:t>
            </w:r>
            <w:r w:rsidRPr="00305A8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from herpes zoster</w:t>
            </w:r>
          </w:p>
        </w:tc>
      </w:tr>
      <w:tr w:rsidR="004A70B0" w:rsidRPr="00305A84" w14:paraId="1EBFCE94" w14:textId="77777777" w:rsidTr="00BB21A1">
        <w:tc>
          <w:tcPr>
            <w:tcW w:w="3402" w:type="dxa"/>
          </w:tcPr>
          <w:p w14:paraId="5BDD400F" w14:textId="3F64D570" w:rsidR="004A70B0" w:rsidRPr="00305A84" w:rsidRDefault="004A70B0" w:rsidP="001A48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  <w:lang w:val="en-IN"/>
              </w:rPr>
            </w:pPr>
            <w:r w:rsidRPr="00305A84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  <w:lang w:val="en-IN"/>
              </w:rPr>
              <w:t>053.79</w:t>
            </w:r>
          </w:p>
        </w:tc>
        <w:tc>
          <w:tcPr>
            <w:tcW w:w="5670" w:type="dxa"/>
          </w:tcPr>
          <w:p w14:paraId="51EF6952" w14:textId="37592C9C" w:rsidR="004A70B0" w:rsidRPr="00305A84" w:rsidRDefault="004A70B0" w:rsidP="004A70B0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05A8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Herpes zoster with other specified complications</w:t>
            </w:r>
          </w:p>
        </w:tc>
      </w:tr>
      <w:tr w:rsidR="004A70B0" w:rsidRPr="00305A84" w14:paraId="70267917" w14:textId="77777777" w:rsidTr="00BB21A1">
        <w:tc>
          <w:tcPr>
            <w:tcW w:w="3402" w:type="dxa"/>
          </w:tcPr>
          <w:p w14:paraId="5E6AEA4F" w14:textId="5CB4ED45" w:rsidR="004A70B0" w:rsidRPr="00305A84" w:rsidRDefault="004A70B0" w:rsidP="001A48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  <w:lang w:val="en-IN"/>
              </w:rPr>
            </w:pPr>
            <w:r w:rsidRPr="00305A84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  <w:lang w:val="en-IN"/>
              </w:rPr>
              <w:t>053.8</w:t>
            </w:r>
          </w:p>
        </w:tc>
        <w:tc>
          <w:tcPr>
            <w:tcW w:w="5670" w:type="dxa"/>
          </w:tcPr>
          <w:p w14:paraId="46ABC472" w14:textId="74CCE3A0" w:rsidR="004A70B0" w:rsidRPr="00305A84" w:rsidRDefault="004A70B0" w:rsidP="004A70B0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05A8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Herpes zoster with not specified complications</w:t>
            </w:r>
          </w:p>
        </w:tc>
      </w:tr>
      <w:tr w:rsidR="004A70B0" w:rsidRPr="00305A84" w14:paraId="2BDEA357" w14:textId="77777777" w:rsidTr="00BB21A1">
        <w:tc>
          <w:tcPr>
            <w:tcW w:w="3402" w:type="dxa"/>
          </w:tcPr>
          <w:p w14:paraId="3313DE10" w14:textId="7170C60C" w:rsidR="004A70B0" w:rsidRPr="00305A84" w:rsidRDefault="004A70B0" w:rsidP="001A48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  <w:lang w:val="en-IN"/>
              </w:rPr>
            </w:pPr>
            <w:r w:rsidRPr="00305A84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  <w:lang w:val="en-IN"/>
              </w:rPr>
              <w:t>053.9</w:t>
            </w:r>
          </w:p>
        </w:tc>
        <w:tc>
          <w:tcPr>
            <w:tcW w:w="5670" w:type="dxa"/>
          </w:tcPr>
          <w:p w14:paraId="1C3AE61B" w14:textId="7C6E737D" w:rsidR="004A70B0" w:rsidRPr="00305A84" w:rsidRDefault="004A70B0" w:rsidP="004A70B0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05A8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Herpes zoster without complications</w:t>
            </w:r>
          </w:p>
        </w:tc>
      </w:tr>
      <w:tr w:rsidR="004A70B0" w:rsidRPr="00305A84" w14:paraId="6E6A07CD" w14:textId="77777777" w:rsidTr="00BB21A1">
        <w:tc>
          <w:tcPr>
            <w:tcW w:w="3402" w:type="dxa"/>
          </w:tcPr>
          <w:p w14:paraId="63A70A4E" w14:textId="47F3206F" w:rsidR="004A70B0" w:rsidRPr="00305A84" w:rsidRDefault="004A70B0" w:rsidP="001A48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  <w:lang w:val="en-IN"/>
              </w:rPr>
            </w:pPr>
            <w:r w:rsidRPr="00305A84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  <w:lang w:val="en-IN"/>
              </w:rPr>
              <w:t>053.12</w:t>
            </w:r>
          </w:p>
        </w:tc>
        <w:tc>
          <w:tcPr>
            <w:tcW w:w="5670" w:type="dxa"/>
          </w:tcPr>
          <w:p w14:paraId="1A43329F" w14:textId="5E0EFC9D" w:rsidR="004A70B0" w:rsidRPr="00305A84" w:rsidRDefault="004A70B0" w:rsidP="004A70B0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05A8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Postherpetic trigeminal neuralgia </w:t>
            </w:r>
          </w:p>
        </w:tc>
      </w:tr>
      <w:tr w:rsidR="004A70B0" w:rsidRPr="00305A84" w14:paraId="6DE02689" w14:textId="77777777" w:rsidTr="00BB21A1">
        <w:tc>
          <w:tcPr>
            <w:tcW w:w="3402" w:type="dxa"/>
          </w:tcPr>
          <w:p w14:paraId="613E39D4" w14:textId="5554DC49" w:rsidR="004A70B0" w:rsidRPr="00305A84" w:rsidRDefault="00D043EE" w:rsidP="001A48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</w:pPr>
            <w:r w:rsidRPr="00305A8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IN"/>
              </w:rPr>
              <w:t>41.0</w:t>
            </w:r>
          </w:p>
        </w:tc>
        <w:tc>
          <w:tcPr>
            <w:tcW w:w="5670" w:type="dxa"/>
          </w:tcPr>
          <w:p w14:paraId="2B3D6889" w14:textId="5230AD4E" w:rsidR="004A70B0" w:rsidRPr="00305A84" w:rsidRDefault="00D043EE" w:rsidP="00D043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</w:pPr>
            <w:r w:rsidRPr="00305A84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 xml:space="preserve">Haematopoietic </w:t>
            </w:r>
            <w:r w:rsidR="00DF3DB8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s</w:t>
            </w:r>
            <w:r w:rsidR="00DF3DB8" w:rsidRPr="00305A84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 xml:space="preserve">tem </w:t>
            </w:r>
            <w:r w:rsidR="00DF3DB8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c</w:t>
            </w:r>
            <w:r w:rsidR="00DF3DB8" w:rsidRPr="00305A84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 xml:space="preserve">ell </w:t>
            </w:r>
            <w:r w:rsidR="00DF3DB8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t</w:t>
            </w:r>
            <w:r w:rsidR="00DF3DB8" w:rsidRPr="00305A84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ransplantation</w:t>
            </w:r>
          </w:p>
        </w:tc>
      </w:tr>
      <w:tr w:rsidR="004A70B0" w:rsidRPr="00305A84" w14:paraId="0364A378" w14:textId="77777777" w:rsidTr="00BB21A1">
        <w:tc>
          <w:tcPr>
            <w:tcW w:w="3402" w:type="dxa"/>
          </w:tcPr>
          <w:p w14:paraId="306DF335" w14:textId="454E2346" w:rsidR="004A70B0" w:rsidRPr="00305A84" w:rsidRDefault="00D043EE" w:rsidP="001A48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</w:pPr>
            <w:r w:rsidRPr="00305A8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IN"/>
              </w:rPr>
              <w:t>V42.X</w:t>
            </w:r>
          </w:p>
        </w:tc>
        <w:tc>
          <w:tcPr>
            <w:tcW w:w="5670" w:type="dxa"/>
          </w:tcPr>
          <w:p w14:paraId="0517F6D3" w14:textId="30756BB8" w:rsidR="004A70B0" w:rsidRPr="00305A84" w:rsidRDefault="00D043EE" w:rsidP="00D043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</w:pPr>
            <w:r w:rsidRPr="00305A8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IN"/>
              </w:rPr>
              <w:t xml:space="preserve">Organ </w:t>
            </w:r>
            <w:r w:rsidR="0013441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IN"/>
              </w:rPr>
              <w:t>t</w:t>
            </w:r>
            <w:r w:rsidR="00134416" w:rsidRPr="00305A8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IN"/>
              </w:rPr>
              <w:t>ransplantation</w:t>
            </w:r>
          </w:p>
        </w:tc>
      </w:tr>
      <w:tr w:rsidR="004A70B0" w:rsidRPr="00305A84" w14:paraId="3ED7145E" w14:textId="77777777" w:rsidTr="00BB21A1">
        <w:tc>
          <w:tcPr>
            <w:tcW w:w="3402" w:type="dxa"/>
          </w:tcPr>
          <w:p w14:paraId="1A9081FB" w14:textId="2878ED33" w:rsidR="004A70B0" w:rsidRPr="00305A84" w:rsidRDefault="00D043EE" w:rsidP="001A48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</w:pPr>
            <w:r w:rsidRPr="00305A8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IN"/>
              </w:rPr>
              <w:t>140</w:t>
            </w:r>
            <w:r w:rsidRPr="00305A84">
              <w:rPr>
                <w:rFonts w:ascii="Times New Roman" w:eastAsia="ArialMT" w:hAnsi="Times New Roman" w:cs="Times New Roman"/>
                <w:color w:val="000000"/>
                <w:kern w:val="0"/>
                <w:sz w:val="24"/>
                <w:szCs w:val="24"/>
                <w:lang w:val="en-IN"/>
              </w:rPr>
              <w:t>–</w:t>
            </w:r>
            <w:r w:rsidRPr="00305A8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IN"/>
              </w:rPr>
              <w:t>239, ATC L01, exemption 048</w:t>
            </w:r>
          </w:p>
        </w:tc>
        <w:tc>
          <w:tcPr>
            <w:tcW w:w="5670" w:type="dxa"/>
          </w:tcPr>
          <w:p w14:paraId="34D73348" w14:textId="62F06AE6" w:rsidR="004A70B0" w:rsidRPr="00305A84" w:rsidRDefault="00D043EE" w:rsidP="004A70B0">
            <w:pPr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</w:pPr>
            <w:proofErr w:type="spellStart"/>
            <w:r w:rsidRPr="00305A8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IN"/>
              </w:rPr>
              <w:t>Tumors</w:t>
            </w:r>
            <w:proofErr w:type="spellEnd"/>
          </w:p>
        </w:tc>
      </w:tr>
      <w:tr w:rsidR="004A70B0" w:rsidRPr="00305A84" w14:paraId="1DD6D914" w14:textId="77777777" w:rsidTr="00BB21A1">
        <w:tc>
          <w:tcPr>
            <w:tcW w:w="3402" w:type="dxa"/>
          </w:tcPr>
          <w:p w14:paraId="2A1EAD59" w14:textId="0BBF60F9" w:rsidR="004A70B0" w:rsidRPr="00305A84" w:rsidRDefault="00D043EE" w:rsidP="00BB21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</w:pPr>
            <w:r w:rsidRPr="00305A8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IN"/>
              </w:rPr>
              <w:t>714 or exemption</w:t>
            </w:r>
            <w:r w:rsidR="00BB21A1" w:rsidRPr="00305A8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IN"/>
              </w:rPr>
              <w:t xml:space="preserve"> </w:t>
            </w:r>
            <w:r w:rsidRPr="00305A8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IN"/>
              </w:rPr>
              <w:t>code: 006</w:t>
            </w:r>
          </w:p>
        </w:tc>
        <w:tc>
          <w:tcPr>
            <w:tcW w:w="5670" w:type="dxa"/>
          </w:tcPr>
          <w:p w14:paraId="75ECF097" w14:textId="23B23847" w:rsidR="004A70B0" w:rsidRPr="00305A84" w:rsidRDefault="00D043EE" w:rsidP="004A70B0">
            <w:pPr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</w:pPr>
            <w:r w:rsidRPr="00305A8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IN"/>
              </w:rPr>
              <w:t xml:space="preserve">Rheumatoid </w:t>
            </w:r>
            <w:r w:rsidR="00542D1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IN"/>
              </w:rPr>
              <w:t>a</w:t>
            </w:r>
            <w:r w:rsidR="00542D12" w:rsidRPr="00305A8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IN"/>
              </w:rPr>
              <w:t>rthritis</w:t>
            </w:r>
          </w:p>
        </w:tc>
      </w:tr>
      <w:tr w:rsidR="004A70B0" w:rsidRPr="00305A84" w14:paraId="75F4299E" w14:textId="77777777" w:rsidTr="00BB21A1">
        <w:tc>
          <w:tcPr>
            <w:tcW w:w="3402" w:type="dxa"/>
          </w:tcPr>
          <w:p w14:paraId="7F82625E" w14:textId="7F1ACA5C" w:rsidR="004A70B0" w:rsidRPr="00305A84" w:rsidRDefault="00D043EE" w:rsidP="001A48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</w:pPr>
            <w:r w:rsidRPr="00305A8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IN"/>
              </w:rPr>
              <w:t>710.0 and/or an active exemption code 028.710.0</w:t>
            </w:r>
          </w:p>
        </w:tc>
        <w:tc>
          <w:tcPr>
            <w:tcW w:w="5670" w:type="dxa"/>
          </w:tcPr>
          <w:p w14:paraId="4804A9D5" w14:textId="50060A98" w:rsidR="004A70B0" w:rsidRPr="00305A84" w:rsidRDefault="00D043EE" w:rsidP="004A70B0">
            <w:pPr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</w:pPr>
            <w:r w:rsidRPr="00305A8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IN"/>
              </w:rPr>
              <w:t xml:space="preserve">Systemic </w:t>
            </w:r>
            <w:r w:rsidR="00F44F0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IN"/>
              </w:rPr>
              <w:t>l</w:t>
            </w:r>
            <w:r w:rsidR="00F44F0C" w:rsidRPr="00305A8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IN"/>
              </w:rPr>
              <w:t xml:space="preserve">upus </w:t>
            </w:r>
            <w:r w:rsidR="00F44F0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IN"/>
              </w:rPr>
              <w:t>e</w:t>
            </w:r>
            <w:r w:rsidR="00F44F0C" w:rsidRPr="00305A8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IN"/>
              </w:rPr>
              <w:t>rythematosus</w:t>
            </w:r>
          </w:p>
        </w:tc>
      </w:tr>
      <w:tr w:rsidR="00D043EE" w:rsidRPr="00305A84" w14:paraId="0200AE99" w14:textId="77777777" w:rsidTr="00BB21A1">
        <w:tc>
          <w:tcPr>
            <w:tcW w:w="3402" w:type="dxa"/>
          </w:tcPr>
          <w:p w14:paraId="0B91DE79" w14:textId="77777777" w:rsidR="00D043EE" w:rsidRPr="00305A84" w:rsidRDefault="00D043EE" w:rsidP="00D043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IN"/>
              </w:rPr>
            </w:pPr>
            <w:r w:rsidRPr="00305A8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IN"/>
              </w:rPr>
              <w:t>555, 556 or exemption code:</w:t>
            </w:r>
          </w:p>
          <w:p w14:paraId="03A1EFC7" w14:textId="7610774F" w:rsidR="00D043EE" w:rsidRPr="00305A84" w:rsidRDefault="00D043EE" w:rsidP="00D043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IN"/>
              </w:rPr>
            </w:pPr>
            <w:r w:rsidRPr="00305A8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IN"/>
              </w:rPr>
              <w:t>009.555, 009.556</w:t>
            </w:r>
          </w:p>
        </w:tc>
        <w:tc>
          <w:tcPr>
            <w:tcW w:w="5670" w:type="dxa"/>
          </w:tcPr>
          <w:p w14:paraId="76785924" w14:textId="01FD9D01" w:rsidR="00D043EE" w:rsidRPr="00305A84" w:rsidRDefault="00D043EE" w:rsidP="00BB21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IN"/>
              </w:rPr>
            </w:pPr>
            <w:r w:rsidRPr="00305A8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IN"/>
              </w:rPr>
              <w:t>Inflammatory</w:t>
            </w:r>
            <w:r w:rsidR="00BB21A1" w:rsidRPr="00305A8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IN"/>
              </w:rPr>
              <w:t xml:space="preserve"> </w:t>
            </w:r>
            <w:r w:rsidR="00C852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IN"/>
              </w:rPr>
              <w:t>b</w:t>
            </w:r>
            <w:r w:rsidR="00C8521F" w:rsidRPr="00305A8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IN"/>
              </w:rPr>
              <w:t xml:space="preserve">owel </w:t>
            </w:r>
            <w:r w:rsidR="00C852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IN"/>
              </w:rPr>
              <w:t>d</w:t>
            </w:r>
            <w:r w:rsidR="00C8521F" w:rsidRPr="00305A8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IN"/>
              </w:rPr>
              <w:t>isease</w:t>
            </w:r>
          </w:p>
        </w:tc>
      </w:tr>
      <w:tr w:rsidR="00D043EE" w:rsidRPr="00305A84" w14:paraId="3D501902" w14:textId="77777777" w:rsidTr="00BB21A1">
        <w:tc>
          <w:tcPr>
            <w:tcW w:w="3402" w:type="dxa"/>
          </w:tcPr>
          <w:p w14:paraId="40090190" w14:textId="6536C1CB" w:rsidR="00D043EE" w:rsidRPr="00305A84" w:rsidRDefault="00D043EE" w:rsidP="00D043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IN"/>
              </w:rPr>
            </w:pPr>
            <w:r w:rsidRPr="00305A8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IN"/>
              </w:rPr>
              <w:t>696.1, or exemption code 045.696.1</w:t>
            </w:r>
          </w:p>
        </w:tc>
        <w:tc>
          <w:tcPr>
            <w:tcW w:w="5670" w:type="dxa"/>
          </w:tcPr>
          <w:p w14:paraId="348DC1C9" w14:textId="139674FF" w:rsidR="00D043EE" w:rsidRPr="00305A84" w:rsidRDefault="00D043EE" w:rsidP="00501E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IN"/>
              </w:rPr>
            </w:pPr>
            <w:r w:rsidRPr="00305A8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IN"/>
              </w:rPr>
              <w:t>Psoriasis</w:t>
            </w:r>
            <w:r w:rsidR="00501EAB" w:rsidRPr="00305A8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IN"/>
              </w:rPr>
              <w:t xml:space="preserve"> or by at least 1 prescription for </w:t>
            </w:r>
            <w:proofErr w:type="spellStart"/>
            <w:r w:rsidR="00501EAB" w:rsidRPr="00305A8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IN"/>
              </w:rPr>
              <w:t>antipsoriatic</w:t>
            </w:r>
            <w:proofErr w:type="spellEnd"/>
            <w:r w:rsidR="00501EAB" w:rsidRPr="00305A8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IN"/>
              </w:rPr>
              <w:t xml:space="preserve"> topical drugs (ATC code: D05AA</w:t>
            </w:r>
            <w:r w:rsidR="00305A84" w:rsidRPr="00305A8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IN"/>
              </w:rPr>
              <w:t>)</w:t>
            </w:r>
          </w:p>
        </w:tc>
      </w:tr>
      <w:tr w:rsidR="00D043EE" w:rsidRPr="00305A84" w14:paraId="0BE75CCB" w14:textId="77777777" w:rsidTr="00BB21A1">
        <w:tc>
          <w:tcPr>
            <w:tcW w:w="3402" w:type="dxa"/>
          </w:tcPr>
          <w:p w14:paraId="0FFE3F57" w14:textId="5C262FF3" w:rsidR="00D043EE" w:rsidRPr="00305A84" w:rsidRDefault="00D043EE" w:rsidP="00D043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IN"/>
              </w:rPr>
            </w:pPr>
            <w:r w:rsidRPr="00305A8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IN"/>
              </w:rPr>
              <w:t>042</w:t>
            </w:r>
          </w:p>
        </w:tc>
        <w:tc>
          <w:tcPr>
            <w:tcW w:w="5670" w:type="dxa"/>
          </w:tcPr>
          <w:p w14:paraId="27D0AF71" w14:textId="41CB59E9" w:rsidR="00D043EE" w:rsidRPr="00305A84" w:rsidRDefault="00911398" w:rsidP="00D043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IN"/>
              </w:rPr>
            </w:pPr>
            <w:r w:rsidRPr="0091139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IN"/>
              </w:rPr>
              <w:t>Human immunodeficiency virus</w:t>
            </w:r>
          </w:p>
        </w:tc>
      </w:tr>
      <w:tr w:rsidR="00D043EE" w:rsidRPr="00305A84" w14:paraId="289C2A5B" w14:textId="77777777" w:rsidTr="00BB21A1">
        <w:tc>
          <w:tcPr>
            <w:tcW w:w="3402" w:type="dxa"/>
          </w:tcPr>
          <w:p w14:paraId="0F137D52" w14:textId="3D818D47" w:rsidR="00D043EE" w:rsidRPr="00305A84" w:rsidRDefault="00D043EE" w:rsidP="00D043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IN"/>
              </w:rPr>
            </w:pPr>
            <w:r w:rsidRPr="00305A8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IN"/>
              </w:rPr>
              <w:t>V42.0, V56.0, or 55.6, 39.95, 54.98, or 39.95, 54.98</w:t>
            </w:r>
          </w:p>
        </w:tc>
        <w:tc>
          <w:tcPr>
            <w:tcW w:w="5670" w:type="dxa"/>
          </w:tcPr>
          <w:p w14:paraId="79BB7C4A" w14:textId="7AE527E1" w:rsidR="00D043EE" w:rsidRPr="00305A84" w:rsidRDefault="00D043EE" w:rsidP="00D043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IN"/>
              </w:rPr>
            </w:pPr>
            <w:r w:rsidRPr="00305A8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IN"/>
              </w:rPr>
              <w:t>End-stage renal disease</w:t>
            </w:r>
          </w:p>
        </w:tc>
      </w:tr>
      <w:tr w:rsidR="00501EAB" w:rsidRPr="00305A84" w14:paraId="5F468342" w14:textId="77777777" w:rsidTr="00BB21A1">
        <w:tc>
          <w:tcPr>
            <w:tcW w:w="3402" w:type="dxa"/>
          </w:tcPr>
          <w:p w14:paraId="56AB0FF5" w14:textId="797CD93F" w:rsidR="00501EAB" w:rsidRPr="00305A84" w:rsidRDefault="00501EAB" w:rsidP="00501E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</w:pPr>
            <w:r w:rsidRPr="00305A84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430</w:t>
            </w:r>
            <w:r w:rsidR="004F104F" w:rsidRPr="004F104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–</w:t>
            </w:r>
            <w:r w:rsidRPr="00305A84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438, 428, 410, 411, 413, 414,427.31</w:t>
            </w:r>
          </w:p>
        </w:tc>
        <w:tc>
          <w:tcPr>
            <w:tcW w:w="5670" w:type="dxa"/>
          </w:tcPr>
          <w:p w14:paraId="7B900616" w14:textId="52EE62F7" w:rsidR="00501EAB" w:rsidRPr="00305A84" w:rsidRDefault="00501EAB" w:rsidP="00501E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</w:pPr>
            <w:r w:rsidRPr="00305A84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 xml:space="preserve">Cardiovascular </w:t>
            </w:r>
            <w:r w:rsidR="00290FD2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e</w:t>
            </w:r>
            <w:r w:rsidR="00290FD2" w:rsidRPr="00305A84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 xml:space="preserve">vents </w:t>
            </w:r>
            <w:r w:rsidRPr="00305A84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 xml:space="preserve">including </w:t>
            </w:r>
            <w:r w:rsidR="00290FD2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s</w:t>
            </w:r>
            <w:r w:rsidR="00290FD2" w:rsidRPr="00305A84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troke</w:t>
            </w:r>
            <w:r w:rsidRPr="00305A84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 xml:space="preserve">, </w:t>
            </w:r>
            <w:r w:rsidR="00290FD2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h</w:t>
            </w:r>
            <w:r w:rsidR="00290FD2" w:rsidRPr="00305A84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 xml:space="preserve">eart </w:t>
            </w:r>
            <w:r w:rsidR="00290FD2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f</w:t>
            </w:r>
            <w:r w:rsidR="00290FD2" w:rsidRPr="00305A84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ailure</w:t>
            </w:r>
            <w:r w:rsidRPr="00305A84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 xml:space="preserve">, </w:t>
            </w:r>
            <w:r w:rsidR="00D32725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a</w:t>
            </w:r>
            <w:r w:rsidR="00D32725" w:rsidRPr="00305A84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 xml:space="preserve">cute </w:t>
            </w:r>
            <w:r w:rsidR="00D32725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m</w:t>
            </w:r>
            <w:r w:rsidR="00D32725" w:rsidRPr="00305A84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 xml:space="preserve">yocardial </w:t>
            </w:r>
            <w:r w:rsidR="00D32725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i</w:t>
            </w:r>
            <w:r w:rsidR="00D32725" w:rsidRPr="00305A84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nfarction</w:t>
            </w:r>
            <w:r w:rsidRPr="00305A84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 xml:space="preserve">, </w:t>
            </w:r>
            <w:r w:rsidR="00D32725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a</w:t>
            </w:r>
            <w:r w:rsidR="00D32725" w:rsidRPr="00305A84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 xml:space="preserve">trial </w:t>
            </w:r>
            <w:r w:rsidR="00D32725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f</w:t>
            </w:r>
            <w:r w:rsidR="00D32725" w:rsidRPr="00305A84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ibrillation</w:t>
            </w:r>
          </w:p>
        </w:tc>
      </w:tr>
      <w:tr w:rsidR="00501EAB" w:rsidRPr="00305A84" w14:paraId="4BAC4CD8" w14:textId="77777777" w:rsidTr="00BB21A1">
        <w:tc>
          <w:tcPr>
            <w:tcW w:w="3402" w:type="dxa"/>
          </w:tcPr>
          <w:p w14:paraId="604C971C" w14:textId="6B1E4A96" w:rsidR="00501EAB" w:rsidRPr="00305A84" w:rsidRDefault="00501EAB" w:rsidP="00501E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</w:pPr>
            <w:r w:rsidRPr="00305A84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00.4X, 00.5X, 00.6X, 35.XX-39.XX</w:t>
            </w:r>
          </w:p>
        </w:tc>
        <w:tc>
          <w:tcPr>
            <w:tcW w:w="5670" w:type="dxa"/>
          </w:tcPr>
          <w:p w14:paraId="754DFB3D" w14:textId="1E5786B5" w:rsidR="00501EAB" w:rsidRPr="00305A84" w:rsidRDefault="00501EAB" w:rsidP="00BB21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</w:pPr>
            <w:r w:rsidRPr="00305A84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Cardiovascular</w:t>
            </w:r>
            <w:r w:rsidR="00BB21A1" w:rsidRPr="00305A84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 xml:space="preserve"> </w:t>
            </w:r>
            <w:r w:rsidR="009904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p</w:t>
            </w:r>
            <w:r w:rsidR="0099049F" w:rsidRPr="00305A84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rocedures</w:t>
            </w:r>
          </w:p>
        </w:tc>
      </w:tr>
    </w:tbl>
    <w:p w14:paraId="08D0B9E1" w14:textId="339B01AB" w:rsidR="00305A84" w:rsidRDefault="00745D31">
      <w:r w:rsidRPr="00E8312F">
        <w:rPr>
          <w:rFonts w:ascii="Times New Roman" w:hAnsi="Times New Roman" w:cs="Times New Roman"/>
        </w:rPr>
        <w:t>ICD-9-CM, International Classification of Diseases, Ninth Revision, Clinical Modification</w:t>
      </w:r>
      <w:r>
        <w:t>.</w:t>
      </w:r>
    </w:p>
    <w:p w14:paraId="4368CF95" w14:textId="77777777" w:rsidR="004A3B9F" w:rsidRDefault="004A3B9F">
      <w:pPr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lang w:val="en-IN"/>
        </w:rPr>
      </w:pPr>
      <w:r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lang w:val="en-IN"/>
        </w:rPr>
        <w:br w:type="page"/>
      </w:r>
    </w:p>
    <w:p w14:paraId="761C64A7" w14:textId="7BE28E31" w:rsidR="001730D6" w:rsidRPr="00305A84" w:rsidRDefault="00F812E8" w:rsidP="00C012C7">
      <w:pPr>
        <w:pStyle w:val="Heading1"/>
      </w:pPr>
      <w:r>
        <w:lastRenderedPageBreak/>
        <w:t xml:space="preserve">Supplementary </w:t>
      </w:r>
      <w:r w:rsidR="001730D6" w:rsidRPr="00305A84">
        <w:t>Table S</w:t>
      </w:r>
      <w:r w:rsidR="001730D6">
        <w:t>2</w:t>
      </w:r>
      <w:r w:rsidR="001730D6" w:rsidRPr="00305A84">
        <w:t xml:space="preserve">. </w:t>
      </w:r>
      <w:r w:rsidR="001730D6">
        <w:t>Anatomical Therapeutic Chemical Codes</w:t>
      </w:r>
    </w:p>
    <w:tbl>
      <w:tblPr>
        <w:tblStyle w:val="TableGrid"/>
        <w:tblW w:w="9072" w:type="dxa"/>
        <w:tblInd w:w="-5" w:type="dxa"/>
        <w:tblLook w:val="04A0" w:firstRow="1" w:lastRow="0" w:firstColumn="1" w:lastColumn="0" w:noHBand="0" w:noVBand="1"/>
      </w:tblPr>
      <w:tblGrid>
        <w:gridCol w:w="3402"/>
        <w:gridCol w:w="5670"/>
      </w:tblGrid>
      <w:tr w:rsidR="00BB21A1" w:rsidRPr="00305A84" w14:paraId="3166174B" w14:textId="77777777" w:rsidTr="00BB21A1">
        <w:tc>
          <w:tcPr>
            <w:tcW w:w="3402" w:type="dxa"/>
          </w:tcPr>
          <w:p w14:paraId="750BA816" w14:textId="77777777" w:rsidR="00BB21A1" w:rsidRPr="00305A84" w:rsidRDefault="00BB21A1" w:rsidP="00D430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  <w:lang w:val="en-IN"/>
              </w:rPr>
            </w:pPr>
            <w:r w:rsidRPr="00305A84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N03AX16</w:t>
            </w:r>
          </w:p>
        </w:tc>
        <w:tc>
          <w:tcPr>
            <w:tcW w:w="5670" w:type="dxa"/>
          </w:tcPr>
          <w:p w14:paraId="5B3C3FBD" w14:textId="3707865E" w:rsidR="00BB21A1" w:rsidRPr="00305A84" w:rsidRDefault="00BB21A1" w:rsidP="00D430DF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05A84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Pregabalin</w:t>
            </w:r>
          </w:p>
        </w:tc>
      </w:tr>
      <w:tr w:rsidR="00BB21A1" w:rsidRPr="00305A84" w14:paraId="26C81E31" w14:textId="77777777" w:rsidTr="00BB21A1">
        <w:tc>
          <w:tcPr>
            <w:tcW w:w="3402" w:type="dxa"/>
          </w:tcPr>
          <w:p w14:paraId="349865B9" w14:textId="77777777" w:rsidR="00BB21A1" w:rsidRPr="00305A84" w:rsidRDefault="00BB21A1" w:rsidP="00D430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</w:pPr>
            <w:r w:rsidRPr="00305A84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N03AX12</w:t>
            </w:r>
          </w:p>
        </w:tc>
        <w:tc>
          <w:tcPr>
            <w:tcW w:w="5670" w:type="dxa"/>
          </w:tcPr>
          <w:p w14:paraId="55833D00" w14:textId="2E437BFE" w:rsidR="00BB21A1" w:rsidRPr="00305A84" w:rsidRDefault="00BB21A1" w:rsidP="00D430DF">
            <w:pPr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</w:pPr>
            <w:r w:rsidRPr="00305A84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Gabapentin</w:t>
            </w:r>
          </w:p>
        </w:tc>
      </w:tr>
      <w:tr w:rsidR="00BB21A1" w:rsidRPr="00305A84" w14:paraId="79509BCE" w14:textId="77777777" w:rsidTr="00BB21A1">
        <w:tc>
          <w:tcPr>
            <w:tcW w:w="3402" w:type="dxa"/>
          </w:tcPr>
          <w:p w14:paraId="663AF492" w14:textId="77777777" w:rsidR="00BB21A1" w:rsidRPr="00305A84" w:rsidRDefault="00BB21A1" w:rsidP="00D430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</w:pPr>
            <w:r w:rsidRPr="00305A84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N02AX02</w:t>
            </w:r>
          </w:p>
        </w:tc>
        <w:tc>
          <w:tcPr>
            <w:tcW w:w="5670" w:type="dxa"/>
          </w:tcPr>
          <w:p w14:paraId="7EC57CC5" w14:textId="71D244D7" w:rsidR="00BB21A1" w:rsidRPr="00305A84" w:rsidRDefault="00BB21A1" w:rsidP="00D430DF">
            <w:pPr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</w:pPr>
            <w:r w:rsidRPr="00305A84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Tramadol</w:t>
            </w:r>
          </w:p>
        </w:tc>
      </w:tr>
      <w:tr w:rsidR="00BB21A1" w:rsidRPr="00305A84" w14:paraId="12A50912" w14:textId="77777777" w:rsidTr="00BB21A1">
        <w:tc>
          <w:tcPr>
            <w:tcW w:w="3402" w:type="dxa"/>
          </w:tcPr>
          <w:p w14:paraId="247632FC" w14:textId="77777777" w:rsidR="00BB21A1" w:rsidRPr="00C012C7" w:rsidRDefault="00BB21A1" w:rsidP="00D430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C012C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</w:rPr>
              <w:t>L04, L03AB, L03AX13, N07XX09, H02</w:t>
            </w:r>
          </w:p>
        </w:tc>
        <w:tc>
          <w:tcPr>
            <w:tcW w:w="5670" w:type="dxa"/>
          </w:tcPr>
          <w:p w14:paraId="303C4162" w14:textId="1ED79397" w:rsidR="00BB21A1" w:rsidRPr="00305A84" w:rsidRDefault="00BB21A1" w:rsidP="00BB21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IN"/>
              </w:rPr>
            </w:pPr>
            <w:r w:rsidRPr="00305A8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IN"/>
              </w:rPr>
              <w:t xml:space="preserve">Immunosuppressive </w:t>
            </w:r>
            <w:r w:rsidR="00E542F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IN"/>
              </w:rPr>
              <w:t>t</w:t>
            </w:r>
            <w:r w:rsidR="00E542F6" w:rsidRPr="00305A8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IN"/>
              </w:rPr>
              <w:t xml:space="preserve">herapy </w:t>
            </w:r>
            <w:r w:rsidRPr="00305A8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IN"/>
              </w:rPr>
              <w:t xml:space="preserve">identified by the presence of at least one prescription of immunosuppressant, interferons, glatiramer acetate, </w:t>
            </w:r>
            <w:proofErr w:type="spellStart"/>
            <w:r w:rsidRPr="00305A8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IN"/>
              </w:rPr>
              <w:t>dimethylfumarate</w:t>
            </w:r>
            <w:proofErr w:type="spellEnd"/>
            <w:r w:rsidRPr="00305A8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IN"/>
              </w:rPr>
              <w:t xml:space="preserve"> or systemic corticosteroids </w:t>
            </w:r>
          </w:p>
        </w:tc>
      </w:tr>
      <w:tr w:rsidR="00BB21A1" w:rsidRPr="00305A84" w14:paraId="27B77453" w14:textId="77777777" w:rsidTr="00BB21A1">
        <w:tc>
          <w:tcPr>
            <w:tcW w:w="3402" w:type="dxa"/>
          </w:tcPr>
          <w:p w14:paraId="6059C16B" w14:textId="049E5CF7" w:rsidR="00BB21A1" w:rsidRPr="00305A84" w:rsidRDefault="00BB21A1" w:rsidP="00D430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IN"/>
              </w:rPr>
            </w:pPr>
            <w:r w:rsidRPr="00305A84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A10</w:t>
            </w:r>
          </w:p>
        </w:tc>
        <w:tc>
          <w:tcPr>
            <w:tcW w:w="5670" w:type="dxa"/>
          </w:tcPr>
          <w:p w14:paraId="6E5E0374" w14:textId="595507C7" w:rsidR="00BB21A1" w:rsidRPr="00305A84" w:rsidRDefault="00BB21A1" w:rsidP="00D430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IN"/>
              </w:rPr>
            </w:pPr>
            <w:r w:rsidRPr="00305A84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Diabetes</w:t>
            </w:r>
          </w:p>
        </w:tc>
      </w:tr>
      <w:tr w:rsidR="00BB21A1" w:rsidRPr="00305A84" w14:paraId="3A1E5CBC" w14:textId="77777777" w:rsidTr="00BB21A1">
        <w:tc>
          <w:tcPr>
            <w:tcW w:w="3402" w:type="dxa"/>
          </w:tcPr>
          <w:p w14:paraId="43F65F4E" w14:textId="14F4657E" w:rsidR="00BB21A1" w:rsidRPr="00305A84" w:rsidRDefault="00BB21A1" w:rsidP="00D430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IN"/>
              </w:rPr>
            </w:pPr>
            <w:r w:rsidRPr="00305A84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C10</w:t>
            </w:r>
          </w:p>
        </w:tc>
        <w:tc>
          <w:tcPr>
            <w:tcW w:w="5670" w:type="dxa"/>
          </w:tcPr>
          <w:p w14:paraId="5DB3144B" w14:textId="77777777" w:rsidR="00BB21A1" w:rsidRPr="00305A84" w:rsidRDefault="00BB21A1" w:rsidP="00D430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IN"/>
              </w:rPr>
            </w:pPr>
            <w:proofErr w:type="spellStart"/>
            <w:r w:rsidRPr="00305A84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Dyslipidemia</w:t>
            </w:r>
            <w:proofErr w:type="spellEnd"/>
          </w:p>
        </w:tc>
      </w:tr>
      <w:tr w:rsidR="00BB21A1" w:rsidRPr="00305A84" w14:paraId="139F177E" w14:textId="77777777" w:rsidTr="00BB21A1">
        <w:tc>
          <w:tcPr>
            <w:tcW w:w="3402" w:type="dxa"/>
          </w:tcPr>
          <w:p w14:paraId="39D869D2" w14:textId="4D1E1578" w:rsidR="00BB21A1" w:rsidRPr="00305A84" w:rsidRDefault="00BB21A1" w:rsidP="00D430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IN"/>
              </w:rPr>
            </w:pPr>
            <w:r w:rsidRPr="00305A84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C02, C03, C07, C08, C09</w:t>
            </w:r>
          </w:p>
        </w:tc>
        <w:tc>
          <w:tcPr>
            <w:tcW w:w="5670" w:type="dxa"/>
          </w:tcPr>
          <w:p w14:paraId="3E6068BE" w14:textId="77777777" w:rsidR="00BB21A1" w:rsidRPr="00305A84" w:rsidRDefault="00BB21A1" w:rsidP="00D430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IN"/>
              </w:rPr>
            </w:pPr>
            <w:r w:rsidRPr="00305A84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Hypertension</w:t>
            </w:r>
          </w:p>
        </w:tc>
      </w:tr>
    </w:tbl>
    <w:p w14:paraId="6FD0180C" w14:textId="77777777" w:rsidR="000B5E31" w:rsidRDefault="000B5E3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4D90D01" w14:textId="1A150137" w:rsidR="00DF19F9" w:rsidRPr="00305A84" w:rsidRDefault="005D71AE" w:rsidP="00C012C7">
      <w:pPr>
        <w:pStyle w:val="Heading1"/>
      </w:pPr>
      <w:r w:rsidRPr="005D71AE">
        <w:lastRenderedPageBreak/>
        <w:t xml:space="preserve">Supplementary </w:t>
      </w:r>
      <w:r w:rsidR="008E4800">
        <w:t xml:space="preserve">Table S3. </w:t>
      </w:r>
      <w:r w:rsidR="00DF19F9" w:rsidRPr="00305A84">
        <w:t xml:space="preserve">Clinical Characteristics of HZ </w:t>
      </w:r>
      <w:r w:rsidR="00B5435D" w:rsidRPr="00305A84">
        <w:t>P</w:t>
      </w:r>
      <w:r w:rsidR="00DF19F9" w:rsidRPr="00305A84">
        <w:t xml:space="preserve">atients </w:t>
      </w:r>
      <w:r w:rsidR="00B5435D" w:rsidRPr="00305A84">
        <w:t>D</w:t>
      </w:r>
      <w:r w:rsidR="00DF19F9" w:rsidRPr="00305A84">
        <w:t xml:space="preserve">uring the </w:t>
      </w:r>
      <w:r w:rsidR="00B5435D" w:rsidRPr="00305A84">
        <w:t>C</w:t>
      </w:r>
      <w:r w:rsidR="00DF19F9" w:rsidRPr="00305A84">
        <w:t xml:space="preserve">haracterization </w:t>
      </w:r>
      <w:r w:rsidR="00B5435D" w:rsidRPr="00305A84">
        <w:t>P</w:t>
      </w:r>
      <w:r w:rsidR="00DF19F9" w:rsidRPr="00305A84">
        <w:t>eriod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2252"/>
        <w:gridCol w:w="1116"/>
        <w:gridCol w:w="1116"/>
        <w:gridCol w:w="1116"/>
        <w:gridCol w:w="1116"/>
        <w:gridCol w:w="1116"/>
        <w:gridCol w:w="1184"/>
      </w:tblGrid>
      <w:tr w:rsidR="00C012C7" w:rsidRPr="004A3B9F" w14:paraId="084CC4E5" w14:textId="77777777" w:rsidTr="004A3B9F">
        <w:trPr>
          <w:trHeight w:val="170"/>
        </w:trPr>
        <w:tc>
          <w:tcPr>
            <w:tcW w:w="0" w:type="auto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0F9762B" w14:textId="77777777" w:rsidR="00DF19F9" w:rsidRPr="004A3B9F" w:rsidRDefault="00DF19F9" w:rsidP="00DF19F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0" w:type="auto"/>
            <w:shd w:val="clear" w:color="auto" w:fill="FFFFFF"/>
          </w:tcPr>
          <w:p w14:paraId="039242F4" w14:textId="33977CD5" w:rsidR="00DF19F9" w:rsidRPr="004A3B9F" w:rsidRDefault="00DF19F9" w:rsidP="00476B0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3B9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50–59 years</w:t>
            </w:r>
          </w:p>
        </w:tc>
        <w:tc>
          <w:tcPr>
            <w:tcW w:w="0" w:type="auto"/>
            <w:shd w:val="clear" w:color="auto" w:fill="FFFFFF"/>
          </w:tcPr>
          <w:p w14:paraId="511D9146" w14:textId="559CD38A" w:rsidR="00DF19F9" w:rsidRPr="004A3B9F" w:rsidRDefault="00DF19F9" w:rsidP="00476B0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3B9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60–64 years</w:t>
            </w:r>
          </w:p>
        </w:tc>
        <w:tc>
          <w:tcPr>
            <w:tcW w:w="0" w:type="auto"/>
            <w:shd w:val="clear" w:color="auto" w:fill="FFFFFF"/>
          </w:tcPr>
          <w:p w14:paraId="558A6353" w14:textId="278B2272" w:rsidR="00476B0A" w:rsidRPr="004A3B9F" w:rsidRDefault="00DF19F9" w:rsidP="00476B0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4A3B9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65–69</w:t>
            </w:r>
          </w:p>
          <w:p w14:paraId="2EA8055B" w14:textId="3275354C" w:rsidR="00DF19F9" w:rsidRPr="004A3B9F" w:rsidRDefault="00DF19F9" w:rsidP="00476B0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3B9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years</w:t>
            </w:r>
          </w:p>
        </w:tc>
        <w:tc>
          <w:tcPr>
            <w:tcW w:w="0" w:type="auto"/>
            <w:shd w:val="clear" w:color="auto" w:fill="FFFFFF"/>
          </w:tcPr>
          <w:p w14:paraId="6627FFBF" w14:textId="77777777" w:rsidR="00476B0A" w:rsidRPr="004A3B9F" w:rsidRDefault="00DF19F9" w:rsidP="00476B0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4A3B9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70–79</w:t>
            </w:r>
          </w:p>
          <w:p w14:paraId="005DAFB4" w14:textId="1FB54403" w:rsidR="00DF19F9" w:rsidRPr="004A3B9F" w:rsidRDefault="00DF19F9" w:rsidP="00476B0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3B9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years</w:t>
            </w:r>
          </w:p>
        </w:tc>
        <w:tc>
          <w:tcPr>
            <w:tcW w:w="0" w:type="auto"/>
            <w:shd w:val="clear" w:color="auto" w:fill="FFFFFF"/>
          </w:tcPr>
          <w:p w14:paraId="604285C0" w14:textId="77777777" w:rsidR="006576D8" w:rsidRDefault="00DF19F9" w:rsidP="00476B0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4A3B9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80+</w:t>
            </w:r>
          </w:p>
          <w:p w14:paraId="77C2D2C9" w14:textId="70F37D85" w:rsidR="00DF19F9" w:rsidRPr="004A3B9F" w:rsidRDefault="00DF19F9" w:rsidP="00476B0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3B9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years</w:t>
            </w:r>
          </w:p>
        </w:tc>
        <w:tc>
          <w:tcPr>
            <w:tcW w:w="0" w:type="auto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D3729D6" w14:textId="577E1990" w:rsidR="00DF19F9" w:rsidRPr="004A3B9F" w:rsidRDefault="00DF19F9" w:rsidP="00476B0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C012C7" w:rsidRPr="004A3B9F" w14:paraId="4C315054" w14:textId="77777777" w:rsidTr="004A3B9F">
        <w:trPr>
          <w:trHeight w:val="170"/>
        </w:trPr>
        <w:tc>
          <w:tcPr>
            <w:tcW w:w="0" w:type="auto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09515F7" w14:textId="1D45E020" w:rsidR="00DF19F9" w:rsidRPr="004A3B9F" w:rsidRDefault="00DF19F9" w:rsidP="00DF19F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N</w:t>
            </w:r>
          </w:p>
        </w:tc>
        <w:tc>
          <w:tcPr>
            <w:tcW w:w="0" w:type="auto"/>
            <w:shd w:val="clear" w:color="auto" w:fill="FFFFFF"/>
          </w:tcPr>
          <w:p w14:paraId="427850F0" w14:textId="7E5501CC" w:rsidR="00DF19F9" w:rsidRPr="004A3B9F" w:rsidRDefault="00DF19F9" w:rsidP="00476B0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4A3B9F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32</w:t>
            </w:r>
            <w:r w:rsidR="00C012C7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,</w:t>
            </w:r>
            <w:r w:rsidRPr="004A3B9F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867</w:t>
            </w:r>
          </w:p>
        </w:tc>
        <w:tc>
          <w:tcPr>
            <w:tcW w:w="0" w:type="auto"/>
            <w:shd w:val="clear" w:color="auto" w:fill="FFFFFF"/>
          </w:tcPr>
          <w:p w14:paraId="1CC5E779" w14:textId="1E32EB45" w:rsidR="00DF19F9" w:rsidRPr="004A3B9F" w:rsidRDefault="00DF19F9" w:rsidP="00476B0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4A3B9F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9</w:t>
            </w:r>
            <w:r w:rsidR="00C012C7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,</w:t>
            </w:r>
            <w:r w:rsidRPr="004A3B9F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689</w:t>
            </w:r>
          </w:p>
        </w:tc>
        <w:tc>
          <w:tcPr>
            <w:tcW w:w="0" w:type="auto"/>
            <w:shd w:val="clear" w:color="auto" w:fill="FFFFFF"/>
          </w:tcPr>
          <w:p w14:paraId="6F4DD017" w14:textId="227868CC" w:rsidR="00DF19F9" w:rsidRPr="004A3B9F" w:rsidRDefault="00DF19F9" w:rsidP="00476B0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4A3B9F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21</w:t>
            </w:r>
            <w:r w:rsidR="00C012C7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,</w:t>
            </w:r>
            <w:r w:rsidRPr="004A3B9F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452</w:t>
            </w:r>
          </w:p>
        </w:tc>
        <w:tc>
          <w:tcPr>
            <w:tcW w:w="0" w:type="auto"/>
            <w:shd w:val="clear" w:color="auto" w:fill="FFFFFF"/>
          </w:tcPr>
          <w:p w14:paraId="1734F8F8" w14:textId="00590C77" w:rsidR="00DF19F9" w:rsidRPr="004A3B9F" w:rsidRDefault="00DF19F9" w:rsidP="00476B0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4A3B9F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39</w:t>
            </w:r>
            <w:r w:rsidR="00C012C7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,</w:t>
            </w:r>
            <w:r w:rsidRPr="004A3B9F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700</w:t>
            </w:r>
          </w:p>
        </w:tc>
        <w:tc>
          <w:tcPr>
            <w:tcW w:w="0" w:type="auto"/>
            <w:shd w:val="clear" w:color="auto" w:fill="FFFFFF"/>
          </w:tcPr>
          <w:p w14:paraId="66400A3F" w14:textId="733FE71A" w:rsidR="00DF19F9" w:rsidRPr="004A3B9F" w:rsidRDefault="00DF19F9" w:rsidP="00476B0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4A3B9F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32</w:t>
            </w:r>
            <w:r w:rsidR="00C012C7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,</w:t>
            </w:r>
            <w:r w:rsidRPr="004A3B9F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215</w:t>
            </w:r>
          </w:p>
        </w:tc>
        <w:tc>
          <w:tcPr>
            <w:tcW w:w="0" w:type="auto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1D61004" w14:textId="7591C149" w:rsidR="00DF19F9" w:rsidRPr="004A3B9F" w:rsidRDefault="00DF19F9" w:rsidP="00476B0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3B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C012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4A3B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5</w:t>
            </w:r>
            <w:r w:rsidR="00C012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4A3B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23</w:t>
            </w:r>
          </w:p>
        </w:tc>
      </w:tr>
      <w:tr w:rsidR="000B5E31" w:rsidRPr="004A3B9F" w14:paraId="2806130F" w14:textId="77777777" w:rsidTr="004A3B9F">
        <w:trPr>
          <w:trHeight w:val="170"/>
        </w:trPr>
        <w:tc>
          <w:tcPr>
            <w:tcW w:w="0" w:type="auto"/>
            <w:gridSpan w:val="7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2AD93A6" w14:textId="4F45C66C" w:rsidR="000B5E31" w:rsidRPr="004A3B9F" w:rsidRDefault="00A97304" w:rsidP="000B5E31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proofErr w:type="spellStart"/>
            <w:r w:rsidRPr="004A3B9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Immunocompromi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s</w:t>
            </w:r>
            <w:r w:rsidRPr="004A3B9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ed</w:t>
            </w:r>
            <w:proofErr w:type="spellEnd"/>
            <w:r w:rsidRPr="004A3B9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 xml:space="preserve"> </w:t>
            </w:r>
            <w:proofErr w:type="spellStart"/>
            <w:r w:rsidR="000B5E31" w:rsidRPr="004A3B9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patients</w:t>
            </w:r>
            <w:proofErr w:type="spellEnd"/>
            <w:r w:rsidR="000B5E31" w:rsidRPr="004A3B9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, N(%)</w:t>
            </w:r>
          </w:p>
        </w:tc>
      </w:tr>
      <w:tr w:rsidR="00C012C7" w:rsidRPr="004A3B9F" w14:paraId="28070F23" w14:textId="77777777" w:rsidTr="004A3B9F">
        <w:trPr>
          <w:trHeight w:val="170"/>
        </w:trPr>
        <w:tc>
          <w:tcPr>
            <w:tcW w:w="0" w:type="auto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B5420A" w14:textId="675890C3" w:rsidR="00DF19F9" w:rsidRPr="004A3B9F" w:rsidRDefault="000B5E31" w:rsidP="00DF19F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4A3B9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HSCT</w:t>
            </w:r>
          </w:p>
        </w:tc>
        <w:tc>
          <w:tcPr>
            <w:tcW w:w="0" w:type="auto"/>
            <w:shd w:val="clear" w:color="auto" w:fill="FFFFFF"/>
          </w:tcPr>
          <w:p w14:paraId="5479213B" w14:textId="72CD5E0C" w:rsidR="00DF19F9" w:rsidRPr="004A3B9F" w:rsidRDefault="00826A29" w:rsidP="00476B0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8 (0.0)</w:t>
            </w:r>
          </w:p>
        </w:tc>
        <w:tc>
          <w:tcPr>
            <w:tcW w:w="0" w:type="auto"/>
            <w:shd w:val="clear" w:color="auto" w:fill="FFFFFF"/>
          </w:tcPr>
          <w:p w14:paraId="20A7EFBC" w14:textId="11C6273B" w:rsidR="00DF19F9" w:rsidRPr="004A3B9F" w:rsidRDefault="00826A29" w:rsidP="00476B0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4 (0.0)</w:t>
            </w:r>
          </w:p>
        </w:tc>
        <w:tc>
          <w:tcPr>
            <w:tcW w:w="0" w:type="auto"/>
            <w:shd w:val="clear" w:color="auto" w:fill="FFFFFF"/>
          </w:tcPr>
          <w:p w14:paraId="498E70D7" w14:textId="61558F84" w:rsidR="00DF19F9" w:rsidRPr="004A3B9F" w:rsidRDefault="00826A29" w:rsidP="00476B0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8 (0.0)</w:t>
            </w:r>
          </w:p>
        </w:tc>
        <w:tc>
          <w:tcPr>
            <w:tcW w:w="0" w:type="auto"/>
            <w:shd w:val="clear" w:color="auto" w:fill="FFFFFF"/>
          </w:tcPr>
          <w:p w14:paraId="60096305" w14:textId="4106972B" w:rsidR="00DF19F9" w:rsidRPr="004A3B9F" w:rsidRDefault="00826A29" w:rsidP="00476B0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NI</w:t>
            </w:r>
          </w:p>
        </w:tc>
        <w:tc>
          <w:tcPr>
            <w:tcW w:w="0" w:type="auto"/>
            <w:shd w:val="clear" w:color="auto" w:fill="FFFFFF"/>
          </w:tcPr>
          <w:p w14:paraId="6CC7911A" w14:textId="22A57858" w:rsidR="00DF19F9" w:rsidRPr="004A3B9F" w:rsidRDefault="00826A29" w:rsidP="00476B0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0 (0.0)</w:t>
            </w:r>
          </w:p>
        </w:tc>
        <w:tc>
          <w:tcPr>
            <w:tcW w:w="0" w:type="auto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B3350D" w14:textId="081D72BE" w:rsidR="00DF19F9" w:rsidRPr="004A3B9F" w:rsidRDefault="00DF19F9" w:rsidP="00476B0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4A3B9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23 (0.0)</w:t>
            </w:r>
          </w:p>
        </w:tc>
      </w:tr>
      <w:tr w:rsidR="00C012C7" w:rsidRPr="004A3B9F" w14:paraId="53DB93AB" w14:textId="77777777" w:rsidTr="004A3B9F">
        <w:trPr>
          <w:trHeight w:val="170"/>
        </w:trPr>
        <w:tc>
          <w:tcPr>
            <w:tcW w:w="0" w:type="auto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DC7C45" w14:textId="42D9EA69" w:rsidR="00DF19F9" w:rsidRPr="004A3B9F" w:rsidRDefault="00DF19F9" w:rsidP="00DF19F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4A3B9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Organ</w:t>
            </w:r>
            <w:proofErr w:type="spellEnd"/>
            <w:r w:rsidRPr="004A3B9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proofErr w:type="spellStart"/>
            <w:r w:rsidR="00F2426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t</w:t>
            </w:r>
            <w:r w:rsidR="00F2426E" w:rsidRPr="004A3B9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ransplantation</w:t>
            </w:r>
            <w:proofErr w:type="spellEnd"/>
          </w:p>
        </w:tc>
        <w:tc>
          <w:tcPr>
            <w:tcW w:w="0" w:type="auto"/>
            <w:shd w:val="clear" w:color="auto" w:fill="FFFFFF"/>
          </w:tcPr>
          <w:p w14:paraId="0B3A93A5" w14:textId="1F702528" w:rsidR="00DF19F9" w:rsidRPr="004A3B9F" w:rsidRDefault="00826A29" w:rsidP="00476B0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23 (0.1)</w:t>
            </w:r>
          </w:p>
        </w:tc>
        <w:tc>
          <w:tcPr>
            <w:tcW w:w="0" w:type="auto"/>
            <w:shd w:val="clear" w:color="auto" w:fill="FFFFFF"/>
          </w:tcPr>
          <w:p w14:paraId="7DEBFF40" w14:textId="1163ACEA" w:rsidR="00DF19F9" w:rsidRPr="004A3B9F" w:rsidRDefault="00826A29" w:rsidP="00476B0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26 (0.1)</w:t>
            </w:r>
          </w:p>
        </w:tc>
        <w:tc>
          <w:tcPr>
            <w:tcW w:w="0" w:type="auto"/>
            <w:shd w:val="clear" w:color="auto" w:fill="FFFFFF"/>
          </w:tcPr>
          <w:p w14:paraId="2559EA0D" w14:textId="4993FC04" w:rsidR="00DF19F9" w:rsidRPr="004A3B9F" w:rsidRDefault="00826A29" w:rsidP="00476B0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26 (0.1)</w:t>
            </w:r>
          </w:p>
        </w:tc>
        <w:tc>
          <w:tcPr>
            <w:tcW w:w="0" w:type="auto"/>
            <w:shd w:val="clear" w:color="auto" w:fill="FFFFFF"/>
          </w:tcPr>
          <w:p w14:paraId="28AC52E6" w14:textId="7E95A0E7" w:rsidR="00DF19F9" w:rsidRPr="004A3B9F" w:rsidRDefault="00826A29" w:rsidP="00476B0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33 (0.1)</w:t>
            </w:r>
          </w:p>
        </w:tc>
        <w:tc>
          <w:tcPr>
            <w:tcW w:w="0" w:type="auto"/>
            <w:shd w:val="clear" w:color="auto" w:fill="FFFFFF"/>
          </w:tcPr>
          <w:p w14:paraId="5E586F65" w14:textId="4D4AB44E" w:rsidR="00DF19F9" w:rsidRPr="004A3B9F" w:rsidRDefault="00826A29" w:rsidP="00476B0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18 (0.1)</w:t>
            </w:r>
          </w:p>
        </w:tc>
        <w:tc>
          <w:tcPr>
            <w:tcW w:w="0" w:type="auto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9832A3" w14:textId="3F16877C" w:rsidR="00DF19F9" w:rsidRPr="004A3B9F" w:rsidRDefault="00DF19F9" w:rsidP="00476B0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4A3B9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26 (0.1)</w:t>
            </w:r>
          </w:p>
        </w:tc>
      </w:tr>
      <w:tr w:rsidR="00C012C7" w:rsidRPr="004A3B9F" w14:paraId="22528872" w14:textId="77777777" w:rsidTr="004A3B9F">
        <w:trPr>
          <w:trHeight w:val="170"/>
        </w:trPr>
        <w:tc>
          <w:tcPr>
            <w:tcW w:w="0" w:type="auto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BCFC16" w14:textId="552DD883" w:rsidR="00DF19F9" w:rsidRPr="004A3B9F" w:rsidRDefault="00DF19F9" w:rsidP="00DF19F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4A3B9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Tumors</w:t>
            </w:r>
            <w:proofErr w:type="spellEnd"/>
          </w:p>
        </w:tc>
        <w:tc>
          <w:tcPr>
            <w:tcW w:w="0" w:type="auto"/>
            <w:shd w:val="clear" w:color="auto" w:fill="FFFFFF"/>
          </w:tcPr>
          <w:p w14:paraId="45339E57" w14:textId="3EE745A1" w:rsidR="00DF19F9" w:rsidRPr="004A3B9F" w:rsidRDefault="00826A29" w:rsidP="00476B0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1</w:t>
            </w:r>
            <w:r w:rsidR="00C012C7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,</w:t>
            </w:r>
            <w:r w:rsidRPr="004A3B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583 (4.8)</w:t>
            </w:r>
          </w:p>
        </w:tc>
        <w:tc>
          <w:tcPr>
            <w:tcW w:w="0" w:type="auto"/>
            <w:shd w:val="clear" w:color="auto" w:fill="FFFFFF"/>
          </w:tcPr>
          <w:p w14:paraId="244328CF" w14:textId="3985D9ED" w:rsidR="00DF19F9" w:rsidRPr="004A3B9F" w:rsidRDefault="00826A29" w:rsidP="00476B0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1</w:t>
            </w:r>
            <w:r w:rsidR="00C012C7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,</w:t>
            </w:r>
            <w:r w:rsidRPr="004A3B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204 (6.1)</w:t>
            </w:r>
          </w:p>
        </w:tc>
        <w:tc>
          <w:tcPr>
            <w:tcW w:w="0" w:type="auto"/>
            <w:shd w:val="clear" w:color="auto" w:fill="FFFFFF"/>
          </w:tcPr>
          <w:p w14:paraId="6C8FC2B5" w14:textId="6B66BB35" w:rsidR="00DF19F9" w:rsidRPr="004A3B9F" w:rsidRDefault="00826A29" w:rsidP="00476B0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1</w:t>
            </w:r>
            <w:r w:rsidR="00C012C7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,</w:t>
            </w:r>
            <w:r w:rsidRPr="004A3B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674 (7.8)</w:t>
            </w:r>
          </w:p>
        </w:tc>
        <w:tc>
          <w:tcPr>
            <w:tcW w:w="0" w:type="auto"/>
            <w:shd w:val="clear" w:color="auto" w:fill="FFFFFF"/>
          </w:tcPr>
          <w:p w14:paraId="568AAA7A" w14:textId="7FDBFCF5" w:rsidR="00DF19F9" w:rsidRPr="004A3B9F" w:rsidRDefault="00826A29" w:rsidP="00476B0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3</w:t>
            </w:r>
            <w:r w:rsidR="00C012C7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,</w:t>
            </w:r>
            <w:r w:rsidRPr="004A3B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598 (9.1)</w:t>
            </w:r>
          </w:p>
        </w:tc>
        <w:tc>
          <w:tcPr>
            <w:tcW w:w="0" w:type="auto"/>
            <w:shd w:val="clear" w:color="auto" w:fill="FFFFFF"/>
          </w:tcPr>
          <w:p w14:paraId="4C23EE69" w14:textId="6F35DDF3" w:rsidR="00DF19F9" w:rsidRPr="004A3B9F" w:rsidRDefault="00826A29" w:rsidP="00476B0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2</w:t>
            </w:r>
            <w:r w:rsidR="00C012C7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,</w:t>
            </w:r>
            <w:r w:rsidRPr="004A3B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511 (7.8)</w:t>
            </w:r>
          </w:p>
        </w:tc>
        <w:tc>
          <w:tcPr>
            <w:tcW w:w="0" w:type="auto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1FA039" w14:textId="73B10ADF" w:rsidR="00DF19F9" w:rsidRPr="004A3B9F" w:rsidRDefault="00DF19F9" w:rsidP="00476B0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4A3B9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0</w:t>
            </w:r>
            <w:r w:rsidR="00C012C7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,</w:t>
            </w:r>
            <w:r w:rsidRPr="004A3B9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570 (7.2)</w:t>
            </w:r>
          </w:p>
        </w:tc>
      </w:tr>
      <w:tr w:rsidR="00C012C7" w:rsidRPr="004A3B9F" w14:paraId="743B7CE0" w14:textId="77777777" w:rsidTr="004A3B9F">
        <w:trPr>
          <w:trHeight w:val="170"/>
        </w:trPr>
        <w:tc>
          <w:tcPr>
            <w:tcW w:w="0" w:type="auto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34939CE" w14:textId="2A35257C" w:rsidR="00DF19F9" w:rsidRPr="004A3B9F" w:rsidRDefault="000B5E31" w:rsidP="00DF19F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4A3B9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A</w:t>
            </w:r>
          </w:p>
        </w:tc>
        <w:tc>
          <w:tcPr>
            <w:tcW w:w="0" w:type="auto"/>
            <w:shd w:val="clear" w:color="auto" w:fill="FFFFFF"/>
          </w:tcPr>
          <w:p w14:paraId="1FC5FC2E" w14:textId="36679B21" w:rsidR="00DF19F9" w:rsidRPr="004A3B9F" w:rsidRDefault="00826A29" w:rsidP="00476B0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162 (0.5)</w:t>
            </w:r>
          </w:p>
        </w:tc>
        <w:tc>
          <w:tcPr>
            <w:tcW w:w="0" w:type="auto"/>
            <w:shd w:val="clear" w:color="auto" w:fill="FFFFFF"/>
          </w:tcPr>
          <w:p w14:paraId="5D9AD302" w14:textId="1A199115" w:rsidR="00DF19F9" w:rsidRPr="004A3B9F" w:rsidRDefault="00826A29" w:rsidP="00476B0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120 (0.6)</w:t>
            </w:r>
          </w:p>
        </w:tc>
        <w:tc>
          <w:tcPr>
            <w:tcW w:w="0" w:type="auto"/>
            <w:shd w:val="clear" w:color="auto" w:fill="FFFFFF"/>
          </w:tcPr>
          <w:p w14:paraId="080579F3" w14:textId="12D792E5" w:rsidR="00DF19F9" w:rsidRPr="004A3B9F" w:rsidRDefault="00826A29" w:rsidP="00476B0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157 (0.7)</w:t>
            </w:r>
          </w:p>
        </w:tc>
        <w:tc>
          <w:tcPr>
            <w:tcW w:w="0" w:type="auto"/>
            <w:shd w:val="clear" w:color="auto" w:fill="FFFFFF"/>
          </w:tcPr>
          <w:p w14:paraId="3C3A514B" w14:textId="7F6E6830" w:rsidR="00DF19F9" w:rsidRPr="004A3B9F" w:rsidRDefault="00826A29" w:rsidP="00476B0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217 (0.5)</w:t>
            </w:r>
          </w:p>
        </w:tc>
        <w:tc>
          <w:tcPr>
            <w:tcW w:w="0" w:type="auto"/>
            <w:shd w:val="clear" w:color="auto" w:fill="FFFFFF"/>
          </w:tcPr>
          <w:p w14:paraId="1584755E" w14:textId="6A3B490D" w:rsidR="00DF19F9" w:rsidRPr="004A3B9F" w:rsidRDefault="00826A29" w:rsidP="00476B0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127 (0.4)</w:t>
            </w:r>
          </w:p>
        </w:tc>
        <w:tc>
          <w:tcPr>
            <w:tcW w:w="0" w:type="auto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3B7D1C" w14:textId="197E18A7" w:rsidR="00DF19F9" w:rsidRPr="004A3B9F" w:rsidRDefault="00DF19F9" w:rsidP="00476B0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4A3B9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783 (0.5)</w:t>
            </w:r>
          </w:p>
        </w:tc>
      </w:tr>
      <w:tr w:rsidR="00C012C7" w:rsidRPr="004A3B9F" w14:paraId="7E89A1D1" w14:textId="77777777" w:rsidTr="004A3B9F">
        <w:trPr>
          <w:trHeight w:val="170"/>
        </w:trPr>
        <w:tc>
          <w:tcPr>
            <w:tcW w:w="0" w:type="auto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32982F" w14:textId="0FB707B5" w:rsidR="00DF19F9" w:rsidRPr="004A3B9F" w:rsidRDefault="000B5E31" w:rsidP="00DF19F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4A3B9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LE</w:t>
            </w:r>
          </w:p>
        </w:tc>
        <w:tc>
          <w:tcPr>
            <w:tcW w:w="0" w:type="auto"/>
            <w:shd w:val="clear" w:color="auto" w:fill="FFFFFF"/>
          </w:tcPr>
          <w:p w14:paraId="7FB643C3" w14:textId="7EF8DA62" w:rsidR="00DF19F9" w:rsidRPr="004A3B9F" w:rsidRDefault="00826A29" w:rsidP="00476B0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20 (0.1)</w:t>
            </w:r>
          </w:p>
        </w:tc>
        <w:tc>
          <w:tcPr>
            <w:tcW w:w="0" w:type="auto"/>
            <w:shd w:val="clear" w:color="auto" w:fill="FFFFFF"/>
          </w:tcPr>
          <w:p w14:paraId="1E598907" w14:textId="537D930F" w:rsidR="00DF19F9" w:rsidRPr="004A3B9F" w:rsidRDefault="00826A29" w:rsidP="00476B0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6 (0.0)</w:t>
            </w:r>
          </w:p>
        </w:tc>
        <w:tc>
          <w:tcPr>
            <w:tcW w:w="0" w:type="auto"/>
            <w:shd w:val="clear" w:color="auto" w:fill="FFFFFF"/>
          </w:tcPr>
          <w:p w14:paraId="6191C312" w14:textId="455C75CC" w:rsidR="00DF19F9" w:rsidRPr="004A3B9F" w:rsidRDefault="00826A29" w:rsidP="00476B0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11 (0.1)</w:t>
            </w:r>
          </w:p>
        </w:tc>
        <w:tc>
          <w:tcPr>
            <w:tcW w:w="0" w:type="auto"/>
            <w:shd w:val="clear" w:color="auto" w:fill="FFFFFF"/>
          </w:tcPr>
          <w:p w14:paraId="4A5E6DDB" w14:textId="325D5FD0" w:rsidR="00DF19F9" w:rsidRPr="004A3B9F" w:rsidRDefault="00826A29" w:rsidP="00476B0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12 (0.0)</w:t>
            </w:r>
          </w:p>
        </w:tc>
        <w:tc>
          <w:tcPr>
            <w:tcW w:w="0" w:type="auto"/>
            <w:shd w:val="clear" w:color="auto" w:fill="FFFFFF"/>
          </w:tcPr>
          <w:p w14:paraId="6B864639" w14:textId="1217B3E7" w:rsidR="00DF19F9" w:rsidRPr="004A3B9F" w:rsidRDefault="00826A29" w:rsidP="00476B0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NI</w:t>
            </w:r>
          </w:p>
        </w:tc>
        <w:tc>
          <w:tcPr>
            <w:tcW w:w="0" w:type="auto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0511D4" w14:textId="1597618E" w:rsidR="00DF19F9" w:rsidRPr="004A3B9F" w:rsidRDefault="00DF19F9" w:rsidP="00476B0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4A3B9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51 (0.0)</w:t>
            </w:r>
          </w:p>
        </w:tc>
      </w:tr>
      <w:tr w:rsidR="00C012C7" w:rsidRPr="004A3B9F" w14:paraId="05696D00" w14:textId="77777777" w:rsidTr="004A3B9F">
        <w:trPr>
          <w:trHeight w:val="170"/>
        </w:trPr>
        <w:tc>
          <w:tcPr>
            <w:tcW w:w="0" w:type="auto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11CAC9" w14:textId="32D40AF0" w:rsidR="00DF19F9" w:rsidRPr="004A3B9F" w:rsidRDefault="000B5E31" w:rsidP="00DF19F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4A3B9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IBD</w:t>
            </w:r>
          </w:p>
        </w:tc>
        <w:tc>
          <w:tcPr>
            <w:tcW w:w="0" w:type="auto"/>
            <w:shd w:val="clear" w:color="auto" w:fill="FFFFFF"/>
          </w:tcPr>
          <w:p w14:paraId="1263D130" w14:textId="023EFF45" w:rsidR="00DF19F9" w:rsidRPr="004A3B9F" w:rsidRDefault="00826A29" w:rsidP="00476B0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61 (0.2)</w:t>
            </w:r>
          </w:p>
        </w:tc>
        <w:tc>
          <w:tcPr>
            <w:tcW w:w="0" w:type="auto"/>
            <w:shd w:val="clear" w:color="auto" w:fill="FFFFFF"/>
          </w:tcPr>
          <w:p w14:paraId="21A723D7" w14:textId="0B9103B4" w:rsidR="00DF19F9" w:rsidRPr="004A3B9F" w:rsidRDefault="00826A29" w:rsidP="00476B0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38 (0.2)</w:t>
            </w:r>
          </w:p>
        </w:tc>
        <w:tc>
          <w:tcPr>
            <w:tcW w:w="0" w:type="auto"/>
            <w:shd w:val="clear" w:color="auto" w:fill="FFFFFF"/>
          </w:tcPr>
          <w:p w14:paraId="77B54695" w14:textId="14EA92C6" w:rsidR="00DF19F9" w:rsidRPr="004A3B9F" w:rsidRDefault="00826A29" w:rsidP="00476B0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33 (0.2)</w:t>
            </w:r>
          </w:p>
        </w:tc>
        <w:tc>
          <w:tcPr>
            <w:tcW w:w="0" w:type="auto"/>
            <w:shd w:val="clear" w:color="auto" w:fill="FFFFFF"/>
          </w:tcPr>
          <w:p w14:paraId="3207B3D4" w14:textId="6F270C29" w:rsidR="00DF19F9" w:rsidRPr="004A3B9F" w:rsidRDefault="00826A29" w:rsidP="00476B0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72 (0.2)</w:t>
            </w:r>
          </w:p>
        </w:tc>
        <w:tc>
          <w:tcPr>
            <w:tcW w:w="0" w:type="auto"/>
            <w:shd w:val="clear" w:color="auto" w:fill="FFFFFF"/>
          </w:tcPr>
          <w:p w14:paraId="67868ED8" w14:textId="0BB46F49" w:rsidR="00DF19F9" w:rsidRPr="004A3B9F" w:rsidRDefault="00826A29" w:rsidP="000B5E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39 (0.1)</w:t>
            </w:r>
          </w:p>
        </w:tc>
        <w:tc>
          <w:tcPr>
            <w:tcW w:w="0" w:type="auto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9D3E3D" w14:textId="1940D70B" w:rsidR="00DF19F9" w:rsidRPr="004A3B9F" w:rsidRDefault="00DF19F9" w:rsidP="00476B0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4A3B9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243 (0.2)</w:t>
            </w:r>
          </w:p>
        </w:tc>
      </w:tr>
      <w:tr w:rsidR="00C012C7" w:rsidRPr="004A3B9F" w14:paraId="57111F87" w14:textId="77777777" w:rsidTr="004A3B9F">
        <w:trPr>
          <w:trHeight w:val="170"/>
        </w:trPr>
        <w:tc>
          <w:tcPr>
            <w:tcW w:w="0" w:type="auto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8758E1" w14:textId="18E4BC29" w:rsidR="00DF19F9" w:rsidRPr="004A3B9F" w:rsidRDefault="00DF19F9" w:rsidP="00DF19F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4A3B9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Psoriasis</w:t>
            </w:r>
            <w:proofErr w:type="spellEnd"/>
          </w:p>
        </w:tc>
        <w:tc>
          <w:tcPr>
            <w:tcW w:w="0" w:type="auto"/>
            <w:shd w:val="clear" w:color="auto" w:fill="FFFFFF"/>
          </w:tcPr>
          <w:p w14:paraId="791B4B14" w14:textId="2F38E1E6" w:rsidR="00DF19F9" w:rsidRPr="004A3B9F" w:rsidRDefault="00826A29" w:rsidP="00476B0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31 (0.1)</w:t>
            </w:r>
          </w:p>
        </w:tc>
        <w:tc>
          <w:tcPr>
            <w:tcW w:w="0" w:type="auto"/>
            <w:shd w:val="clear" w:color="auto" w:fill="FFFFFF"/>
          </w:tcPr>
          <w:p w14:paraId="1675DCA1" w14:textId="7F355002" w:rsidR="00DF19F9" w:rsidRPr="004A3B9F" w:rsidRDefault="00826A29" w:rsidP="00476B0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14 (0.1)</w:t>
            </w:r>
          </w:p>
        </w:tc>
        <w:tc>
          <w:tcPr>
            <w:tcW w:w="0" w:type="auto"/>
            <w:shd w:val="clear" w:color="auto" w:fill="FFFFFF"/>
          </w:tcPr>
          <w:p w14:paraId="416BE86C" w14:textId="68445617" w:rsidR="00DF19F9" w:rsidRPr="004A3B9F" w:rsidRDefault="00826A29" w:rsidP="00476B0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13 (0.1)</w:t>
            </w:r>
          </w:p>
        </w:tc>
        <w:tc>
          <w:tcPr>
            <w:tcW w:w="0" w:type="auto"/>
            <w:shd w:val="clear" w:color="auto" w:fill="FFFFFF"/>
          </w:tcPr>
          <w:p w14:paraId="1BFE6BC5" w14:textId="4331EBA4" w:rsidR="00DF19F9" w:rsidRPr="004A3B9F" w:rsidRDefault="00826A29" w:rsidP="00476B0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20 (0.1)</w:t>
            </w:r>
          </w:p>
        </w:tc>
        <w:tc>
          <w:tcPr>
            <w:tcW w:w="0" w:type="auto"/>
            <w:shd w:val="clear" w:color="auto" w:fill="FFFFFF"/>
          </w:tcPr>
          <w:p w14:paraId="467BEE64" w14:textId="1607C58A" w:rsidR="00DF19F9" w:rsidRPr="004A3B9F" w:rsidRDefault="00826A29" w:rsidP="00476B0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9 (0.0)</w:t>
            </w:r>
          </w:p>
        </w:tc>
        <w:tc>
          <w:tcPr>
            <w:tcW w:w="0" w:type="auto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697097" w14:textId="3022EA1C" w:rsidR="00DF19F9" w:rsidRPr="004A3B9F" w:rsidRDefault="00DF19F9" w:rsidP="00476B0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4A3B9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87 (0.1)</w:t>
            </w:r>
          </w:p>
        </w:tc>
      </w:tr>
      <w:tr w:rsidR="00C012C7" w:rsidRPr="004A3B9F" w14:paraId="102972DE" w14:textId="77777777" w:rsidTr="004A3B9F">
        <w:trPr>
          <w:trHeight w:val="170"/>
        </w:trPr>
        <w:tc>
          <w:tcPr>
            <w:tcW w:w="0" w:type="auto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F3739B" w14:textId="43C8D583" w:rsidR="00DF19F9" w:rsidRPr="004A3B9F" w:rsidRDefault="00DF19F9" w:rsidP="00DF19F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4A3B9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HIV</w:t>
            </w:r>
          </w:p>
        </w:tc>
        <w:tc>
          <w:tcPr>
            <w:tcW w:w="0" w:type="auto"/>
            <w:shd w:val="clear" w:color="auto" w:fill="FFFFFF"/>
          </w:tcPr>
          <w:p w14:paraId="7F36CE8D" w14:textId="22910C19" w:rsidR="00DF19F9" w:rsidRPr="004A3B9F" w:rsidRDefault="00826A29" w:rsidP="00476B0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15 (0.0)</w:t>
            </w:r>
          </w:p>
        </w:tc>
        <w:tc>
          <w:tcPr>
            <w:tcW w:w="0" w:type="auto"/>
            <w:shd w:val="clear" w:color="auto" w:fill="FFFFFF"/>
          </w:tcPr>
          <w:p w14:paraId="378707AA" w14:textId="46CB2201" w:rsidR="00DF19F9" w:rsidRPr="004A3B9F" w:rsidRDefault="00826A29" w:rsidP="00476B0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5 (0.0)</w:t>
            </w:r>
          </w:p>
        </w:tc>
        <w:tc>
          <w:tcPr>
            <w:tcW w:w="0" w:type="auto"/>
            <w:shd w:val="clear" w:color="auto" w:fill="FFFFFF"/>
          </w:tcPr>
          <w:p w14:paraId="6343CDD9" w14:textId="18DA023C" w:rsidR="00DF19F9" w:rsidRPr="004A3B9F" w:rsidRDefault="00826A29" w:rsidP="00476B0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NI</w:t>
            </w:r>
          </w:p>
        </w:tc>
        <w:tc>
          <w:tcPr>
            <w:tcW w:w="0" w:type="auto"/>
            <w:shd w:val="clear" w:color="auto" w:fill="FFFFFF"/>
          </w:tcPr>
          <w:p w14:paraId="65B58BF9" w14:textId="7E946ECA" w:rsidR="00DF19F9" w:rsidRPr="004A3B9F" w:rsidRDefault="00826A29" w:rsidP="00476B0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NI</w:t>
            </w:r>
          </w:p>
        </w:tc>
        <w:tc>
          <w:tcPr>
            <w:tcW w:w="0" w:type="auto"/>
            <w:shd w:val="clear" w:color="auto" w:fill="FFFFFF"/>
          </w:tcPr>
          <w:p w14:paraId="7EBE365E" w14:textId="10E782C2" w:rsidR="00DF19F9" w:rsidRPr="004A3B9F" w:rsidRDefault="00826A29" w:rsidP="00476B0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0 (0.0)</w:t>
            </w:r>
          </w:p>
        </w:tc>
        <w:tc>
          <w:tcPr>
            <w:tcW w:w="0" w:type="auto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A6DAED" w14:textId="1B755157" w:rsidR="00DF19F9" w:rsidRPr="004A3B9F" w:rsidRDefault="00DF19F9" w:rsidP="00476B0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4A3B9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25 (0.0)</w:t>
            </w:r>
          </w:p>
        </w:tc>
      </w:tr>
      <w:tr w:rsidR="00C012C7" w:rsidRPr="004A3B9F" w14:paraId="0296FC9E" w14:textId="77777777" w:rsidTr="004A3B9F">
        <w:trPr>
          <w:trHeight w:val="170"/>
        </w:trPr>
        <w:tc>
          <w:tcPr>
            <w:tcW w:w="0" w:type="auto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286E0A" w14:textId="3E5D92B2" w:rsidR="00DF19F9" w:rsidRPr="004A3B9F" w:rsidRDefault="000B5E31" w:rsidP="00DF19F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4A3B9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ESRD</w:t>
            </w:r>
          </w:p>
        </w:tc>
        <w:tc>
          <w:tcPr>
            <w:tcW w:w="0" w:type="auto"/>
            <w:shd w:val="clear" w:color="auto" w:fill="FFFFFF"/>
          </w:tcPr>
          <w:p w14:paraId="0F8A1950" w14:textId="45892CC5" w:rsidR="00DF19F9" w:rsidRPr="004A3B9F" w:rsidRDefault="00826A29" w:rsidP="00476B0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38 (0.1)</w:t>
            </w:r>
          </w:p>
        </w:tc>
        <w:tc>
          <w:tcPr>
            <w:tcW w:w="0" w:type="auto"/>
            <w:shd w:val="clear" w:color="auto" w:fill="FFFFFF"/>
          </w:tcPr>
          <w:p w14:paraId="28A2FB80" w14:textId="34433716" w:rsidR="00DF19F9" w:rsidRPr="004A3B9F" w:rsidRDefault="00826A29" w:rsidP="00476B0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38 (0.2)</w:t>
            </w:r>
          </w:p>
        </w:tc>
        <w:tc>
          <w:tcPr>
            <w:tcW w:w="0" w:type="auto"/>
            <w:shd w:val="clear" w:color="auto" w:fill="FFFFFF"/>
          </w:tcPr>
          <w:p w14:paraId="2A8EF79D" w14:textId="07AEE326" w:rsidR="00DF19F9" w:rsidRPr="004A3B9F" w:rsidRDefault="00826A29" w:rsidP="00476B0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52 (0.2)</w:t>
            </w:r>
          </w:p>
        </w:tc>
        <w:tc>
          <w:tcPr>
            <w:tcW w:w="0" w:type="auto"/>
            <w:shd w:val="clear" w:color="auto" w:fill="FFFFFF"/>
          </w:tcPr>
          <w:p w14:paraId="08AAC3C8" w14:textId="38FDEF43" w:rsidR="00DF19F9" w:rsidRPr="004A3B9F" w:rsidRDefault="00826A29" w:rsidP="00476B0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114 (0.3)</w:t>
            </w:r>
          </w:p>
        </w:tc>
        <w:tc>
          <w:tcPr>
            <w:tcW w:w="0" w:type="auto"/>
            <w:shd w:val="clear" w:color="auto" w:fill="FFFFFF"/>
          </w:tcPr>
          <w:p w14:paraId="31FBEE95" w14:textId="26D18CC2" w:rsidR="00DF19F9" w:rsidRPr="004A3B9F" w:rsidRDefault="00826A29" w:rsidP="000B5E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79 (0.2)</w:t>
            </w:r>
          </w:p>
        </w:tc>
        <w:tc>
          <w:tcPr>
            <w:tcW w:w="0" w:type="auto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1242BC" w14:textId="6238A417" w:rsidR="00DF19F9" w:rsidRPr="004A3B9F" w:rsidRDefault="00DF19F9" w:rsidP="00476B0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4A3B9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321 (0.2)</w:t>
            </w:r>
          </w:p>
        </w:tc>
      </w:tr>
      <w:tr w:rsidR="00C012C7" w:rsidRPr="004A3B9F" w14:paraId="0111F1D6" w14:textId="77777777" w:rsidTr="004A3B9F">
        <w:trPr>
          <w:trHeight w:val="170"/>
        </w:trPr>
        <w:tc>
          <w:tcPr>
            <w:tcW w:w="0" w:type="auto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65F676" w14:textId="208B38C1" w:rsidR="00DF19F9" w:rsidRPr="004A3B9F" w:rsidRDefault="000B5E31" w:rsidP="00DF19F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4A3B9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IT</w:t>
            </w:r>
          </w:p>
        </w:tc>
        <w:tc>
          <w:tcPr>
            <w:tcW w:w="0" w:type="auto"/>
            <w:shd w:val="clear" w:color="auto" w:fill="FFFFFF"/>
          </w:tcPr>
          <w:p w14:paraId="6E38787D" w14:textId="3D08817C" w:rsidR="00DF19F9" w:rsidRPr="004A3B9F" w:rsidRDefault="00826A29" w:rsidP="00476B0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6</w:t>
            </w:r>
            <w:r w:rsidR="00C012C7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,</w:t>
            </w:r>
            <w:r w:rsidRPr="004A3B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627 (20.2)</w:t>
            </w:r>
          </w:p>
        </w:tc>
        <w:tc>
          <w:tcPr>
            <w:tcW w:w="0" w:type="auto"/>
            <w:shd w:val="clear" w:color="auto" w:fill="FFFFFF"/>
          </w:tcPr>
          <w:p w14:paraId="341F39B7" w14:textId="0643C8E8" w:rsidR="00DF19F9" w:rsidRPr="004A3B9F" w:rsidRDefault="00826A29" w:rsidP="00476B0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4</w:t>
            </w:r>
            <w:r w:rsidR="00C012C7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,</w:t>
            </w:r>
            <w:r w:rsidRPr="004A3B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206 (21.4)</w:t>
            </w:r>
          </w:p>
        </w:tc>
        <w:tc>
          <w:tcPr>
            <w:tcW w:w="0" w:type="auto"/>
            <w:shd w:val="clear" w:color="auto" w:fill="FFFFFF"/>
          </w:tcPr>
          <w:p w14:paraId="181E8D27" w14:textId="4738CB0B" w:rsidR="00DF19F9" w:rsidRPr="004A3B9F" w:rsidRDefault="00826A29" w:rsidP="00476B0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5</w:t>
            </w:r>
            <w:r w:rsidR="00C012C7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,</w:t>
            </w:r>
            <w:r w:rsidRPr="004A3B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386 (25.1)</w:t>
            </w:r>
          </w:p>
        </w:tc>
        <w:tc>
          <w:tcPr>
            <w:tcW w:w="0" w:type="auto"/>
            <w:shd w:val="clear" w:color="auto" w:fill="FFFFFF"/>
          </w:tcPr>
          <w:p w14:paraId="2DD978DE" w14:textId="0E72556A" w:rsidR="00DF19F9" w:rsidRPr="004A3B9F" w:rsidRDefault="00826A29" w:rsidP="00476B0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10</w:t>
            </w:r>
            <w:r w:rsidR="00C012C7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,</w:t>
            </w:r>
            <w:r w:rsidRPr="004A3B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828 (27.3)</w:t>
            </w:r>
          </w:p>
        </w:tc>
        <w:tc>
          <w:tcPr>
            <w:tcW w:w="0" w:type="auto"/>
            <w:shd w:val="clear" w:color="auto" w:fill="FFFFFF"/>
          </w:tcPr>
          <w:p w14:paraId="7D39E923" w14:textId="7247D668" w:rsidR="00DF19F9" w:rsidRPr="004A3B9F" w:rsidRDefault="00826A29" w:rsidP="00476B0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9</w:t>
            </w:r>
            <w:r w:rsidR="00C012C7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,</w:t>
            </w:r>
            <w:r w:rsidRPr="004A3B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541 (29.6)</w:t>
            </w:r>
          </w:p>
        </w:tc>
        <w:tc>
          <w:tcPr>
            <w:tcW w:w="0" w:type="auto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AD0E7E" w14:textId="28FC9702" w:rsidR="00DF19F9" w:rsidRPr="004A3B9F" w:rsidRDefault="00DF19F9" w:rsidP="00476B0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4A3B9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36,588 (25.1)</w:t>
            </w:r>
          </w:p>
        </w:tc>
      </w:tr>
      <w:tr w:rsidR="003E2E29" w:rsidRPr="004A3B9F" w14:paraId="2C92E02E" w14:textId="77777777" w:rsidTr="004A3B9F">
        <w:trPr>
          <w:trHeight w:val="170"/>
        </w:trPr>
        <w:tc>
          <w:tcPr>
            <w:tcW w:w="0" w:type="auto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DDA58F1" w14:textId="3D029B6E" w:rsidR="003E2E29" w:rsidRPr="004A3B9F" w:rsidRDefault="003E2E29" w:rsidP="003E2E29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spellStart"/>
            <w:r w:rsidRPr="004A3B9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Chronic</w:t>
            </w:r>
            <w:proofErr w:type="spellEnd"/>
            <w:r w:rsidRPr="004A3B9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 xml:space="preserve"> </w:t>
            </w:r>
            <w:proofErr w:type="spellStart"/>
            <w:r w:rsidR="00F242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c</w:t>
            </w:r>
            <w:r w:rsidR="00F2426E" w:rsidRPr="004A3B9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ondition</w:t>
            </w:r>
            <w:proofErr w:type="spellEnd"/>
            <w:r w:rsidR="00F2426E" w:rsidRPr="004A3B9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4A3B9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patients</w:t>
            </w:r>
            <w:proofErr w:type="spellEnd"/>
            <w:r w:rsidRPr="004A3B9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, N(%)</w:t>
            </w:r>
          </w:p>
        </w:tc>
      </w:tr>
      <w:tr w:rsidR="00C012C7" w:rsidRPr="004A3B9F" w14:paraId="7D9E06A3" w14:textId="77777777" w:rsidTr="004A3B9F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389AC8" w14:textId="6F5A4EF1" w:rsidR="00DF19F9" w:rsidRPr="004A3B9F" w:rsidRDefault="00DF19F9" w:rsidP="00DF19F9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spellStart"/>
            <w:r w:rsidRPr="004A3B9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Diabet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D2ACD7D" w14:textId="44C7F744" w:rsidR="00DF19F9" w:rsidRPr="004A3B9F" w:rsidRDefault="00826A29" w:rsidP="00B91A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2</w:t>
            </w:r>
            <w:r w:rsidR="0001187A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,</w:t>
            </w:r>
            <w:r w:rsidRPr="004A3B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442</w:t>
            </w:r>
            <w:r w:rsidR="00B91AF1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br/>
            </w:r>
            <w:r w:rsidRPr="004A3B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(7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06470BD" w14:textId="0AF0749F" w:rsidR="00DF19F9" w:rsidRPr="004A3B9F" w:rsidRDefault="00826A29" w:rsidP="00476B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2</w:t>
            </w:r>
            <w:r w:rsidR="00C012C7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,</w:t>
            </w:r>
            <w:r w:rsidRPr="004A3B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679 (13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30F9A4F" w14:textId="1FE356D9" w:rsidR="00DF19F9" w:rsidRPr="004A3B9F" w:rsidRDefault="00826A29" w:rsidP="00476B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3</w:t>
            </w:r>
            <w:r w:rsidR="00C012C7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,</w:t>
            </w:r>
            <w:r w:rsidRPr="004A3B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763 (17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8E9784D" w14:textId="552CD970" w:rsidR="00DF19F9" w:rsidRPr="004A3B9F" w:rsidRDefault="00826A29" w:rsidP="00476B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8</w:t>
            </w:r>
            <w:r w:rsidR="00C012C7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,</w:t>
            </w:r>
            <w:r w:rsidRPr="004A3B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616 (21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E0BFC5E" w14:textId="576D4CAB" w:rsidR="00DF19F9" w:rsidRPr="004A3B9F" w:rsidRDefault="00826A29" w:rsidP="006576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6</w:t>
            </w:r>
            <w:r w:rsidR="00C012C7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,</w:t>
            </w:r>
            <w:r w:rsidRPr="004A3B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774 (21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96C8B1" w14:textId="69FB08DE" w:rsidR="00DF19F9" w:rsidRPr="004A3B9F" w:rsidRDefault="00DF19F9" w:rsidP="00476B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24</w:t>
            </w:r>
            <w:r w:rsidR="00C012C7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,</w:t>
            </w:r>
            <w:r w:rsidRPr="004A3B9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274 (16.6)</w:t>
            </w:r>
          </w:p>
        </w:tc>
      </w:tr>
      <w:tr w:rsidR="00C012C7" w:rsidRPr="004A3B9F" w14:paraId="645AFFFD" w14:textId="77777777" w:rsidTr="004A3B9F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71A156" w14:textId="7D879B1E" w:rsidR="00DF19F9" w:rsidRPr="004A3B9F" w:rsidRDefault="00DF19F9" w:rsidP="00DF19F9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spellStart"/>
            <w:r w:rsidRPr="004A3B9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Dyslipidemi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BD4BA10" w14:textId="140D62DB" w:rsidR="00DF19F9" w:rsidRPr="004A3B9F" w:rsidRDefault="00826A29" w:rsidP="00476B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5</w:t>
            </w:r>
            <w:r w:rsidR="00C012C7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,</w:t>
            </w:r>
            <w:r w:rsidRPr="004A3B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362 (16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FAC7843" w14:textId="64A3FDA6" w:rsidR="00DF19F9" w:rsidRPr="004A3B9F" w:rsidRDefault="00826A29" w:rsidP="00476B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5</w:t>
            </w:r>
            <w:r w:rsidR="00C012C7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,</w:t>
            </w:r>
            <w:r w:rsidRPr="004A3B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588 (28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286D323" w14:textId="1B7EE490" w:rsidR="00DF19F9" w:rsidRPr="004A3B9F" w:rsidRDefault="00826A29" w:rsidP="00476B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7</w:t>
            </w:r>
            <w:r w:rsidR="00C012C7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,</w:t>
            </w:r>
            <w:r w:rsidRPr="004A3B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973 (37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7A83070" w14:textId="5E90103A" w:rsidR="00DF19F9" w:rsidRPr="004A3B9F" w:rsidRDefault="00826A29" w:rsidP="00476B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17</w:t>
            </w:r>
            <w:r w:rsidR="00C012C7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,</w:t>
            </w:r>
            <w:r w:rsidRPr="004A3B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663 (44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51EAAC8" w14:textId="57CB6A45" w:rsidR="00DF19F9" w:rsidRPr="004A3B9F" w:rsidRDefault="00826A29" w:rsidP="00476B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12</w:t>
            </w:r>
            <w:r w:rsidR="00C012C7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,</w:t>
            </w:r>
            <w:r w:rsidRPr="004A3B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182 (37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473F7A" w14:textId="31B8B3CE" w:rsidR="00DF19F9" w:rsidRPr="004A3B9F" w:rsidRDefault="00DF19F9" w:rsidP="00476B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48</w:t>
            </w:r>
            <w:r w:rsidR="00C012C7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,</w:t>
            </w:r>
            <w:r w:rsidRPr="004A3B9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768 (33.4)</w:t>
            </w:r>
          </w:p>
        </w:tc>
      </w:tr>
      <w:tr w:rsidR="00C012C7" w:rsidRPr="004A3B9F" w14:paraId="3135BF69" w14:textId="77777777" w:rsidTr="004A3B9F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1B707E" w14:textId="417EFFE3" w:rsidR="00DF19F9" w:rsidRPr="004A3B9F" w:rsidRDefault="00DF19F9" w:rsidP="00DF19F9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spellStart"/>
            <w:r w:rsidRPr="004A3B9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Hypertens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286CCCA" w14:textId="15D6BE67" w:rsidR="00DF19F9" w:rsidRPr="004A3B9F" w:rsidRDefault="00826A29" w:rsidP="00476B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11</w:t>
            </w:r>
            <w:r w:rsidR="00C012C7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,</w:t>
            </w:r>
            <w:r w:rsidRPr="004A3B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872 (36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D6AE580" w14:textId="2811AA46" w:rsidR="00DF19F9" w:rsidRPr="004A3B9F" w:rsidRDefault="00826A29" w:rsidP="00476B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10</w:t>
            </w:r>
            <w:r w:rsidR="00D72BF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,</w:t>
            </w:r>
            <w:r w:rsidRPr="004A3B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432 (53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226E4EC" w14:textId="6A5343B7" w:rsidR="00DF19F9" w:rsidRPr="004A3B9F" w:rsidRDefault="00826A29" w:rsidP="00476B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14</w:t>
            </w:r>
            <w:r w:rsidR="00C012C7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,</w:t>
            </w:r>
            <w:r w:rsidRPr="004A3B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090 (65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ADE862A" w14:textId="1759BC91" w:rsidR="00DF19F9" w:rsidRPr="004A3B9F" w:rsidRDefault="00826A29" w:rsidP="00476B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30</w:t>
            </w:r>
            <w:r w:rsidR="00C012C7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,</w:t>
            </w:r>
            <w:r w:rsidRPr="004A3B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900 (77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7AE2CED" w14:textId="68A3CE88" w:rsidR="00DF19F9" w:rsidRPr="004A3B9F" w:rsidRDefault="00826A29" w:rsidP="00476B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27</w:t>
            </w:r>
            <w:r w:rsidR="00C012C7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,</w:t>
            </w:r>
            <w:r w:rsidRPr="004A3B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732 (86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B7549C" w14:textId="6F3718A9" w:rsidR="00DF19F9" w:rsidRPr="004A3B9F" w:rsidRDefault="00DF19F9" w:rsidP="00476B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95</w:t>
            </w:r>
            <w:r w:rsidR="00C012C7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,</w:t>
            </w:r>
            <w:r w:rsidRPr="004A3B9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26 (65.1)</w:t>
            </w:r>
          </w:p>
        </w:tc>
      </w:tr>
      <w:tr w:rsidR="00C012C7" w:rsidRPr="004A3B9F" w14:paraId="1A9D0EAB" w14:textId="77777777" w:rsidTr="004A3B9F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FCF7B5" w14:textId="6688FCA1" w:rsidR="00DF19F9" w:rsidRPr="004A3B9F" w:rsidRDefault="00DF19F9" w:rsidP="00DF19F9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COP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3D7765F" w14:textId="1FC5ED28" w:rsidR="00DF19F9" w:rsidRPr="004A3B9F" w:rsidRDefault="00D7247F" w:rsidP="00476B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5</w:t>
            </w:r>
            <w:r w:rsidR="00C012C7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,</w:t>
            </w:r>
            <w:r w:rsidRPr="004A3B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504 (16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A2CFF69" w14:textId="6C1C5B13" w:rsidR="00DF19F9" w:rsidRPr="004A3B9F" w:rsidRDefault="00D7247F" w:rsidP="00476B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3</w:t>
            </w:r>
            <w:r w:rsidR="00255166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,</w:t>
            </w:r>
            <w:r w:rsidRPr="004A3B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765 (19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7BEEBCB" w14:textId="52F69444" w:rsidR="00DF19F9" w:rsidRPr="004A3B9F" w:rsidRDefault="00D7247F" w:rsidP="00476B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5</w:t>
            </w:r>
            <w:r w:rsidR="00C012C7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,</w:t>
            </w:r>
            <w:r w:rsidRPr="004A3B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061 (23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FC72A31" w14:textId="2FBA02C2" w:rsidR="00DF19F9" w:rsidRPr="004A3B9F" w:rsidRDefault="00D7247F" w:rsidP="00476B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10</w:t>
            </w:r>
            <w:r w:rsidR="00C012C7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,</w:t>
            </w:r>
            <w:r w:rsidRPr="004A3B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728 (27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840C6BA" w14:textId="54A295CB" w:rsidR="00DF19F9" w:rsidRPr="004A3B9F" w:rsidRDefault="00D7247F" w:rsidP="00476B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9</w:t>
            </w:r>
            <w:r w:rsidR="00C012C7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,</w:t>
            </w:r>
            <w:r w:rsidRPr="004A3B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975 (31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B7CF6C" w14:textId="0E088D98" w:rsidR="00DF19F9" w:rsidRPr="004A3B9F" w:rsidRDefault="00DF19F9" w:rsidP="00476B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35</w:t>
            </w:r>
            <w:r w:rsidR="00C012C7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,</w:t>
            </w:r>
            <w:r w:rsidRPr="004A3B9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33 (24.0)</w:t>
            </w:r>
          </w:p>
        </w:tc>
      </w:tr>
      <w:tr w:rsidR="00C012C7" w:rsidRPr="004A3B9F" w14:paraId="4B316518" w14:textId="77777777" w:rsidTr="004A3B9F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4884F3" w14:textId="48BDF4B4" w:rsidR="00DF19F9" w:rsidRPr="004A3B9F" w:rsidRDefault="00DF19F9" w:rsidP="00DF19F9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spellStart"/>
            <w:r w:rsidRPr="004A3B9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Cardiovascular</w:t>
            </w:r>
            <w:proofErr w:type="spellEnd"/>
            <w:r w:rsidRPr="004A3B9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r w:rsidR="005F6EA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e</w:t>
            </w:r>
            <w:r w:rsidR="005F6EA9" w:rsidRPr="004A3B9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ve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A312A59" w14:textId="00383F9C" w:rsidR="00DF19F9" w:rsidRPr="004A3B9F" w:rsidRDefault="00D7247F" w:rsidP="00476B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409 (1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CF5E315" w14:textId="6119C978" w:rsidR="00DF19F9" w:rsidRPr="004A3B9F" w:rsidRDefault="00D7247F" w:rsidP="00476B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441 (2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C8010BC" w14:textId="3C4058C0" w:rsidR="00DF19F9" w:rsidRPr="004A3B9F" w:rsidRDefault="00D7247F" w:rsidP="00476B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714 (3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376B402" w14:textId="010815C6" w:rsidR="00DF19F9" w:rsidRPr="004A3B9F" w:rsidRDefault="00D7247F" w:rsidP="00476B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2</w:t>
            </w:r>
            <w:r w:rsidR="00C012C7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,</w:t>
            </w:r>
            <w:r w:rsidRPr="004A3B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099 (5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B057D37" w14:textId="428AC0E1" w:rsidR="00DF19F9" w:rsidRPr="004A3B9F" w:rsidRDefault="00D7247F" w:rsidP="00476B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2</w:t>
            </w:r>
            <w:r w:rsidR="00C012C7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,</w:t>
            </w:r>
            <w:r w:rsidRPr="004A3B9F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853 (8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21150C" w14:textId="7AB12C4F" w:rsidR="00DF19F9" w:rsidRPr="004A3B9F" w:rsidRDefault="00DF19F9" w:rsidP="00476B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6</w:t>
            </w:r>
            <w:r w:rsidR="00C012C7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,</w:t>
            </w:r>
            <w:r w:rsidRPr="004A3B9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516 (4.5)</w:t>
            </w:r>
          </w:p>
        </w:tc>
      </w:tr>
      <w:tr w:rsidR="00C012C7" w:rsidRPr="004A3B9F" w14:paraId="614A4C48" w14:textId="77777777" w:rsidTr="004A3B9F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002DC0" w14:textId="5DA33995" w:rsidR="00DF19F9" w:rsidRPr="004A3B9F" w:rsidRDefault="00DF19F9" w:rsidP="00DF19F9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Strok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B35BDEE" w14:textId="2B3D9A2C" w:rsidR="00DF19F9" w:rsidRPr="004A3B9F" w:rsidRDefault="007F1E9F" w:rsidP="00476B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98 (0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DF97E9B" w14:textId="19E0B621" w:rsidR="00DF19F9" w:rsidRPr="004A3B9F" w:rsidRDefault="007F1E9F" w:rsidP="00476B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09 (0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BB87436" w14:textId="23F29E3D" w:rsidR="00DF19F9" w:rsidRPr="004A3B9F" w:rsidRDefault="007F1E9F" w:rsidP="00476B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90 (0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C22D1A3" w14:textId="0A8C15B0" w:rsidR="00DF19F9" w:rsidRPr="004A3B9F" w:rsidRDefault="007F1E9F" w:rsidP="00476B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636 (1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8C6E1C2" w14:textId="63AF648E" w:rsidR="00DF19F9" w:rsidRPr="004A3B9F" w:rsidRDefault="007F1E9F" w:rsidP="00476B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</w:t>
            </w:r>
            <w:r w:rsidR="00C012C7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,</w:t>
            </w:r>
            <w:r w:rsidRPr="004A3B9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26 (3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E7E508" w14:textId="40F04590" w:rsidR="00DF19F9" w:rsidRPr="004A3B9F" w:rsidRDefault="00DF19F9" w:rsidP="00476B0A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2</w:t>
            </w:r>
            <w:r w:rsidR="00C012C7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,</w:t>
            </w:r>
            <w:r w:rsidRPr="004A3B9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59 (1.4)</w:t>
            </w:r>
          </w:p>
        </w:tc>
      </w:tr>
      <w:tr w:rsidR="00C012C7" w:rsidRPr="004A3B9F" w14:paraId="151F6FBF" w14:textId="77777777" w:rsidTr="004A3B9F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5D40F7" w14:textId="3A617CDA" w:rsidR="00DF19F9" w:rsidRPr="004A3B9F" w:rsidRDefault="00DF19F9" w:rsidP="00DF19F9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Heart </w:t>
            </w:r>
            <w:proofErr w:type="spellStart"/>
            <w:r w:rsidR="005F6EA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f</w:t>
            </w:r>
            <w:r w:rsidR="005F6EA9" w:rsidRPr="004A3B9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ailur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BB47886" w14:textId="727DAAEF" w:rsidR="00DF19F9" w:rsidRPr="004A3B9F" w:rsidRDefault="007F1E9F" w:rsidP="00476B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46 (0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2B5EB72" w14:textId="5256CE4B" w:rsidR="00DF19F9" w:rsidRPr="004A3B9F" w:rsidRDefault="007F1E9F" w:rsidP="00476B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59 (0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431A928" w14:textId="6BE6D5DA" w:rsidR="00DF19F9" w:rsidRPr="004A3B9F" w:rsidRDefault="007F1E9F" w:rsidP="00476B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19 (0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B95C571" w14:textId="41E00F6F" w:rsidR="00DF19F9" w:rsidRPr="004A3B9F" w:rsidRDefault="007F1E9F" w:rsidP="00476B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477 (1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8352A64" w14:textId="4C2D702C" w:rsidR="00DF19F9" w:rsidRPr="004A3B9F" w:rsidRDefault="007F1E9F" w:rsidP="00476B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885 (2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9249A0" w14:textId="526302E2" w:rsidR="00DF19F9" w:rsidRPr="004A3B9F" w:rsidRDefault="00DF19F9" w:rsidP="00476B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</w:t>
            </w:r>
            <w:r w:rsidR="00C012C7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,</w:t>
            </w:r>
            <w:r w:rsidRPr="004A3B9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586 (1.1)</w:t>
            </w:r>
          </w:p>
        </w:tc>
      </w:tr>
      <w:tr w:rsidR="00C012C7" w:rsidRPr="004A3B9F" w14:paraId="0F7F2E25" w14:textId="77777777" w:rsidTr="004A3B9F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0EA616" w14:textId="48F578DF" w:rsidR="00DF19F9" w:rsidRPr="004A3B9F" w:rsidRDefault="000B5E31" w:rsidP="00DF19F9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AM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FEBE019" w14:textId="4740C0A3" w:rsidR="00DF19F9" w:rsidRPr="004A3B9F" w:rsidRDefault="007F1E9F" w:rsidP="00476B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49 (0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B35003F" w14:textId="67DA408F" w:rsidR="00DF19F9" w:rsidRPr="004A3B9F" w:rsidRDefault="007F1E9F" w:rsidP="00476B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90 (1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D2A24C4" w14:textId="4CDD141A" w:rsidR="00DF19F9" w:rsidRPr="004A3B9F" w:rsidRDefault="007F1E9F" w:rsidP="00476B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312 (1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DEEBE8B" w14:textId="0261D08F" w:rsidR="00DF19F9" w:rsidRPr="004A3B9F" w:rsidRDefault="007F1E9F" w:rsidP="00476B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787 (2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0B658B6" w14:textId="418ABC2D" w:rsidR="00DF19F9" w:rsidRPr="004A3B9F" w:rsidRDefault="007F1E9F" w:rsidP="00476B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825 (2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068092" w14:textId="4B1507DC" w:rsidR="00DF19F9" w:rsidRPr="004A3B9F" w:rsidRDefault="00DF19F9" w:rsidP="00476B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2</w:t>
            </w:r>
            <w:r w:rsidR="00C012C7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,</w:t>
            </w:r>
            <w:r w:rsidRPr="004A3B9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263 (1.6)</w:t>
            </w:r>
          </w:p>
        </w:tc>
      </w:tr>
      <w:tr w:rsidR="00C012C7" w:rsidRPr="004A3B9F" w14:paraId="6C6EE786" w14:textId="77777777" w:rsidTr="004A3B9F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19F166" w14:textId="48FF7A68" w:rsidR="00DF19F9" w:rsidRPr="004A3B9F" w:rsidRDefault="00DF19F9" w:rsidP="00DF19F9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spellStart"/>
            <w:r w:rsidRPr="004A3B9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Atrial</w:t>
            </w:r>
            <w:proofErr w:type="spellEnd"/>
            <w:r w:rsidRPr="004A3B9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proofErr w:type="spellStart"/>
            <w:r w:rsidR="00F0050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f</w:t>
            </w:r>
            <w:r w:rsidR="00F00508" w:rsidRPr="004A3B9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ibril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8DF03FD" w14:textId="26B677D0" w:rsidR="00DF19F9" w:rsidRPr="004A3B9F" w:rsidRDefault="007F1E9F" w:rsidP="00476B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47 (0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7F5A2A6" w14:textId="5DCD2DFE" w:rsidR="00DF19F9" w:rsidRPr="004A3B9F" w:rsidRDefault="007F1E9F" w:rsidP="00476B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67 (0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E87F985" w14:textId="278F9952" w:rsidR="00DF19F9" w:rsidRPr="004A3B9F" w:rsidRDefault="007F1E9F" w:rsidP="00476B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49 (0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1D0A91E" w14:textId="16F7D350" w:rsidR="00DF19F9" w:rsidRPr="004A3B9F" w:rsidRDefault="007F1E9F" w:rsidP="00476B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543 (1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FF2ACAC" w14:textId="063534C9" w:rsidR="00DF19F9" w:rsidRPr="004A3B9F" w:rsidRDefault="007F1E9F" w:rsidP="00476B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944 (2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4E9320" w14:textId="6F5A15BE" w:rsidR="00DF19F9" w:rsidRPr="004A3B9F" w:rsidRDefault="00DF19F9" w:rsidP="00476B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</w:t>
            </w:r>
            <w:r w:rsidR="00C012C7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,</w:t>
            </w:r>
            <w:r w:rsidRPr="004A3B9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750 (1.2)</w:t>
            </w:r>
          </w:p>
        </w:tc>
      </w:tr>
      <w:tr w:rsidR="00C012C7" w:rsidRPr="004A3B9F" w14:paraId="3636DDE8" w14:textId="77777777" w:rsidTr="004A3B9F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B4E2A8" w14:textId="0C07BF00" w:rsidR="00DF19F9" w:rsidRPr="004A3B9F" w:rsidRDefault="00DF19F9" w:rsidP="00DF19F9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spellStart"/>
            <w:r w:rsidRPr="004A3B9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Cardiovascular</w:t>
            </w:r>
            <w:proofErr w:type="spellEnd"/>
            <w:r w:rsidRPr="004A3B9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proofErr w:type="spellStart"/>
            <w:r w:rsidR="0036020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p</w:t>
            </w:r>
            <w:r w:rsidR="0036020F" w:rsidRPr="004A3B9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rocedur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D4D3B67" w14:textId="7CEEEE72" w:rsidR="00DF19F9" w:rsidRPr="004A3B9F" w:rsidRDefault="007F1E9F" w:rsidP="00476B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228 (0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788A4BC" w14:textId="31F6BB4E" w:rsidR="00DF19F9" w:rsidRPr="004A3B9F" w:rsidRDefault="007F1E9F" w:rsidP="00476B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216 (1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4E1691D" w14:textId="6EFB0BE3" w:rsidR="00DF19F9" w:rsidRPr="004A3B9F" w:rsidRDefault="007F1E9F" w:rsidP="00476B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299 (1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8333E62" w14:textId="1A2800C9" w:rsidR="00DF19F9" w:rsidRPr="004A3B9F" w:rsidRDefault="007F1E9F" w:rsidP="00476B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756 (1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6A2CB1B" w14:textId="3B17C687" w:rsidR="00DF19F9" w:rsidRPr="004A3B9F" w:rsidRDefault="007F1E9F" w:rsidP="00476B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677 (2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684549" w14:textId="76868A3A" w:rsidR="00DF19F9" w:rsidRPr="004A3B9F" w:rsidRDefault="00DF19F9" w:rsidP="00476B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3B9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2</w:t>
            </w:r>
            <w:r w:rsidR="00C012C7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,</w:t>
            </w:r>
            <w:r w:rsidRPr="004A3B9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76 (1.5)</w:t>
            </w:r>
          </w:p>
        </w:tc>
      </w:tr>
    </w:tbl>
    <w:p w14:paraId="496D61C7" w14:textId="4B4C4538" w:rsidR="0084123B" w:rsidRDefault="000B5E31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E8312F">
        <w:rPr>
          <w:rFonts w:ascii="Times New Roman" w:hAnsi="Times New Roman" w:cs="Times New Roman"/>
          <w:lang w:val="it-IT"/>
        </w:rPr>
        <w:t>AMI</w:t>
      </w:r>
      <w:r w:rsidR="00734A08" w:rsidRPr="00E8312F">
        <w:rPr>
          <w:rFonts w:ascii="Times New Roman" w:hAnsi="Times New Roman" w:cs="Times New Roman"/>
          <w:lang w:val="it-IT"/>
        </w:rPr>
        <w:t xml:space="preserve">, acute </w:t>
      </w:r>
      <w:proofErr w:type="spellStart"/>
      <w:r w:rsidR="005C0921">
        <w:rPr>
          <w:rFonts w:ascii="Times New Roman" w:hAnsi="Times New Roman" w:cs="Times New Roman"/>
          <w:lang w:val="it-IT"/>
        </w:rPr>
        <w:t>m</w:t>
      </w:r>
      <w:r w:rsidR="005C0921" w:rsidRPr="00E8312F">
        <w:rPr>
          <w:rFonts w:ascii="Times New Roman" w:hAnsi="Times New Roman" w:cs="Times New Roman"/>
          <w:lang w:val="it-IT"/>
        </w:rPr>
        <w:t>yocardial</w:t>
      </w:r>
      <w:proofErr w:type="spellEnd"/>
      <w:r w:rsidR="005C0921" w:rsidRPr="00E8312F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="005C0921">
        <w:rPr>
          <w:rFonts w:ascii="Times New Roman" w:hAnsi="Times New Roman" w:cs="Times New Roman"/>
          <w:lang w:val="it-IT"/>
        </w:rPr>
        <w:t>i</w:t>
      </w:r>
      <w:r w:rsidR="005C0921" w:rsidRPr="00E8312F">
        <w:rPr>
          <w:rFonts w:ascii="Times New Roman" w:hAnsi="Times New Roman" w:cs="Times New Roman"/>
          <w:lang w:val="it-IT"/>
        </w:rPr>
        <w:t>nfarction</w:t>
      </w:r>
      <w:proofErr w:type="spellEnd"/>
      <w:r w:rsidRPr="00E8312F">
        <w:rPr>
          <w:rFonts w:ascii="Times New Roman" w:hAnsi="Times New Roman" w:cs="Times New Roman"/>
          <w:lang w:val="it-IT"/>
        </w:rPr>
        <w:t xml:space="preserve">; </w:t>
      </w:r>
      <w:r w:rsidR="004A3B9F" w:rsidRPr="00E8312F">
        <w:rPr>
          <w:rFonts w:ascii="Times New Roman" w:hAnsi="Times New Roman" w:cs="Times New Roman"/>
          <w:lang w:val="it-IT"/>
        </w:rPr>
        <w:t>COPD</w:t>
      </w:r>
      <w:r w:rsidR="00734A08" w:rsidRPr="00E8312F">
        <w:rPr>
          <w:rFonts w:ascii="Times New Roman" w:hAnsi="Times New Roman" w:cs="Times New Roman"/>
          <w:lang w:val="it-IT"/>
        </w:rPr>
        <w:t xml:space="preserve">, </w:t>
      </w:r>
      <w:proofErr w:type="spellStart"/>
      <w:r w:rsidR="00734A08" w:rsidRPr="00E8312F">
        <w:rPr>
          <w:rFonts w:ascii="Times New Roman" w:hAnsi="Times New Roman" w:cs="Times New Roman"/>
          <w:lang w:val="it-IT"/>
        </w:rPr>
        <w:t>chronic</w:t>
      </w:r>
      <w:proofErr w:type="spellEnd"/>
      <w:r w:rsidR="00734A08" w:rsidRPr="00E8312F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="004A3B9F" w:rsidRPr="00E8312F">
        <w:rPr>
          <w:rFonts w:ascii="Times New Roman" w:hAnsi="Times New Roman" w:cs="Times New Roman"/>
          <w:lang w:val="it-IT"/>
        </w:rPr>
        <w:t>obstructive</w:t>
      </w:r>
      <w:proofErr w:type="spellEnd"/>
      <w:r w:rsidR="004A3B9F" w:rsidRPr="00E8312F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="004A3B9F" w:rsidRPr="00E8312F">
        <w:rPr>
          <w:rFonts w:ascii="Times New Roman" w:hAnsi="Times New Roman" w:cs="Times New Roman"/>
          <w:lang w:val="it-IT"/>
        </w:rPr>
        <w:t>pulmonary</w:t>
      </w:r>
      <w:proofErr w:type="spellEnd"/>
      <w:r w:rsidR="004A3B9F" w:rsidRPr="00E8312F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="004A3B9F" w:rsidRPr="00E8312F">
        <w:rPr>
          <w:rFonts w:ascii="Times New Roman" w:hAnsi="Times New Roman" w:cs="Times New Roman"/>
          <w:lang w:val="it-IT"/>
        </w:rPr>
        <w:t>disease</w:t>
      </w:r>
      <w:proofErr w:type="spellEnd"/>
      <w:r w:rsidR="004A3B9F" w:rsidRPr="00E8312F">
        <w:rPr>
          <w:rFonts w:ascii="Times New Roman" w:hAnsi="Times New Roman" w:cs="Times New Roman"/>
          <w:lang w:val="it-IT"/>
        </w:rPr>
        <w:t xml:space="preserve">; </w:t>
      </w:r>
      <w:r w:rsidRPr="00E8312F">
        <w:rPr>
          <w:rFonts w:ascii="Times New Roman" w:hAnsi="Times New Roman" w:cs="Times New Roman"/>
          <w:lang w:val="it-IT"/>
        </w:rPr>
        <w:t xml:space="preserve">ESRD: </w:t>
      </w:r>
      <w:r w:rsidR="00734A08" w:rsidRPr="00E8312F">
        <w:rPr>
          <w:rFonts w:ascii="Times New Roman" w:hAnsi="Times New Roman" w:cs="Times New Roman"/>
          <w:lang w:val="it-IT"/>
        </w:rPr>
        <w:t>end</w:t>
      </w:r>
      <w:r w:rsidRPr="00E8312F">
        <w:rPr>
          <w:rFonts w:ascii="Times New Roman" w:hAnsi="Times New Roman" w:cs="Times New Roman"/>
          <w:lang w:val="it-IT"/>
        </w:rPr>
        <w:t xml:space="preserve">-stage </w:t>
      </w:r>
      <w:proofErr w:type="spellStart"/>
      <w:r w:rsidRPr="00E8312F">
        <w:rPr>
          <w:rFonts w:ascii="Times New Roman" w:hAnsi="Times New Roman" w:cs="Times New Roman"/>
          <w:lang w:val="it-IT"/>
        </w:rPr>
        <w:t>renal</w:t>
      </w:r>
      <w:proofErr w:type="spellEnd"/>
      <w:r w:rsidRPr="00E8312F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E8312F">
        <w:rPr>
          <w:rFonts w:ascii="Times New Roman" w:hAnsi="Times New Roman" w:cs="Times New Roman"/>
          <w:lang w:val="it-IT"/>
        </w:rPr>
        <w:t>disease</w:t>
      </w:r>
      <w:proofErr w:type="spellEnd"/>
      <w:r w:rsidRPr="00E8312F">
        <w:rPr>
          <w:rFonts w:ascii="Times New Roman" w:hAnsi="Times New Roman" w:cs="Times New Roman"/>
          <w:lang w:val="it-IT"/>
        </w:rPr>
        <w:t>; HSCT</w:t>
      </w:r>
      <w:r w:rsidR="00734A08" w:rsidRPr="00E8312F">
        <w:rPr>
          <w:rFonts w:ascii="Times New Roman" w:hAnsi="Times New Roman" w:cs="Times New Roman"/>
          <w:lang w:val="it-IT"/>
        </w:rPr>
        <w:t xml:space="preserve">, </w:t>
      </w:r>
      <w:proofErr w:type="spellStart"/>
      <w:r w:rsidR="00734A08" w:rsidRPr="00E8312F">
        <w:rPr>
          <w:rFonts w:ascii="Times New Roman" w:hAnsi="Times New Roman" w:cs="Times New Roman"/>
          <w:lang w:val="it-IT"/>
        </w:rPr>
        <w:t>haematopoietic</w:t>
      </w:r>
      <w:proofErr w:type="spellEnd"/>
      <w:r w:rsidR="00734A08" w:rsidRPr="00E8312F">
        <w:rPr>
          <w:rFonts w:ascii="Times New Roman" w:hAnsi="Times New Roman" w:cs="Times New Roman"/>
          <w:lang w:val="it-IT"/>
        </w:rPr>
        <w:t xml:space="preserve"> stem </w:t>
      </w:r>
      <w:proofErr w:type="spellStart"/>
      <w:r w:rsidR="00734A08" w:rsidRPr="00E8312F">
        <w:rPr>
          <w:rFonts w:ascii="Times New Roman" w:hAnsi="Times New Roman" w:cs="Times New Roman"/>
          <w:lang w:val="it-IT"/>
        </w:rPr>
        <w:t>cell</w:t>
      </w:r>
      <w:proofErr w:type="spellEnd"/>
      <w:r w:rsidR="00734A08" w:rsidRPr="00E8312F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="00734A08" w:rsidRPr="00E8312F">
        <w:rPr>
          <w:rFonts w:ascii="Times New Roman" w:hAnsi="Times New Roman" w:cs="Times New Roman"/>
          <w:lang w:val="it-IT"/>
        </w:rPr>
        <w:t>transplantation</w:t>
      </w:r>
      <w:proofErr w:type="spellEnd"/>
      <w:r w:rsidRPr="00E8312F">
        <w:rPr>
          <w:rFonts w:ascii="Times New Roman" w:hAnsi="Times New Roman" w:cs="Times New Roman"/>
          <w:lang w:val="it-IT"/>
        </w:rPr>
        <w:t xml:space="preserve">; </w:t>
      </w:r>
      <w:r w:rsidR="00911398" w:rsidRPr="00E8312F">
        <w:rPr>
          <w:rFonts w:ascii="Times New Roman" w:hAnsi="Times New Roman" w:cs="Times New Roman"/>
          <w:lang w:val="it-IT"/>
        </w:rPr>
        <w:t>HIV</w:t>
      </w:r>
      <w:r w:rsidR="00734A08" w:rsidRPr="00E8312F">
        <w:rPr>
          <w:rFonts w:ascii="Times New Roman" w:hAnsi="Times New Roman" w:cs="Times New Roman"/>
          <w:lang w:val="it-IT"/>
        </w:rPr>
        <w:t xml:space="preserve">, human </w:t>
      </w:r>
      <w:proofErr w:type="spellStart"/>
      <w:r w:rsidR="00911398" w:rsidRPr="00E8312F">
        <w:rPr>
          <w:rFonts w:ascii="Times New Roman" w:hAnsi="Times New Roman" w:cs="Times New Roman"/>
          <w:lang w:val="it-IT"/>
        </w:rPr>
        <w:t>immunodeficiency</w:t>
      </w:r>
      <w:proofErr w:type="spellEnd"/>
      <w:r w:rsidR="00911398" w:rsidRPr="00E8312F">
        <w:rPr>
          <w:rFonts w:ascii="Times New Roman" w:hAnsi="Times New Roman" w:cs="Times New Roman"/>
          <w:lang w:val="it-IT"/>
        </w:rPr>
        <w:t xml:space="preserve"> virus; </w:t>
      </w:r>
      <w:r w:rsidR="00911398" w:rsidRPr="00E8312F">
        <w:rPr>
          <w:rFonts w:ascii="Times New Roman" w:hAnsi="Times New Roman" w:cs="Times New Roman"/>
          <w:lang w:val="it-IT"/>
        </w:rPr>
        <w:lastRenderedPageBreak/>
        <w:t>HZ</w:t>
      </w:r>
      <w:r w:rsidR="00734A08" w:rsidRPr="00E8312F">
        <w:rPr>
          <w:rFonts w:ascii="Times New Roman" w:hAnsi="Times New Roman" w:cs="Times New Roman"/>
          <w:lang w:val="it-IT"/>
        </w:rPr>
        <w:t xml:space="preserve">, herpes </w:t>
      </w:r>
      <w:r w:rsidR="00911398" w:rsidRPr="00E8312F">
        <w:rPr>
          <w:rFonts w:ascii="Times New Roman" w:hAnsi="Times New Roman" w:cs="Times New Roman"/>
          <w:lang w:val="it-IT"/>
        </w:rPr>
        <w:t xml:space="preserve">zoster; </w:t>
      </w:r>
      <w:r w:rsidRPr="00E8312F">
        <w:rPr>
          <w:rFonts w:ascii="Times New Roman" w:hAnsi="Times New Roman" w:cs="Times New Roman"/>
          <w:lang w:val="it-IT"/>
        </w:rPr>
        <w:t>IBD</w:t>
      </w:r>
      <w:r w:rsidR="00734A08" w:rsidRPr="00E8312F">
        <w:rPr>
          <w:rFonts w:ascii="Times New Roman" w:hAnsi="Times New Roman" w:cs="Times New Roman"/>
          <w:lang w:val="it-IT"/>
        </w:rPr>
        <w:t xml:space="preserve">, </w:t>
      </w:r>
      <w:proofErr w:type="spellStart"/>
      <w:r w:rsidR="00734A08" w:rsidRPr="00E8312F">
        <w:rPr>
          <w:rFonts w:ascii="Times New Roman" w:hAnsi="Times New Roman" w:cs="Times New Roman"/>
          <w:lang w:val="it-IT"/>
        </w:rPr>
        <w:t>infammatory</w:t>
      </w:r>
      <w:proofErr w:type="spellEnd"/>
      <w:r w:rsidR="00734A08" w:rsidRPr="00E8312F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="00734A08" w:rsidRPr="00E8312F">
        <w:rPr>
          <w:rFonts w:ascii="Times New Roman" w:hAnsi="Times New Roman" w:cs="Times New Roman"/>
          <w:lang w:val="it-IT"/>
        </w:rPr>
        <w:t>bowel</w:t>
      </w:r>
      <w:proofErr w:type="spellEnd"/>
      <w:r w:rsidR="00734A08" w:rsidRPr="00E8312F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="00734A08" w:rsidRPr="00E8312F">
        <w:rPr>
          <w:rFonts w:ascii="Times New Roman" w:hAnsi="Times New Roman" w:cs="Times New Roman"/>
          <w:lang w:val="it-IT"/>
        </w:rPr>
        <w:t>disease</w:t>
      </w:r>
      <w:proofErr w:type="spellEnd"/>
      <w:r w:rsidR="00734A08" w:rsidRPr="00E8312F">
        <w:rPr>
          <w:rFonts w:ascii="Times New Roman" w:hAnsi="Times New Roman" w:cs="Times New Roman"/>
          <w:lang w:val="it-IT"/>
        </w:rPr>
        <w:t xml:space="preserve">; </w:t>
      </w:r>
      <w:r w:rsidRPr="00E8312F">
        <w:rPr>
          <w:rFonts w:ascii="Times New Roman" w:hAnsi="Times New Roman" w:cs="Times New Roman"/>
          <w:lang w:val="it-IT"/>
        </w:rPr>
        <w:t>IT</w:t>
      </w:r>
      <w:r w:rsidR="00734A08" w:rsidRPr="00E8312F">
        <w:rPr>
          <w:rFonts w:ascii="Times New Roman" w:hAnsi="Times New Roman" w:cs="Times New Roman"/>
          <w:lang w:val="it-IT"/>
        </w:rPr>
        <w:t xml:space="preserve">, </w:t>
      </w:r>
      <w:proofErr w:type="spellStart"/>
      <w:r w:rsidR="00734A08" w:rsidRPr="00E8312F">
        <w:rPr>
          <w:rFonts w:ascii="Times New Roman" w:hAnsi="Times New Roman" w:cs="Times New Roman"/>
          <w:lang w:val="it-IT"/>
        </w:rPr>
        <w:t>immunosuppressive</w:t>
      </w:r>
      <w:proofErr w:type="spellEnd"/>
      <w:r w:rsidR="00734A08" w:rsidRPr="00E8312F">
        <w:rPr>
          <w:rFonts w:ascii="Times New Roman" w:hAnsi="Times New Roman" w:cs="Times New Roman"/>
          <w:lang w:val="it-IT"/>
        </w:rPr>
        <w:t xml:space="preserve"> therapy</w:t>
      </w:r>
      <w:r w:rsidRPr="00E8312F">
        <w:rPr>
          <w:rFonts w:ascii="Times New Roman" w:hAnsi="Times New Roman" w:cs="Times New Roman"/>
          <w:lang w:val="it-IT"/>
        </w:rPr>
        <w:t xml:space="preserve">; </w:t>
      </w:r>
      <w:r w:rsidR="00C82172">
        <w:rPr>
          <w:rFonts w:ascii="Times New Roman" w:hAnsi="Times New Roman" w:cs="Times New Roman"/>
          <w:lang w:val="it-IT"/>
        </w:rPr>
        <w:t>N</w:t>
      </w:r>
      <w:r w:rsidR="0079574C">
        <w:rPr>
          <w:rFonts w:ascii="Times New Roman" w:hAnsi="Times New Roman" w:cs="Times New Roman"/>
          <w:lang w:val="it-IT"/>
        </w:rPr>
        <w:t xml:space="preserve">: </w:t>
      </w:r>
      <w:proofErr w:type="spellStart"/>
      <w:r w:rsidR="0079574C">
        <w:rPr>
          <w:rFonts w:ascii="Times New Roman" w:hAnsi="Times New Roman" w:cs="Times New Roman"/>
          <w:lang w:val="it-IT"/>
        </w:rPr>
        <w:t>number</w:t>
      </w:r>
      <w:proofErr w:type="spellEnd"/>
      <w:r w:rsidR="0079574C">
        <w:rPr>
          <w:rFonts w:ascii="Times New Roman" w:hAnsi="Times New Roman" w:cs="Times New Roman"/>
          <w:lang w:val="it-IT"/>
        </w:rPr>
        <w:t xml:space="preserve"> of </w:t>
      </w:r>
      <w:proofErr w:type="spellStart"/>
      <w:r w:rsidR="0079574C">
        <w:rPr>
          <w:rFonts w:ascii="Times New Roman" w:hAnsi="Times New Roman" w:cs="Times New Roman"/>
          <w:lang w:val="it-IT"/>
        </w:rPr>
        <w:t>patients</w:t>
      </w:r>
      <w:proofErr w:type="spellEnd"/>
      <w:r w:rsidR="0079574C">
        <w:rPr>
          <w:rFonts w:ascii="Times New Roman" w:hAnsi="Times New Roman" w:cs="Times New Roman"/>
          <w:lang w:val="it-IT"/>
        </w:rPr>
        <w:t xml:space="preserve">; </w:t>
      </w:r>
      <w:r w:rsidR="00911398" w:rsidRPr="00E8312F">
        <w:rPr>
          <w:rFonts w:ascii="Times New Roman" w:hAnsi="Times New Roman" w:cs="Times New Roman"/>
          <w:lang w:val="it-IT"/>
        </w:rPr>
        <w:t>NI</w:t>
      </w:r>
      <w:r w:rsidR="00734A08" w:rsidRPr="00E8312F">
        <w:rPr>
          <w:rFonts w:ascii="Times New Roman" w:hAnsi="Times New Roman" w:cs="Times New Roman"/>
          <w:lang w:val="it-IT"/>
        </w:rPr>
        <w:t xml:space="preserve">, </w:t>
      </w:r>
      <w:proofErr w:type="spellStart"/>
      <w:r w:rsidR="00734A08" w:rsidRPr="00E8312F">
        <w:rPr>
          <w:rFonts w:ascii="Times New Roman" w:hAnsi="Times New Roman" w:cs="Times New Roman"/>
          <w:lang w:val="it-IT"/>
        </w:rPr>
        <w:t>not</w:t>
      </w:r>
      <w:proofErr w:type="spellEnd"/>
      <w:r w:rsidR="00734A08" w:rsidRPr="00E8312F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="00911398" w:rsidRPr="00E8312F">
        <w:rPr>
          <w:rFonts w:ascii="Times New Roman" w:hAnsi="Times New Roman" w:cs="Times New Roman"/>
          <w:lang w:val="it-IT"/>
        </w:rPr>
        <w:t>indicated</w:t>
      </w:r>
      <w:proofErr w:type="spellEnd"/>
      <w:r w:rsidR="00911398" w:rsidRPr="00E8312F">
        <w:rPr>
          <w:rFonts w:ascii="Times New Roman" w:hAnsi="Times New Roman" w:cs="Times New Roman"/>
          <w:lang w:val="it-IT"/>
        </w:rPr>
        <w:t xml:space="preserve">; </w:t>
      </w:r>
      <w:r w:rsidRPr="00E8312F">
        <w:rPr>
          <w:rFonts w:ascii="Times New Roman" w:hAnsi="Times New Roman" w:cs="Times New Roman"/>
          <w:lang w:val="it-IT"/>
        </w:rPr>
        <w:t>RA</w:t>
      </w:r>
      <w:r w:rsidR="00734A08" w:rsidRPr="00E8312F">
        <w:rPr>
          <w:rFonts w:ascii="Times New Roman" w:hAnsi="Times New Roman" w:cs="Times New Roman"/>
          <w:lang w:val="it-IT"/>
        </w:rPr>
        <w:t xml:space="preserve">, </w:t>
      </w:r>
      <w:proofErr w:type="spellStart"/>
      <w:r w:rsidR="00734A08" w:rsidRPr="00E8312F">
        <w:rPr>
          <w:rFonts w:ascii="Times New Roman" w:hAnsi="Times New Roman" w:cs="Times New Roman"/>
          <w:lang w:val="it-IT"/>
        </w:rPr>
        <w:t>rheumatoid</w:t>
      </w:r>
      <w:proofErr w:type="spellEnd"/>
      <w:r w:rsidR="00734A08" w:rsidRPr="00E8312F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="00B5435D" w:rsidRPr="00E8312F">
        <w:rPr>
          <w:rFonts w:ascii="Times New Roman" w:hAnsi="Times New Roman" w:cs="Times New Roman"/>
          <w:lang w:val="it-IT"/>
        </w:rPr>
        <w:t>arthritis</w:t>
      </w:r>
      <w:proofErr w:type="spellEnd"/>
      <w:r w:rsidRPr="00E8312F">
        <w:rPr>
          <w:rFonts w:ascii="Times New Roman" w:hAnsi="Times New Roman" w:cs="Times New Roman"/>
          <w:lang w:val="it-IT"/>
        </w:rPr>
        <w:t>; SLE</w:t>
      </w:r>
      <w:r w:rsidR="00B5435D" w:rsidRPr="00E8312F">
        <w:rPr>
          <w:rFonts w:ascii="Times New Roman" w:hAnsi="Times New Roman" w:cs="Times New Roman"/>
          <w:lang w:val="it-IT"/>
        </w:rPr>
        <w:t xml:space="preserve">, </w:t>
      </w:r>
      <w:proofErr w:type="spellStart"/>
      <w:r w:rsidR="00B5435D" w:rsidRPr="00E8312F">
        <w:rPr>
          <w:rFonts w:ascii="Times New Roman" w:hAnsi="Times New Roman" w:cs="Times New Roman"/>
          <w:lang w:val="it-IT"/>
        </w:rPr>
        <w:t>systemic</w:t>
      </w:r>
      <w:proofErr w:type="spellEnd"/>
      <w:r w:rsidR="00B5435D" w:rsidRPr="00E8312F">
        <w:rPr>
          <w:rFonts w:ascii="Times New Roman" w:hAnsi="Times New Roman" w:cs="Times New Roman"/>
          <w:lang w:val="it-IT"/>
        </w:rPr>
        <w:t xml:space="preserve"> lupus </w:t>
      </w:r>
      <w:proofErr w:type="spellStart"/>
      <w:r w:rsidR="00B5435D" w:rsidRPr="00E8312F">
        <w:rPr>
          <w:rFonts w:ascii="Times New Roman" w:hAnsi="Times New Roman" w:cs="Times New Roman"/>
          <w:lang w:val="it-IT"/>
        </w:rPr>
        <w:t>erythematosus</w:t>
      </w:r>
      <w:proofErr w:type="spellEnd"/>
      <w:r w:rsidR="005C0921">
        <w:rPr>
          <w:rFonts w:ascii="Times New Roman" w:hAnsi="Times New Roman" w:cs="Times New Roman"/>
          <w:lang w:val="it-IT"/>
        </w:rPr>
        <w:t>.</w:t>
      </w:r>
    </w:p>
    <w:p w14:paraId="1FA4498C" w14:textId="113B3333" w:rsidR="0084123B" w:rsidRPr="00305A84" w:rsidRDefault="0084123B">
      <w:pPr>
        <w:rPr>
          <w:rFonts w:ascii="Times New Roman" w:hAnsi="Times New Roman" w:cs="Times New Roman"/>
          <w:sz w:val="24"/>
          <w:szCs w:val="24"/>
        </w:rPr>
        <w:sectPr w:rsidR="0084123B" w:rsidRPr="00305A84" w:rsidSect="00456E75">
          <w:footerReference w:type="default" r:id="rId1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EE6AE2A" w14:textId="253160BB" w:rsidR="00850B7A" w:rsidRPr="00305A84" w:rsidRDefault="005A5229" w:rsidP="002715E4">
      <w:pPr>
        <w:pStyle w:val="Heading1"/>
      </w:pPr>
      <w:r w:rsidRPr="00E94FDA">
        <w:lastRenderedPageBreak/>
        <w:t>Supplementary</w:t>
      </w:r>
      <w:r w:rsidRPr="005A5229">
        <w:t xml:space="preserve"> </w:t>
      </w:r>
      <w:r w:rsidR="00A8042E" w:rsidRPr="000F7D8D">
        <w:t>Table</w:t>
      </w:r>
      <w:r w:rsidR="00A8042E">
        <w:t xml:space="preserve"> S4. </w:t>
      </w:r>
      <w:r w:rsidR="00E85648" w:rsidRPr="00305A84">
        <w:t xml:space="preserve">Most </w:t>
      </w:r>
      <w:r w:rsidR="00B32565" w:rsidRPr="00305A84">
        <w:t>F</w:t>
      </w:r>
      <w:r w:rsidR="00E85648" w:rsidRPr="00305A84">
        <w:t xml:space="preserve">requent </w:t>
      </w:r>
      <w:r w:rsidR="00B32565" w:rsidRPr="00305A84">
        <w:t>D</w:t>
      </w:r>
      <w:r w:rsidR="00E85648" w:rsidRPr="00305A84">
        <w:t xml:space="preserve">rug </w:t>
      </w:r>
      <w:r w:rsidR="00B32565" w:rsidRPr="00305A84">
        <w:t>P</w:t>
      </w:r>
      <w:r w:rsidR="00E85648" w:rsidRPr="00305A84">
        <w:t xml:space="preserve">rescription </w:t>
      </w:r>
      <w:r w:rsidR="00B32565" w:rsidRPr="00305A84">
        <w:t>D</w:t>
      </w:r>
      <w:r w:rsidR="00E85648" w:rsidRPr="00305A84">
        <w:t xml:space="preserve">uring </w:t>
      </w:r>
      <w:r w:rsidR="00B32565" w:rsidRPr="00305A84">
        <w:t>C</w:t>
      </w:r>
      <w:r w:rsidR="00E85648" w:rsidRPr="00305A84">
        <w:t xml:space="preserve">haracterization and </w:t>
      </w:r>
      <w:r w:rsidR="00B32565" w:rsidRPr="00305A84">
        <w:t>F</w:t>
      </w:r>
      <w:r w:rsidR="00E85648" w:rsidRPr="00305A84">
        <w:t xml:space="preserve">ollow-up </w:t>
      </w:r>
      <w:r w:rsidR="00B32565" w:rsidRPr="00305A84">
        <w:t>P</w:t>
      </w:r>
      <w:r w:rsidR="00E85648" w:rsidRPr="00305A84">
        <w:t>eriod</w:t>
      </w:r>
    </w:p>
    <w:tbl>
      <w:tblPr>
        <w:tblW w:w="145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846"/>
        <w:gridCol w:w="2126"/>
        <w:gridCol w:w="1134"/>
        <w:gridCol w:w="992"/>
        <w:gridCol w:w="851"/>
        <w:gridCol w:w="992"/>
        <w:gridCol w:w="851"/>
        <w:gridCol w:w="1134"/>
        <w:gridCol w:w="729"/>
        <w:gridCol w:w="830"/>
        <w:gridCol w:w="709"/>
        <w:gridCol w:w="850"/>
        <w:gridCol w:w="1134"/>
        <w:gridCol w:w="1418"/>
      </w:tblGrid>
      <w:tr w:rsidR="002715E4" w:rsidRPr="00305A84" w14:paraId="02616302" w14:textId="77777777" w:rsidTr="002715E4">
        <w:trPr>
          <w:trHeight w:val="656"/>
        </w:trPr>
        <w:tc>
          <w:tcPr>
            <w:tcW w:w="846" w:type="dxa"/>
            <w:vMerge w:val="restar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3C0BE4" w14:textId="0502EB05" w:rsidR="00A8042E" w:rsidRPr="00305A84" w:rsidRDefault="00A8042E" w:rsidP="00A7111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305A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 xml:space="preserve">ATC </w:t>
            </w:r>
            <w:r w:rsidR="00B3256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code</w:t>
            </w:r>
          </w:p>
        </w:tc>
        <w:tc>
          <w:tcPr>
            <w:tcW w:w="21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A0FF18" w14:textId="77777777" w:rsidR="00A8042E" w:rsidRPr="00305A84" w:rsidRDefault="00A8042E" w:rsidP="00A7111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</w:p>
        </w:tc>
        <w:tc>
          <w:tcPr>
            <w:tcW w:w="5954" w:type="dxa"/>
            <w:gridSpan w:val="6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0D61E5" w14:textId="5BFEE4B9" w:rsidR="00A8042E" w:rsidRPr="00305A84" w:rsidRDefault="00A8042E" w:rsidP="006451F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5A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haracteriza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7073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eriod</w:t>
            </w:r>
          </w:p>
        </w:tc>
        <w:tc>
          <w:tcPr>
            <w:tcW w:w="5670" w:type="dxa"/>
            <w:gridSpan w:val="6"/>
            <w:shd w:val="clear" w:color="auto" w:fill="FFFFFF"/>
          </w:tcPr>
          <w:p w14:paraId="59252DF8" w14:textId="5C99791A" w:rsidR="00A8042E" w:rsidRPr="00305A84" w:rsidRDefault="00A8042E" w:rsidP="006451F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ollow-up </w:t>
            </w:r>
            <w:r w:rsidR="007073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iod</w:t>
            </w:r>
          </w:p>
        </w:tc>
      </w:tr>
      <w:tr w:rsidR="002715E4" w:rsidRPr="00305A84" w14:paraId="0C18D047" w14:textId="06CD1323" w:rsidTr="002715E4">
        <w:trPr>
          <w:trHeight w:val="362"/>
        </w:trPr>
        <w:tc>
          <w:tcPr>
            <w:tcW w:w="846" w:type="dxa"/>
            <w:vMerge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877D0F" w14:textId="04A0DCD8" w:rsidR="00A8042E" w:rsidRPr="00305A84" w:rsidRDefault="00A8042E" w:rsidP="00A7111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</w:p>
        </w:tc>
        <w:tc>
          <w:tcPr>
            <w:tcW w:w="21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D5ABA5" w14:textId="3A70EB60" w:rsidR="00A8042E" w:rsidRPr="00305A84" w:rsidRDefault="00A8042E" w:rsidP="000C138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305A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 xml:space="preserve">Age groups, </w:t>
            </w:r>
            <w:proofErr w:type="spellStart"/>
            <w:r w:rsidRPr="00305A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years</w:t>
            </w:r>
            <w:proofErr w:type="spellEnd"/>
          </w:p>
        </w:tc>
        <w:tc>
          <w:tcPr>
            <w:tcW w:w="113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26DB2B" w14:textId="324840D0" w:rsidR="00A8042E" w:rsidRPr="00305A84" w:rsidRDefault="00A8042E" w:rsidP="00D22B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305A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50–59</w:t>
            </w:r>
          </w:p>
        </w:tc>
        <w:tc>
          <w:tcPr>
            <w:tcW w:w="99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B346B7" w14:textId="033563F4" w:rsidR="00A8042E" w:rsidRPr="00305A84" w:rsidRDefault="00A8042E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05A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60–64</w:t>
            </w:r>
          </w:p>
        </w:tc>
        <w:tc>
          <w:tcPr>
            <w:tcW w:w="851" w:type="dxa"/>
            <w:shd w:val="clear" w:color="auto" w:fill="FFFFFF"/>
          </w:tcPr>
          <w:p w14:paraId="0CCDAB5C" w14:textId="0DF17580" w:rsidR="00A8042E" w:rsidRPr="00A8042E" w:rsidRDefault="00A8042E" w:rsidP="002715E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305A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65–69</w:t>
            </w:r>
          </w:p>
        </w:tc>
        <w:tc>
          <w:tcPr>
            <w:tcW w:w="992" w:type="dxa"/>
            <w:shd w:val="clear" w:color="auto" w:fill="FFFFFF"/>
          </w:tcPr>
          <w:p w14:paraId="00F45346" w14:textId="0C7C0B5E" w:rsidR="00A8042E" w:rsidRPr="00305A84" w:rsidRDefault="00A8042E" w:rsidP="00D22B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5A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70–79</w:t>
            </w:r>
          </w:p>
        </w:tc>
        <w:tc>
          <w:tcPr>
            <w:tcW w:w="851" w:type="dxa"/>
            <w:shd w:val="clear" w:color="auto" w:fill="FFFFFF"/>
          </w:tcPr>
          <w:p w14:paraId="0B65571B" w14:textId="588AEE28" w:rsidR="00A8042E" w:rsidRPr="00305A84" w:rsidRDefault="00A8042E" w:rsidP="00D22B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5A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80+</w:t>
            </w:r>
          </w:p>
        </w:tc>
        <w:tc>
          <w:tcPr>
            <w:tcW w:w="1134" w:type="dxa"/>
            <w:shd w:val="clear" w:color="auto" w:fill="FFFFFF"/>
          </w:tcPr>
          <w:p w14:paraId="361600BF" w14:textId="5D09B5A9" w:rsidR="00A8042E" w:rsidRPr="00305A84" w:rsidRDefault="00A8042E" w:rsidP="00D22B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5A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729" w:type="dxa"/>
            <w:shd w:val="clear" w:color="auto" w:fill="FFFFFF"/>
          </w:tcPr>
          <w:p w14:paraId="543941C3" w14:textId="239E1507" w:rsidR="00A8042E" w:rsidRPr="00305A84" w:rsidRDefault="00A8042E" w:rsidP="00D22B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5A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50–59</w:t>
            </w:r>
          </w:p>
        </w:tc>
        <w:tc>
          <w:tcPr>
            <w:tcW w:w="830" w:type="dxa"/>
            <w:shd w:val="clear" w:color="auto" w:fill="FFFFFF"/>
          </w:tcPr>
          <w:p w14:paraId="01DEC2F9" w14:textId="02997973" w:rsidR="00A8042E" w:rsidRPr="00305A84" w:rsidRDefault="00A8042E" w:rsidP="00D22B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5A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60–64</w:t>
            </w:r>
          </w:p>
        </w:tc>
        <w:tc>
          <w:tcPr>
            <w:tcW w:w="709" w:type="dxa"/>
            <w:shd w:val="clear" w:color="auto" w:fill="FFFFFF"/>
          </w:tcPr>
          <w:p w14:paraId="6EE6919F" w14:textId="18EB35BF" w:rsidR="00A8042E" w:rsidRPr="00305A84" w:rsidRDefault="00A8042E" w:rsidP="002715E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5A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65–69</w:t>
            </w:r>
          </w:p>
        </w:tc>
        <w:tc>
          <w:tcPr>
            <w:tcW w:w="85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ACAA94" w14:textId="1FC453D0" w:rsidR="00A8042E" w:rsidRPr="00305A84" w:rsidRDefault="00A8042E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05A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70–79</w:t>
            </w:r>
          </w:p>
        </w:tc>
        <w:tc>
          <w:tcPr>
            <w:tcW w:w="1134" w:type="dxa"/>
            <w:shd w:val="clear" w:color="auto" w:fill="FFFFFF"/>
          </w:tcPr>
          <w:p w14:paraId="05F4D745" w14:textId="54D4E454" w:rsidR="00A8042E" w:rsidRPr="00305A84" w:rsidRDefault="00A8042E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05A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80+</w:t>
            </w:r>
          </w:p>
        </w:tc>
        <w:tc>
          <w:tcPr>
            <w:tcW w:w="1418" w:type="dxa"/>
            <w:shd w:val="clear" w:color="auto" w:fill="FFFFFF"/>
          </w:tcPr>
          <w:p w14:paraId="0463D599" w14:textId="06484329" w:rsidR="00A8042E" w:rsidRPr="00305A84" w:rsidRDefault="00A8042E" w:rsidP="00D22B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5A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2715E4" w:rsidRPr="00305A84" w14:paraId="57FA5442" w14:textId="050604AF" w:rsidTr="002715E4">
        <w:trPr>
          <w:trHeight w:val="303"/>
        </w:trPr>
        <w:tc>
          <w:tcPr>
            <w:tcW w:w="84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5F85B5" w14:textId="77777777" w:rsidR="009803B6" w:rsidRPr="00A8042E" w:rsidRDefault="009803B6" w:rsidP="009803B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</w:p>
        </w:tc>
        <w:tc>
          <w:tcPr>
            <w:tcW w:w="21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996498" w14:textId="29DDF69C" w:rsidR="009803B6" w:rsidRPr="00305A84" w:rsidRDefault="009803B6" w:rsidP="000C138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Patient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withou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 xml:space="preserve"> HZ, N</w:t>
            </w:r>
          </w:p>
        </w:tc>
        <w:tc>
          <w:tcPr>
            <w:tcW w:w="113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B4EE04" w14:textId="3AE4B8B8" w:rsidR="009803B6" w:rsidRPr="00253638" w:rsidRDefault="009803B6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30</w:t>
            </w:r>
            <w:r w:rsidR="002715E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,</w:t>
            </w:r>
            <w:r w:rsidRPr="0025363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736</w:t>
            </w:r>
          </w:p>
        </w:tc>
        <w:tc>
          <w:tcPr>
            <w:tcW w:w="99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2B26EE" w14:textId="738F2CB4" w:rsidR="009803B6" w:rsidRPr="00253638" w:rsidRDefault="009803B6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8</w:t>
            </w:r>
            <w:r w:rsidR="002715E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,</w:t>
            </w:r>
            <w:r w:rsidRPr="0025363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25</w:t>
            </w:r>
          </w:p>
        </w:tc>
        <w:tc>
          <w:tcPr>
            <w:tcW w:w="851" w:type="dxa"/>
            <w:shd w:val="clear" w:color="auto" w:fill="FFFFFF"/>
          </w:tcPr>
          <w:p w14:paraId="5B5B1EF3" w14:textId="56B2E8A1" w:rsidR="009803B6" w:rsidRPr="00253638" w:rsidRDefault="009803B6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0</w:t>
            </w:r>
            <w:r w:rsidR="002715E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,</w:t>
            </w:r>
            <w:r w:rsidRPr="0025363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21</w:t>
            </w:r>
          </w:p>
        </w:tc>
        <w:tc>
          <w:tcPr>
            <w:tcW w:w="992" w:type="dxa"/>
            <w:shd w:val="clear" w:color="auto" w:fill="FFFFFF"/>
          </w:tcPr>
          <w:p w14:paraId="70EF5B6D" w14:textId="2893506A" w:rsidR="009803B6" w:rsidRPr="00253638" w:rsidRDefault="009803B6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8</w:t>
            </w:r>
            <w:r w:rsidR="002715E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,</w:t>
            </w:r>
            <w:r w:rsidRPr="0025363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04</w:t>
            </w:r>
          </w:p>
        </w:tc>
        <w:tc>
          <w:tcPr>
            <w:tcW w:w="851" w:type="dxa"/>
            <w:shd w:val="clear" w:color="auto" w:fill="FFFFFF"/>
          </w:tcPr>
          <w:p w14:paraId="197032E7" w14:textId="3680C9E0" w:rsidR="009803B6" w:rsidRPr="00253638" w:rsidRDefault="009803B6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4</w:t>
            </w:r>
            <w:r w:rsidR="002715E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,</w:t>
            </w:r>
            <w:r w:rsidRPr="0025363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927</w:t>
            </w:r>
          </w:p>
        </w:tc>
        <w:tc>
          <w:tcPr>
            <w:tcW w:w="1134" w:type="dxa"/>
            <w:shd w:val="clear" w:color="auto" w:fill="FFFFFF"/>
          </w:tcPr>
          <w:p w14:paraId="567F3673" w14:textId="05CD6847" w:rsidR="009803B6" w:rsidRPr="00253638" w:rsidRDefault="009803B6" w:rsidP="00D22B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25363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142</w:t>
            </w:r>
            <w:r w:rsidR="002715E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,</w:t>
            </w:r>
            <w:r w:rsidRPr="0025363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213</w:t>
            </w:r>
          </w:p>
        </w:tc>
        <w:tc>
          <w:tcPr>
            <w:tcW w:w="729" w:type="dxa"/>
            <w:shd w:val="clear" w:color="auto" w:fill="FFFFFF"/>
          </w:tcPr>
          <w:p w14:paraId="1CC77AFD" w14:textId="34260D5D" w:rsidR="009803B6" w:rsidRPr="00253638" w:rsidRDefault="009803B6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30</w:t>
            </w:r>
            <w:r w:rsidR="002715E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,</w:t>
            </w:r>
            <w:r w:rsidRPr="0025363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736</w:t>
            </w:r>
          </w:p>
        </w:tc>
        <w:tc>
          <w:tcPr>
            <w:tcW w:w="830" w:type="dxa"/>
            <w:shd w:val="clear" w:color="auto" w:fill="FFFFFF"/>
          </w:tcPr>
          <w:p w14:paraId="10EEA507" w14:textId="32DB6AA6" w:rsidR="009803B6" w:rsidRPr="00253638" w:rsidRDefault="009803B6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8</w:t>
            </w:r>
            <w:r w:rsidR="002715E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,</w:t>
            </w:r>
            <w:r w:rsidRPr="0025363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25</w:t>
            </w:r>
          </w:p>
        </w:tc>
        <w:tc>
          <w:tcPr>
            <w:tcW w:w="709" w:type="dxa"/>
            <w:shd w:val="clear" w:color="auto" w:fill="FFFFFF"/>
          </w:tcPr>
          <w:p w14:paraId="6575C977" w14:textId="26972F2F" w:rsidR="009803B6" w:rsidRPr="00253638" w:rsidRDefault="009803B6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0</w:t>
            </w:r>
            <w:r w:rsidR="002715E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,</w:t>
            </w:r>
            <w:r w:rsidRPr="0025363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21</w:t>
            </w:r>
          </w:p>
        </w:tc>
        <w:tc>
          <w:tcPr>
            <w:tcW w:w="85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8149D6" w14:textId="10F9DF7D" w:rsidR="009803B6" w:rsidRPr="00253638" w:rsidRDefault="009803B6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8</w:t>
            </w:r>
            <w:r w:rsidR="002715E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,</w:t>
            </w:r>
            <w:r w:rsidRPr="0025363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04</w:t>
            </w:r>
          </w:p>
        </w:tc>
        <w:tc>
          <w:tcPr>
            <w:tcW w:w="1134" w:type="dxa"/>
            <w:shd w:val="clear" w:color="auto" w:fill="FFFFFF"/>
          </w:tcPr>
          <w:p w14:paraId="369AFB2E" w14:textId="5CFF87D7" w:rsidR="009803B6" w:rsidRPr="00253638" w:rsidRDefault="009803B6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4</w:t>
            </w:r>
            <w:r w:rsidR="002715E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,</w:t>
            </w:r>
            <w:r w:rsidRPr="0025363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927</w:t>
            </w:r>
          </w:p>
        </w:tc>
        <w:tc>
          <w:tcPr>
            <w:tcW w:w="1418" w:type="dxa"/>
            <w:shd w:val="clear" w:color="auto" w:fill="FFFFFF"/>
          </w:tcPr>
          <w:p w14:paraId="52EE6698" w14:textId="520B1D3E" w:rsidR="009803B6" w:rsidRPr="00253638" w:rsidRDefault="009803B6" w:rsidP="00D22B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25363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142</w:t>
            </w:r>
            <w:r w:rsidR="002715E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,</w:t>
            </w:r>
            <w:r w:rsidRPr="0025363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213</w:t>
            </w:r>
          </w:p>
        </w:tc>
      </w:tr>
      <w:tr w:rsidR="002715E4" w:rsidRPr="00305A84" w14:paraId="4460DB9F" w14:textId="1EE2B7D4" w:rsidTr="002715E4">
        <w:trPr>
          <w:trHeight w:val="326"/>
        </w:trPr>
        <w:tc>
          <w:tcPr>
            <w:tcW w:w="84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D389C" w14:textId="0AC2ED09" w:rsidR="00B90D29" w:rsidRPr="00A8042E" w:rsidRDefault="00B90D29" w:rsidP="00B90D2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A8042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J01</w:t>
            </w:r>
          </w:p>
        </w:tc>
        <w:tc>
          <w:tcPr>
            <w:tcW w:w="21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41A7A4" w14:textId="13648ED1" w:rsidR="00B90D29" w:rsidRPr="00A8042E" w:rsidRDefault="00B90D29" w:rsidP="000C138F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A804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Antibacterials</w:t>
            </w:r>
            <w:proofErr w:type="spellEnd"/>
            <w:r w:rsidRPr="00A804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for </w:t>
            </w:r>
            <w:proofErr w:type="spellStart"/>
            <w:r w:rsidRPr="00A804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systemic</w:t>
            </w:r>
            <w:proofErr w:type="spellEnd"/>
            <w:r w:rsidRPr="00A804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use</w:t>
            </w:r>
            <w:r w:rsidR="009E7A7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(%)</w:t>
            </w:r>
          </w:p>
        </w:tc>
        <w:tc>
          <w:tcPr>
            <w:tcW w:w="113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C918DF" w14:textId="1EDFD32C" w:rsidR="00B90D29" w:rsidRPr="00253638" w:rsidRDefault="00A8042E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7.3</w:t>
            </w:r>
          </w:p>
        </w:tc>
        <w:tc>
          <w:tcPr>
            <w:tcW w:w="99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F95745" w14:textId="3D86CECD" w:rsidR="00B90D29" w:rsidRPr="00253638" w:rsidRDefault="00A8042E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50.7</w:t>
            </w:r>
          </w:p>
        </w:tc>
        <w:tc>
          <w:tcPr>
            <w:tcW w:w="851" w:type="dxa"/>
            <w:shd w:val="clear" w:color="auto" w:fill="FFFFFF"/>
          </w:tcPr>
          <w:p w14:paraId="310CAC8D" w14:textId="464DD2B1" w:rsidR="00B90D29" w:rsidRPr="00253638" w:rsidRDefault="00A8042E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51.9</w:t>
            </w:r>
          </w:p>
        </w:tc>
        <w:tc>
          <w:tcPr>
            <w:tcW w:w="992" w:type="dxa"/>
            <w:shd w:val="clear" w:color="auto" w:fill="FFFFFF"/>
          </w:tcPr>
          <w:p w14:paraId="167D9F00" w14:textId="6C7F4438" w:rsidR="00B90D29" w:rsidRPr="00253638" w:rsidRDefault="00A8042E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52.4</w:t>
            </w:r>
          </w:p>
        </w:tc>
        <w:tc>
          <w:tcPr>
            <w:tcW w:w="851" w:type="dxa"/>
            <w:shd w:val="clear" w:color="auto" w:fill="FFFFFF"/>
          </w:tcPr>
          <w:p w14:paraId="1CD5290E" w14:textId="38FD4939" w:rsidR="00B90D29" w:rsidRPr="00253638" w:rsidRDefault="00A8042E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5.5</w:t>
            </w:r>
          </w:p>
        </w:tc>
        <w:tc>
          <w:tcPr>
            <w:tcW w:w="1134" w:type="dxa"/>
            <w:shd w:val="clear" w:color="auto" w:fill="FFFFFF"/>
          </w:tcPr>
          <w:p w14:paraId="0A710BC4" w14:textId="3CF43FEE" w:rsidR="00B90D29" w:rsidRPr="00253638" w:rsidRDefault="005F55D9" w:rsidP="00D22B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A106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49.3</w:t>
            </w:r>
          </w:p>
        </w:tc>
        <w:tc>
          <w:tcPr>
            <w:tcW w:w="729" w:type="dxa"/>
            <w:shd w:val="clear" w:color="auto" w:fill="FFFFFF"/>
          </w:tcPr>
          <w:p w14:paraId="66BF1521" w14:textId="5A7B3EF2" w:rsidR="00B90D29" w:rsidRPr="00253638" w:rsidRDefault="009803B6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4.6</w:t>
            </w:r>
          </w:p>
        </w:tc>
        <w:tc>
          <w:tcPr>
            <w:tcW w:w="830" w:type="dxa"/>
            <w:shd w:val="clear" w:color="auto" w:fill="FFFFFF"/>
          </w:tcPr>
          <w:p w14:paraId="1115CEF9" w14:textId="6E2E74C3" w:rsidR="00B90D29" w:rsidRPr="00253638" w:rsidRDefault="009803B6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8.8</w:t>
            </w:r>
          </w:p>
        </w:tc>
        <w:tc>
          <w:tcPr>
            <w:tcW w:w="709" w:type="dxa"/>
            <w:shd w:val="clear" w:color="auto" w:fill="FFFFFF"/>
          </w:tcPr>
          <w:p w14:paraId="1B1730CE" w14:textId="265DF490" w:rsidR="00B90D29" w:rsidRPr="00253638" w:rsidRDefault="009803B6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51.0</w:t>
            </w:r>
          </w:p>
        </w:tc>
        <w:tc>
          <w:tcPr>
            <w:tcW w:w="85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95B582" w14:textId="78616EF3" w:rsidR="00B90D29" w:rsidRPr="00253638" w:rsidRDefault="009803B6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50.7</w:t>
            </w:r>
          </w:p>
        </w:tc>
        <w:tc>
          <w:tcPr>
            <w:tcW w:w="1134" w:type="dxa"/>
            <w:shd w:val="clear" w:color="auto" w:fill="FFFFFF"/>
          </w:tcPr>
          <w:p w14:paraId="6B94D907" w14:textId="52F34378" w:rsidR="00B90D29" w:rsidRPr="00253638" w:rsidRDefault="009803B6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3.8</w:t>
            </w:r>
          </w:p>
        </w:tc>
        <w:tc>
          <w:tcPr>
            <w:tcW w:w="1418" w:type="dxa"/>
            <w:shd w:val="clear" w:color="auto" w:fill="FFFFFF"/>
          </w:tcPr>
          <w:p w14:paraId="7AB2F4FD" w14:textId="36EE8463" w:rsidR="00B90D29" w:rsidRPr="00253638" w:rsidRDefault="005F55D9" w:rsidP="00D22B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A106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47.5</w:t>
            </w:r>
          </w:p>
        </w:tc>
      </w:tr>
      <w:tr w:rsidR="002715E4" w:rsidRPr="00305A84" w14:paraId="1050CEDA" w14:textId="3E6D77DC" w:rsidTr="002715E4">
        <w:trPr>
          <w:trHeight w:val="363"/>
        </w:trPr>
        <w:tc>
          <w:tcPr>
            <w:tcW w:w="84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0DC1CF" w14:textId="77777777" w:rsidR="00A71116" w:rsidRPr="00A8042E" w:rsidRDefault="00A71116" w:rsidP="00A7111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</w:p>
        </w:tc>
        <w:tc>
          <w:tcPr>
            <w:tcW w:w="21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D0E123" w14:textId="352382CB" w:rsidR="00A71116" w:rsidRPr="00305A84" w:rsidRDefault="00A71116" w:rsidP="000C138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305A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 xml:space="preserve">Age groups, </w:t>
            </w:r>
            <w:proofErr w:type="spellStart"/>
            <w:r w:rsidRPr="00305A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years</w:t>
            </w:r>
            <w:proofErr w:type="spellEnd"/>
          </w:p>
        </w:tc>
        <w:tc>
          <w:tcPr>
            <w:tcW w:w="113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59EBBB" w14:textId="45FC639C" w:rsidR="00A71116" w:rsidRPr="002715E4" w:rsidRDefault="00A71116" w:rsidP="00D22B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25363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50–59</w:t>
            </w:r>
          </w:p>
        </w:tc>
        <w:tc>
          <w:tcPr>
            <w:tcW w:w="99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B553FB" w14:textId="7E8641D7" w:rsidR="00A71116" w:rsidRPr="002715E4" w:rsidRDefault="00A71116" w:rsidP="00D22B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25363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60–64</w:t>
            </w:r>
          </w:p>
        </w:tc>
        <w:tc>
          <w:tcPr>
            <w:tcW w:w="851" w:type="dxa"/>
            <w:shd w:val="clear" w:color="auto" w:fill="FFFFFF"/>
          </w:tcPr>
          <w:p w14:paraId="302E99CD" w14:textId="5BE927CB" w:rsidR="00A71116" w:rsidRPr="00253638" w:rsidRDefault="00A71116" w:rsidP="002715E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25363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65–69</w:t>
            </w:r>
          </w:p>
        </w:tc>
        <w:tc>
          <w:tcPr>
            <w:tcW w:w="992" w:type="dxa"/>
            <w:shd w:val="clear" w:color="auto" w:fill="FFFFFF"/>
          </w:tcPr>
          <w:p w14:paraId="5841E447" w14:textId="67C29050" w:rsidR="00A71116" w:rsidRPr="00253638" w:rsidRDefault="00A71116" w:rsidP="002715E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25363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70–79</w:t>
            </w:r>
          </w:p>
        </w:tc>
        <w:tc>
          <w:tcPr>
            <w:tcW w:w="851" w:type="dxa"/>
            <w:shd w:val="clear" w:color="auto" w:fill="FFFFFF"/>
          </w:tcPr>
          <w:p w14:paraId="3F88D20A" w14:textId="1D4541CE" w:rsidR="00A71116" w:rsidRPr="002715E4" w:rsidRDefault="00A71116" w:rsidP="00D22B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25363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80+</w:t>
            </w:r>
          </w:p>
        </w:tc>
        <w:tc>
          <w:tcPr>
            <w:tcW w:w="1134" w:type="dxa"/>
            <w:shd w:val="clear" w:color="auto" w:fill="FFFFFF"/>
          </w:tcPr>
          <w:p w14:paraId="135864C4" w14:textId="762DA628" w:rsidR="00A71116" w:rsidRPr="00253638" w:rsidRDefault="00A71116" w:rsidP="00D22B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2715E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Total</w:t>
            </w:r>
          </w:p>
        </w:tc>
        <w:tc>
          <w:tcPr>
            <w:tcW w:w="729" w:type="dxa"/>
            <w:shd w:val="clear" w:color="auto" w:fill="FFFFFF"/>
          </w:tcPr>
          <w:p w14:paraId="031C1B57" w14:textId="04FA4160" w:rsidR="00A71116" w:rsidRPr="00253638" w:rsidRDefault="00A71116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5363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50–59</w:t>
            </w:r>
          </w:p>
        </w:tc>
        <w:tc>
          <w:tcPr>
            <w:tcW w:w="830" w:type="dxa"/>
            <w:shd w:val="clear" w:color="auto" w:fill="FFFFFF"/>
          </w:tcPr>
          <w:p w14:paraId="1E923108" w14:textId="0FAAA292" w:rsidR="00A71116" w:rsidRPr="002715E4" w:rsidRDefault="00A71116" w:rsidP="00D22B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25363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60–64</w:t>
            </w:r>
          </w:p>
        </w:tc>
        <w:tc>
          <w:tcPr>
            <w:tcW w:w="709" w:type="dxa"/>
            <w:shd w:val="clear" w:color="auto" w:fill="FFFFFF"/>
          </w:tcPr>
          <w:p w14:paraId="28626486" w14:textId="65DA98C4" w:rsidR="00A71116" w:rsidRPr="00253638" w:rsidRDefault="00A71116" w:rsidP="002715E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25363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65–69</w:t>
            </w:r>
          </w:p>
        </w:tc>
        <w:tc>
          <w:tcPr>
            <w:tcW w:w="85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637F01" w14:textId="693E3F20" w:rsidR="00A71116" w:rsidRPr="00253638" w:rsidRDefault="00A71116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5363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70–79</w:t>
            </w:r>
          </w:p>
        </w:tc>
        <w:tc>
          <w:tcPr>
            <w:tcW w:w="1134" w:type="dxa"/>
            <w:shd w:val="clear" w:color="auto" w:fill="FFFFFF"/>
          </w:tcPr>
          <w:p w14:paraId="5E0C1364" w14:textId="0E237D7C" w:rsidR="00A71116" w:rsidRPr="00253638" w:rsidRDefault="00A71116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5363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80+</w:t>
            </w:r>
          </w:p>
        </w:tc>
        <w:tc>
          <w:tcPr>
            <w:tcW w:w="1418" w:type="dxa"/>
            <w:shd w:val="clear" w:color="auto" w:fill="FFFFFF"/>
          </w:tcPr>
          <w:p w14:paraId="089C06C5" w14:textId="202B7257" w:rsidR="00A71116" w:rsidRPr="00253638" w:rsidRDefault="00A71116" w:rsidP="00D22B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2536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2715E4" w:rsidRPr="00305A84" w14:paraId="357C9FF8" w14:textId="64BC70DB" w:rsidTr="002715E4">
        <w:trPr>
          <w:trHeight w:val="387"/>
        </w:trPr>
        <w:tc>
          <w:tcPr>
            <w:tcW w:w="84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E360DC" w14:textId="77777777" w:rsidR="00D1656E" w:rsidRPr="00A8042E" w:rsidRDefault="00D1656E" w:rsidP="00D1656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</w:p>
        </w:tc>
        <w:tc>
          <w:tcPr>
            <w:tcW w:w="21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07BCA0" w14:textId="6D935653" w:rsidR="00D1656E" w:rsidRPr="00305A84" w:rsidRDefault="00D1656E" w:rsidP="000C138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305A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s with HZ, N</w:t>
            </w:r>
          </w:p>
        </w:tc>
        <w:tc>
          <w:tcPr>
            <w:tcW w:w="113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DC24C3" w14:textId="0F6DC112" w:rsidR="00D1656E" w:rsidRPr="00253638" w:rsidRDefault="00D1656E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2</w:t>
            </w:r>
            <w:r w:rsidR="002715E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,</w:t>
            </w:r>
            <w:r w:rsidRPr="0025363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867</w:t>
            </w:r>
          </w:p>
        </w:tc>
        <w:tc>
          <w:tcPr>
            <w:tcW w:w="99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7B1020" w14:textId="00949873" w:rsidR="00D1656E" w:rsidRPr="00253638" w:rsidRDefault="00D1656E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9</w:t>
            </w:r>
            <w:r w:rsidR="002715E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,</w:t>
            </w:r>
            <w:r w:rsidRPr="0025363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689</w:t>
            </w:r>
          </w:p>
        </w:tc>
        <w:tc>
          <w:tcPr>
            <w:tcW w:w="851" w:type="dxa"/>
            <w:shd w:val="clear" w:color="auto" w:fill="FFFFFF"/>
          </w:tcPr>
          <w:p w14:paraId="5218D145" w14:textId="5FA91D23" w:rsidR="00D1656E" w:rsidRPr="00253638" w:rsidRDefault="00D1656E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1</w:t>
            </w:r>
            <w:r w:rsidR="002715E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,</w:t>
            </w:r>
            <w:r w:rsidRPr="0025363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52</w:t>
            </w:r>
          </w:p>
        </w:tc>
        <w:tc>
          <w:tcPr>
            <w:tcW w:w="992" w:type="dxa"/>
            <w:shd w:val="clear" w:color="auto" w:fill="FFFFFF"/>
          </w:tcPr>
          <w:p w14:paraId="7D6AF896" w14:textId="75CFABBE" w:rsidR="00D1656E" w:rsidRPr="00253638" w:rsidRDefault="00D1656E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9</w:t>
            </w:r>
            <w:r w:rsidR="002715E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,</w:t>
            </w:r>
            <w:r w:rsidRPr="0025363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700</w:t>
            </w:r>
          </w:p>
        </w:tc>
        <w:tc>
          <w:tcPr>
            <w:tcW w:w="851" w:type="dxa"/>
            <w:shd w:val="clear" w:color="auto" w:fill="FFFFFF"/>
          </w:tcPr>
          <w:p w14:paraId="216748A2" w14:textId="3AFC9022" w:rsidR="00D1656E" w:rsidRPr="00253638" w:rsidRDefault="00D1656E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2</w:t>
            </w:r>
            <w:r w:rsidR="002715E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,</w:t>
            </w:r>
            <w:r w:rsidRPr="0025363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15</w:t>
            </w:r>
          </w:p>
        </w:tc>
        <w:tc>
          <w:tcPr>
            <w:tcW w:w="1134" w:type="dxa"/>
            <w:shd w:val="clear" w:color="auto" w:fill="FFFFFF"/>
          </w:tcPr>
          <w:p w14:paraId="4A32C665" w14:textId="063248CA" w:rsidR="00D1656E" w:rsidRPr="00253638" w:rsidRDefault="00D1656E" w:rsidP="00D22B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25363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145</w:t>
            </w:r>
            <w:r w:rsidR="002715E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,</w:t>
            </w:r>
            <w:r w:rsidRPr="0025363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923</w:t>
            </w:r>
          </w:p>
        </w:tc>
        <w:tc>
          <w:tcPr>
            <w:tcW w:w="729" w:type="dxa"/>
            <w:shd w:val="clear" w:color="auto" w:fill="FFFFFF"/>
          </w:tcPr>
          <w:p w14:paraId="1B891288" w14:textId="521F1817" w:rsidR="00D1656E" w:rsidRPr="00253638" w:rsidRDefault="00D1656E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2</w:t>
            </w:r>
            <w:r w:rsidR="002715E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,</w:t>
            </w:r>
            <w:r w:rsidRPr="0025363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867</w:t>
            </w:r>
          </w:p>
        </w:tc>
        <w:tc>
          <w:tcPr>
            <w:tcW w:w="830" w:type="dxa"/>
            <w:shd w:val="clear" w:color="auto" w:fill="FFFFFF"/>
          </w:tcPr>
          <w:p w14:paraId="00CDDF69" w14:textId="0DEC18BA" w:rsidR="00D1656E" w:rsidRPr="00253638" w:rsidRDefault="00D1656E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9</w:t>
            </w:r>
            <w:r w:rsidR="002715E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,</w:t>
            </w:r>
            <w:r w:rsidRPr="0025363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689</w:t>
            </w:r>
          </w:p>
        </w:tc>
        <w:tc>
          <w:tcPr>
            <w:tcW w:w="709" w:type="dxa"/>
            <w:shd w:val="clear" w:color="auto" w:fill="FFFFFF"/>
          </w:tcPr>
          <w:p w14:paraId="4DFB7FF0" w14:textId="357D6067" w:rsidR="00D1656E" w:rsidRPr="00253638" w:rsidRDefault="00D1656E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1</w:t>
            </w:r>
            <w:r w:rsidR="002715E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,</w:t>
            </w:r>
            <w:r w:rsidRPr="0025363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52</w:t>
            </w:r>
          </w:p>
        </w:tc>
        <w:tc>
          <w:tcPr>
            <w:tcW w:w="85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2679D0" w14:textId="25E8182D" w:rsidR="00D1656E" w:rsidRPr="00253638" w:rsidRDefault="00D1656E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9</w:t>
            </w:r>
            <w:r w:rsidR="002715E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,</w:t>
            </w:r>
            <w:r w:rsidRPr="0025363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700</w:t>
            </w:r>
          </w:p>
        </w:tc>
        <w:tc>
          <w:tcPr>
            <w:tcW w:w="1134" w:type="dxa"/>
            <w:shd w:val="clear" w:color="auto" w:fill="FFFFFF"/>
          </w:tcPr>
          <w:p w14:paraId="511BE067" w14:textId="53F43822" w:rsidR="00D1656E" w:rsidRPr="00253638" w:rsidRDefault="00D1656E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2</w:t>
            </w:r>
            <w:r w:rsidR="002715E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,</w:t>
            </w:r>
            <w:r w:rsidRPr="0025363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15</w:t>
            </w:r>
          </w:p>
        </w:tc>
        <w:tc>
          <w:tcPr>
            <w:tcW w:w="1418" w:type="dxa"/>
            <w:shd w:val="clear" w:color="auto" w:fill="FFFFFF"/>
          </w:tcPr>
          <w:p w14:paraId="2C4271BA" w14:textId="5B1A5C9F" w:rsidR="00D1656E" w:rsidRPr="00253638" w:rsidRDefault="00D1656E" w:rsidP="00D22B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25363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145</w:t>
            </w:r>
            <w:r w:rsidR="002715E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,</w:t>
            </w:r>
            <w:r w:rsidRPr="0025363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923</w:t>
            </w:r>
          </w:p>
        </w:tc>
      </w:tr>
      <w:tr w:rsidR="002715E4" w:rsidRPr="00305A84" w14:paraId="5383309E" w14:textId="77777777" w:rsidTr="002715E4">
        <w:trPr>
          <w:trHeight w:val="412"/>
        </w:trPr>
        <w:tc>
          <w:tcPr>
            <w:tcW w:w="84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F50646" w14:textId="45969434" w:rsidR="00B90D29" w:rsidRPr="00A8042E" w:rsidRDefault="005F55D9" w:rsidP="007377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A8042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J05</w:t>
            </w:r>
          </w:p>
        </w:tc>
        <w:tc>
          <w:tcPr>
            <w:tcW w:w="21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FE6F9D" w14:textId="2563E99C" w:rsidR="00B90D29" w:rsidRPr="00A8042E" w:rsidRDefault="005F55D9" w:rsidP="000C138F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spellStart"/>
            <w:r w:rsidRPr="00A804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Antivirals</w:t>
            </w:r>
            <w:proofErr w:type="spellEnd"/>
            <w:r w:rsidRPr="00A804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for </w:t>
            </w:r>
            <w:proofErr w:type="spellStart"/>
            <w:r w:rsidRPr="00A804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systemic</w:t>
            </w:r>
            <w:proofErr w:type="spellEnd"/>
            <w:r w:rsidRPr="00A804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use</w:t>
            </w:r>
            <w:r w:rsidR="009E7A7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(%)</w:t>
            </w:r>
          </w:p>
        </w:tc>
        <w:tc>
          <w:tcPr>
            <w:tcW w:w="113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0CBF1D" w14:textId="7FFDEC45" w:rsidR="00B90D29" w:rsidRPr="00253638" w:rsidRDefault="00C979A3" w:rsidP="00D22BE7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</w:pPr>
            <w:r w:rsidRPr="00253638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-</w:t>
            </w:r>
          </w:p>
        </w:tc>
        <w:tc>
          <w:tcPr>
            <w:tcW w:w="99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10C96A6" w14:textId="4B5E2015" w:rsidR="00B90D29" w:rsidRPr="00253638" w:rsidRDefault="00C979A3" w:rsidP="002715E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</w:pPr>
            <w:r w:rsidRPr="002715E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1AFC335A" w14:textId="750199C5" w:rsidR="00B90D29" w:rsidRPr="00253638" w:rsidRDefault="00C979A3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</w:t>
            </w:r>
          </w:p>
        </w:tc>
        <w:tc>
          <w:tcPr>
            <w:tcW w:w="992" w:type="dxa"/>
            <w:shd w:val="clear" w:color="auto" w:fill="FFFFFF"/>
          </w:tcPr>
          <w:p w14:paraId="584ABD64" w14:textId="59751A18" w:rsidR="00B90D29" w:rsidRPr="00253638" w:rsidRDefault="00C979A3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465079EC" w14:textId="79110946" w:rsidR="00B90D29" w:rsidRPr="00253638" w:rsidRDefault="00C979A3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</w:t>
            </w:r>
          </w:p>
        </w:tc>
        <w:tc>
          <w:tcPr>
            <w:tcW w:w="1134" w:type="dxa"/>
            <w:shd w:val="clear" w:color="auto" w:fill="FFFFFF"/>
          </w:tcPr>
          <w:p w14:paraId="18622F59" w14:textId="1D9DAB8E" w:rsidR="00B90D29" w:rsidRPr="00253638" w:rsidRDefault="00C979A3" w:rsidP="00D22B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25363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-</w:t>
            </w:r>
          </w:p>
        </w:tc>
        <w:tc>
          <w:tcPr>
            <w:tcW w:w="729" w:type="dxa"/>
            <w:shd w:val="clear" w:color="auto" w:fill="FFFFFF"/>
          </w:tcPr>
          <w:p w14:paraId="09BF304B" w14:textId="7C50E1CC" w:rsidR="00B90D29" w:rsidRPr="00253638" w:rsidRDefault="00D1656E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99.3</w:t>
            </w:r>
          </w:p>
        </w:tc>
        <w:tc>
          <w:tcPr>
            <w:tcW w:w="830" w:type="dxa"/>
            <w:shd w:val="clear" w:color="auto" w:fill="FFFFFF"/>
          </w:tcPr>
          <w:p w14:paraId="06AC6140" w14:textId="44EC1CB3" w:rsidR="00B90D29" w:rsidRPr="00253638" w:rsidRDefault="00D1656E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99.1</w:t>
            </w:r>
          </w:p>
        </w:tc>
        <w:tc>
          <w:tcPr>
            <w:tcW w:w="709" w:type="dxa"/>
            <w:shd w:val="clear" w:color="auto" w:fill="FFFFFF"/>
          </w:tcPr>
          <w:p w14:paraId="1E1B89FA" w14:textId="49447C32" w:rsidR="00B90D29" w:rsidRPr="00253638" w:rsidRDefault="00D1656E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98.9</w:t>
            </w:r>
          </w:p>
        </w:tc>
        <w:tc>
          <w:tcPr>
            <w:tcW w:w="85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188F85D" w14:textId="33FD40C6" w:rsidR="00B90D29" w:rsidRPr="00253638" w:rsidRDefault="009D6879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98.1</w:t>
            </w:r>
          </w:p>
        </w:tc>
        <w:tc>
          <w:tcPr>
            <w:tcW w:w="1134" w:type="dxa"/>
            <w:shd w:val="clear" w:color="auto" w:fill="FFFFFF"/>
          </w:tcPr>
          <w:p w14:paraId="1EACD8A3" w14:textId="62B628E3" w:rsidR="00B90D29" w:rsidRPr="00253638" w:rsidRDefault="009D6879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97.0</w:t>
            </w:r>
          </w:p>
        </w:tc>
        <w:tc>
          <w:tcPr>
            <w:tcW w:w="1418" w:type="dxa"/>
            <w:shd w:val="clear" w:color="auto" w:fill="FFFFFF"/>
          </w:tcPr>
          <w:p w14:paraId="67FF9850" w14:textId="493C9E34" w:rsidR="00B90D29" w:rsidRPr="00253638" w:rsidRDefault="005F55D9" w:rsidP="00D22B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A106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98.4</w:t>
            </w:r>
          </w:p>
        </w:tc>
      </w:tr>
      <w:tr w:rsidR="002715E4" w:rsidRPr="00305A84" w14:paraId="375AAD7E" w14:textId="77777777" w:rsidTr="002715E4">
        <w:trPr>
          <w:trHeight w:val="412"/>
        </w:trPr>
        <w:tc>
          <w:tcPr>
            <w:tcW w:w="84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037E60" w14:textId="77777777" w:rsidR="00F162E5" w:rsidRPr="00A8042E" w:rsidRDefault="00F162E5" w:rsidP="007377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</w:p>
        </w:tc>
        <w:tc>
          <w:tcPr>
            <w:tcW w:w="21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14087B" w14:textId="487EA82A" w:rsidR="00F162E5" w:rsidRPr="00A8042E" w:rsidRDefault="00F162E5" w:rsidP="000C138F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Brivudine</w:t>
            </w:r>
            <w:proofErr w:type="spellEnd"/>
            <w:r w:rsidR="009E7A7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(%)</w:t>
            </w:r>
          </w:p>
        </w:tc>
        <w:tc>
          <w:tcPr>
            <w:tcW w:w="113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964E31" w14:textId="55C91FF5" w:rsidR="00F162E5" w:rsidRPr="002715E4" w:rsidRDefault="00F162E5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715E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3</w:t>
            </w:r>
          </w:p>
        </w:tc>
        <w:tc>
          <w:tcPr>
            <w:tcW w:w="99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942A324" w14:textId="613BAAEF" w:rsidR="00F162E5" w:rsidRPr="002715E4" w:rsidRDefault="00F162E5" w:rsidP="002715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715E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2</w:t>
            </w:r>
          </w:p>
        </w:tc>
        <w:tc>
          <w:tcPr>
            <w:tcW w:w="851" w:type="dxa"/>
            <w:shd w:val="clear" w:color="auto" w:fill="FFFFFF"/>
          </w:tcPr>
          <w:p w14:paraId="2C7960CA" w14:textId="7C48A2A6" w:rsidR="00F162E5" w:rsidRPr="00253638" w:rsidRDefault="00F162E5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2</w:t>
            </w:r>
          </w:p>
        </w:tc>
        <w:tc>
          <w:tcPr>
            <w:tcW w:w="992" w:type="dxa"/>
            <w:shd w:val="clear" w:color="auto" w:fill="FFFFFF"/>
          </w:tcPr>
          <w:p w14:paraId="4782EE83" w14:textId="7DFF3D3E" w:rsidR="00F162E5" w:rsidRPr="00253638" w:rsidRDefault="00F162E5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2</w:t>
            </w:r>
          </w:p>
        </w:tc>
        <w:tc>
          <w:tcPr>
            <w:tcW w:w="851" w:type="dxa"/>
            <w:shd w:val="clear" w:color="auto" w:fill="FFFFFF"/>
          </w:tcPr>
          <w:p w14:paraId="0504FC39" w14:textId="6D494EF1" w:rsidR="00F162E5" w:rsidRPr="00253638" w:rsidRDefault="00F162E5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2</w:t>
            </w:r>
          </w:p>
        </w:tc>
        <w:tc>
          <w:tcPr>
            <w:tcW w:w="1134" w:type="dxa"/>
            <w:shd w:val="clear" w:color="auto" w:fill="FFFFFF"/>
          </w:tcPr>
          <w:p w14:paraId="2B4CC803" w14:textId="48F0A708" w:rsidR="00F162E5" w:rsidRPr="00253638" w:rsidRDefault="00F162E5" w:rsidP="00D22B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A106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0.2</w:t>
            </w:r>
          </w:p>
        </w:tc>
        <w:tc>
          <w:tcPr>
            <w:tcW w:w="729" w:type="dxa"/>
            <w:shd w:val="clear" w:color="auto" w:fill="FFFFFF"/>
          </w:tcPr>
          <w:p w14:paraId="3BA1E27F" w14:textId="79A36E41" w:rsidR="00F162E5" w:rsidRPr="00253638" w:rsidRDefault="00681DCE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98.8</w:t>
            </w:r>
          </w:p>
        </w:tc>
        <w:tc>
          <w:tcPr>
            <w:tcW w:w="830" w:type="dxa"/>
            <w:shd w:val="clear" w:color="auto" w:fill="FFFFFF"/>
          </w:tcPr>
          <w:p w14:paraId="4C7AFFF2" w14:textId="35F34622" w:rsidR="00F162E5" w:rsidRPr="00253638" w:rsidRDefault="00681DCE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98.5</w:t>
            </w:r>
          </w:p>
        </w:tc>
        <w:tc>
          <w:tcPr>
            <w:tcW w:w="709" w:type="dxa"/>
            <w:shd w:val="clear" w:color="auto" w:fill="FFFFFF"/>
          </w:tcPr>
          <w:p w14:paraId="25B9D0A4" w14:textId="420049C6" w:rsidR="00F162E5" w:rsidRPr="00253638" w:rsidRDefault="00681DCE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98.1</w:t>
            </w:r>
          </w:p>
        </w:tc>
        <w:tc>
          <w:tcPr>
            <w:tcW w:w="85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485E25E" w14:textId="36C9A9A7" w:rsidR="00F162E5" w:rsidRPr="00253638" w:rsidRDefault="00681DCE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97.2</w:t>
            </w:r>
          </w:p>
        </w:tc>
        <w:tc>
          <w:tcPr>
            <w:tcW w:w="1134" w:type="dxa"/>
            <w:shd w:val="clear" w:color="auto" w:fill="FFFFFF"/>
          </w:tcPr>
          <w:p w14:paraId="7F4A123A" w14:textId="0F0D675D" w:rsidR="00F162E5" w:rsidRPr="00253638" w:rsidRDefault="00681DCE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95.9</w:t>
            </w:r>
          </w:p>
        </w:tc>
        <w:tc>
          <w:tcPr>
            <w:tcW w:w="1418" w:type="dxa"/>
            <w:shd w:val="clear" w:color="auto" w:fill="FFFFFF"/>
          </w:tcPr>
          <w:p w14:paraId="57AA325B" w14:textId="5D0C10CA" w:rsidR="00F162E5" w:rsidRPr="00253638" w:rsidRDefault="00681DCE" w:rsidP="00D22B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A106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97.6</w:t>
            </w:r>
          </w:p>
        </w:tc>
      </w:tr>
      <w:tr w:rsidR="002715E4" w:rsidRPr="00305A84" w14:paraId="3C9CA36B" w14:textId="77777777" w:rsidTr="002715E4">
        <w:trPr>
          <w:trHeight w:val="412"/>
        </w:trPr>
        <w:tc>
          <w:tcPr>
            <w:tcW w:w="84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F65A22" w14:textId="77777777" w:rsidR="00F162E5" w:rsidRPr="00A8042E" w:rsidRDefault="00F162E5" w:rsidP="007377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</w:p>
        </w:tc>
        <w:tc>
          <w:tcPr>
            <w:tcW w:w="21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EC8D56" w14:textId="22C9BB5D" w:rsidR="00F162E5" w:rsidRPr="00A8042E" w:rsidRDefault="00F162E5" w:rsidP="000C138F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Acyclovir</w:t>
            </w:r>
            <w:proofErr w:type="spellEnd"/>
            <w:r w:rsidR="009E7A7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(%)</w:t>
            </w:r>
          </w:p>
        </w:tc>
        <w:tc>
          <w:tcPr>
            <w:tcW w:w="113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F704EC" w14:textId="44CB3A6E" w:rsidR="00F162E5" w:rsidRPr="002715E4" w:rsidRDefault="00F162E5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715E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3.1</w:t>
            </w:r>
          </w:p>
        </w:tc>
        <w:tc>
          <w:tcPr>
            <w:tcW w:w="99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A8492B2" w14:textId="27E1B9AF" w:rsidR="00F162E5" w:rsidRPr="002715E4" w:rsidRDefault="00F162E5" w:rsidP="002715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715E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3.0</w:t>
            </w:r>
          </w:p>
        </w:tc>
        <w:tc>
          <w:tcPr>
            <w:tcW w:w="851" w:type="dxa"/>
            <w:shd w:val="clear" w:color="auto" w:fill="FFFFFF"/>
          </w:tcPr>
          <w:p w14:paraId="5AFCA302" w14:textId="390549FB" w:rsidR="00F162E5" w:rsidRPr="00253638" w:rsidRDefault="00F162E5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3.0</w:t>
            </w:r>
          </w:p>
        </w:tc>
        <w:tc>
          <w:tcPr>
            <w:tcW w:w="992" w:type="dxa"/>
            <w:shd w:val="clear" w:color="auto" w:fill="FFFFFF"/>
          </w:tcPr>
          <w:p w14:paraId="29067698" w14:textId="1CD346F5" w:rsidR="00F162E5" w:rsidRPr="00253638" w:rsidRDefault="00F162E5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3.4</w:t>
            </w:r>
          </w:p>
        </w:tc>
        <w:tc>
          <w:tcPr>
            <w:tcW w:w="851" w:type="dxa"/>
            <w:shd w:val="clear" w:color="auto" w:fill="FFFFFF"/>
          </w:tcPr>
          <w:p w14:paraId="78006A26" w14:textId="2BA052DA" w:rsidR="00F162E5" w:rsidRPr="00253638" w:rsidRDefault="00F162E5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3.3</w:t>
            </w:r>
          </w:p>
        </w:tc>
        <w:tc>
          <w:tcPr>
            <w:tcW w:w="1134" w:type="dxa"/>
            <w:shd w:val="clear" w:color="auto" w:fill="FFFFFF"/>
          </w:tcPr>
          <w:p w14:paraId="42F53834" w14:textId="37978120" w:rsidR="00F162E5" w:rsidRPr="00253638" w:rsidRDefault="00F162E5" w:rsidP="00D22B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A106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3.2</w:t>
            </w:r>
          </w:p>
        </w:tc>
        <w:tc>
          <w:tcPr>
            <w:tcW w:w="729" w:type="dxa"/>
            <w:shd w:val="clear" w:color="auto" w:fill="FFFFFF"/>
          </w:tcPr>
          <w:p w14:paraId="5479FB3B" w14:textId="18BFE504" w:rsidR="00F162E5" w:rsidRPr="00253638" w:rsidRDefault="00681DCE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3.8</w:t>
            </w:r>
          </w:p>
        </w:tc>
        <w:tc>
          <w:tcPr>
            <w:tcW w:w="830" w:type="dxa"/>
            <w:shd w:val="clear" w:color="auto" w:fill="FFFFFF"/>
          </w:tcPr>
          <w:p w14:paraId="66A7E631" w14:textId="06C7C9DE" w:rsidR="00F162E5" w:rsidRPr="00253638" w:rsidRDefault="00681DCE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3.9</w:t>
            </w:r>
          </w:p>
        </w:tc>
        <w:tc>
          <w:tcPr>
            <w:tcW w:w="709" w:type="dxa"/>
            <w:shd w:val="clear" w:color="auto" w:fill="FFFFFF"/>
          </w:tcPr>
          <w:p w14:paraId="5236C4E2" w14:textId="2577C378" w:rsidR="00F162E5" w:rsidRPr="00253638" w:rsidRDefault="00681DCE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4.5</w:t>
            </w:r>
          </w:p>
        </w:tc>
        <w:tc>
          <w:tcPr>
            <w:tcW w:w="85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A2BFF33" w14:textId="061D7003" w:rsidR="00F162E5" w:rsidRPr="00253638" w:rsidRDefault="00681DCE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4.4</w:t>
            </w:r>
          </w:p>
        </w:tc>
        <w:tc>
          <w:tcPr>
            <w:tcW w:w="1134" w:type="dxa"/>
            <w:shd w:val="clear" w:color="auto" w:fill="FFFFFF"/>
          </w:tcPr>
          <w:p w14:paraId="24EA0CFD" w14:textId="54274D1B" w:rsidR="00F162E5" w:rsidRPr="00253638" w:rsidRDefault="00681DCE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4.3</w:t>
            </w:r>
          </w:p>
        </w:tc>
        <w:tc>
          <w:tcPr>
            <w:tcW w:w="1418" w:type="dxa"/>
            <w:shd w:val="clear" w:color="auto" w:fill="FFFFFF"/>
          </w:tcPr>
          <w:p w14:paraId="420107FF" w14:textId="66379623" w:rsidR="00F162E5" w:rsidRPr="00253638" w:rsidRDefault="00681DCE" w:rsidP="00D22B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A106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4.2</w:t>
            </w:r>
          </w:p>
        </w:tc>
      </w:tr>
      <w:tr w:rsidR="002715E4" w:rsidRPr="00305A84" w14:paraId="37422E64" w14:textId="77777777" w:rsidTr="002715E4">
        <w:trPr>
          <w:trHeight w:val="412"/>
        </w:trPr>
        <w:tc>
          <w:tcPr>
            <w:tcW w:w="84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A642B1" w14:textId="77777777" w:rsidR="00F162E5" w:rsidRPr="00A8042E" w:rsidRDefault="00F162E5" w:rsidP="007377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</w:p>
        </w:tc>
        <w:tc>
          <w:tcPr>
            <w:tcW w:w="21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594FB9" w14:textId="43B9B92A" w:rsidR="00F162E5" w:rsidRPr="00A8042E" w:rsidRDefault="00F162E5" w:rsidP="000C138F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Valacyclovir</w:t>
            </w:r>
            <w:proofErr w:type="spellEnd"/>
            <w:r w:rsidR="009E7A7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(%)</w:t>
            </w:r>
          </w:p>
        </w:tc>
        <w:tc>
          <w:tcPr>
            <w:tcW w:w="113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545ABA" w14:textId="070AC833" w:rsidR="00F162E5" w:rsidRPr="002715E4" w:rsidRDefault="00F162E5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715E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7</w:t>
            </w:r>
          </w:p>
        </w:tc>
        <w:tc>
          <w:tcPr>
            <w:tcW w:w="99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0296856" w14:textId="4A88AA11" w:rsidR="00F162E5" w:rsidRPr="002715E4" w:rsidRDefault="00F162E5" w:rsidP="002715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715E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8</w:t>
            </w:r>
          </w:p>
        </w:tc>
        <w:tc>
          <w:tcPr>
            <w:tcW w:w="851" w:type="dxa"/>
            <w:shd w:val="clear" w:color="auto" w:fill="FFFFFF"/>
          </w:tcPr>
          <w:p w14:paraId="5F94921E" w14:textId="2CD4AC14" w:rsidR="00F162E5" w:rsidRPr="00253638" w:rsidRDefault="00F162E5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7</w:t>
            </w:r>
          </w:p>
        </w:tc>
        <w:tc>
          <w:tcPr>
            <w:tcW w:w="992" w:type="dxa"/>
            <w:shd w:val="clear" w:color="auto" w:fill="FFFFFF"/>
          </w:tcPr>
          <w:p w14:paraId="61B671CC" w14:textId="37440AA8" w:rsidR="00F162E5" w:rsidRPr="00253638" w:rsidRDefault="00F162E5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.0</w:t>
            </w:r>
          </w:p>
        </w:tc>
        <w:tc>
          <w:tcPr>
            <w:tcW w:w="851" w:type="dxa"/>
            <w:shd w:val="clear" w:color="auto" w:fill="FFFFFF"/>
          </w:tcPr>
          <w:p w14:paraId="2F388457" w14:textId="096921BF" w:rsidR="00F162E5" w:rsidRPr="00253638" w:rsidRDefault="00681DCE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9</w:t>
            </w:r>
          </w:p>
        </w:tc>
        <w:tc>
          <w:tcPr>
            <w:tcW w:w="1134" w:type="dxa"/>
            <w:shd w:val="clear" w:color="auto" w:fill="FFFFFF"/>
          </w:tcPr>
          <w:p w14:paraId="2639C04B" w14:textId="279535DA" w:rsidR="00F162E5" w:rsidRPr="00253638" w:rsidRDefault="00681DCE" w:rsidP="00D22B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A106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0.9</w:t>
            </w:r>
          </w:p>
        </w:tc>
        <w:tc>
          <w:tcPr>
            <w:tcW w:w="729" w:type="dxa"/>
            <w:shd w:val="clear" w:color="auto" w:fill="FFFFFF"/>
          </w:tcPr>
          <w:p w14:paraId="1092CA0D" w14:textId="31525AE7" w:rsidR="00F162E5" w:rsidRPr="00253638" w:rsidRDefault="00681DCE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9</w:t>
            </w:r>
          </w:p>
        </w:tc>
        <w:tc>
          <w:tcPr>
            <w:tcW w:w="830" w:type="dxa"/>
            <w:shd w:val="clear" w:color="auto" w:fill="FFFFFF"/>
          </w:tcPr>
          <w:p w14:paraId="6A5E0F2A" w14:textId="75ADD601" w:rsidR="00F162E5" w:rsidRPr="00253638" w:rsidRDefault="00681DCE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.0</w:t>
            </w:r>
          </w:p>
        </w:tc>
        <w:tc>
          <w:tcPr>
            <w:tcW w:w="709" w:type="dxa"/>
            <w:shd w:val="clear" w:color="auto" w:fill="FFFFFF"/>
          </w:tcPr>
          <w:p w14:paraId="3578B22C" w14:textId="30444FBC" w:rsidR="00F162E5" w:rsidRPr="00253638" w:rsidRDefault="00681DCE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.3</w:t>
            </w:r>
          </w:p>
        </w:tc>
        <w:tc>
          <w:tcPr>
            <w:tcW w:w="85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2581BBF" w14:textId="744AAB63" w:rsidR="00F162E5" w:rsidRPr="00253638" w:rsidRDefault="00681DCE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.3</w:t>
            </w:r>
          </w:p>
        </w:tc>
        <w:tc>
          <w:tcPr>
            <w:tcW w:w="1134" w:type="dxa"/>
            <w:shd w:val="clear" w:color="auto" w:fill="FFFFFF"/>
          </w:tcPr>
          <w:p w14:paraId="392D5F74" w14:textId="24453C8E" w:rsidR="00F162E5" w:rsidRPr="00253638" w:rsidRDefault="00681DCE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.3</w:t>
            </w:r>
          </w:p>
        </w:tc>
        <w:tc>
          <w:tcPr>
            <w:tcW w:w="1418" w:type="dxa"/>
            <w:shd w:val="clear" w:color="auto" w:fill="FFFFFF"/>
          </w:tcPr>
          <w:p w14:paraId="1CB3C2BB" w14:textId="072C8DE8" w:rsidR="00F162E5" w:rsidRPr="00253638" w:rsidRDefault="00681DCE" w:rsidP="00D22B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A106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1.1</w:t>
            </w:r>
          </w:p>
        </w:tc>
      </w:tr>
      <w:tr w:rsidR="002715E4" w:rsidRPr="00305A84" w14:paraId="68B71FBA" w14:textId="77777777" w:rsidTr="002715E4">
        <w:trPr>
          <w:trHeight w:val="412"/>
        </w:trPr>
        <w:tc>
          <w:tcPr>
            <w:tcW w:w="84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A090E8" w14:textId="77777777" w:rsidR="00F162E5" w:rsidRPr="00A8042E" w:rsidRDefault="00F162E5" w:rsidP="007377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</w:p>
        </w:tc>
        <w:tc>
          <w:tcPr>
            <w:tcW w:w="21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E4050D" w14:textId="2AEDBEF2" w:rsidR="00F162E5" w:rsidRPr="00A8042E" w:rsidRDefault="00F162E5" w:rsidP="000C138F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Famciclovir</w:t>
            </w:r>
            <w:proofErr w:type="spellEnd"/>
            <w:r w:rsidR="009E7A7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(%)</w:t>
            </w:r>
          </w:p>
        </w:tc>
        <w:tc>
          <w:tcPr>
            <w:tcW w:w="113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A2855D" w14:textId="50EF9D8A" w:rsidR="00F162E5" w:rsidRPr="002715E4" w:rsidRDefault="00681DCE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715E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3</w:t>
            </w:r>
          </w:p>
        </w:tc>
        <w:tc>
          <w:tcPr>
            <w:tcW w:w="99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8E2F8C2" w14:textId="2AC9E59A" w:rsidR="00F162E5" w:rsidRPr="002715E4" w:rsidRDefault="00681DCE" w:rsidP="002715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715E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3</w:t>
            </w:r>
          </w:p>
        </w:tc>
        <w:tc>
          <w:tcPr>
            <w:tcW w:w="851" w:type="dxa"/>
            <w:shd w:val="clear" w:color="auto" w:fill="FFFFFF"/>
          </w:tcPr>
          <w:p w14:paraId="766DF840" w14:textId="43D9A708" w:rsidR="00F162E5" w:rsidRPr="00253638" w:rsidRDefault="00681DCE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4</w:t>
            </w:r>
          </w:p>
        </w:tc>
        <w:tc>
          <w:tcPr>
            <w:tcW w:w="992" w:type="dxa"/>
            <w:shd w:val="clear" w:color="auto" w:fill="FFFFFF"/>
          </w:tcPr>
          <w:p w14:paraId="73D99DEB" w14:textId="37E82E80" w:rsidR="00F162E5" w:rsidRPr="00253638" w:rsidRDefault="00681DCE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4</w:t>
            </w:r>
          </w:p>
        </w:tc>
        <w:tc>
          <w:tcPr>
            <w:tcW w:w="851" w:type="dxa"/>
            <w:shd w:val="clear" w:color="auto" w:fill="FFFFFF"/>
          </w:tcPr>
          <w:p w14:paraId="7E8C2525" w14:textId="116D3581" w:rsidR="00F162E5" w:rsidRPr="00253638" w:rsidRDefault="00681DCE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5</w:t>
            </w:r>
          </w:p>
        </w:tc>
        <w:tc>
          <w:tcPr>
            <w:tcW w:w="1134" w:type="dxa"/>
            <w:shd w:val="clear" w:color="auto" w:fill="FFFFFF"/>
          </w:tcPr>
          <w:p w14:paraId="617A087B" w14:textId="11A860B3" w:rsidR="00F162E5" w:rsidRPr="00253638" w:rsidRDefault="00681DCE" w:rsidP="00D22B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A106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0.4</w:t>
            </w:r>
          </w:p>
        </w:tc>
        <w:tc>
          <w:tcPr>
            <w:tcW w:w="729" w:type="dxa"/>
            <w:shd w:val="clear" w:color="auto" w:fill="FFFFFF"/>
          </w:tcPr>
          <w:p w14:paraId="21A44342" w14:textId="22C255CD" w:rsidR="00F162E5" w:rsidRPr="00253638" w:rsidRDefault="00681DCE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5</w:t>
            </w:r>
          </w:p>
        </w:tc>
        <w:tc>
          <w:tcPr>
            <w:tcW w:w="830" w:type="dxa"/>
            <w:shd w:val="clear" w:color="auto" w:fill="FFFFFF"/>
          </w:tcPr>
          <w:p w14:paraId="35B4F605" w14:textId="7422A46C" w:rsidR="00F162E5" w:rsidRPr="00253638" w:rsidRDefault="00681DCE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5</w:t>
            </w:r>
          </w:p>
        </w:tc>
        <w:tc>
          <w:tcPr>
            <w:tcW w:w="709" w:type="dxa"/>
            <w:shd w:val="clear" w:color="auto" w:fill="FFFFFF"/>
          </w:tcPr>
          <w:p w14:paraId="7A4EFCBF" w14:textId="7659C7C5" w:rsidR="00F162E5" w:rsidRPr="00253638" w:rsidRDefault="00681DCE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6</w:t>
            </w:r>
          </w:p>
        </w:tc>
        <w:tc>
          <w:tcPr>
            <w:tcW w:w="85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34330E9" w14:textId="05856484" w:rsidR="00F162E5" w:rsidRPr="00253638" w:rsidRDefault="00681DCE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6</w:t>
            </w:r>
          </w:p>
        </w:tc>
        <w:tc>
          <w:tcPr>
            <w:tcW w:w="1134" w:type="dxa"/>
            <w:shd w:val="clear" w:color="auto" w:fill="FFFFFF"/>
          </w:tcPr>
          <w:p w14:paraId="03B82880" w14:textId="0850D118" w:rsidR="00F162E5" w:rsidRPr="00253638" w:rsidRDefault="00681DCE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6</w:t>
            </w:r>
          </w:p>
        </w:tc>
        <w:tc>
          <w:tcPr>
            <w:tcW w:w="1418" w:type="dxa"/>
            <w:shd w:val="clear" w:color="auto" w:fill="FFFFFF"/>
          </w:tcPr>
          <w:p w14:paraId="4AF65F69" w14:textId="5C85253F" w:rsidR="00F162E5" w:rsidRPr="00253638" w:rsidRDefault="00681DCE" w:rsidP="00D22B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A106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0.6</w:t>
            </w:r>
          </w:p>
        </w:tc>
      </w:tr>
      <w:tr w:rsidR="002715E4" w:rsidRPr="00305A84" w14:paraId="25D5D904" w14:textId="77777777" w:rsidTr="002715E4">
        <w:trPr>
          <w:trHeight w:val="412"/>
        </w:trPr>
        <w:tc>
          <w:tcPr>
            <w:tcW w:w="84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5832AB" w14:textId="77777777" w:rsidR="00F162E5" w:rsidRPr="00A8042E" w:rsidRDefault="00F162E5" w:rsidP="007377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</w:p>
        </w:tc>
        <w:tc>
          <w:tcPr>
            <w:tcW w:w="21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9CAEC0" w14:textId="08F0607D" w:rsidR="00F162E5" w:rsidRPr="00A8042E" w:rsidRDefault="00F162E5" w:rsidP="00D059CF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Immunosuppressants</w:t>
            </w:r>
            <w:proofErr w:type="spellEnd"/>
            <w:r w:rsidR="009E7A7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(%)</w:t>
            </w:r>
          </w:p>
        </w:tc>
        <w:tc>
          <w:tcPr>
            <w:tcW w:w="113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E8D36A" w14:textId="1F3F01B1" w:rsidR="00F162E5" w:rsidRPr="002715E4" w:rsidRDefault="00681DCE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715E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.7</w:t>
            </w:r>
          </w:p>
        </w:tc>
        <w:tc>
          <w:tcPr>
            <w:tcW w:w="99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9037747" w14:textId="0CB133BB" w:rsidR="00F162E5" w:rsidRPr="002715E4" w:rsidRDefault="00681DCE" w:rsidP="002715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715E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.7</w:t>
            </w:r>
          </w:p>
        </w:tc>
        <w:tc>
          <w:tcPr>
            <w:tcW w:w="851" w:type="dxa"/>
            <w:shd w:val="clear" w:color="auto" w:fill="FFFFFF"/>
          </w:tcPr>
          <w:p w14:paraId="2503BC9B" w14:textId="09250F54" w:rsidR="00F162E5" w:rsidRPr="00253638" w:rsidRDefault="00681DCE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.9</w:t>
            </w:r>
          </w:p>
        </w:tc>
        <w:tc>
          <w:tcPr>
            <w:tcW w:w="992" w:type="dxa"/>
            <w:shd w:val="clear" w:color="auto" w:fill="FFFFFF"/>
          </w:tcPr>
          <w:p w14:paraId="1B6749AC" w14:textId="1B06E053" w:rsidR="00F162E5" w:rsidRPr="00253638" w:rsidRDefault="00681DCE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.5</w:t>
            </w:r>
          </w:p>
        </w:tc>
        <w:tc>
          <w:tcPr>
            <w:tcW w:w="851" w:type="dxa"/>
            <w:shd w:val="clear" w:color="auto" w:fill="FFFFFF"/>
          </w:tcPr>
          <w:p w14:paraId="64820A46" w14:textId="1CA5F1E3" w:rsidR="00F162E5" w:rsidRPr="00253638" w:rsidRDefault="00681DCE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8</w:t>
            </w:r>
          </w:p>
        </w:tc>
        <w:tc>
          <w:tcPr>
            <w:tcW w:w="1134" w:type="dxa"/>
            <w:shd w:val="clear" w:color="auto" w:fill="FFFFFF"/>
          </w:tcPr>
          <w:p w14:paraId="6BD10182" w14:textId="1A49FDE9" w:rsidR="00F162E5" w:rsidRPr="00253638" w:rsidRDefault="00681DCE" w:rsidP="00D22B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A106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1.5</w:t>
            </w:r>
          </w:p>
        </w:tc>
        <w:tc>
          <w:tcPr>
            <w:tcW w:w="729" w:type="dxa"/>
            <w:shd w:val="clear" w:color="auto" w:fill="FFFFFF"/>
          </w:tcPr>
          <w:p w14:paraId="4C33CF83" w14:textId="5FDC6E4C" w:rsidR="00F162E5" w:rsidRPr="00253638" w:rsidRDefault="00681DCE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.7</w:t>
            </w:r>
          </w:p>
        </w:tc>
        <w:tc>
          <w:tcPr>
            <w:tcW w:w="830" w:type="dxa"/>
            <w:shd w:val="clear" w:color="auto" w:fill="FFFFFF"/>
          </w:tcPr>
          <w:p w14:paraId="7AACB505" w14:textId="076097FC" w:rsidR="00F162E5" w:rsidRPr="00253638" w:rsidRDefault="00681DCE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.8</w:t>
            </w:r>
          </w:p>
        </w:tc>
        <w:tc>
          <w:tcPr>
            <w:tcW w:w="709" w:type="dxa"/>
            <w:shd w:val="clear" w:color="auto" w:fill="FFFFFF"/>
          </w:tcPr>
          <w:p w14:paraId="4EA97840" w14:textId="148BFE9D" w:rsidR="00F162E5" w:rsidRPr="00253638" w:rsidRDefault="00681DCE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.9</w:t>
            </w:r>
          </w:p>
        </w:tc>
        <w:tc>
          <w:tcPr>
            <w:tcW w:w="85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6771DC5" w14:textId="1E8A8EC5" w:rsidR="00F162E5" w:rsidRPr="00253638" w:rsidRDefault="00681DCE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.4</w:t>
            </w:r>
          </w:p>
        </w:tc>
        <w:tc>
          <w:tcPr>
            <w:tcW w:w="1134" w:type="dxa"/>
            <w:shd w:val="clear" w:color="auto" w:fill="FFFFFF"/>
          </w:tcPr>
          <w:p w14:paraId="32BDE556" w14:textId="21464AA0" w:rsidR="00F162E5" w:rsidRPr="00253638" w:rsidRDefault="00681DCE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9</w:t>
            </w:r>
          </w:p>
        </w:tc>
        <w:tc>
          <w:tcPr>
            <w:tcW w:w="1418" w:type="dxa"/>
            <w:shd w:val="clear" w:color="auto" w:fill="FFFFFF"/>
          </w:tcPr>
          <w:p w14:paraId="3A13D4C2" w14:textId="22814D45" w:rsidR="00F162E5" w:rsidRPr="00253638" w:rsidRDefault="00681DCE" w:rsidP="00D22B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A106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1.5</w:t>
            </w:r>
          </w:p>
        </w:tc>
      </w:tr>
      <w:tr w:rsidR="002715E4" w:rsidRPr="00305A84" w14:paraId="41426E94" w14:textId="0C11C331" w:rsidTr="002715E4">
        <w:trPr>
          <w:trHeight w:val="294"/>
        </w:trPr>
        <w:tc>
          <w:tcPr>
            <w:tcW w:w="84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640B9" w14:textId="77777777" w:rsidR="00B90D29" w:rsidRPr="00A8042E" w:rsidRDefault="00B90D29" w:rsidP="007377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A8042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J01</w:t>
            </w:r>
          </w:p>
        </w:tc>
        <w:tc>
          <w:tcPr>
            <w:tcW w:w="21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7DE183" w14:textId="35E31486" w:rsidR="00B90D29" w:rsidRPr="00305A84" w:rsidRDefault="00B90D29" w:rsidP="00D059CF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305A8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Antibacterials</w:t>
            </w:r>
            <w:proofErr w:type="spellEnd"/>
            <w:r w:rsidRPr="00305A8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for </w:t>
            </w:r>
            <w:proofErr w:type="spellStart"/>
            <w:r w:rsidRPr="00305A8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systemic</w:t>
            </w:r>
            <w:proofErr w:type="spellEnd"/>
            <w:r w:rsidRPr="00305A8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use</w:t>
            </w:r>
            <w:r w:rsidR="009E7A7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(%)</w:t>
            </w:r>
          </w:p>
        </w:tc>
        <w:tc>
          <w:tcPr>
            <w:tcW w:w="113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410C11" w14:textId="35DFA8DE" w:rsidR="00B90D29" w:rsidRPr="002715E4" w:rsidRDefault="00A71116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715E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57.1</w:t>
            </w:r>
          </w:p>
        </w:tc>
        <w:tc>
          <w:tcPr>
            <w:tcW w:w="99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2742B18" w14:textId="149FD864" w:rsidR="00B90D29" w:rsidRPr="002715E4" w:rsidRDefault="00A71116" w:rsidP="002715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715E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60.2</w:t>
            </w:r>
          </w:p>
        </w:tc>
        <w:tc>
          <w:tcPr>
            <w:tcW w:w="851" w:type="dxa"/>
            <w:shd w:val="clear" w:color="auto" w:fill="FFFFFF"/>
          </w:tcPr>
          <w:p w14:paraId="1D9E7B43" w14:textId="68DBBD47" w:rsidR="00B90D29" w:rsidRPr="00253638" w:rsidRDefault="00A71116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65.8</w:t>
            </w:r>
          </w:p>
        </w:tc>
        <w:tc>
          <w:tcPr>
            <w:tcW w:w="992" w:type="dxa"/>
            <w:shd w:val="clear" w:color="auto" w:fill="FFFFFF"/>
          </w:tcPr>
          <w:p w14:paraId="36AB77DC" w14:textId="76599040" w:rsidR="00B90D29" w:rsidRPr="00253638" w:rsidRDefault="00A71116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67.9</w:t>
            </w:r>
          </w:p>
        </w:tc>
        <w:tc>
          <w:tcPr>
            <w:tcW w:w="851" w:type="dxa"/>
            <w:shd w:val="clear" w:color="auto" w:fill="FFFFFF"/>
          </w:tcPr>
          <w:p w14:paraId="2C2505AA" w14:textId="51DBC29C" w:rsidR="00B90D29" w:rsidRPr="00253638" w:rsidRDefault="00A71116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69.4</w:t>
            </w:r>
          </w:p>
        </w:tc>
        <w:tc>
          <w:tcPr>
            <w:tcW w:w="1134" w:type="dxa"/>
            <w:shd w:val="clear" w:color="auto" w:fill="FFFFFF"/>
          </w:tcPr>
          <w:p w14:paraId="13F2F2C1" w14:textId="5652D72C" w:rsidR="00B90D29" w:rsidRPr="00253638" w:rsidRDefault="00A71116" w:rsidP="00D22B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25363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64.4</w:t>
            </w:r>
          </w:p>
        </w:tc>
        <w:tc>
          <w:tcPr>
            <w:tcW w:w="729" w:type="dxa"/>
            <w:shd w:val="clear" w:color="auto" w:fill="FFFFFF"/>
          </w:tcPr>
          <w:p w14:paraId="1DC0B987" w14:textId="6CB32819" w:rsidR="00B90D29" w:rsidRPr="00253638" w:rsidRDefault="009D6879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56.7</w:t>
            </w:r>
          </w:p>
        </w:tc>
        <w:tc>
          <w:tcPr>
            <w:tcW w:w="830" w:type="dxa"/>
            <w:shd w:val="clear" w:color="auto" w:fill="FFFFFF"/>
          </w:tcPr>
          <w:p w14:paraId="2D794C97" w14:textId="0FFCBA22" w:rsidR="00B90D29" w:rsidRPr="00253638" w:rsidRDefault="009D6879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59.5</w:t>
            </w:r>
          </w:p>
        </w:tc>
        <w:tc>
          <w:tcPr>
            <w:tcW w:w="709" w:type="dxa"/>
            <w:shd w:val="clear" w:color="auto" w:fill="FFFFFF"/>
          </w:tcPr>
          <w:p w14:paraId="62A206DE" w14:textId="216F6F7E" w:rsidR="00B90D29" w:rsidRPr="00253638" w:rsidRDefault="009D6879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65.6</w:t>
            </w:r>
          </w:p>
        </w:tc>
        <w:tc>
          <w:tcPr>
            <w:tcW w:w="85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DA5EB58" w14:textId="0C7ED5EC" w:rsidR="00B90D29" w:rsidRPr="00253638" w:rsidRDefault="009D6879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66.0</w:t>
            </w:r>
          </w:p>
        </w:tc>
        <w:tc>
          <w:tcPr>
            <w:tcW w:w="1134" w:type="dxa"/>
            <w:shd w:val="clear" w:color="auto" w:fill="FFFFFF"/>
          </w:tcPr>
          <w:p w14:paraId="45229089" w14:textId="79248E87" w:rsidR="00B90D29" w:rsidRPr="00253638" w:rsidRDefault="009D6879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67.5</w:t>
            </w:r>
          </w:p>
        </w:tc>
        <w:tc>
          <w:tcPr>
            <w:tcW w:w="1418" w:type="dxa"/>
            <w:shd w:val="clear" w:color="auto" w:fill="FFFFFF"/>
          </w:tcPr>
          <w:p w14:paraId="2079E161" w14:textId="734E4BD4" w:rsidR="00B90D29" w:rsidRPr="00253638" w:rsidRDefault="005F55D9" w:rsidP="00D22B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25363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63.3</w:t>
            </w:r>
          </w:p>
        </w:tc>
      </w:tr>
      <w:tr w:rsidR="002715E4" w:rsidRPr="00750B10" w14:paraId="4BEB7E74" w14:textId="5E475CA1" w:rsidTr="002715E4">
        <w:trPr>
          <w:trHeight w:val="428"/>
        </w:trPr>
        <w:tc>
          <w:tcPr>
            <w:tcW w:w="84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8C67C" w14:textId="77777777" w:rsidR="009D6879" w:rsidRPr="00A8042E" w:rsidRDefault="009D6879" w:rsidP="009D68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A8042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lastRenderedPageBreak/>
              <w:t>A02</w:t>
            </w:r>
          </w:p>
        </w:tc>
        <w:tc>
          <w:tcPr>
            <w:tcW w:w="21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C38B1F" w14:textId="3E655CE9" w:rsidR="009D6879" w:rsidRPr="00305A84" w:rsidRDefault="009D6879" w:rsidP="00D059CF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305A8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Drugs</w:t>
            </w:r>
            <w:proofErr w:type="spellEnd"/>
            <w:r w:rsidRPr="00305A8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for acid </w:t>
            </w:r>
            <w:proofErr w:type="spellStart"/>
            <w:r w:rsidRPr="00305A8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related</w:t>
            </w:r>
            <w:proofErr w:type="spellEnd"/>
            <w:r w:rsidRPr="00305A8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disorders</w:t>
            </w:r>
            <w:r w:rsidR="009E7A7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(%)</w:t>
            </w:r>
          </w:p>
        </w:tc>
        <w:tc>
          <w:tcPr>
            <w:tcW w:w="113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BCD258" w14:textId="6475F5F2" w:rsidR="009D6879" w:rsidRPr="002715E4" w:rsidRDefault="009D6879" w:rsidP="002715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715E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36.4</w:t>
            </w:r>
          </w:p>
        </w:tc>
        <w:tc>
          <w:tcPr>
            <w:tcW w:w="99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30E86F" w14:textId="53F3DB03" w:rsidR="009D6879" w:rsidRPr="002715E4" w:rsidRDefault="009D6879" w:rsidP="005A3C5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715E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44.8</w:t>
            </w:r>
          </w:p>
        </w:tc>
        <w:tc>
          <w:tcPr>
            <w:tcW w:w="851" w:type="dxa"/>
            <w:shd w:val="clear" w:color="auto" w:fill="FFFFFF"/>
          </w:tcPr>
          <w:p w14:paraId="70EB26F6" w14:textId="0B2A9ADD" w:rsidR="009D6879" w:rsidRPr="00253638" w:rsidRDefault="009D6879" w:rsidP="005A3C5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56.0</w:t>
            </w:r>
          </w:p>
        </w:tc>
        <w:tc>
          <w:tcPr>
            <w:tcW w:w="992" w:type="dxa"/>
            <w:shd w:val="clear" w:color="auto" w:fill="FFFFFF"/>
          </w:tcPr>
          <w:p w14:paraId="5D02A70E" w14:textId="655CD86F" w:rsidR="009D6879" w:rsidRPr="00253638" w:rsidRDefault="009D6879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65.8</w:t>
            </w:r>
          </w:p>
        </w:tc>
        <w:tc>
          <w:tcPr>
            <w:tcW w:w="851" w:type="dxa"/>
            <w:shd w:val="clear" w:color="auto" w:fill="FFFFFF"/>
          </w:tcPr>
          <w:p w14:paraId="100DBCFD" w14:textId="1EA47426" w:rsidR="009D6879" w:rsidRPr="00253638" w:rsidRDefault="009D6879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72.7</w:t>
            </w:r>
          </w:p>
        </w:tc>
        <w:tc>
          <w:tcPr>
            <w:tcW w:w="1134" w:type="dxa"/>
            <w:shd w:val="clear" w:color="auto" w:fill="FFFFFF"/>
          </w:tcPr>
          <w:p w14:paraId="252EA93B" w14:textId="526BE835" w:rsidR="009D6879" w:rsidRPr="00253638" w:rsidRDefault="009D6879" w:rsidP="00D22B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25363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IN"/>
              </w:rPr>
              <w:t>56.4</w:t>
            </w:r>
          </w:p>
        </w:tc>
        <w:tc>
          <w:tcPr>
            <w:tcW w:w="729" w:type="dxa"/>
            <w:shd w:val="clear" w:color="auto" w:fill="FFFFFF"/>
          </w:tcPr>
          <w:p w14:paraId="12A7C026" w14:textId="45313F7D" w:rsidR="009D6879" w:rsidRPr="00253638" w:rsidRDefault="009D6879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38.2</w:t>
            </w:r>
          </w:p>
        </w:tc>
        <w:tc>
          <w:tcPr>
            <w:tcW w:w="830" w:type="dxa"/>
            <w:shd w:val="clear" w:color="auto" w:fill="FFFFFF"/>
          </w:tcPr>
          <w:p w14:paraId="7EB6D55E" w14:textId="67D3174D" w:rsidR="009D6879" w:rsidRPr="00253638" w:rsidRDefault="009D6879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47.0</w:t>
            </w:r>
          </w:p>
        </w:tc>
        <w:tc>
          <w:tcPr>
            <w:tcW w:w="709" w:type="dxa"/>
            <w:shd w:val="clear" w:color="auto" w:fill="FFFFFF"/>
          </w:tcPr>
          <w:p w14:paraId="7E2E9ADA" w14:textId="415E8BEE" w:rsidR="009D6879" w:rsidRPr="00253638" w:rsidRDefault="009D6879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58.8</w:t>
            </w:r>
          </w:p>
        </w:tc>
        <w:tc>
          <w:tcPr>
            <w:tcW w:w="85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51A9CB" w14:textId="350F741B" w:rsidR="009D6879" w:rsidRPr="00253638" w:rsidRDefault="009D6879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67.9</w:t>
            </w:r>
          </w:p>
        </w:tc>
        <w:tc>
          <w:tcPr>
            <w:tcW w:w="1134" w:type="dxa"/>
            <w:shd w:val="clear" w:color="auto" w:fill="FFFFFF"/>
          </w:tcPr>
          <w:p w14:paraId="5EC48915" w14:textId="3DFC35B9" w:rsidR="009D6879" w:rsidRPr="00253638" w:rsidRDefault="009D6879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74.0</w:t>
            </w:r>
          </w:p>
        </w:tc>
        <w:tc>
          <w:tcPr>
            <w:tcW w:w="1418" w:type="dxa"/>
            <w:shd w:val="clear" w:color="auto" w:fill="FFFFFF"/>
          </w:tcPr>
          <w:p w14:paraId="72B9631A" w14:textId="16FEC3BD" w:rsidR="009D6879" w:rsidRPr="00253638" w:rsidRDefault="009D6879" w:rsidP="00D22B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25363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58.4</w:t>
            </w:r>
          </w:p>
        </w:tc>
      </w:tr>
      <w:tr w:rsidR="002715E4" w:rsidRPr="00305A84" w14:paraId="64F7EAA3" w14:textId="4D1BDBBF" w:rsidTr="002715E4">
        <w:trPr>
          <w:trHeight w:val="405"/>
        </w:trPr>
        <w:tc>
          <w:tcPr>
            <w:tcW w:w="84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5EFA57" w14:textId="77777777" w:rsidR="009D6879" w:rsidRPr="00A8042E" w:rsidRDefault="009D6879" w:rsidP="009D68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A8042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C09</w:t>
            </w:r>
          </w:p>
        </w:tc>
        <w:tc>
          <w:tcPr>
            <w:tcW w:w="21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B6990B" w14:textId="773767EE" w:rsidR="009D6879" w:rsidRPr="00305A84" w:rsidRDefault="009D6879" w:rsidP="00D059CF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05A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nts acting on the renin-angiotensin system</w:t>
            </w:r>
            <w:r w:rsidR="009E7A7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(%)</w:t>
            </w:r>
          </w:p>
        </w:tc>
        <w:tc>
          <w:tcPr>
            <w:tcW w:w="113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1A3919" w14:textId="2D7003BE" w:rsidR="009D6879" w:rsidRPr="002715E4" w:rsidRDefault="009D6879" w:rsidP="002715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715E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27.3</w:t>
            </w:r>
          </w:p>
        </w:tc>
        <w:tc>
          <w:tcPr>
            <w:tcW w:w="99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656DC9" w14:textId="4A15444A" w:rsidR="009D6879" w:rsidRPr="002715E4" w:rsidRDefault="009D6879" w:rsidP="005A3C5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715E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42.3</w:t>
            </w:r>
          </w:p>
        </w:tc>
        <w:tc>
          <w:tcPr>
            <w:tcW w:w="851" w:type="dxa"/>
            <w:shd w:val="clear" w:color="auto" w:fill="FFFFFF"/>
          </w:tcPr>
          <w:p w14:paraId="7EC8A849" w14:textId="3E5AABD7" w:rsidR="009D6879" w:rsidRPr="00253638" w:rsidRDefault="009D6879" w:rsidP="005A3C5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53.6</w:t>
            </w:r>
          </w:p>
        </w:tc>
        <w:tc>
          <w:tcPr>
            <w:tcW w:w="992" w:type="dxa"/>
            <w:shd w:val="clear" w:color="auto" w:fill="FFFFFF"/>
          </w:tcPr>
          <w:p w14:paraId="4173AA86" w14:textId="320DCBAF" w:rsidR="009D6879" w:rsidRPr="00253638" w:rsidRDefault="009D6879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64.7</w:t>
            </w:r>
          </w:p>
        </w:tc>
        <w:tc>
          <w:tcPr>
            <w:tcW w:w="851" w:type="dxa"/>
            <w:shd w:val="clear" w:color="auto" w:fill="FFFFFF"/>
          </w:tcPr>
          <w:p w14:paraId="02950A50" w14:textId="4DE7B2F3" w:rsidR="009D6879" w:rsidRPr="00253638" w:rsidRDefault="009D6879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69.3</w:t>
            </w:r>
          </w:p>
        </w:tc>
        <w:tc>
          <w:tcPr>
            <w:tcW w:w="1134" w:type="dxa"/>
            <w:shd w:val="clear" w:color="auto" w:fill="FFFFFF"/>
          </w:tcPr>
          <w:p w14:paraId="60428B2D" w14:textId="1D532753" w:rsidR="009D6879" w:rsidRPr="00253638" w:rsidRDefault="009D6879" w:rsidP="00D22B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25363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IN"/>
              </w:rPr>
              <w:t>52.6</w:t>
            </w:r>
          </w:p>
        </w:tc>
        <w:tc>
          <w:tcPr>
            <w:tcW w:w="729" w:type="dxa"/>
            <w:shd w:val="clear" w:color="auto" w:fill="FFFFFF"/>
          </w:tcPr>
          <w:p w14:paraId="6E1CA014" w14:textId="4F46347B" w:rsidR="009D6879" w:rsidRPr="00253638" w:rsidRDefault="009D6879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29.5</w:t>
            </w:r>
          </w:p>
        </w:tc>
        <w:tc>
          <w:tcPr>
            <w:tcW w:w="830" w:type="dxa"/>
            <w:shd w:val="clear" w:color="auto" w:fill="FFFFFF"/>
          </w:tcPr>
          <w:p w14:paraId="5DB5C16C" w14:textId="558C72C5" w:rsidR="009D6879" w:rsidRPr="00253638" w:rsidRDefault="009D6879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44.5</w:t>
            </w:r>
          </w:p>
        </w:tc>
        <w:tc>
          <w:tcPr>
            <w:tcW w:w="709" w:type="dxa"/>
            <w:shd w:val="clear" w:color="auto" w:fill="FFFFFF"/>
          </w:tcPr>
          <w:p w14:paraId="1F1109D3" w14:textId="226FAAB0" w:rsidR="009D6879" w:rsidRPr="00253638" w:rsidRDefault="009D6879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55.3</w:t>
            </w:r>
          </w:p>
        </w:tc>
        <w:tc>
          <w:tcPr>
            <w:tcW w:w="85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31863E" w14:textId="70E1E1B6" w:rsidR="009D6879" w:rsidRPr="00253638" w:rsidRDefault="009D6879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65.4</w:t>
            </w:r>
          </w:p>
        </w:tc>
        <w:tc>
          <w:tcPr>
            <w:tcW w:w="1134" w:type="dxa"/>
            <w:shd w:val="clear" w:color="auto" w:fill="FFFFFF"/>
          </w:tcPr>
          <w:p w14:paraId="0C05B5B0" w14:textId="63DD69AB" w:rsidR="009D6879" w:rsidRPr="00253638" w:rsidRDefault="009D6879" w:rsidP="00D22B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66.3</w:t>
            </w:r>
          </w:p>
        </w:tc>
        <w:tc>
          <w:tcPr>
            <w:tcW w:w="1418" w:type="dxa"/>
            <w:shd w:val="clear" w:color="auto" w:fill="FFFFFF"/>
          </w:tcPr>
          <w:p w14:paraId="40CA1F9B" w14:textId="46A7F929" w:rsidR="009D6879" w:rsidRPr="00253638" w:rsidRDefault="009D6879" w:rsidP="00D22B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25363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53.2</w:t>
            </w:r>
          </w:p>
        </w:tc>
      </w:tr>
      <w:tr w:rsidR="002715E4" w:rsidRPr="00305A84" w14:paraId="1F51F3EB" w14:textId="252B4265" w:rsidTr="002715E4">
        <w:trPr>
          <w:trHeight w:val="398"/>
        </w:trPr>
        <w:tc>
          <w:tcPr>
            <w:tcW w:w="84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161A2" w14:textId="77777777" w:rsidR="009D6879" w:rsidRPr="00A8042E" w:rsidRDefault="009D6879" w:rsidP="009D68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A8042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M01</w:t>
            </w:r>
          </w:p>
        </w:tc>
        <w:tc>
          <w:tcPr>
            <w:tcW w:w="21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3B4556" w14:textId="5903B23F" w:rsidR="009D6879" w:rsidRPr="00305A84" w:rsidRDefault="009D6879" w:rsidP="00D059CF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305A8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Antiinflammatory</w:t>
            </w:r>
            <w:proofErr w:type="spellEnd"/>
            <w:r w:rsidRPr="00305A8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and </w:t>
            </w:r>
            <w:proofErr w:type="spellStart"/>
            <w:r w:rsidRPr="00305A8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antirheumatic</w:t>
            </w:r>
            <w:proofErr w:type="spellEnd"/>
            <w:r w:rsidRPr="00305A8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products</w:t>
            </w:r>
            <w:r w:rsidR="009E7A7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 (%)</w:t>
            </w:r>
          </w:p>
        </w:tc>
        <w:tc>
          <w:tcPr>
            <w:tcW w:w="113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DFEB01" w14:textId="17C3C72C" w:rsidR="009D6879" w:rsidRPr="00253638" w:rsidRDefault="009D6879" w:rsidP="000C13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8.8</w:t>
            </w:r>
          </w:p>
        </w:tc>
        <w:tc>
          <w:tcPr>
            <w:tcW w:w="99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9ABD47" w14:textId="2C253377" w:rsidR="009D6879" w:rsidRPr="00253638" w:rsidRDefault="009D6879" w:rsidP="000C13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4.0</w:t>
            </w:r>
          </w:p>
        </w:tc>
        <w:tc>
          <w:tcPr>
            <w:tcW w:w="851" w:type="dxa"/>
            <w:shd w:val="clear" w:color="auto" w:fill="FFFFFF"/>
          </w:tcPr>
          <w:p w14:paraId="07428C11" w14:textId="2EE567AF" w:rsidR="009D6879" w:rsidRPr="00253638" w:rsidRDefault="009D6879" w:rsidP="000C13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52.1</w:t>
            </w:r>
          </w:p>
        </w:tc>
        <w:tc>
          <w:tcPr>
            <w:tcW w:w="992" w:type="dxa"/>
            <w:shd w:val="clear" w:color="auto" w:fill="FFFFFF"/>
          </w:tcPr>
          <w:p w14:paraId="75620B25" w14:textId="4A8F02E1" w:rsidR="009D6879" w:rsidRPr="00253638" w:rsidRDefault="009D6879" w:rsidP="000C13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55.7</w:t>
            </w:r>
          </w:p>
        </w:tc>
        <w:tc>
          <w:tcPr>
            <w:tcW w:w="851" w:type="dxa"/>
            <w:shd w:val="clear" w:color="auto" w:fill="FFFFFF"/>
          </w:tcPr>
          <w:p w14:paraId="22F0C630" w14:textId="2BEACB48" w:rsidR="009D6879" w:rsidRPr="00253638" w:rsidRDefault="009D6879" w:rsidP="000C13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64.3</w:t>
            </w:r>
          </w:p>
        </w:tc>
        <w:tc>
          <w:tcPr>
            <w:tcW w:w="1134" w:type="dxa"/>
            <w:shd w:val="clear" w:color="auto" w:fill="FFFFFF"/>
          </w:tcPr>
          <w:p w14:paraId="46CAF9A4" w14:textId="583E086B" w:rsidR="009D6879" w:rsidRPr="00253638" w:rsidRDefault="009D6879" w:rsidP="000C13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IN"/>
              </w:rPr>
            </w:pPr>
            <w:r w:rsidRPr="0025363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IN"/>
              </w:rPr>
              <w:t>49.1</w:t>
            </w:r>
          </w:p>
        </w:tc>
        <w:tc>
          <w:tcPr>
            <w:tcW w:w="729" w:type="dxa"/>
            <w:shd w:val="clear" w:color="auto" w:fill="FFFFFF"/>
          </w:tcPr>
          <w:p w14:paraId="45599C3D" w14:textId="34AD3634" w:rsidR="009D6879" w:rsidRPr="00253638" w:rsidRDefault="009D6879" w:rsidP="000C13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40.2</w:t>
            </w:r>
          </w:p>
        </w:tc>
        <w:tc>
          <w:tcPr>
            <w:tcW w:w="830" w:type="dxa"/>
            <w:shd w:val="clear" w:color="auto" w:fill="FFFFFF"/>
          </w:tcPr>
          <w:p w14:paraId="0911B6D3" w14:textId="29855489" w:rsidR="009D6879" w:rsidRPr="00253638" w:rsidRDefault="009D6879" w:rsidP="000C13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45.4</w:t>
            </w:r>
          </w:p>
        </w:tc>
        <w:tc>
          <w:tcPr>
            <w:tcW w:w="709" w:type="dxa"/>
            <w:shd w:val="clear" w:color="auto" w:fill="FFFFFF"/>
          </w:tcPr>
          <w:p w14:paraId="41AF4CDF" w14:textId="3F40203C" w:rsidR="009D6879" w:rsidRPr="00253638" w:rsidRDefault="009D6879" w:rsidP="000C13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53.7</w:t>
            </w:r>
          </w:p>
        </w:tc>
        <w:tc>
          <w:tcPr>
            <w:tcW w:w="85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5C0C56" w14:textId="4AAAF1EE" w:rsidR="009D6879" w:rsidRPr="00253638" w:rsidRDefault="009D6879" w:rsidP="000C13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55.2</w:t>
            </w:r>
          </w:p>
        </w:tc>
        <w:tc>
          <w:tcPr>
            <w:tcW w:w="1134" w:type="dxa"/>
            <w:shd w:val="clear" w:color="auto" w:fill="FFFFFF"/>
          </w:tcPr>
          <w:p w14:paraId="76036646" w14:textId="4D3A098D" w:rsidR="009D6879" w:rsidRPr="00253638" w:rsidRDefault="009D6879" w:rsidP="000C13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50.0</w:t>
            </w:r>
          </w:p>
        </w:tc>
        <w:tc>
          <w:tcPr>
            <w:tcW w:w="1418" w:type="dxa"/>
            <w:shd w:val="clear" w:color="auto" w:fill="FFFFFF"/>
          </w:tcPr>
          <w:p w14:paraId="079EE24E" w14:textId="350E6905" w:rsidR="009D6879" w:rsidRPr="00253638" w:rsidRDefault="009D6879" w:rsidP="000C138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25363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49.1</w:t>
            </w:r>
          </w:p>
        </w:tc>
      </w:tr>
      <w:tr w:rsidR="002715E4" w:rsidRPr="00305A84" w14:paraId="45049795" w14:textId="755C73FE" w:rsidTr="002715E4">
        <w:trPr>
          <w:trHeight w:val="248"/>
        </w:trPr>
        <w:tc>
          <w:tcPr>
            <w:tcW w:w="84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074C73" w14:textId="77777777" w:rsidR="00911398" w:rsidRPr="00A8042E" w:rsidRDefault="00911398" w:rsidP="009113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A8042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B01</w:t>
            </w:r>
          </w:p>
        </w:tc>
        <w:tc>
          <w:tcPr>
            <w:tcW w:w="21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0C9599" w14:textId="31DDBB4C" w:rsidR="00911398" w:rsidRPr="00305A84" w:rsidRDefault="00911398" w:rsidP="00911398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305A8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Antithrombotic</w:t>
            </w:r>
            <w:proofErr w:type="spellEnd"/>
            <w:r w:rsidRPr="00305A8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agents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(%)</w:t>
            </w:r>
          </w:p>
        </w:tc>
        <w:tc>
          <w:tcPr>
            <w:tcW w:w="113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D3BC70" w14:textId="472B8618" w:rsidR="00911398" w:rsidRPr="00253638" w:rsidRDefault="00911398" w:rsidP="0091139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2.0</w:t>
            </w:r>
          </w:p>
        </w:tc>
        <w:tc>
          <w:tcPr>
            <w:tcW w:w="99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9FF68B" w14:textId="18DAB5B2" w:rsidR="00911398" w:rsidRPr="00253638" w:rsidRDefault="00911398" w:rsidP="0091139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</w:t>
            </w:r>
          </w:p>
        </w:tc>
        <w:tc>
          <w:tcPr>
            <w:tcW w:w="851" w:type="dxa"/>
            <w:shd w:val="clear" w:color="auto" w:fill="FFFFFF"/>
          </w:tcPr>
          <w:p w14:paraId="797240AF" w14:textId="1499A3ED" w:rsidR="00911398" w:rsidRPr="00253638" w:rsidRDefault="00911398" w:rsidP="0091139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32.7</w:t>
            </w:r>
          </w:p>
        </w:tc>
        <w:tc>
          <w:tcPr>
            <w:tcW w:w="992" w:type="dxa"/>
            <w:shd w:val="clear" w:color="auto" w:fill="FFFFFF"/>
          </w:tcPr>
          <w:p w14:paraId="7002CBB0" w14:textId="197930E1" w:rsidR="00911398" w:rsidRPr="00253638" w:rsidRDefault="00911398" w:rsidP="0091139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a</w:t>
            </w:r>
          </w:p>
        </w:tc>
        <w:tc>
          <w:tcPr>
            <w:tcW w:w="851" w:type="dxa"/>
            <w:shd w:val="clear" w:color="auto" w:fill="FFFFFF"/>
          </w:tcPr>
          <w:p w14:paraId="53D0E645" w14:textId="66896EB8" w:rsidR="00911398" w:rsidRPr="00253638" w:rsidRDefault="00911398" w:rsidP="0091139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64.3</w:t>
            </w:r>
          </w:p>
        </w:tc>
        <w:tc>
          <w:tcPr>
            <w:tcW w:w="1134" w:type="dxa"/>
            <w:shd w:val="clear" w:color="auto" w:fill="FFFFFF"/>
          </w:tcPr>
          <w:p w14:paraId="3A5588B8" w14:textId="34D4A266" w:rsidR="00911398" w:rsidRPr="00253638" w:rsidRDefault="00911398" w:rsidP="0091139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25363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IN"/>
              </w:rPr>
              <w:t>37.9</w:t>
            </w:r>
          </w:p>
        </w:tc>
        <w:tc>
          <w:tcPr>
            <w:tcW w:w="729" w:type="dxa"/>
            <w:shd w:val="clear" w:color="auto" w:fill="FFFFFF"/>
          </w:tcPr>
          <w:p w14:paraId="3593302E" w14:textId="5954D897" w:rsidR="00911398" w:rsidRPr="00253638" w:rsidRDefault="00911398" w:rsidP="0091139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a</w:t>
            </w:r>
          </w:p>
        </w:tc>
        <w:tc>
          <w:tcPr>
            <w:tcW w:w="830" w:type="dxa"/>
            <w:shd w:val="clear" w:color="auto" w:fill="FFFFFF"/>
          </w:tcPr>
          <w:p w14:paraId="0A5596E6" w14:textId="2706032E" w:rsidR="00911398" w:rsidRPr="00253638" w:rsidRDefault="00911398" w:rsidP="0091139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a</w:t>
            </w:r>
          </w:p>
        </w:tc>
        <w:tc>
          <w:tcPr>
            <w:tcW w:w="709" w:type="dxa"/>
            <w:shd w:val="clear" w:color="auto" w:fill="FFFFFF"/>
          </w:tcPr>
          <w:p w14:paraId="08B6752F" w14:textId="2CB4CBE3" w:rsidR="00911398" w:rsidRPr="00253638" w:rsidRDefault="00911398" w:rsidP="0091139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a</w:t>
            </w:r>
          </w:p>
        </w:tc>
        <w:tc>
          <w:tcPr>
            <w:tcW w:w="85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C1F5EE" w14:textId="2EFE8494" w:rsidR="00911398" w:rsidRPr="00253638" w:rsidRDefault="00911398" w:rsidP="0091139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a</w:t>
            </w:r>
          </w:p>
        </w:tc>
        <w:tc>
          <w:tcPr>
            <w:tcW w:w="1134" w:type="dxa"/>
            <w:shd w:val="clear" w:color="auto" w:fill="FFFFFF"/>
          </w:tcPr>
          <w:p w14:paraId="32770B92" w14:textId="7530F5AF" w:rsidR="00911398" w:rsidRPr="00253638" w:rsidRDefault="00911398" w:rsidP="0091139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a</w:t>
            </w:r>
          </w:p>
        </w:tc>
        <w:tc>
          <w:tcPr>
            <w:tcW w:w="1418" w:type="dxa"/>
            <w:shd w:val="clear" w:color="auto" w:fill="FFFFFF"/>
          </w:tcPr>
          <w:p w14:paraId="76DAD72C" w14:textId="04DFB777" w:rsidR="00911398" w:rsidRPr="00253638" w:rsidRDefault="00911398" w:rsidP="0091139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25363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39.7</w:t>
            </w:r>
          </w:p>
        </w:tc>
      </w:tr>
      <w:tr w:rsidR="002715E4" w:rsidRPr="00305A84" w14:paraId="77CA300D" w14:textId="447DB596" w:rsidTr="002715E4">
        <w:trPr>
          <w:trHeight w:val="98"/>
        </w:trPr>
        <w:tc>
          <w:tcPr>
            <w:tcW w:w="84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80D2A" w14:textId="77777777" w:rsidR="009D6879" w:rsidRPr="00A8042E" w:rsidRDefault="009D6879" w:rsidP="009D68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A8042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C10</w:t>
            </w:r>
          </w:p>
        </w:tc>
        <w:tc>
          <w:tcPr>
            <w:tcW w:w="21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5DDC85" w14:textId="21652702" w:rsidR="009D6879" w:rsidRPr="00305A84" w:rsidRDefault="009D6879" w:rsidP="00D059CF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305A8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Lipid</w:t>
            </w:r>
            <w:proofErr w:type="spellEnd"/>
            <w:r w:rsidRPr="00305A8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305A8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modifying</w:t>
            </w:r>
            <w:proofErr w:type="spellEnd"/>
            <w:r w:rsidRPr="00305A8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agents</w:t>
            </w:r>
            <w:r w:rsidR="009E7A7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(%)</w:t>
            </w:r>
          </w:p>
        </w:tc>
        <w:tc>
          <w:tcPr>
            <w:tcW w:w="113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E1D978" w14:textId="6F35678B" w:rsidR="009D6879" w:rsidRPr="00253638" w:rsidRDefault="009D6879" w:rsidP="000C13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</w:pPr>
            <w:r w:rsidRPr="00253638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16.3</w:t>
            </w:r>
          </w:p>
        </w:tc>
        <w:tc>
          <w:tcPr>
            <w:tcW w:w="99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43C150" w14:textId="3F74E7EA" w:rsidR="009D6879" w:rsidRPr="00253638" w:rsidRDefault="009D6879" w:rsidP="000C13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8.4</w:t>
            </w:r>
          </w:p>
        </w:tc>
        <w:tc>
          <w:tcPr>
            <w:tcW w:w="851" w:type="dxa"/>
            <w:shd w:val="clear" w:color="auto" w:fill="FFFFFF"/>
          </w:tcPr>
          <w:p w14:paraId="3F13D632" w14:textId="377917FD" w:rsidR="009D6879" w:rsidRPr="00253638" w:rsidRDefault="009D6879" w:rsidP="000C13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37.2</w:t>
            </w:r>
          </w:p>
        </w:tc>
        <w:tc>
          <w:tcPr>
            <w:tcW w:w="992" w:type="dxa"/>
            <w:shd w:val="clear" w:color="auto" w:fill="FFFFFF"/>
          </w:tcPr>
          <w:p w14:paraId="483793D2" w14:textId="26B38BA3" w:rsidR="009D6879" w:rsidRPr="00253638" w:rsidRDefault="009D6879" w:rsidP="000C13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44.5</w:t>
            </w:r>
          </w:p>
        </w:tc>
        <w:tc>
          <w:tcPr>
            <w:tcW w:w="851" w:type="dxa"/>
            <w:shd w:val="clear" w:color="auto" w:fill="FFFFFF"/>
          </w:tcPr>
          <w:p w14:paraId="070A3665" w14:textId="074433FB" w:rsidR="009D6879" w:rsidRPr="00253638" w:rsidRDefault="009D6879" w:rsidP="000C13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37.8</w:t>
            </w:r>
          </w:p>
        </w:tc>
        <w:tc>
          <w:tcPr>
            <w:tcW w:w="1134" w:type="dxa"/>
            <w:shd w:val="clear" w:color="auto" w:fill="FFFFFF"/>
          </w:tcPr>
          <w:p w14:paraId="61FE1FCC" w14:textId="5C66EE5B" w:rsidR="009D6879" w:rsidRPr="00253638" w:rsidRDefault="009D6879" w:rsidP="000C138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25363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IN"/>
              </w:rPr>
              <w:t>33.4</w:t>
            </w:r>
          </w:p>
        </w:tc>
        <w:tc>
          <w:tcPr>
            <w:tcW w:w="729" w:type="dxa"/>
            <w:shd w:val="clear" w:color="auto" w:fill="FFFFFF"/>
          </w:tcPr>
          <w:p w14:paraId="6B040313" w14:textId="1F6C6BBB" w:rsidR="009D6879" w:rsidRPr="00253638" w:rsidRDefault="009D6879" w:rsidP="000C13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7.9</w:t>
            </w:r>
          </w:p>
        </w:tc>
        <w:tc>
          <w:tcPr>
            <w:tcW w:w="830" w:type="dxa"/>
            <w:shd w:val="clear" w:color="auto" w:fill="FFFFFF"/>
          </w:tcPr>
          <w:p w14:paraId="30A35F2D" w14:textId="31120EB9" w:rsidR="009D6879" w:rsidRPr="00253638" w:rsidRDefault="009D6879" w:rsidP="000C13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30.0</w:t>
            </w:r>
          </w:p>
        </w:tc>
        <w:tc>
          <w:tcPr>
            <w:tcW w:w="709" w:type="dxa"/>
            <w:shd w:val="clear" w:color="auto" w:fill="FFFFFF"/>
          </w:tcPr>
          <w:p w14:paraId="3738C97B" w14:textId="10478C6A" w:rsidR="009D6879" w:rsidRPr="00253638" w:rsidRDefault="009D6879" w:rsidP="000C13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38.7</w:t>
            </w:r>
          </w:p>
        </w:tc>
        <w:tc>
          <w:tcPr>
            <w:tcW w:w="85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5C1CD0" w14:textId="2190744F" w:rsidR="009D6879" w:rsidRPr="00253638" w:rsidRDefault="009D6879" w:rsidP="000C13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5.0</w:t>
            </w:r>
          </w:p>
        </w:tc>
        <w:tc>
          <w:tcPr>
            <w:tcW w:w="1134" w:type="dxa"/>
            <w:shd w:val="clear" w:color="auto" w:fill="FFFFFF"/>
          </w:tcPr>
          <w:p w14:paraId="53EDD635" w14:textId="44523D8A" w:rsidR="009D6879" w:rsidRPr="00253638" w:rsidRDefault="009D6879" w:rsidP="000C13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6.1</w:t>
            </w:r>
          </w:p>
        </w:tc>
        <w:tc>
          <w:tcPr>
            <w:tcW w:w="1418" w:type="dxa"/>
            <w:shd w:val="clear" w:color="auto" w:fill="FFFFFF"/>
          </w:tcPr>
          <w:p w14:paraId="25AC060C" w14:textId="158E111F" w:rsidR="009D6879" w:rsidRPr="00253638" w:rsidRDefault="009D6879" w:rsidP="000C138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25363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34.0</w:t>
            </w:r>
          </w:p>
        </w:tc>
      </w:tr>
      <w:tr w:rsidR="002715E4" w:rsidRPr="00305A84" w14:paraId="560712EE" w14:textId="5370C9EF" w:rsidTr="002715E4">
        <w:trPr>
          <w:trHeight w:val="232"/>
        </w:trPr>
        <w:tc>
          <w:tcPr>
            <w:tcW w:w="84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2506B" w14:textId="77777777" w:rsidR="009D6879" w:rsidRPr="00A8042E" w:rsidRDefault="009D6879" w:rsidP="009D68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A8042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C07</w:t>
            </w:r>
          </w:p>
        </w:tc>
        <w:tc>
          <w:tcPr>
            <w:tcW w:w="21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F3EFB6" w14:textId="11FAAAF5" w:rsidR="009D6879" w:rsidRPr="00305A84" w:rsidRDefault="009D6879" w:rsidP="00D059CF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05A8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Beta </w:t>
            </w:r>
            <w:proofErr w:type="spellStart"/>
            <w:r w:rsidRPr="00305A8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blocking</w:t>
            </w:r>
            <w:proofErr w:type="spellEnd"/>
            <w:r w:rsidRPr="00305A8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agents</w:t>
            </w:r>
            <w:r w:rsidR="009E7A7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(%)</w:t>
            </w:r>
          </w:p>
        </w:tc>
        <w:tc>
          <w:tcPr>
            <w:tcW w:w="113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4006F6" w14:textId="5681CADC" w:rsidR="009D6879" w:rsidRPr="00253638" w:rsidRDefault="009D6879" w:rsidP="000C13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4.6</w:t>
            </w:r>
          </w:p>
        </w:tc>
        <w:tc>
          <w:tcPr>
            <w:tcW w:w="99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714521" w14:textId="532C4F1C" w:rsidR="009D6879" w:rsidRPr="00253638" w:rsidRDefault="009D6879" w:rsidP="000C13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2.1</w:t>
            </w:r>
          </w:p>
        </w:tc>
        <w:tc>
          <w:tcPr>
            <w:tcW w:w="851" w:type="dxa"/>
            <w:shd w:val="clear" w:color="auto" w:fill="FFFFFF"/>
          </w:tcPr>
          <w:p w14:paraId="4AF562D7" w14:textId="6AC9483E" w:rsidR="009D6879" w:rsidRPr="00253638" w:rsidRDefault="009D6879" w:rsidP="000C13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28.0</w:t>
            </w:r>
          </w:p>
        </w:tc>
        <w:tc>
          <w:tcPr>
            <w:tcW w:w="992" w:type="dxa"/>
            <w:shd w:val="clear" w:color="auto" w:fill="FFFFFF"/>
          </w:tcPr>
          <w:p w14:paraId="783E849D" w14:textId="1EBBFF7C" w:rsidR="009D6879" w:rsidRPr="00253638" w:rsidRDefault="009D6879" w:rsidP="000C13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33.6</w:t>
            </w:r>
          </w:p>
        </w:tc>
        <w:tc>
          <w:tcPr>
            <w:tcW w:w="851" w:type="dxa"/>
            <w:shd w:val="clear" w:color="auto" w:fill="FFFFFF"/>
          </w:tcPr>
          <w:p w14:paraId="72F5AED9" w14:textId="66AF83A1" w:rsidR="009D6879" w:rsidRPr="00253638" w:rsidRDefault="009D6879" w:rsidP="000C13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35.6</w:t>
            </w:r>
          </w:p>
        </w:tc>
        <w:tc>
          <w:tcPr>
            <w:tcW w:w="1134" w:type="dxa"/>
            <w:shd w:val="clear" w:color="auto" w:fill="FFFFFF"/>
          </w:tcPr>
          <w:p w14:paraId="1E86C0CF" w14:textId="73D307F3" w:rsidR="009D6879" w:rsidRPr="00253638" w:rsidRDefault="009D6879" w:rsidP="000C138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25363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IN"/>
              </w:rPr>
              <w:t>27.4</w:t>
            </w:r>
          </w:p>
        </w:tc>
        <w:tc>
          <w:tcPr>
            <w:tcW w:w="729" w:type="dxa"/>
            <w:shd w:val="clear" w:color="auto" w:fill="FFFFFF"/>
          </w:tcPr>
          <w:p w14:paraId="7E8965A0" w14:textId="5291D8DE" w:rsidR="009D6879" w:rsidRPr="00253638" w:rsidRDefault="009D6879" w:rsidP="000C13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5.9</w:t>
            </w:r>
          </w:p>
        </w:tc>
        <w:tc>
          <w:tcPr>
            <w:tcW w:w="830" w:type="dxa"/>
            <w:shd w:val="clear" w:color="auto" w:fill="FFFFFF"/>
          </w:tcPr>
          <w:p w14:paraId="07C076E6" w14:textId="770E8328" w:rsidR="009D6879" w:rsidRPr="00253638" w:rsidRDefault="009D6879" w:rsidP="000C13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23.5</w:t>
            </w:r>
          </w:p>
        </w:tc>
        <w:tc>
          <w:tcPr>
            <w:tcW w:w="709" w:type="dxa"/>
            <w:shd w:val="clear" w:color="auto" w:fill="FFFFFF"/>
          </w:tcPr>
          <w:p w14:paraId="574BB4D2" w14:textId="26027749" w:rsidR="009D6879" w:rsidRPr="00253638" w:rsidRDefault="009D6879" w:rsidP="000C13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29.6</w:t>
            </w:r>
          </w:p>
        </w:tc>
        <w:tc>
          <w:tcPr>
            <w:tcW w:w="85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75E60B" w14:textId="1E1B51C4" w:rsidR="009D6879" w:rsidRPr="00253638" w:rsidRDefault="009D6879" w:rsidP="000C13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5.2</w:t>
            </w:r>
          </w:p>
        </w:tc>
        <w:tc>
          <w:tcPr>
            <w:tcW w:w="1134" w:type="dxa"/>
            <w:shd w:val="clear" w:color="auto" w:fill="FFFFFF"/>
          </w:tcPr>
          <w:p w14:paraId="2D10FFB0" w14:textId="14111293" w:rsidR="009D6879" w:rsidRPr="00253638" w:rsidRDefault="009D6879" w:rsidP="000C13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6.9</w:t>
            </w:r>
          </w:p>
        </w:tc>
        <w:tc>
          <w:tcPr>
            <w:tcW w:w="1418" w:type="dxa"/>
            <w:shd w:val="clear" w:color="auto" w:fill="FFFFFF"/>
          </w:tcPr>
          <w:p w14:paraId="28FFABEB" w14:textId="06339148" w:rsidR="009D6879" w:rsidRPr="00253638" w:rsidRDefault="009D6879" w:rsidP="000C138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25363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28.8</w:t>
            </w:r>
          </w:p>
        </w:tc>
      </w:tr>
      <w:tr w:rsidR="002715E4" w:rsidRPr="00305A84" w14:paraId="04DB7680" w14:textId="737324E5" w:rsidTr="002715E4">
        <w:trPr>
          <w:trHeight w:val="224"/>
        </w:trPr>
        <w:tc>
          <w:tcPr>
            <w:tcW w:w="84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E139E" w14:textId="77777777" w:rsidR="009D6879" w:rsidRPr="00A8042E" w:rsidRDefault="009D6879" w:rsidP="009D68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A8042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H02</w:t>
            </w:r>
          </w:p>
        </w:tc>
        <w:tc>
          <w:tcPr>
            <w:tcW w:w="21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F38876" w14:textId="5AA11EB2" w:rsidR="009D6879" w:rsidRPr="00305A84" w:rsidRDefault="009D6879" w:rsidP="00D059CF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305A8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Corticosteroids</w:t>
            </w:r>
            <w:proofErr w:type="spellEnd"/>
            <w:r w:rsidRPr="00305A8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for </w:t>
            </w:r>
            <w:proofErr w:type="spellStart"/>
            <w:r w:rsidRPr="00305A8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systemic</w:t>
            </w:r>
            <w:proofErr w:type="spellEnd"/>
            <w:r w:rsidRPr="00305A8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use</w:t>
            </w:r>
            <w:r w:rsidR="009E7A7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(%)</w:t>
            </w:r>
          </w:p>
        </w:tc>
        <w:tc>
          <w:tcPr>
            <w:tcW w:w="113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C6FE91" w14:textId="09752BDE" w:rsidR="009D6879" w:rsidRPr="00253638" w:rsidRDefault="009D6879" w:rsidP="000C13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9.5</w:t>
            </w:r>
          </w:p>
        </w:tc>
        <w:tc>
          <w:tcPr>
            <w:tcW w:w="99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F348BC" w14:textId="6A32954E" w:rsidR="009D6879" w:rsidRPr="00253638" w:rsidRDefault="009D6879" w:rsidP="000C13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0.7</w:t>
            </w:r>
          </w:p>
        </w:tc>
        <w:tc>
          <w:tcPr>
            <w:tcW w:w="851" w:type="dxa"/>
            <w:shd w:val="clear" w:color="auto" w:fill="FFFFFF"/>
          </w:tcPr>
          <w:p w14:paraId="4AF24D6B" w14:textId="08AE5722" w:rsidR="009D6879" w:rsidRPr="00253638" w:rsidRDefault="009D6879" w:rsidP="000C13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24.4</w:t>
            </w:r>
          </w:p>
        </w:tc>
        <w:tc>
          <w:tcPr>
            <w:tcW w:w="992" w:type="dxa"/>
            <w:shd w:val="clear" w:color="auto" w:fill="FFFFFF"/>
          </w:tcPr>
          <w:p w14:paraId="6C2030AC" w14:textId="35E85B5D" w:rsidR="009D6879" w:rsidRPr="00253638" w:rsidRDefault="009D6879" w:rsidP="000C13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26.8</w:t>
            </w:r>
          </w:p>
        </w:tc>
        <w:tc>
          <w:tcPr>
            <w:tcW w:w="851" w:type="dxa"/>
            <w:shd w:val="clear" w:color="auto" w:fill="FFFFFF"/>
          </w:tcPr>
          <w:p w14:paraId="30E24EEA" w14:textId="386C54B3" w:rsidR="009D6879" w:rsidRPr="00253638" w:rsidRDefault="009D6879" w:rsidP="000C13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29.4</w:t>
            </w:r>
          </w:p>
        </w:tc>
        <w:tc>
          <w:tcPr>
            <w:tcW w:w="1134" w:type="dxa"/>
            <w:shd w:val="clear" w:color="auto" w:fill="FFFFFF"/>
          </w:tcPr>
          <w:p w14:paraId="2BE24B24" w14:textId="01E4EEE4" w:rsidR="009D6879" w:rsidRPr="00253638" w:rsidRDefault="009D6879" w:rsidP="000C138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25363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IN"/>
              </w:rPr>
              <w:t>24.5</w:t>
            </w:r>
          </w:p>
        </w:tc>
        <w:tc>
          <w:tcPr>
            <w:tcW w:w="729" w:type="dxa"/>
            <w:shd w:val="clear" w:color="auto" w:fill="FFFFFF"/>
          </w:tcPr>
          <w:p w14:paraId="184F3043" w14:textId="3B14DE2B" w:rsidR="009D6879" w:rsidRPr="00253638" w:rsidRDefault="009D6879" w:rsidP="000C13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20.2</w:t>
            </w:r>
          </w:p>
        </w:tc>
        <w:tc>
          <w:tcPr>
            <w:tcW w:w="830" w:type="dxa"/>
            <w:shd w:val="clear" w:color="auto" w:fill="FFFFFF"/>
          </w:tcPr>
          <w:p w14:paraId="3296AC09" w14:textId="2269E3C1" w:rsidR="009D6879" w:rsidRPr="00253638" w:rsidRDefault="009D6879" w:rsidP="000C13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21.6</w:t>
            </w:r>
          </w:p>
        </w:tc>
        <w:tc>
          <w:tcPr>
            <w:tcW w:w="709" w:type="dxa"/>
            <w:shd w:val="clear" w:color="auto" w:fill="FFFFFF"/>
          </w:tcPr>
          <w:p w14:paraId="47A36D8F" w14:textId="1929D3A2" w:rsidR="009D6879" w:rsidRPr="00253638" w:rsidRDefault="009D6879" w:rsidP="000C13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25.9</w:t>
            </w:r>
          </w:p>
        </w:tc>
        <w:tc>
          <w:tcPr>
            <w:tcW w:w="85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3A1244" w14:textId="281B10CF" w:rsidR="009D6879" w:rsidRPr="00253638" w:rsidRDefault="009D6879" w:rsidP="000C13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7.6</w:t>
            </w:r>
          </w:p>
        </w:tc>
        <w:tc>
          <w:tcPr>
            <w:tcW w:w="1134" w:type="dxa"/>
            <w:shd w:val="clear" w:color="auto" w:fill="FFFFFF"/>
          </w:tcPr>
          <w:p w14:paraId="77BE2F84" w14:textId="50CE6C28" w:rsidR="009D6879" w:rsidRPr="00253638" w:rsidRDefault="009D6879" w:rsidP="000C13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0.3</w:t>
            </w:r>
          </w:p>
        </w:tc>
        <w:tc>
          <w:tcPr>
            <w:tcW w:w="1418" w:type="dxa"/>
            <w:shd w:val="clear" w:color="auto" w:fill="FFFFFF"/>
          </w:tcPr>
          <w:p w14:paraId="235B4CD2" w14:textId="0359216B" w:rsidR="009D6879" w:rsidRPr="00253638" w:rsidRDefault="009D6879" w:rsidP="000C138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25363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25.5</w:t>
            </w:r>
          </w:p>
        </w:tc>
      </w:tr>
      <w:tr w:rsidR="002715E4" w:rsidRPr="00305A84" w14:paraId="1E62BEEE" w14:textId="009ECFDC" w:rsidTr="002715E4">
        <w:trPr>
          <w:trHeight w:val="596"/>
        </w:trPr>
        <w:tc>
          <w:tcPr>
            <w:tcW w:w="84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EBBB38" w14:textId="3DCF6174" w:rsidR="009D6879" w:rsidRPr="00A8042E" w:rsidRDefault="009D6879" w:rsidP="00992D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A8042E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IN"/>
              </w:rPr>
              <w:t>R03</w:t>
            </w:r>
          </w:p>
        </w:tc>
        <w:tc>
          <w:tcPr>
            <w:tcW w:w="21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7A2E75" w14:textId="48A23C00" w:rsidR="009D6879" w:rsidRPr="00305A84" w:rsidRDefault="009D6879" w:rsidP="002715E4">
            <w:pPr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</w:pPr>
            <w:r w:rsidRPr="002715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ugs for obstructive airway diseases</w:t>
            </w:r>
            <w:r w:rsidR="009E7A7F" w:rsidRPr="002715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13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55138D" w14:textId="1FE21E20" w:rsidR="009D6879" w:rsidRPr="00253638" w:rsidRDefault="009D6879" w:rsidP="000C13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6.7</w:t>
            </w:r>
          </w:p>
        </w:tc>
        <w:tc>
          <w:tcPr>
            <w:tcW w:w="99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DBC1EA" w14:textId="287D231A" w:rsidR="009D6879" w:rsidRPr="00253638" w:rsidRDefault="009D6879" w:rsidP="000C13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</w:pPr>
            <w:r w:rsidRPr="00253638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19.1</w:t>
            </w:r>
          </w:p>
        </w:tc>
        <w:tc>
          <w:tcPr>
            <w:tcW w:w="851" w:type="dxa"/>
            <w:shd w:val="clear" w:color="auto" w:fill="FFFFFF"/>
          </w:tcPr>
          <w:p w14:paraId="6A108065" w14:textId="0D353F2E" w:rsidR="009D6879" w:rsidRPr="00253638" w:rsidRDefault="009D6879" w:rsidP="000C13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23.6</w:t>
            </w:r>
          </w:p>
        </w:tc>
        <w:tc>
          <w:tcPr>
            <w:tcW w:w="992" w:type="dxa"/>
            <w:shd w:val="clear" w:color="auto" w:fill="FFFFFF"/>
          </w:tcPr>
          <w:p w14:paraId="2EEA1734" w14:textId="2912AFA6" w:rsidR="009D6879" w:rsidRPr="00253638" w:rsidRDefault="009D6879" w:rsidP="000C13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27.0</w:t>
            </w:r>
          </w:p>
        </w:tc>
        <w:tc>
          <w:tcPr>
            <w:tcW w:w="851" w:type="dxa"/>
            <w:shd w:val="clear" w:color="auto" w:fill="FFFFFF"/>
          </w:tcPr>
          <w:p w14:paraId="3D8E4DEA" w14:textId="235088F5" w:rsidR="009D6879" w:rsidRPr="00253638" w:rsidRDefault="009D6879" w:rsidP="000C13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31.0</w:t>
            </w:r>
          </w:p>
        </w:tc>
        <w:tc>
          <w:tcPr>
            <w:tcW w:w="1134" w:type="dxa"/>
            <w:shd w:val="clear" w:color="auto" w:fill="FFFFFF"/>
          </w:tcPr>
          <w:p w14:paraId="1E6450D3" w14:textId="0AAB05B1" w:rsidR="009D6879" w:rsidRPr="00253638" w:rsidRDefault="009D6879" w:rsidP="000C13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25363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IN"/>
              </w:rPr>
              <w:t>24.0</w:t>
            </w:r>
          </w:p>
        </w:tc>
        <w:tc>
          <w:tcPr>
            <w:tcW w:w="729" w:type="dxa"/>
            <w:shd w:val="clear" w:color="auto" w:fill="FFFFFF"/>
          </w:tcPr>
          <w:p w14:paraId="338049E7" w14:textId="4B83AE99" w:rsidR="009D6879" w:rsidRPr="00253638" w:rsidRDefault="009D6879" w:rsidP="000C13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6.7</w:t>
            </w:r>
          </w:p>
        </w:tc>
        <w:tc>
          <w:tcPr>
            <w:tcW w:w="830" w:type="dxa"/>
            <w:shd w:val="clear" w:color="auto" w:fill="FFFFFF"/>
          </w:tcPr>
          <w:p w14:paraId="544294C6" w14:textId="724E2532" w:rsidR="009D6879" w:rsidRPr="00253638" w:rsidRDefault="00911398" w:rsidP="000C13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a</w:t>
            </w:r>
          </w:p>
        </w:tc>
        <w:tc>
          <w:tcPr>
            <w:tcW w:w="709" w:type="dxa"/>
            <w:shd w:val="clear" w:color="auto" w:fill="FFFFFF"/>
          </w:tcPr>
          <w:p w14:paraId="4634BF97" w14:textId="3AF5DB49" w:rsidR="009D6879" w:rsidRPr="00253638" w:rsidRDefault="00911398" w:rsidP="000C13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a</w:t>
            </w:r>
          </w:p>
        </w:tc>
        <w:tc>
          <w:tcPr>
            <w:tcW w:w="85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AB28F8" w14:textId="04EA5D8F" w:rsidR="009D6879" w:rsidRPr="00253638" w:rsidRDefault="00911398" w:rsidP="000C13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a</w:t>
            </w:r>
          </w:p>
        </w:tc>
        <w:tc>
          <w:tcPr>
            <w:tcW w:w="1134" w:type="dxa"/>
            <w:shd w:val="clear" w:color="auto" w:fill="FFFFFF"/>
          </w:tcPr>
          <w:p w14:paraId="414F6858" w14:textId="2E13E8DA" w:rsidR="009D6879" w:rsidRPr="00253638" w:rsidRDefault="00911398" w:rsidP="000C13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a</w:t>
            </w:r>
          </w:p>
        </w:tc>
        <w:tc>
          <w:tcPr>
            <w:tcW w:w="1418" w:type="dxa"/>
            <w:shd w:val="clear" w:color="auto" w:fill="FFFFFF"/>
          </w:tcPr>
          <w:p w14:paraId="6798EDE8" w14:textId="1DBFEAF8" w:rsidR="009D6879" w:rsidRPr="00253638" w:rsidRDefault="005F55D9" w:rsidP="000C13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</w:t>
            </w:r>
          </w:p>
        </w:tc>
      </w:tr>
      <w:tr w:rsidR="002715E4" w:rsidRPr="00305A84" w14:paraId="7108D400" w14:textId="70EBC5F4" w:rsidTr="002715E4">
        <w:trPr>
          <w:trHeight w:val="393"/>
        </w:trPr>
        <w:tc>
          <w:tcPr>
            <w:tcW w:w="84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DBE06" w14:textId="77777777" w:rsidR="009D6879" w:rsidRPr="00A8042E" w:rsidRDefault="009D6879" w:rsidP="009D68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A8042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A11</w:t>
            </w:r>
          </w:p>
        </w:tc>
        <w:tc>
          <w:tcPr>
            <w:tcW w:w="21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4FEEDC" w14:textId="7E7544A6" w:rsidR="009D6879" w:rsidRPr="00305A84" w:rsidRDefault="009D6879" w:rsidP="00D059CF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305A8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Vitamins</w:t>
            </w:r>
            <w:proofErr w:type="spellEnd"/>
            <w:r w:rsidR="009E7A7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(%)</w:t>
            </w:r>
          </w:p>
        </w:tc>
        <w:tc>
          <w:tcPr>
            <w:tcW w:w="113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8B1901" w14:textId="47F20869" w:rsidR="009D6879" w:rsidRPr="00253638" w:rsidRDefault="009D6879" w:rsidP="000C13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4.3</w:t>
            </w:r>
          </w:p>
        </w:tc>
        <w:tc>
          <w:tcPr>
            <w:tcW w:w="99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BF4396" w14:textId="5E060CDF" w:rsidR="009D6879" w:rsidRPr="00253638" w:rsidRDefault="009D6879" w:rsidP="000C13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</w:pPr>
            <w:r w:rsidRPr="00253638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18.9</w:t>
            </w:r>
          </w:p>
        </w:tc>
        <w:tc>
          <w:tcPr>
            <w:tcW w:w="851" w:type="dxa"/>
            <w:shd w:val="clear" w:color="auto" w:fill="FFFFFF"/>
          </w:tcPr>
          <w:p w14:paraId="12A3AE03" w14:textId="22BB2ABC" w:rsidR="009D6879" w:rsidRPr="00253638" w:rsidRDefault="009D6879" w:rsidP="000C13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2.2</w:t>
            </w:r>
          </w:p>
        </w:tc>
        <w:tc>
          <w:tcPr>
            <w:tcW w:w="992" w:type="dxa"/>
            <w:shd w:val="clear" w:color="auto" w:fill="FFFFFF"/>
          </w:tcPr>
          <w:p w14:paraId="547112F9" w14:textId="053CD099" w:rsidR="009D6879" w:rsidRPr="00253638" w:rsidRDefault="009D6879" w:rsidP="000C13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6.7</w:t>
            </w:r>
          </w:p>
        </w:tc>
        <w:tc>
          <w:tcPr>
            <w:tcW w:w="851" w:type="dxa"/>
            <w:shd w:val="clear" w:color="auto" w:fill="FFFFFF"/>
          </w:tcPr>
          <w:p w14:paraId="6BA33302" w14:textId="77777777" w:rsidR="009D6879" w:rsidRPr="00253638" w:rsidRDefault="009D6879" w:rsidP="000C13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134" w:type="dxa"/>
            <w:shd w:val="clear" w:color="auto" w:fill="FFFFFF"/>
          </w:tcPr>
          <w:p w14:paraId="2D5AB8EF" w14:textId="3AA4D436" w:rsidR="009D6879" w:rsidRPr="00253638" w:rsidRDefault="009D6879" w:rsidP="000C138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25363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IN"/>
              </w:rPr>
              <w:t>22.3</w:t>
            </w:r>
          </w:p>
        </w:tc>
        <w:tc>
          <w:tcPr>
            <w:tcW w:w="729" w:type="dxa"/>
            <w:shd w:val="clear" w:color="auto" w:fill="FFFFFF"/>
          </w:tcPr>
          <w:p w14:paraId="22FE382B" w14:textId="17B4D128" w:rsidR="009D6879" w:rsidRPr="00253638" w:rsidRDefault="009D6879" w:rsidP="000C13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7.0</w:t>
            </w:r>
          </w:p>
        </w:tc>
        <w:tc>
          <w:tcPr>
            <w:tcW w:w="830" w:type="dxa"/>
            <w:shd w:val="clear" w:color="auto" w:fill="FFFFFF"/>
          </w:tcPr>
          <w:p w14:paraId="06718A65" w14:textId="630A6403" w:rsidR="009D6879" w:rsidRPr="00253638" w:rsidRDefault="009D6879" w:rsidP="000C13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1.5</w:t>
            </w:r>
          </w:p>
        </w:tc>
        <w:tc>
          <w:tcPr>
            <w:tcW w:w="709" w:type="dxa"/>
            <w:shd w:val="clear" w:color="auto" w:fill="FFFFFF"/>
          </w:tcPr>
          <w:p w14:paraId="4D06C22A" w14:textId="03112AEF" w:rsidR="009D6879" w:rsidRPr="00253638" w:rsidRDefault="009D6879" w:rsidP="000C13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5.4</w:t>
            </w:r>
          </w:p>
        </w:tc>
        <w:tc>
          <w:tcPr>
            <w:tcW w:w="85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90CCAC" w14:textId="08F2CDEE" w:rsidR="009D6879" w:rsidRPr="00253638" w:rsidRDefault="009D6879" w:rsidP="000C13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5363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8.9</w:t>
            </w:r>
          </w:p>
        </w:tc>
        <w:tc>
          <w:tcPr>
            <w:tcW w:w="1134" w:type="dxa"/>
            <w:shd w:val="clear" w:color="auto" w:fill="FFFFFF"/>
          </w:tcPr>
          <w:p w14:paraId="52D6A079" w14:textId="4CD8CBFC" w:rsidR="009D6879" w:rsidRPr="00253638" w:rsidRDefault="00911398" w:rsidP="000C13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</w:t>
            </w:r>
          </w:p>
        </w:tc>
        <w:tc>
          <w:tcPr>
            <w:tcW w:w="1418" w:type="dxa"/>
            <w:shd w:val="clear" w:color="auto" w:fill="FFFFFF"/>
          </w:tcPr>
          <w:p w14:paraId="201623CB" w14:textId="0D63CA6F" w:rsidR="009D6879" w:rsidRPr="00253638" w:rsidRDefault="009D6879" w:rsidP="000C138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25363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24.6</w:t>
            </w:r>
          </w:p>
        </w:tc>
      </w:tr>
    </w:tbl>
    <w:p w14:paraId="08AFAE6A" w14:textId="65142002" w:rsidR="00242E06" w:rsidRPr="00305A84" w:rsidRDefault="002715E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: </w:t>
      </w:r>
      <w:r w:rsidR="00A8042E">
        <w:rPr>
          <w:rFonts w:ascii="Times New Roman" w:hAnsi="Times New Roman" w:cs="Times New Roman"/>
          <w:sz w:val="24"/>
          <w:szCs w:val="24"/>
        </w:rPr>
        <w:t>not present in 10 most frequently prescribed drug list</w:t>
      </w:r>
      <w:r w:rsidR="00B32565">
        <w:rPr>
          <w:rFonts w:ascii="Times New Roman" w:hAnsi="Times New Roman" w:cs="Times New Roman"/>
          <w:sz w:val="24"/>
          <w:szCs w:val="24"/>
        </w:rPr>
        <w:t>.</w:t>
      </w:r>
      <w:r w:rsidR="00670F42">
        <w:rPr>
          <w:rFonts w:ascii="Times New Roman" w:hAnsi="Times New Roman" w:cs="Times New Roman"/>
          <w:sz w:val="24"/>
          <w:szCs w:val="24"/>
        </w:rPr>
        <w:t xml:space="preserve"> HZ</w:t>
      </w:r>
      <w:r w:rsidR="00B32565">
        <w:rPr>
          <w:rFonts w:ascii="Times New Roman" w:hAnsi="Times New Roman" w:cs="Times New Roman"/>
          <w:sz w:val="24"/>
          <w:szCs w:val="24"/>
        </w:rPr>
        <w:t>,</w:t>
      </w:r>
      <w:r w:rsidR="00670F42">
        <w:rPr>
          <w:rFonts w:ascii="Times New Roman" w:hAnsi="Times New Roman" w:cs="Times New Roman"/>
          <w:sz w:val="24"/>
          <w:szCs w:val="24"/>
        </w:rPr>
        <w:t xml:space="preserve"> </w:t>
      </w:r>
      <w:r w:rsidR="00B32565">
        <w:rPr>
          <w:rFonts w:ascii="Times New Roman" w:hAnsi="Times New Roman" w:cs="Times New Roman"/>
          <w:sz w:val="24"/>
          <w:szCs w:val="24"/>
        </w:rPr>
        <w:t xml:space="preserve">herpes </w:t>
      </w:r>
      <w:r w:rsidR="00670F42">
        <w:rPr>
          <w:rFonts w:ascii="Times New Roman" w:hAnsi="Times New Roman" w:cs="Times New Roman"/>
          <w:sz w:val="24"/>
          <w:szCs w:val="24"/>
        </w:rPr>
        <w:t>zoster</w:t>
      </w:r>
      <w:r w:rsidR="00B32565">
        <w:rPr>
          <w:rFonts w:ascii="Times New Roman" w:hAnsi="Times New Roman" w:cs="Times New Roman"/>
          <w:sz w:val="24"/>
          <w:szCs w:val="24"/>
        </w:rPr>
        <w:t>;</w:t>
      </w:r>
      <w:r w:rsidR="00670F42">
        <w:rPr>
          <w:rFonts w:ascii="Times New Roman" w:hAnsi="Times New Roman" w:cs="Times New Roman"/>
          <w:sz w:val="24"/>
          <w:szCs w:val="24"/>
        </w:rPr>
        <w:t xml:space="preserve"> N</w:t>
      </w:r>
      <w:r w:rsidR="00B32565">
        <w:rPr>
          <w:rFonts w:ascii="Times New Roman" w:hAnsi="Times New Roman" w:cs="Times New Roman"/>
          <w:sz w:val="24"/>
          <w:szCs w:val="24"/>
        </w:rPr>
        <w:t>,</w:t>
      </w:r>
      <w:r w:rsidR="00670F42">
        <w:rPr>
          <w:rFonts w:ascii="Times New Roman" w:hAnsi="Times New Roman" w:cs="Times New Roman"/>
          <w:sz w:val="24"/>
          <w:szCs w:val="24"/>
        </w:rPr>
        <w:t xml:space="preserve"> </w:t>
      </w:r>
      <w:r w:rsidR="001D3C43">
        <w:rPr>
          <w:rFonts w:ascii="Times New Roman" w:hAnsi="Times New Roman" w:cs="Times New Roman"/>
          <w:sz w:val="24"/>
          <w:szCs w:val="24"/>
        </w:rPr>
        <w:t xml:space="preserve">number </w:t>
      </w:r>
      <w:r w:rsidR="00670F42">
        <w:rPr>
          <w:rFonts w:ascii="Times New Roman" w:hAnsi="Times New Roman" w:cs="Times New Roman"/>
          <w:sz w:val="24"/>
          <w:szCs w:val="24"/>
        </w:rPr>
        <w:t>of patients</w:t>
      </w:r>
      <w:r w:rsidR="00B32565">
        <w:rPr>
          <w:rFonts w:ascii="Times New Roman" w:hAnsi="Times New Roman" w:cs="Times New Roman"/>
          <w:sz w:val="24"/>
          <w:szCs w:val="24"/>
        </w:rPr>
        <w:t>.</w:t>
      </w:r>
    </w:p>
    <w:p w14:paraId="7071C89B" w14:textId="77777777" w:rsidR="00992D45" w:rsidRDefault="00992D4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11E6781A" w14:textId="4EAFD00D" w:rsidR="00242E06" w:rsidRPr="00305A84" w:rsidRDefault="00445E90" w:rsidP="00E777E9">
      <w:pPr>
        <w:pStyle w:val="Heading1"/>
      </w:pPr>
      <w:r w:rsidRPr="00445E90">
        <w:lastRenderedPageBreak/>
        <w:t xml:space="preserve">Supplementary </w:t>
      </w:r>
      <w:r w:rsidR="00992D45">
        <w:t xml:space="preserve">Table S5. </w:t>
      </w:r>
      <w:r w:rsidR="00242E06" w:rsidRPr="00305A84">
        <w:t xml:space="preserve">Most </w:t>
      </w:r>
      <w:r w:rsidR="008360EF" w:rsidRPr="00305A84">
        <w:t>F</w:t>
      </w:r>
      <w:r w:rsidR="00242E06" w:rsidRPr="00305A84">
        <w:t xml:space="preserve">requent </w:t>
      </w:r>
      <w:r w:rsidR="008360EF" w:rsidRPr="00305A84">
        <w:t>H</w:t>
      </w:r>
      <w:r w:rsidR="00242E06" w:rsidRPr="00305A84">
        <w:t xml:space="preserve">ospitalizations </w:t>
      </w:r>
      <w:r w:rsidR="008360EF" w:rsidRPr="00305A84">
        <w:t>D</w:t>
      </w:r>
      <w:r w:rsidR="00242E06" w:rsidRPr="00305A84">
        <w:t xml:space="preserve">uring </w:t>
      </w:r>
      <w:r w:rsidR="008360EF" w:rsidRPr="00305A84">
        <w:t>C</w:t>
      </w:r>
      <w:r w:rsidR="00242E06" w:rsidRPr="00305A84">
        <w:t xml:space="preserve">haracterization and </w:t>
      </w:r>
      <w:r w:rsidR="008360EF" w:rsidRPr="00305A84">
        <w:t>F</w:t>
      </w:r>
      <w:r w:rsidR="00242E06" w:rsidRPr="00305A84">
        <w:t xml:space="preserve">ollow-up </w:t>
      </w:r>
      <w:r w:rsidR="008360EF" w:rsidRPr="00305A84">
        <w:t>P</w:t>
      </w:r>
      <w:r w:rsidR="00242E06" w:rsidRPr="00305A84">
        <w:t>eriod</w:t>
      </w:r>
    </w:p>
    <w:tbl>
      <w:tblPr>
        <w:tblW w:w="138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3256"/>
        <w:gridCol w:w="850"/>
        <w:gridCol w:w="992"/>
        <w:gridCol w:w="993"/>
        <w:gridCol w:w="708"/>
        <w:gridCol w:w="851"/>
        <w:gridCol w:w="869"/>
        <w:gridCol w:w="974"/>
        <w:gridCol w:w="992"/>
        <w:gridCol w:w="709"/>
        <w:gridCol w:w="708"/>
        <w:gridCol w:w="851"/>
        <w:gridCol w:w="1134"/>
      </w:tblGrid>
      <w:tr w:rsidR="00242E06" w:rsidRPr="00305A84" w14:paraId="336C5826" w14:textId="77777777" w:rsidTr="00E777E9">
        <w:trPr>
          <w:trHeight w:val="656"/>
        </w:trPr>
        <w:tc>
          <w:tcPr>
            <w:tcW w:w="325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A96B33" w14:textId="77777777" w:rsidR="00242E06" w:rsidRPr="00305A84" w:rsidRDefault="00242E06" w:rsidP="009C250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</w:p>
        </w:tc>
        <w:tc>
          <w:tcPr>
            <w:tcW w:w="5263" w:type="dxa"/>
            <w:gridSpan w:val="6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E735DC" w14:textId="501CC7FD" w:rsidR="00242E06" w:rsidRPr="00305A84" w:rsidRDefault="00242E06" w:rsidP="009C250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5A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haracterization </w:t>
            </w:r>
            <w:r w:rsidR="008360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="008360EF" w:rsidRPr="00305A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riod</w:t>
            </w:r>
          </w:p>
        </w:tc>
        <w:tc>
          <w:tcPr>
            <w:tcW w:w="5368" w:type="dxa"/>
            <w:gridSpan w:val="6"/>
            <w:shd w:val="clear" w:color="auto" w:fill="FFFFFF"/>
          </w:tcPr>
          <w:p w14:paraId="55F1AC50" w14:textId="7B3117E3" w:rsidR="00242E06" w:rsidRPr="00305A84" w:rsidRDefault="00242E06" w:rsidP="009C250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5A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ollow-up </w:t>
            </w:r>
            <w:r w:rsidR="008360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="008360EF" w:rsidRPr="00305A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riod</w:t>
            </w:r>
          </w:p>
        </w:tc>
      </w:tr>
      <w:tr w:rsidR="00E777E9" w:rsidRPr="00305A84" w14:paraId="5818C97D" w14:textId="77777777" w:rsidTr="00E777E9">
        <w:trPr>
          <w:trHeight w:val="362"/>
        </w:trPr>
        <w:tc>
          <w:tcPr>
            <w:tcW w:w="325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9B7C2D" w14:textId="04C8BA57" w:rsidR="007306BE" w:rsidRPr="00305A84" w:rsidRDefault="00242E06" w:rsidP="009C250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305A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 xml:space="preserve">Age groups, </w:t>
            </w:r>
            <w:proofErr w:type="spellStart"/>
            <w:r w:rsidRPr="00305A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years</w:t>
            </w:r>
            <w:proofErr w:type="spellEnd"/>
            <w:r w:rsidR="007306B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br/>
            </w:r>
          </w:p>
        </w:tc>
        <w:tc>
          <w:tcPr>
            <w:tcW w:w="85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F78971" w14:textId="4C8F83A1" w:rsidR="00242E06" w:rsidRPr="00305A84" w:rsidRDefault="00242E06" w:rsidP="009C250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305A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50–59</w:t>
            </w:r>
          </w:p>
        </w:tc>
        <w:tc>
          <w:tcPr>
            <w:tcW w:w="99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606548" w14:textId="38B99A3F" w:rsidR="00242E06" w:rsidRPr="00305A84" w:rsidRDefault="00242E06" w:rsidP="009C2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05A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60–64</w:t>
            </w:r>
          </w:p>
        </w:tc>
        <w:tc>
          <w:tcPr>
            <w:tcW w:w="993" w:type="dxa"/>
            <w:shd w:val="clear" w:color="auto" w:fill="FFFFFF"/>
          </w:tcPr>
          <w:p w14:paraId="636D1826" w14:textId="3D7237BC" w:rsidR="00242E06" w:rsidRPr="00305A84" w:rsidRDefault="00242E06" w:rsidP="00E777E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5A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65–69</w:t>
            </w:r>
          </w:p>
        </w:tc>
        <w:tc>
          <w:tcPr>
            <w:tcW w:w="708" w:type="dxa"/>
            <w:shd w:val="clear" w:color="auto" w:fill="FFFFFF"/>
          </w:tcPr>
          <w:p w14:paraId="6B445327" w14:textId="77777777" w:rsidR="00242E06" w:rsidRPr="00305A84" w:rsidRDefault="00242E06" w:rsidP="009C250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5A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70–79</w:t>
            </w:r>
          </w:p>
        </w:tc>
        <w:tc>
          <w:tcPr>
            <w:tcW w:w="851" w:type="dxa"/>
            <w:shd w:val="clear" w:color="auto" w:fill="FFFFFF"/>
          </w:tcPr>
          <w:p w14:paraId="3736E7D8" w14:textId="435F25CC" w:rsidR="00242E06" w:rsidRPr="00305A84" w:rsidRDefault="00242E06" w:rsidP="009C250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5A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80+</w:t>
            </w:r>
          </w:p>
        </w:tc>
        <w:tc>
          <w:tcPr>
            <w:tcW w:w="869" w:type="dxa"/>
            <w:shd w:val="clear" w:color="auto" w:fill="FFFFFF"/>
          </w:tcPr>
          <w:p w14:paraId="506919DE" w14:textId="3439E4D1" w:rsidR="00242E06" w:rsidRPr="00305A84" w:rsidRDefault="00242E06" w:rsidP="009C250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5A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974" w:type="dxa"/>
            <w:shd w:val="clear" w:color="auto" w:fill="FFFFFF"/>
          </w:tcPr>
          <w:p w14:paraId="6B122FAA" w14:textId="2C0BFA5F" w:rsidR="00242E06" w:rsidRPr="00305A84" w:rsidRDefault="00242E06" w:rsidP="009C250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5A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50–59</w:t>
            </w:r>
          </w:p>
        </w:tc>
        <w:tc>
          <w:tcPr>
            <w:tcW w:w="992" w:type="dxa"/>
            <w:shd w:val="clear" w:color="auto" w:fill="FFFFFF"/>
          </w:tcPr>
          <w:p w14:paraId="33BB7AAE" w14:textId="6290DD2F" w:rsidR="00242E06" w:rsidRPr="00305A84" w:rsidRDefault="00242E06" w:rsidP="009C250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5A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60–64</w:t>
            </w:r>
          </w:p>
        </w:tc>
        <w:tc>
          <w:tcPr>
            <w:tcW w:w="709" w:type="dxa"/>
            <w:shd w:val="clear" w:color="auto" w:fill="FFFFFF"/>
          </w:tcPr>
          <w:p w14:paraId="4997CA92" w14:textId="61D0EAF5" w:rsidR="00242E06" w:rsidRPr="00305A84" w:rsidRDefault="00242E06" w:rsidP="00E777E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5A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65–69</w:t>
            </w:r>
          </w:p>
        </w:tc>
        <w:tc>
          <w:tcPr>
            <w:tcW w:w="708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4324D2" w14:textId="77777777" w:rsidR="00242E06" w:rsidRPr="00305A84" w:rsidRDefault="00242E06" w:rsidP="009C2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05A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70–79</w:t>
            </w:r>
          </w:p>
        </w:tc>
        <w:tc>
          <w:tcPr>
            <w:tcW w:w="851" w:type="dxa"/>
            <w:shd w:val="clear" w:color="auto" w:fill="FFFFFF"/>
          </w:tcPr>
          <w:p w14:paraId="2DE867B4" w14:textId="6A8249A2" w:rsidR="00242E06" w:rsidRPr="00305A84" w:rsidRDefault="00242E06" w:rsidP="009C2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05A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80+</w:t>
            </w:r>
          </w:p>
        </w:tc>
        <w:tc>
          <w:tcPr>
            <w:tcW w:w="1134" w:type="dxa"/>
            <w:shd w:val="clear" w:color="auto" w:fill="FFFFFF"/>
          </w:tcPr>
          <w:p w14:paraId="47DF2EF2" w14:textId="234FCBD5" w:rsidR="00242E06" w:rsidRPr="00305A84" w:rsidRDefault="00242E06" w:rsidP="009C250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5A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E777E9" w:rsidRPr="00305A84" w14:paraId="6B2CF61B" w14:textId="77777777" w:rsidTr="00E777E9">
        <w:trPr>
          <w:trHeight w:val="303"/>
        </w:trPr>
        <w:tc>
          <w:tcPr>
            <w:tcW w:w="325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531E5A" w14:textId="07131780" w:rsidR="00E55AA9" w:rsidRPr="00305A84" w:rsidRDefault="00E55AA9" w:rsidP="009C250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N</w:t>
            </w:r>
          </w:p>
        </w:tc>
        <w:tc>
          <w:tcPr>
            <w:tcW w:w="85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C05170" w14:textId="3E44A1F4" w:rsidR="00E55AA9" w:rsidRPr="00305A84" w:rsidRDefault="00E55AA9" w:rsidP="009C250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305A8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2</w:t>
            </w:r>
            <w:r w:rsidR="00E777E9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,</w:t>
            </w:r>
            <w:r w:rsidRPr="00305A8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867</w:t>
            </w:r>
          </w:p>
        </w:tc>
        <w:tc>
          <w:tcPr>
            <w:tcW w:w="99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012182" w14:textId="6A05D964" w:rsidR="00E55AA9" w:rsidRPr="00305A84" w:rsidRDefault="00E55AA9" w:rsidP="009C2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05A8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9</w:t>
            </w:r>
            <w:r w:rsidR="00E777E9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,</w:t>
            </w:r>
            <w:r w:rsidRPr="00305A8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689</w:t>
            </w:r>
          </w:p>
        </w:tc>
        <w:tc>
          <w:tcPr>
            <w:tcW w:w="993" w:type="dxa"/>
            <w:shd w:val="clear" w:color="auto" w:fill="FFFFFF"/>
          </w:tcPr>
          <w:p w14:paraId="606F60C0" w14:textId="7D71C3AA" w:rsidR="00E55AA9" w:rsidRPr="00305A84" w:rsidRDefault="00E55AA9" w:rsidP="009C2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05A8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1</w:t>
            </w:r>
            <w:r w:rsidR="00E777E9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,</w:t>
            </w:r>
            <w:r w:rsidRPr="00305A8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52</w:t>
            </w:r>
          </w:p>
        </w:tc>
        <w:tc>
          <w:tcPr>
            <w:tcW w:w="708" w:type="dxa"/>
            <w:shd w:val="clear" w:color="auto" w:fill="FFFFFF"/>
          </w:tcPr>
          <w:p w14:paraId="2BDF8E80" w14:textId="106C5802" w:rsidR="00E55AA9" w:rsidRPr="00305A84" w:rsidRDefault="00E55AA9" w:rsidP="009C2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05A8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9</w:t>
            </w:r>
            <w:r w:rsidR="00E777E9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,</w:t>
            </w:r>
            <w:r w:rsidRPr="00305A8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700</w:t>
            </w:r>
          </w:p>
        </w:tc>
        <w:tc>
          <w:tcPr>
            <w:tcW w:w="851" w:type="dxa"/>
            <w:shd w:val="clear" w:color="auto" w:fill="FFFFFF"/>
          </w:tcPr>
          <w:p w14:paraId="3A6A9BCB" w14:textId="2778F2F6" w:rsidR="00E55AA9" w:rsidRPr="00305A84" w:rsidRDefault="00E55AA9" w:rsidP="009C2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05A8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2</w:t>
            </w:r>
            <w:r w:rsidR="00E777E9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,</w:t>
            </w:r>
            <w:r w:rsidRPr="00305A8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15</w:t>
            </w:r>
          </w:p>
        </w:tc>
        <w:tc>
          <w:tcPr>
            <w:tcW w:w="869" w:type="dxa"/>
            <w:shd w:val="clear" w:color="auto" w:fill="FFFFFF"/>
          </w:tcPr>
          <w:p w14:paraId="26E785AD" w14:textId="660D7D9D" w:rsidR="00E55AA9" w:rsidRPr="00C979A3" w:rsidRDefault="00E55AA9" w:rsidP="009C250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E842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145</w:t>
            </w:r>
            <w:r w:rsidR="00E777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,</w:t>
            </w:r>
            <w:r w:rsidRPr="00E842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923</w:t>
            </w:r>
          </w:p>
        </w:tc>
        <w:tc>
          <w:tcPr>
            <w:tcW w:w="974" w:type="dxa"/>
            <w:shd w:val="clear" w:color="auto" w:fill="FFFFFF"/>
          </w:tcPr>
          <w:p w14:paraId="1B0009E7" w14:textId="2E98DD5B" w:rsidR="00E55AA9" w:rsidRPr="00C979A3" w:rsidRDefault="00E55AA9" w:rsidP="009C2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8426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2</w:t>
            </w:r>
            <w:r w:rsidR="00E777E9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,</w:t>
            </w:r>
            <w:r w:rsidRPr="00E8426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867</w:t>
            </w:r>
          </w:p>
        </w:tc>
        <w:tc>
          <w:tcPr>
            <w:tcW w:w="992" w:type="dxa"/>
            <w:shd w:val="clear" w:color="auto" w:fill="FFFFFF"/>
          </w:tcPr>
          <w:p w14:paraId="6B88A467" w14:textId="3970C66C" w:rsidR="00E55AA9" w:rsidRPr="00C979A3" w:rsidRDefault="00E55AA9" w:rsidP="009C2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8426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9</w:t>
            </w:r>
            <w:r w:rsidR="00E777E9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,</w:t>
            </w:r>
            <w:r w:rsidRPr="00E8426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689</w:t>
            </w:r>
          </w:p>
        </w:tc>
        <w:tc>
          <w:tcPr>
            <w:tcW w:w="709" w:type="dxa"/>
            <w:shd w:val="clear" w:color="auto" w:fill="FFFFFF"/>
          </w:tcPr>
          <w:p w14:paraId="7417FA2D" w14:textId="3678F952" w:rsidR="00E55AA9" w:rsidRPr="00C979A3" w:rsidRDefault="00E55AA9" w:rsidP="009C2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8426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1</w:t>
            </w:r>
            <w:r w:rsidR="00E777E9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,</w:t>
            </w:r>
            <w:r w:rsidRPr="00E8426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52</w:t>
            </w:r>
          </w:p>
        </w:tc>
        <w:tc>
          <w:tcPr>
            <w:tcW w:w="708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E58CCD" w14:textId="5A01A1B1" w:rsidR="00E55AA9" w:rsidRPr="00C979A3" w:rsidRDefault="00E55AA9" w:rsidP="009C2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8426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9</w:t>
            </w:r>
            <w:r w:rsidR="00E777E9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,</w:t>
            </w:r>
            <w:r w:rsidRPr="00E8426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700</w:t>
            </w:r>
          </w:p>
        </w:tc>
        <w:tc>
          <w:tcPr>
            <w:tcW w:w="851" w:type="dxa"/>
            <w:shd w:val="clear" w:color="auto" w:fill="FFFFFF"/>
          </w:tcPr>
          <w:p w14:paraId="3F578970" w14:textId="0BA4FA84" w:rsidR="00E55AA9" w:rsidRPr="00C979A3" w:rsidRDefault="00E55AA9" w:rsidP="009C2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8426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2</w:t>
            </w:r>
            <w:r w:rsidR="00E777E9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,</w:t>
            </w:r>
            <w:r w:rsidRPr="00E8426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15</w:t>
            </w:r>
          </w:p>
        </w:tc>
        <w:tc>
          <w:tcPr>
            <w:tcW w:w="1134" w:type="dxa"/>
            <w:shd w:val="clear" w:color="auto" w:fill="FFFFFF"/>
          </w:tcPr>
          <w:p w14:paraId="1C4055EC" w14:textId="532B4D0E" w:rsidR="00E55AA9" w:rsidRPr="00E8426E" w:rsidRDefault="00E55AA9" w:rsidP="009C250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E842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145</w:t>
            </w:r>
            <w:r w:rsidR="00E777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,</w:t>
            </w:r>
            <w:r w:rsidRPr="00E842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923</w:t>
            </w:r>
          </w:p>
        </w:tc>
      </w:tr>
      <w:tr w:rsidR="00E777E9" w:rsidRPr="00305A84" w14:paraId="3028C880" w14:textId="77777777" w:rsidTr="00E777E9">
        <w:trPr>
          <w:trHeight w:val="303"/>
        </w:trPr>
        <w:tc>
          <w:tcPr>
            <w:tcW w:w="325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F8A164" w14:textId="160B584A" w:rsidR="009B6854" w:rsidRPr="00AB3BA2" w:rsidRDefault="009B6854" w:rsidP="009C250D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spellStart"/>
            <w:r w:rsidRPr="00AB3BA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Circulatory</w:t>
            </w:r>
            <w:proofErr w:type="spellEnd"/>
            <w:r w:rsidRPr="00AB3BA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r w:rsidR="008360E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s</w:t>
            </w:r>
            <w:r w:rsidR="008360EF" w:rsidRPr="00AB3BA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ystem</w:t>
            </w:r>
            <w:r w:rsidR="008360E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r w:rsidR="00E8426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(%)</w:t>
            </w:r>
          </w:p>
        </w:tc>
        <w:tc>
          <w:tcPr>
            <w:tcW w:w="85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543A97" w14:textId="71E3F1F3" w:rsidR="009B6854" w:rsidRPr="00C979A3" w:rsidRDefault="00E6289D" w:rsidP="009C2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C979A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.1</w:t>
            </w:r>
          </w:p>
        </w:tc>
        <w:tc>
          <w:tcPr>
            <w:tcW w:w="99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5894B6" w14:textId="443C5CDE" w:rsidR="009B6854" w:rsidRPr="00E8426E" w:rsidRDefault="00E6289D" w:rsidP="009C2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8426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.8</w:t>
            </w:r>
          </w:p>
        </w:tc>
        <w:tc>
          <w:tcPr>
            <w:tcW w:w="993" w:type="dxa"/>
            <w:shd w:val="clear" w:color="auto" w:fill="FFFFFF"/>
          </w:tcPr>
          <w:p w14:paraId="574DEC7F" w14:textId="05CFECCD" w:rsidR="009B6854" w:rsidRPr="00E8426E" w:rsidRDefault="00E6289D" w:rsidP="009C2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8426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.5</w:t>
            </w:r>
          </w:p>
        </w:tc>
        <w:tc>
          <w:tcPr>
            <w:tcW w:w="708" w:type="dxa"/>
            <w:shd w:val="clear" w:color="auto" w:fill="FFFFFF"/>
          </w:tcPr>
          <w:p w14:paraId="6376B101" w14:textId="5348C287" w:rsidR="009B6854" w:rsidRPr="00E8426E" w:rsidRDefault="00E6289D" w:rsidP="009C2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8426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.6</w:t>
            </w:r>
          </w:p>
        </w:tc>
        <w:tc>
          <w:tcPr>
            <w:tcW w:w="851" w:type="dxa"/>
            <w:shd w:val="clear" w:color="auto" w:fill="FFFFFF"/>
          </w:tcPr>
          <w:p w14:paraId="5B7170A4" w14:textId="61D3AD92" w:rsidR="009B6854" w:rsidRPr="00E8426E" w:rsidRDefault="00E6289D" w:rsidP="009C2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8426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5.1</w:t>
            </w:r>
          </w:p>
        </w:tc>
        <w:tc>
          <w:tcPr>
            <w:tcW w:w="869" w:type="dxa"/>
            <w:shd w:val="clear" w:color="auto" w:fill="FFFFFF"/>
          </w:tcPr>
          <w:p w14:paraId="29FB3865" w14:textId="5615FC04" w:rsidR="009B6854" w:rsidRPr="00C979A3" w:rsidRDefault="00E6289D" w:rsidP="009C250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C979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2.9</w:t>
            </w:r>
          </w:p>
        </w:tc>
        <w:tc>
          <w:tcPr>
            <w:tcW w:w="974" w:type="dxa"/>
            <w:shd w:val="clear" w:color="auto" w:fill="FFFFFF"/>
          </w:tcPr>
          <w:p w14:paraId="25AF34FD" w14:textId="2BC80426" w:rsidR="009B6854" w:rsidRPr="00E8426E" w:rsidRDefault="00E55AA9" w:rsidP="009C2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979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.1</w:t>
            </w:r>
          </w:p>
        </w:tc>
        <w:tc>
          <w:tcPr>
            <w:tcW w:w="992" w:type="dxa"/>
            <w:shd w:val="clear" w:color="auto" w:fill="FFFFFF"/>
          </w:tcPr>
          <w:p w14:paraId="4D908D86" w14:textId="6C80D4D1" w:rsidR="009B6854" w:rsidRPr="00E8426E" w:rsidRDefault="00E55AA9" w:rsidP="009C2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979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.9</w:t>
            </w:r>
          </w:p>
        </w:tc>
        <w:tc>
          <w:tcPr>
            <w:tcW w:w="709" w:type="dxa"/>
            <w:shd w:val="clear" w:color="auto" w:fill="FFFFFF"/>
          </w:tcPr>
          <w:p w14:paraId="3D922FB0" w14:textId="4A57C7DC" w:rsidR="009B6854" w:rsidRPr="00E8426E" w:rsidRDefault="00E55AA9" w:rsidP="009C2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979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.3</w:t>
            </w:r>
          </w:p>
        </w:tc>
        <w:tc>
          <w:tcPr>
            <w:tcW w:w="708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3C3CE5" w14:textId="6845A11B" w:rsidR="009B6854" w:rsidRPr="00E8426E" w:rsidRDefault="00E55AA9" w:rsidP="009C2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979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.9</w:t>
            </w:r>
          </w:p>
        </w:tc>
        <w:tc>
          <w:tcPr>
            <w:tcW w:w="851" w:type="dxa"/>
            <w:shd w:val="clear" w:color="auto" w:fill="FFFFFF"/>
          </w:tcPr>
          <w:p w14:paraId="1DF8DB62" w14:textId="33B8ED23" w:rsidR="009B6854" w:rsidRPr="00E8426E" w:rsidRDefault="00E55AA9" w:rsidP="009C2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979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5.8</w:t>
            </w:r>
          </w:p>
        </w:tc>
        <w:tc>
          <w:tcPr>
            <w:tcW w:w="1134" w:type="dxa"/>
            <w:shd w:val="clear" w:color="auto" w:fill="FFFFFF"/>
          </w:tcPr>
          <w:p w14:paraId="6F050F4C" w14:textId="7AC96841" w:rsidR="009B6854" w:rsidRPr="00C979A3" w:rsidRDefault="00E55AA9" w:rsidP="009C250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E842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3.2</w:t>
            </w:r>
          </w:p>
        </w:tc>
      </w:tr>
      <w:tr w:rsidR="00E777E9" w:rsidRPr="00305A84" w14:paraId="14CA71E4" w14:textId="77777777" w:rsidTr="00E777E9">
        <w:trPr>
          <w:trHeight w:val="326"/>
        </w:trPr>
        <w:tc>
          <w:tcPr>
            <w:tcW w:w="325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23C511" w14:textId="613D0BD6" w:rsidR="009B6854" w:rsidRPr="00AB3BA2" w:rsidRDefault="009B6854" w:rsidP="009C250D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AB3BA2">
              <w:rPr>
                <w:rFonts w:ascii="Times New Roman" w:hAnsi="Times New Roman" w:cs="Times New Roman"/>
                <w:sz w:val="24"/>
                <w:szCs w:val="24"/>
              </w:rPr>
              <w:t xml:space="preserve">Musculoskeletal </w:t>
            </w:r>
            <w:r w:rsidR="008360E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8360EF" w:rsidRPr="00AB3BA2">
              <w:rPr>
                <w:rFonts w:ascii="Times New Roman" w:hAnsi="Times New Roman" w:cs="Times New Roman"/>
                <w:sz w:val="24"/>
                <w:szCs w:val="24"/>
              </w:rPr>
              <w:t xml:space="preserve">ystem </w:t>
            </w:r>
            <w:r w:rsidRPr="00AB3BA2">
              <w:rPr>
                <w:rFonts w:ascii="Times New Roman" w:hAnsi="Times New Roman" w:cs="Times New Roman"/>
                <w:sz w:val="24"/>
                <w:szCs w:val="24"/>
              </w:rPr>
              <w:t xml:space="preserve">&amp; </w:t>
            </w:r>
            <w:r w:rsidR="008360E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8360EF" w:rsidRPr="00AB3BA2">
              <w:rPr>
                <w:rFonts w:ascii="Times New Roman" w:hAnsi="Times New Roman" w:cs="Times New Roman"/>
                <w:sz w:val="24"/>
                <w:szCs w:val="24"/>
              </w:rPr>
              <w:t xml:space="preserve">onnective </w:t>
            </w:r>
            <w:r w:rsidR="008360E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8360EF" w:rsidRPr="00AB3BA2">
              <w:rPr>
                <w:rFonts w:ascii="Times New Roman" w:hAnsi="Times New Roman" w:cs="Times New Roman"/>
                <w:sz w:val="24"/>
                <w:szCs w:val="24"/>
              </w:rPr>
              <w:t>issue</w:t>
            </w:r>
            <w:r w:rsidR="008360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8426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(%)</w:t>
            </w:r>
          </w:p>
        </w:tc>
        <w:tc>
          <w:tcPr>
            <w:tcW w:w="85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4C16F0" w14:textId="57424E07" w:rsidR="009B6854" w:rsidRPr="00E8426E" w:rsidRDefault="00E6289D" w:rsidP="009C2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8426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.4</w:t>
            </w:r>
          </w:p>
        </w:tc>
        <w:tc>
          <w:tcPr>
            <w:tcW w:w="99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18AF09" w14:textId="4326AA7D" w:rsidR="009B6854" w:rsidRPr="00E8426E" w:rsidRDefault="00E6289D" w:rsidP="009C2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8426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.9</w:t>
            </w:r>
          </w:p>
        </w:tc>
        <w:tc>
          <w:tcPr>
            <w:tcW w:w="993" w:type="dxa"/>
            <w:shd w:val="clear" w:color="auto" w:fill="FFFFFF"/>
          </w:tcPr>
          <w:p w14:paraId="3DFFA870" w14:textId="68DE9E5D" w:rsidR="009B6854" w:rsidRPr="00E8426E" w:rsidRDefault="00E6289D" w:rsidP="009C2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8426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.1</w:t>
            </w:r>
          </w:p>
        </w:tc>
        <w:tc>
          <w:tcPr>
            <w:tcW w:w="708" w:type="dxa"/>
            <w:shd w:val="clear" w:color="auto" w:fill="FFFFFF"/>
          </w:tcPr>
          <w:p w14:paraId="13EDA50F" w14:textId="6F18BDA2" w:rsidR="009B6854" w:rsidRPr="00E8426E" w:rsidRDefault="00E6289D" w:rsidP="009C2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8426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.5</w:t>
            </w:r>
          </w:p>
        </w:tc>
        <w:tc>
          <w:tcPr>
            <w:tcW w:w="851" w:type="dxa"/>
            <w:shd w:val="clear" w:color="auto" w:fill="FFFFFF"/>
          </w:tcPr>
          <w:p w14:paraId="1EE1F828" w14:textId="431D4571" w:rsidR="009B6854" w:rsidRPr="00E8426E" w:rsidRDefault="00E6289D" w:rsidP="009C2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8426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.8</w:t>
            </w:r>
          </w:p>
        </w:tc>
        <w:tc>
          <w:tcPr>
            <w:tcW w:w="869" w:type="dxa"/>
            <w:shd w:val="clear" w:color="auto" w:fill="FFFFFF"/>
          </w:tcPr>
          <w:p w14:paraId="5DF9E9DA" w14:textId="7E7C3874" w:rsidR="009B6854" w:rsidRPr="00C979A3" w:rsidRDefault="00E6289D" w:rsidP="009C250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C979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2.2</w:t>
            </w:r>
          </w:p>
        </w:tc>
        <w:tc>
          <w:tcPr>
            <w:tcW w:w="974" w:type="dxa"/>
            <w:shd w:val="clear" w:color="auto" w:fill="FFFFFF"/>
          </w:tcPr>
          <w:p w14:paraId="578D296F" w14:textId="28C2B189" w:rsidR="009B6854" w:rsidRPr="00E8426E" w:rsidRDefault="00E55AA9" w:rsidP="009C2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8426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.6</w:t>
            </w:r>
          </w:p>
        </w:tc>
        <w:tc>
          <w:tcPr>
            <w:tcW w:w="992" w:type="dxa"/>
            <w:shd w:val="clear" w:color="auto" w:fill="FFFFFF"/>
          </w:tcPr>
          <w:p w14:paraId="5D7B6DF9" w14:textId="6A9AAC55" w:rsidR="009B6854" w:rsidRPr="00E8426E" w:rsidRDefault="00E55AA9" w:rsidP="009C2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979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.7</w:t>
            </w:r>
          </w:p>
        </w:tc>
        <w:tc>
          <w:tcPr>
            <w:tcW w:w="709" w:type="dxa"/>
            <w:shd w:val="clear" w:color="auto" w:fill="FFFFFF"/>
          </w:tcPr>
          <w:p w14:paraId="6336E3D0" w14:textId="1612F25C" w:rsidR="009B6854" w:rsidRPr="00E8426E" w:rsidRDefault="00E55AA9" w:rsidP="009C2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979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.2</w:t>
            </w:r>
          </w:p>
        </w:tc>
        <w:tc>
          <w:tcPr>
            <w:tcW w:w="708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CE9427" w14:textId="2A637DC3" w:rsidR="009B6854" w:rsidRPr="00E8426E" w:rsidRDefault="00E55AA9" w:rsidP="009C2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979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.5</w:t>
            </w:r>
          </w:p>
        </w:tc>
        <w:tc>
          <w:tcPr>
            <w:tcW w:w="851" w:type="dxa"/>
            <w:shd w:val="clear" w:color="auto" w:fill="FFFFFF"/>
          </w:tcPr>
          <w:p w14:paraId="4F168418" w14:textId="06182E43" w:rsidR="009B6854" w:rsidRPr="00E8426E" w:rsidRDefault="00E55AA9" w:rsidP="009C2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979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.7</w:t>
            </w:r>
          </w:p>
        </w:tc>
        <w:tc>
          <w:tcPr>
            <w:tcW w:w="1134" w:type="dxa"/>
            <w:shd w:val="clear" w:color="auto" w:fill="FFFFFF"/>
          </w:tcPr>
          <w:p w14:paraId="2DD66416" w14:textId="5C309FC0" w:rsidR="009B6854" w:rsidRPr="00C979A3" w:rsidRDefault="00E55AA9" w:rsidP="009C250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E842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2.2</w:t>
            </w:r>
          </w:p>
        </w:tc>
      </w:tr>
      <w:tr w:rsidR="00E777E9" w:rsidRPr="00305A84" w14:paraId="0482D418" w14:textId="77777777" w:rsidTr="00E777E9">
        <w:trPr>
          <w:trHeight w:val="363"/>
        </w:trPr>
        <w:tc>
          <w:tcPr>
            <w:tcW w:w="325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839DB5" w14:textId="495C8E82" w:rsidR="00911398" w:rsidRPr="00AB3BA2" w:rsidRDefault="00911398" w:rsidP="00911398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spellStart"/>
            <w:r w:rsidRPr="00AB3BA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Respiratory</w:t>
            </w:r>
            <w:proofErr w:type="spellEnd"/>
            <w:r w:rsidRPr="00AB3BA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r w:rsidR="008360E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s</w:t>
            </w:r>
            <w:r w:rsidR="008360EF" w:rsidRPr="00AB3BA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ystem</w:t>
            </w:r>
            <w:r w:rsidR="008360E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(%)</w:t>
            </w:r>
          </w:p>
        </w:tc>
        <w:tc>
          <w:tcPr>
            <w:tcW w:w="85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45CF44" w14:textId="4A25AE88" w:rsidR="00911398" w:rsidRPr="00E8426E" w:rsidRDefault="00911398" w:rsidP="0091139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a</w:t>
            </w:r>
          </w:p>
        </w:tc>
        <w:tc>
          <w:tcPr>
            <w:tcW w:w="99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2D4B7A" w14:textId="22A58447" w:rsidR="00911398" w:rsidRPr="00E8426E" w:rsidRDefault="00911398" w:rsidP="0091139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a</w:t>
            </w:r>
          </w:p>
        </w:tc>
        <w:tc>
          <w:tcPr>
            <w:tcW w:w="993" w:type="dxa"/>
            <w:shd w:val="clear" w:color="auto" w:fill="FFFFFF"/>
          </w:tcPr>
          <w:p w14:paraId="37B57730" w14:textId="42D06EB6" w:rsidR="00911398" w:rsidRPr="00C979A3" w:rsidRDefault="00911398" w:rsidP="0091139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a</w:t>
            </w:r>
          </w:p>
        </w:tc>
        <w:tc>
          <w:tcPr>
            <w:tcW w:w="708" w:type="dxa"/>
            <w:shd w:val="clear" w:color="auto" w:fill="FFFFFF"/>
          </w:tcPr>
          <w:p w14:paraId="47AA4D9F" w14:textId="51340A91" w:rsidR="00911398" w:rsidRPr="00C979A3" w:rsidRDefault="00911398" w:rsidP="0091139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a</w:t>
            </w:r>
          </w:p>
        </w:tc>
        <w:tc>
          <w:tcPr>
            <w:tcW w:w="851" w:type="dxa"/>
            <w:shd w:val="clear" w:color="auto" w:fill="FFFFFF"/>
          </w:tcPr>
          <w:p w14:paraId="6B7096CA" w14:textId="54863D55" w:rsidR="00911398" w:rsidRPr="00E8426E" w:rsidRDefault="00911398" w:rsidP="0091139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a</w:t>
            </w:r>
          </w:p>
        </w:tc>
        <w:tc>
          <w:tcPr>
            <w:tcW w:w="869" w:type="dxa"/>
            <w:shd w:val="clear" w:color="auto" w:fill="FFFFFF"/>
          </w:tcPr>
          <w:p w14:paraId="5955AEE7" w14:textId="2D686C71" w:rsidR="00911398" w:rsidRPr="00C979A3" w:rsidRDefault="00911398" w:rsidP="0091139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C979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1.4</w:t>
            </w:r>
          </w:p>
        </w:tc>
        <w:tc>
          <w:tcPr>
            <w:tcW w:w="974" w:type="dxa"/>
            <w:shd w:val="clear" w:color="auto" w:fill="FFFFFF"/>
          </w:tcPr>
          <w:p w14:paraId="4723C6EF" w14:textId="67247B50" w:rsidR="00911398" w:rsidRPr="00E8426E" w:rsidRDefault="00911398" w:rsidP="0091139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8426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6</w:t>
            </w:r>
          </w:p>
        </w:tc>
        <w:tc>
          <w:tcPr>
            <w:tcW w:w="992" w:type="dxa"/>
            <w:shd w:val="clear" w:color="auto" w:fill="FFFFFF"/>
          </w:tcPr>
          <w:p w14:paraId="429391B2" w14:textId="62F0C662" w:rsidR="00911398" w:rsidRPr="00E8426E" w:rsidRDefault="00911398" w:rsidP="0091139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8426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.0</w:t>
            </w:r>
          </w:p>
        </w:tc>
        <w:tc>
          <w:tcPr>
            <w:tcW w:w="709" w:type="dxa"/>
            <w:shd w:val="clear" w:color="auto" w:fill="FFFFFF"/>
          </w:tcPr>
          <w:p w14:paraId="32492F75" w14:textId="117B4BDF" w:rsidR="00911398" w:rsidRPr="00C979A3" w:rsidRDefault="00911398" w:rsidP="0091139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8426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.3</w:t>
            </w:r>
          </w:p>
        </w:tc>
        <w:tc>
          <w:tcPr>
            <w:tcW w:w="708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AE7485" w14:textId="30F2F7DB" w:rsidR="00911398" w:rsidRPr="00E8426E" w:rsidRDefault="00911398" w:rsidP="0091139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8426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.6</w:t>
            </w:r>
          </w:p>
        </w:tc>
        <w:tc>
          <w:tcPr>
            <w:tcW w:w="851" w:type="dxa"/>
            <w:shd w:val="clear" w:color="auto" w:fill="FFFFFF"/>
          </w:tcPr>
          <w:p w14:paraId="0BB8E411" w14:textId="58B7DF18" w:rsidR="00911398" w:rsidRPr="00E8426E" w:rsidRDefault="00911398" w:rsidP="0091139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8426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.3</w:t>
            </w:r>
          </w:p>
        </w:tc>
        <w:tc>
          <w:tcPr>
            <w:tcW w:w="1134" w:type="dxa"/>
            <w:shd w:val="clear" w:color="auto" w:fill="FFFFFF"/>
          </w:tcPr>
          <w:p w14:paraId="4F121A2B" w14:textId="2F8F9880" w:rsidR="00911398" w:rsidRPr="00C979A3" w:rsidRDefault="00911398" w:rsidP="0091139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C979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2.1</w:t>
            </w:r>
          </w:p>
        </w:tc>
      </w:tr>
      <w:tr w:rsidR="00E777E9" w:rsidRPr="00305A84" w14:paraId="3133C38D" w14:textId="77777777" w:rsidTr="00E777E9">
        <w:trPr>
          <w:trHeight w:val="387"/>
        </w:trPr>
        <w:tc>
          <w:tcPr>
            <w:tcW w:w="325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765781" w14:textId="253DE235" w:rsidR="009B6854" w:rsidRPr="00AB3BA2" w:rsidRDefault="009B6854" w:rsidP="009C250D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spellStart"/>
            <w:r w:rsidRPr="00AB3BA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Nervous</w:t>
            </w:r>
            <w:proofErr w:type="spellEnd"/>
            <w:r w:rsidRPr="00AB3BA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r w:rsidR="008360E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s</w:t>
            </w:r>
            <w:r w:rsidR="008360EF" w:rsidRPr="00AB3BA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ystem</w:t>
            </w:r>
            <w:r w:rsidR="008360E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r w:rsidR="00E8426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(%)</w:t>
            </w:r>
          </w:p>
        </w:tc>
        <w:tc>
          <w:tcPr>
            <w:tcW w:w="85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07BC24" w14:textId="039E1CC0" w:rsidR="009B6854" w:rsidRPr="00E8426E" w:rsidRDefault="00E6289D" w:rsidP="009C2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8426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5</w:t>
            </w:r>
          </w:p>
        </w:tc>
        <w:tc>
          <w:tcPr>
            <w:tcW w:w="99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C98779" w14:textId="58C82062" w:rsidR="009B6854" w:rsidRPr="00E8426E" w:rsidRDefault="00E6289D" w:rsidP="009C2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8426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8</w:t>
            </w:r>
          </w:p>
        </w:tc>
        <w:tc>
          <w:tcPr>
            <w:tcW w:w="993" w:type="dxa"/>
            <w:shd w:val="clear" w:color="auto" w:fill="FFFFFF"/>
          </w:tcPr>
          <w:p w14:paraId="325EF0FE" w14:textId="76C48965" w:rsidR="009B6854" w:rsidRPr="00E8426E" w:rsidRDefault="00E6289D" w:rsidP="009C2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8426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9</w:t>
            </w:r>
          </w:p>
        </w:tc>
        <w:tc>
          <w:tcPr>
            <w:tcW w:w="708" w:type="dxa"/>
            <w:shd w:val="clear" w:color="auto" w:fill="FFFFFF"/>
          </w:tcPr>
          <w:p w14:paraId="7F501769" w14:textId="661AC88B" w:rsidR="009B6854" w:rsidRPr="00E8426E" w:rsidRDefault="00E6289D" w:rsidP="009C2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8426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.5</w:t>
            </w:r>
          </w:p>
        </w:tc>
        <w:tc>
          <w:tcPr>
            <w:tcW w:w="851" w:type="dxa"/>
            <w:shd w:val="clear" w:color="auto" w:fill="FFFFFF"/>
          </w:tcPr>
          <w:p w14:paraId="3E9F20DD" w14:textId="6778A6E6" w:rsidR="009B6854" w:rsidRPr="00E8426E" w:rsidRDefault="00E6289D" w:rsidP="009C2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8426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.4</w:t>
            </w:r>
          </w:p>
        </w:tc>
        <w:tc>
          <w:tcPr>
            <w:tcW w:w="869" w:type="dxa"/>
            <w:shd w:val="clear" w:color="auto" w:fill="FFFFFF"/>
          </w:tcPr>
          <w:p w14:paraId="79BC92BA" w14:textId="63C37C9C" w:rsidR="009B6854" w:rsidRPr="00E8426E" w:rsidRDefault="00E6289D" w:rsidP="009C250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E842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1.3</w:t>
            </w:r>
          </w:p>
        </w:tc>
        <w:tc>
          <w:tcPr>
            <w:tcW w:w="974" w:type="dxa"/>
            <w:shd w:val="clear" w:color="auto" w:fill="FFFFFF"/>
          </w:tcPr>
          <w:p w14:paraId="5255DE9C" w14:textId="52D9FBD3" w:rsidR="009B6854" w:rsidRPr="00E8426E" w:rsidRDefault="00E55AA9" w:rsidP="009C2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8426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8</w:t>
            </w:r>
          </w:p>
        </w:tc>
        <w:tc>
          <w:tcPr>
            <w:tcW w:w="992" w:type="dxa"/>
            <w:shd w:val="clear" w:color="auto" w:fill="FFFFFF"/>
          </w:tcPr>
          <w:p w14:paraId="4349D605" w14:textId="0F1C089B" w:rsidR="009B6854" w:rsidRPr="00E8426E" w:rsidRDefault="00E55AA9" w:rsidP="009C2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8426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.1</w:t>
            </w:r>
          </w:p>
        </w:tc>
        <w:tc>
          <w:tcPr>
            <w:tcW w:w="709" w:type="dxa"/>
            <w:shd w:val="clear" w:color="auto" w:fill="FFFFFF"/>
          </w:tcPr>
          <w:p w14:paraId="02A4655F" w14:textId="319484C0" w:rsidR="009B6854" w:rsidRPr="00E8426E" w:rsidRDefault="00E55AA9" w:rsidP="009C2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8426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.3</w:t>
            </w:r>
          </w:p>
        </w:tc>
        <w:tc>
          <w:tcPr>
            <w:tcW w:w="708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D1A209" w14:textId="03C1336F" w:rsidR="009B6854" w:rsidRPr="00E8426E" w:rsidRDefault="00E55AA9" w:rsidP="009C2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8426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.4</w:t>
            </w:r>
          </w:p>
        </w:tc>
        <w:tc>
          <w:tcPr>
            <w:tcW w:w="851" w:type="dxa"/>
            <w:shd w:val="clear" w:color="auto" w:fill="FFFFFF"/>
          </w:tcPr>
          <w:p w14:paraId="404219C6" w14:textId="09144FF0" w:rsidR="009B6854" w:rsidRPr="00E8426E" w:rsidRDefault="00E55AA9" w:rsidP="009C2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8426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.6</w:t>
            </w:r>
          </w:p>
        </w:tc>
        <w:tc>
          <w:tcPr>
            <w:tcW w:w="1134" w:type="dxa"/>
            <w:shd w:val="clear" w:color="auto" w:fill="FFFFFF"/>
          </w:tcPr>
          <w:p w14:paraId="42E39E11" w14:textId="05EDE78E" w:rsidR="009B6854" w:rsidRPr="00C979A3" w:rsidRDefault="00E55AA9" w:rsidP="009C250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C979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2.0</w:t>
            </w:r>
          </w:p>
        </w:tc>
      </w:tr>
      <w:tr w:rsidR="00E777E9" w:rsidRPr="00305A84" w14:paraId="1E87EDE6" w14:textId="77777777" w:rsidTr="00E777E9">
        <w:trPr>
          <w:trHeight w:val="412"/>
        </w:trPr>
        <w:tc>
          <w:tcPr>
            <w:tcW w:w="325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05F25E" w14:textId="1261A4B5" w:rsidR="009B6854" w:rsidRPr="00AB3BA2" w:rsidRDefault="009B6854" w:rsidP="009C250D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B3BA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Digestive </w:t>
            </w:r>
            <w:r w:rsidR="008360E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s</w:t>
            </w:r>
            <w:r w:rsidR="008360EF" w:rsidRPr="00AB3BA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ystem</w:t>
            </w:r>
            <w:r w:rsidR="008360E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r w:rsidR="00E8426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(%)</w:t>
            </w:r>
          </w:p>
        </w:tc>
        <w:tc>
          <w:tcPr>
            <w:tcW w:w="85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2FF0C4" w14:textId="6348238E" w:rsidR="009B6854" w:rsidRPr="00C979A3" w:rsidRDefault="00E6289D" w:rsidP="009C250D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</w:pPr>
            <w:r w:rsidRPr="00C979A3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0.9</w:t>
            </w:r>
          </w:p>
        </w:tc>
        <w:tc>
          <w:tcPr>
            <w:tcW w:w="99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8346945" w14:textId="1BF66B4A" w:rsidR="009B6854" w:rsidRPr="00C979A3" w:rsidRDefault="00E6289D" w:rsidP="009C25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</w:pPr>
            <w:r w:rsidRPr="00C979A3">
              <w:rPr>
                <w:rFonts w:ascii="Times New Roman" w:hAnsi="Times New Roman" w:cs="Times New Roman"/>
                <w:kern w:val="0"/>
                <w:sz w:val="24"/>
                <w:szCs w:val="24"/>
                <w:lang w:val="en-IN"/>
              </w:rPr>
              <w:t>1.2</w:t>
            </w:r>
          </w:p>
        </w:tc>
        <w:tc>
          <w:tcPr>
            <w:tcW w:w="993" w:type="dxa"/>
            <w:shd w:val="clear" w:color="auto" w:fill="FFFFFF"/>
          </w:tcPr>
          <w:p w14:paraId="2DB73C48" w14:textId="3C38AC37" w:rsidR="009B6854" w:rsidRPr="00C979A3" w:rsidRDefault="00E6289D" w:rsidP="009C2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C979A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.4</w:t>
            </w:r>
          </w:p>
        </w:tc>
        <w:tc>
          <w:tcPr>
            <w:tcW w:w="708" w:type="dxa"/>
            <w:shd w:val="clear" w:color="auto" w:fill="FFFFFF"/>
          </w:tcPr>
          <w:p w14:paraId="6990632E" w14:textId="065B542D" w:rsidR="009B6854" w:rsidRPr="00C979A3" w:rsidRDefault="00E6289D" w:rsidP="009C2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C979A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.7</w:t>
            </w:r>
          </w:p>
        </w:tc>
        <w:tc>
          <w:tcPr>
            <w:tcW w:w="851" w:type="dxa"/>
            <w:shd w:val="clear" w:color="auto" w:fill="FFFFFF"/>
          </w:tcPr>
          <w:p w14:paraId="6339D16C" w14:textId="59132CC2" w:rsidR="009B6854" w:rsidRPr="00C979A3" w:rsidRDefault="00E6289D" w:rsidP="009C2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C979A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.7</w:t>
            </w:r>
          </w:p>
        </w:tc>
        <w:tc>
          <w:tcPr>
            <w:tcW w:w="869" w:type="dxa"/>
            <w:shd w:val="clear" w:color="auto" w:fill="FFFFFF"/>
          </w:tcPr>
          <w:p w14:paraId="3C2403C9" w14:textId="31217B60" w:rsidR="009B6854" w:rsidRPr="00E8426E" w:rsidRDefault="00E6289D" w:rsidP="009C250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E842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1.4</w:t>
            </w:r>
          </w:p>
        </w:tc>
        <w:tc>
          <w:tcPr>
            <w:tcW w:w="974" w:type="dxa"/>
            <w:shd w:val="clear" w:color="auto" w:fill="FFFFFF"/>
          </w:tcPr>
          <w:p w14:paraId="4CB210E8" w14:textId="6243571C" w:rsidR="009B6854" w:rsidRPr="00C979A3" w:rsidRDefault="00E55AA9" w:rsidP="009C2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E8426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9</w:t>
            </w:r>
          </w:p>
        </w:tc>
        <w:tc>
          <w:tcPr>
            <w:tcW w:w="992" w:type="dxa"/>
            <w:shd w:val="clear" w:color="auto" w:fill="FFFFFF"/>
          </w:tcPr>
          <w:p w14:paraId="663F7AC8" w14:textId="258B41A6" w:rsidR="009B6854" w:rsidRPr="00C979A3" w:rsidRDefault="00E55AA9" w:rsidP="009C2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E8426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.3</w:t>
            </w:r>
          </w:p>
        </w:tc>
        <w:tc>
          <w:tcPr>
            <w:tcW w:w="709" w:type="dxa"/>
            <w:shd w:val="clear" w:color="auto" w:fill="FFFFFF"/>
          </w:tcPr>
          <w:p w14:paraId="2C563714" w14:textId="57480159" w:rsidR="009B6854" w:rsidRPr="00C979A3" w:rsidRDefault="00E55AA9" w:rsidP="009C2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E8426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.4</w:t>
            </w:r>
          </w:p>
        </w:tc>
        <w:tc>
          <w:tcPr>
            <w:tcW w:w="70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28BCDBD" w14:textId="1A6F656F" w:rsidR="009B6854" w:rsidRPr="00C979A3" w:rsidRDefault="00E55AA9" w:rsidP="009C2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E8426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.8</w:t>
            </w:r>
          </w:p>
        </w:tc>
        <w:tc>
          <w:tcPr>
            <w:tcW w:w="851" w:type="dxa"/>
            <w:shd w:val="clear" w:color="auto" w:fill="FFFFFF"/>
          </w:tcPr>
          <w:p w14:paraId="48608C79" w14:textId="0619B307" w:rsidR="009B6854" w:rsidRPr="00E8426E" w:rsidRDefault="00E55AA9" w:rsidP="009C2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E8426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.0</w:t>
            </w:r>
          </w:p>
        </w:tc>
        <w:tc>
          <w:tcPr>
            <w:tcW w:w="1134" w:type="dxa"/>
            <w:shd w:val="clear" w:color="auto" w:fill="FFFFFF"/>
          </w:tcPr>
          <w:p w14:paraId="3AF9DC5F" w14:textId="44504DFF" w:rsidR="009B6854" w:rsidRPr="00C979A3" w:rsidRDefault="00E55AA9" w:rsidP="009C250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C979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1.5</w:t>
            </w:r>
          </w:p>
        </w:tc>
      </w:tr>
      <w:tr w:rsidR="00E777E9" w:rsidRPr="00305A84" w14:paraId="3D8C0032" w14:textId="77777777" w:rsidTr="00E777E9">
        <w:trPr>
          <w:trHeight w:val="294"/>
        </w:trPr>
        <w:tc>
          <w:tcPr>
            <w:tcW w:w="325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69EB64" w14:textId="4EF9DAF6" w:rsidR="009B6854" w:rsidRPr="00AB3BA2" w:rsidRDefault="009B6854" w:rsidP="009C250D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AB3BA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Kidney</w:t>
            </w:r>
            <w:proofErr w:type="spellEnd"/>
            <w:r w:rsidRPr="00AB3BA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r w:rsidR="008360E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a</w:t>
            </w:r>
            <w:r w:rsidR="008360EF" w:rsidRPr="00AB3BA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nd </w:t>
            </w:r>
            <w:proofErr w:type="spellStart"/>
            <w:r w:rsidR="008360E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u</w:t>
            </w:r>
            <w:r w:rsidR="008360EF" w:rsidRPr="00AB3BA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rinary</w:t>
            </w:r>
            <w:proofErr w:type="spellEnd"/>
            <w:r w:rsidR="008360EF" w:rsidRPr="00AB3BA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proofErr w:type="spellStart"/>
            <w:r w:rsidR="008360E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t</w:t>
            </w:r>
            <w:r w:rsidR="008360EF" w:rsidRPr="00AB3BA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ract</w:t>
            </w:r>
            <w:proofErr w:type="spellEnd"/>
            <w:r w:rsidR="008360E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r w:rsidR="00E8426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(%)</w:t>
            </w:r>
          </w:p>
        </w:tc>
        <w:tc>
          <w:tcPr>
            <w:tcW w:w="85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781000" w14:textId="6269992F" w:rsidR="009B6854" w:rsidRPr="00E8426E" w:rsidRDefault="00E6289D" w:rsidP="009C2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8426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4</w:t>
            </w:r>
          </w:p>
        </w:tc>
        <w:tc>
          <w:tcPr>
            <w:tcW w:w="99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D0AC471" w14:textId="44F72DF7" w:rsidR="009B6854" w:rsidRPr="00E8426E" w:rsidRDefault="00E6289D" w:rsidP="009C25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8426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6</w:t>
            </w:r>
          </w:p>
        </w:tc>
        <w:tc>
          <w:tcPr>
            <w:tcW w:w="993" w:type="dxa"/>
            <w:shd w:val="clear" w:color="auto" w:fill="FFFFFF"/>
          </w:tcPr>
          <w:p w14:paraId="411EE0DE" w14:textId="62AE0A42" w:rsidR="009B6854" w:rsidRPr="00E8426E" w:rsidRDefault="00E6289D" w:rsidP="009C2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E8426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8</w:t>
            </w:r>
          </w:p>
        </w:tc>
        <w:tc>
          <w:tcPr>
            <w:tcW w:w="708" w:type="dxa"/>
            <w:shd w:val="clear" w:color="auto" w:fill="FFFFFF"/>
          </w:tcPr>
          <w:p w14:paraId="58A578DE" w14:textId="59593DAD" w:rsidR="009B6854" w:rsidRPr="00E8426E" w:rsidRDefault="00E6289D" w:rsidP="009C2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E8426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.1</w:t>
            </w:r>
          </w:p>
        </w:tc>
        <w:tc>
          <w:tcPr>
            <w:tcW w:w="851" w:type="dxa"/>
            <w:shd w:val="clear" w:color="auto" w:fill="FFFFFF"/>
          </w:tcPr>
          <w:p w14:paraId="5F1ABCC8" w14:textId="00F05C8B" w:rsidR="009B6854" w:rsidRPr="00E8426E" w:rsidRDefault="00E6289D" w:rsidP="009C2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E8426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.4</w:t>
            </w:r>
          </w:p>
        </w:tc>
        <w:tc>
          <w:tcPr>
            <w:tcW w:w="869" w:type="dxa"/>
            <w:shd w:val="clear" w:color="auto" w:fill="FFFFFF"/>
          </w:tcPr>
          <w:p w14:paraId="1FC92039" w14:textId="22AEFAB4" w:rsidR="009B6854" w:rsidRPr="00E8426E" w:rsidRDefault="00E6289D" w:rsidP="009C250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E842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0.9</w:t>
            </w:r>
          </w:p>
        </w:tc>
        <w:tc>
          <w:tcPr>
            <w:tcW w:w="974" w:type="dxa"/>
            <w:shd w:val="clear" w:color="auto" w:fill="FFFFFF"/>
          </w:tcPr>
          <w:p w14:paraId="01E5DCD7" w14:textId="6E385D1F" w:rsidR="009B6854" w:rsidRPr="00E8426E" w:rsidRDefault="00E55AA9" w:rsidP="009C2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E8426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5</w:t>
            </w:r>
          </w:p>
        </w:tc>
        <w:tc>
          <w:tcPr>
            <w:tcW w:w="992" w:type="dxa"/>
            <w:shd w:val="clear" w:color="auto" w:fill="FFFFFF"/>
          </w:tcPr>
          <w:p w14:paraId="6A55C512" w14:textId="552BA6F5" w:rsidR="009B6854" w:rsidRPr="00E8426E" w:rsidRDefault="00E55AA9" w:rsidP="009C2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E8426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7</w:t>
            </w:r>
          </w:p>
        </w:tc>
        <w:tc>
          <w:tcPr>
            <w:tcW w:w="709" w:type="dxa"/>
            <w:shd w:val="clear" w:color="auto" w:fill="FFFFFF"/>
          </w:tcPr>
          <w:p w14:paraId="777640BE" w14:textId="19F6502A" w:rsidR="009B6854" w:rsidRPr="00E8426E" w:rsidRDefault="00E55AA9" w:rsidP="009C2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E8426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8</w:t>
            </w:r>
          </w:p>
        </w:tc>
        <w:tc>
          <w:tcPr>
            <w:tcW w:w="70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E9EBDE0" w14:textId="73569033" w:rsidR="009B6854" w:rsidRPr="00E8426E" w:rsidRDefault="00E55AA9" w:rsidP="009C2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8426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.3</w:t>
            </w:r>
          </w:p>
        </w:tc>
        <w:tc>
          <w:tcPr>
            <w:tcW w:w="851" w:type="dxa"/>
            <w:shd w:val="clear" w:color="auto" w:fill="FFFFFF"/>
          </w:tcPr>
          <w:p w14:paraId="7AE6EFCC" w14:textId="7D8E3DD7" w:rsidR="009B6854" w:rsidRPr="00E8426E" w:rsidRDefault="00E55AA9" w:rsidP="009C2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8426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.8</w:t>
            </w:r>
          </w:p>
        </w:tc>
        <w:tc>
          <w:tcPr>
            <w:tcW w:w="1134" w:type="dxa"/>
            <w:shd w:val="clear" w:color="auto" w:fill="FFFFFF"/>
          </w:tcPr>
          <w:p w14:paraId="088A5282" w14:textId="435B1EC3" w:rsidR="009B6854" w:rsidRPr="00C979A3" w:rsidRDefault="00E55AA9" w:rsidP="009C250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C979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1.1</w:t>
            </w:r>
          </w:p>
        </w:tc>
      </w:tr>
      <w:tr w:rsidR="00E777E9" w:rsidRPr="00305A84" w14:paraId="64CA1EEE" w14:textId="77777777" w:rsidTr="00E777E9">
        <w:trPr>
          <w:trHeight w:val="428"/>
        </w:trPr>
        <w:tc>
          <w:tcPr>
            <w:tcW w:w="325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251345" w14:textId="48928FA5" w:rsidR="009B6854" w:rsidRPr="00305A84" w:rsidRDefault="009B6854" w:rsidP="009C250D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05A84">
              <w:rPr>
                <w:rFonts w:ascii="Times New Roman" w:hAnsi="Times New Roman" w:cs="Times New Roman"/>
                <w:sz w:val="24"/>
                <w:szCs w:val="24"/>
              </w:rPr>
              <w:t xml:space="preserve">Skin, </w:t>
            </w:r>
            <w:r w:rsidR="008360E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8360EF" w:rsidRPr="00305A84">
              <w:rPr>
                <w:rFonts w:ascii="Times New Roman" w:hAnsi="Times New Roman" w:cs="Times New Roman"/>
                <w:sz w:val="24"/>
                <w:szCs w:val="24"/>
              </w:rPr>
              <w:t xml:space="preserve">ubcutaneous </w:t>
            </w:r>
            <w:r w:rsidR="008360E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8360EF" w:rsidRPr="00305A84">
              <w:rPr>
                <w:rFonts w:ascii="Times New Roman" w:hAnsi="Times New Roman" w:cs="Times New Roman"/>
                <w:sz w:val="24"/>
                <w:szCs w:val="24"/>
              </w:rPr>
              <w:t xml:space="preserve">issue </w:t>
            </w:r>
            <w:r w:rsidRPr="00305A84">
              <w:rPr>
                <w:rFonts w:ascii="Times New Roman" w:hAnsi="Times New Roman" w:cs="Times New Roman"/>
                <w:sz w:val="24"/>
                <w:szCs w:val="24"/>
              </w:rPr>
              <w:t xml:space="preserve">&amp; </w:t>
            </w:r>
            <w:r w:rsidR="008360EF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8360EF" w:rsidRPr="00305A84">
              <w:rPr>
                <w:rFonts w:ascii="Times New Roman" w:hAnsi="Times New Roman" w:cs="Times New Roman"/>
                <w:sz w:val="24"/>
                <w:szCs w:val="24"/>
              </w:rPr>
              <w:t>reast</w:t>
            </w:r>
            <w:r w:rsidR="008360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8426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(%)</w:t>
            </w:r>
          </w:p>
        </w:tc>
        <w:tc>
          <w:tcPr>
            <w:tcW w:w="85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610B65" w14:textId="73EA644B" w:rsidR="009B6854" w:rsidRPr="00E8426E" w:rsidRDefault="00E6289D" w:rsidP="009C25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8426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5</w:t>
            </w:r>
          </w:p>
        </w:tc>
        <w:tc>
          <w:tcPr>
            <w:tcW w:w="99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FEE68E" w14:textId="3CEBCBDB" w:rsidR="009B6854" w:rsidRPr="00E8426E" w:rsidRDefault="00E777E9" w:rsidP="009C2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</w:t>
            </w:r>
          </w:p>
        </w:tc>
        <w:tc>
          <w:tcPr>
            <w:tcW w:w="993" w:type="dxa"/>
            <w:shd w:val="clear" w:color="auto" w:fill="FFFFFF"/>
          </w:tcPr>
          <w:p w14:paraId="28DF864B" w14:textId="4735602F" w:rsidR="009B6854" w:rsidRPr="00E8426E" w:rsidRDefault="00E6289D" w:rsidP="009C2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E8426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6</w:t>
            </w:r>
          </w:p>
        </w:tc>
        <w:tc>
          <w:tcPr>
            <w:tcW w:w="708" w:type="dxa"/>
            <w:shd w:val="clear" w:color="auto" w:fill="FFFFFF"/>
          </w:tcPr>
          <w:p w14:paraId="222FA146" w14:textId="38446710" w:rsidR="009B6854" w:rsidRPr="00E8426E" w:rsidRDefault="00E6289D" w:rsidP="009C2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E8426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7</w:t>
            </w:r>
          </w:p>
        </w:tc>
        <w:tc>
          <w:tcPr>
            <w:tcW w:w="851" w:type="dxa"/>
            <w:shd w:val="clear" w:color="auto" w:fill="FFFFFF"/>
          </w:tcPr>
          <w:p w14:paraId="184AAC7C" w14:textId="74D69634" w:rsidR="009B6854" w:rsidRPr="00E8426E" w:rsidRDefault="00E6289D" w:rsidP="009C2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E8426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8</w:t>
            </w:r>
          </w:p>
        </w:tc>
        <w:tc>
          <w:tcPr>
            <w:tcW w:w="869" w:type="dxa"/>
            <w:shd w:val="clear" w:color="auto" w:fill="FFFFFF"/>
          </w:tcPr>
          <w:p w14:paraId="03C7D16A" w14:textId="5633025A" w:rsidR="009B6854" w:rsidRPr="00E8426E" w:rsidRDefault="00E6289D" w:rsidP="009C250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E842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0.6</w:t>
            </w:r>
          </w:p>
        </w:tc>
        <w:tc>
          <w:tcPr>
            <w:tcW w:w="974" w:type="dxa"/>
            <w:shd w:val="clear" w:color="auto" w:fill="FFFFFF"/>
          </w:tcPr>
          <w:p w14:paraId="23B9841C" w14:textId="61EFBA0A" w:rsidR="009B6854" w:rsidRPr="00E8426E" w:rsidRDefault="00E55AA9" w:rsidP="009C2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E8426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7</w:t>
            </w:r>
          </w:p>
        </w:tc>
        <w:tc>
          <w:tcPr>
            <w:tcW w:w="992" w:type="dxa"/>
            <w:shd w:val="clear" w:color="auto" w:fill="FFFFFF"/>
          </w:tcPr>
          <w:p w14:paraId="1F0DED48" w14:textId="56B06786" w:rsidR="009B6854" w:rsidRPr="00E8426E" w:rsidRDefault="00E55AA9" w:rsidP="009C2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E8426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8</w:t>
            </w:r>
          </w:p>
        </w:tc>
        <w:tc>
          <w:tcPr>
            <w:tcW w:w="709" w:type="dxa"/>
            <w:shd w:val="clear" w:color="auto" w:fill="FFFFFF"/>
          </w:tcPr>
          <w:p w14:paraId="7454A517" w14:textId="0CF35244" w:rsidR="009B6854" w:rsidRPr="00E8426E" w:rsidRDefault="00E55AA9" w:rsidP="009C2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E8426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.0</w:t>
            </w:r>
          </w:p>
        </w:tc>
        <w:tc>
          <w:tcPr>
            <w:tcW w:w="708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4E5D90" w14:textId="244C8434" w:rsidR="009B6854" w:rsidRPr="00E8426E" w:rsidRDefault="00E55AA9" w:rsidP="009C2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8426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.</w:t>
            </w:r>
            <w:r w:rsidR="00E8426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</w:t>
            </w:r>
          </w:p>
        </w:tc>
        <w:tc>
          <w:tcPr>
            <w:tcW w:w="851" w:type="dxa"/>
            <w:shd w:val="clear" w:color="auto" w:fill="FFFFFF"/>
          </w:tcPr>
          <w:p w14:paraId="4F68410B" w14:textId="0C863BA4" w:rsidR="009B6854" w:rsidRPr="00E8426E" w:rsidRDefault="00E55AA9" w:rsidP="009C2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8426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.4</w:t>
            </w:r>
          </w:p>
        </w:tc>
        <w:tc>
          <w:tcPr>
            <w:tcW w:w="1134" w:type="dxa"/>
            <w:shd w:val="clear" w:color="auto" w:fill="FFFFFF"/>
          </w:tcPr>
          <w:p w14:paraId="6D9413D7" w14:textId="7B8794AC" w:rsidR="009B6854" w:rsidRPr="00C979A3" w:rsidRDefault="00E55AA9" w:rsidP="009C250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C979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1.0</w:t>
            </w:r>
          </w:p>
        </w:tc>
      </w:tr>
      <w:tr w:rsidR="00E777E9" w:rsidRPr="00305A84" w14:paraId="1FD2B591" w14:textId="77777777" w:rsidTr="00E777E9">
        <w:trPr>
          <w:trHeight w:val="405"/>
        </w:trPr>
        <w:tc>
          <w:tcPr>
            <w:tcW w:w="325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3B2330" w14:textId="758514AC" w:rsidR="00E6289D" w:rsidRPr="00305A84" w:rsidRDefault="00E6289D" w:rsidP="009C250D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05A84">
              <w:rPr>
                <w:rFonts w:ascii="Times New Roman" w:hAnsi="Times New Roman" w:cs="Times New Roman"/>
                <w:sz w:val="24"/>
                <w:szCs w:val="24"/>
              </w:rPr>
              <w:t>Myeloproliferative DDs (</w:t>
            </w:r>
            <w:r w:rsidR="008360E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8360EF" w:rsidRPr="00305A84">
              <w:rPr>
                <w:rFonts w:ascii="Times New Roman" w:hAnsi="Times New Roman" w:cs="Times New Roman"/>
                <w:sz w:val="24"/>
                <w:szCs w:val="24"/>
              </w:rPr>
              <w:t xml:space="preserve">oorly </w:t>
            </w:r>
            <w:r w:rsidR="008360EF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8360EF" w:rsidRPr="00305A84">
              <w:rPr>
                <w:rFonts w:ascii="Times New Roman" w:hAnsi="Times New Roman" w:cs="Times New Roman"/>
                <w:sz w:val="24"/>
                <w:szCs w:val="24"/>
              </w:rPr>
              <w:t xml:space="preserve">ifferentiated </w:t>
            </w:r>
            <w:r w:rsidR="008360E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8360EF" w:rsidRPr="00305A84">
              <w:rPr>
                <w:rFonts w:ascii="Times New Roman" w:hAnsi="Times New Roman" w:cs="Times New Roman"/>
                <w:sz w:val="24"/>
                <w:szCs w:val="24"/>
              </w:rPr>
              <w:t>eoplasms</w:t>
            </w:r>
            <w:r w:rsidRPr="00305A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E842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8426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(%)</w:t>
            </w:r>
          </w:p>
        </w:tc>
        <w:tc>
          <w:tcPr>
            <w:tcW w:w="85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C1D2EA" w14:textId="7F9FA180" w:rsidR="00E6289D" w:rsidRPr="00E8426E" w:rsidRDefault="00E6289D" w:rsidP="009C25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8426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5</w:t>
            </w:r>
          </w:p>
        </w:tc>
        <w:tc>
          <w:tcPr>
            <w:tcW w:w="99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C512D5" w14:textId="04D26949" w:rsidR="00E6289D" w:rsidRPr="00E8426E" w:rsidRDefault="00E6289D" w:rsidP="009C2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8426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7</w:t>
            </w:r>
          </w:p>
        </w:tc>
        <w:tc>
          <w:tcPr>
            <w:tcW w:w="993" w:type="dxa"/>
            <w:shd w:val="clear" w:color="auto" w:fill="FFFFFF"/>
          </w:tcPr>
          <w:p w14:paraId="15703539" w14:textId="6CC38426" w:rsidR="00E6289D" w:rsidRPr="00E8426E" w:rsidRDefault="00E6289D" w:rsidP="009C2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E8426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.0</w:t>
            </w:r>
          </w:p>
        </w:tc>
        <w:tc>
          <w:tcPr>
            <w:tcW w:w="708" w:type="dxa"/>
            <w:shd w:val="clear" w:color="auto" w:fill="FFFFFF"/>
          </w:tcPr>
          <w:p w14:paraId="0CB675E5" w14:textId="45E7ACEF" w:rsidR="00E6289D" w:rsidRPr="00E8426E" w:rsidRDefault="00AB3BA2" w:rsidP="009C2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E8426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9</w:t>
            </w:r>
          </w:p>
        </w:tc>
        <w:tc>
          <w:tcPr>
            <w:tcW w:w="851" w:type="dxa"/>
            <w:shd w:val="clear" w:color="auto" w:fill="FFFFFF"/>
          </w:tcPr>
          <w:p w14:paraId="4ED58FC8" w14:textId="474B6725" w:rsidR="00E6289D" w:rsidRPr="00E8426E" w:rsidRDefault="00AB3BA2" w:rsidP="009C250D">
            <w:pPr>
              <w:tabs>
                <w:tab w:val="left" w:pos="285"/>
                <w:tab w:val="center" w:pos="378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E8426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6</w:t>
            </w:r>
          </w:p>
        </w:tc>
        <w:tc>
          <w:tcPr>
            <w:tcW w:w="869" w:type="dxa"/>
            <w:shd w:val="clear" w:color="auto" w:fill="FFFFFF"/>
          </w:tcPr>
          <w:p w14:paraId="71F9D155" w14:textId="3709DAF5" w:rsidR="00E6289D" w:rsidRPr="00E8426E" w:rsidRDefault="00E6289D" w:rsidP="009C250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E842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0.8</w:t>
            </w:r>
          </w:p>
        </w:tc>
        <w:tc>
          <w:tcPr>
            <w:tcW w:w="974" w:type="dxa"/>
            <w:shd w:val="clear" w:color="auto" w:fill="FFFFFF"/>
          </w:tcPr>
          <w:p w14:paraId="17E09661" w14:textId="32C0DC32" w:rsidR="00E6289D" w:rsidRPr="00305A84" w:rsidRDefault="00AB3BA2" w:rsidP="009C250D">
            <w:pPr>
              <w:tabs>
                <w:tab w:val="left" w:pos="255"/>
                <w:tab w:val="center" w:pos="37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5</w:t>
            </w:r>
          </w:p>
        </w:tc>
        <w:tc>
          <w:tcPr>
            <w:tcW w:w="992" w:type="dxa"/>
            <w:shd w:val="clear" w:color="auto" w:fill="FFFFFF"/>
          </w:tcPr>
          <w:p w14:paraId="1DF5BB51" w14:textId="12057CC6" w:rsidR="00E6289D" w:rsidRPr="00305A84" w:rsidRDefault="00AB3BA2" w:rsidP="009C2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7</w:t>
            </w:r>
          </w:p>
        </w:tc>
        <w:tc>
          <w:tcPr>
            <w:tcW w:w="709" w:type="dxa"/>
            <w:shd w:val="clear" w:color="auto" w:fill="FFFFFF"/>
          </w:tcPr>
          <w:p w14:paraId="771FCF1D" w14:textId="028330AA" w:rsidR="00E6289D" w:rsidRPr="00305A84" w:rsidRDefault="00E6289D" w:rsidP="009C2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.0</w:t>
            </w:r>
          </w:p>
        </w:tc>
        <w:tc>
          <w:tcPr>
            <w:tcW w:w="708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5990AF" w14:textId="7E22375E" w:rsidR="00E6289D" w:rsidRPr="00305A84" w:rsidRDefault="00E6289D" w:rsidP="009C2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.1</w:t>
            </w:r>
          </w:p>
        </w:tc>
        <w:tc>
          <w:tcPr>
            <w:tcW w:w="851" w:type="dxa"/>
            <w:shd w:val="clear" w:color="auto" w:fill="FFFFFF"/>
          </w:tcPr>
          <w:p w14:paraId="79105ADE" w14:textId="1C37AA7B" w:rsidR="00E6289D" w:rsidRPr="00305A84" w:rsidRDefault="00E6289D" w:rsidP="009C2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8</w:t>
            </w:r>
          </w:p>
        </w:tc>
        <w:tc>
          <w:tcPr>
            <w:tcW w:w="1134" w:type="dxa"/>
            <w:shd w:val="clear" w:color="auto" w:fill="FFFFFF"/>
          </w:tcPr>
          <w:p w14:paraId="037AF9ED" w14:textId="2BCD43C2" w:rsidR="00E6289D" w:rsidRPr="00C979A3" w:rsidRDefault="00E6289D" w:rsidP="009C250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C979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0.8</w:t>
            </w:r>
          </w:p>
        </w:tc>
      </w:tr>
      <w:tr w:rsidR="00E777E9" w:rsidRPr="00305A84" w14:paraId="38614FFD" w14:textId="77777777" w:rsidTr="00E777E9">
        <w:trPr>
          <w:trHeight w:val="398"/>
        </w:trPr>
        <w:tc>
          <w:tcPr>
            <w:tcW w:w="325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55362C" w14:textId="5C01EF7E" w:rsidR="00E6289D" w:rsidRPr="00305A84" w:rsidRDefault="00E6289D" w:rsidP="009C250D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305A8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Hepatobiliary</w:t>
            </w:r>
            <w:proofErr w:type="spellEnd"/>
            <w:r w:rsidRPr="00305A8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r w:rsidR="008360E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s</w:t>
            </w:r>
            <w:r w:rsidR="008360EF" w:rsidRPr="00305A8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ystem </w:t>
            </w:r>
            <w:r w:rsidRPr="00305A8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&amp; </w:t>
            </w:r>
            <w:r w:rsidR="008360E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p</w:t>
            </w:r>
            <w:r w:rsidR="008360EF" w:rsidRPr="00305A8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ancreas</w:t>
            </w:r>
            <w:r w:rsidR="008360E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r w:rsidR="00E8426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(%)</w:t>
            </w:r>
          </w:p>
        </w:tc>
        <w:tc>
          <w:tcPr>
            <w:tcW w:w="85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0C0AE1" w14:textId="3C77DBC8" w:rsidR="00E6289D" w:rsidRPr="00E8426E" w:rsidRDefault="00E6289D" w:rsidP="009C2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8426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5</w:t>
            </w:r>
          </w:p>
        </w:tc>
        <w:tc>
          <w:tcPr>
            <w:tcW w:w="99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0A2BDD" w14:textId="5ED42F2C" w:rsidR="00E6289D" w:rsidRPr="00E8426E" w:rsidRDefault="00E6289D" w:rsidP="009C2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8426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6</w:t>
            </w:r>
          </w:p>
        </w:tc>
        <w:tc>
          <w:tcPr>
            <w:tcW w:w="993" w:type="dxa"/>
            <w:shd w:val="clear" w:color="auto" w:fill="FFFFFF"/>
          </w:tcPr>
          <w:p w14:paraId="074173C3" w14:textId="38DF5563" w:rsidR="00E6289D" w:rsidRPr="00E8426E" w:rsidRDefault="00E6289D" w:rsidP="009C2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E8426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8</w:t>
            </w:r>
          </w:p>
        </w:tc>
        <w:tc>
          <w:tcPr>
            <w:tcW w:w="708" w:type="dxa"/>
            <w:shd w:val="clear" w:color="auto" w:fill="FFFFFF"/>
          </w:tcPr>
          <w:p w14:paraId="7502B556" w14:textId="7B2B9B26" w:rsidR="00E6289D" w:rsidRPr="00E8426E" w:rsidRDefault="00E6289D" w:rsidP="009C2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E8426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8</w:t>
            </w:r>
          </w:p>
        </w:tc>
        <w:tc>
          <w:tcPr>
            <w:tcW w:w="851" w:type="dxa"/>
            <w:shd w:val="clear" w:color="auto" w:fill="FFFFFF"/>
          </w:tcPr>
          <w:p w14:paraId="03F3989C" w14:textId="25B6890C" w:rsidR="00E6289D" w:rsidRPr="00E8426E" w:rsidRDefault="00E6289D" w:rsidP="009C2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E8426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8</w:t>
            </w:r>
          </w:p>
        </w:tc>
        <w:tc>
          <w:tcPr>
            <w:tcW w:w="869" w:type="dxa"/>
            <w:shd w:val="clear" w:color="auto" w:fill="FFFFFF"/>
          </w:tcPr>
          <w:p w14:paraId="33324F98" w14:textId="0A0CACAA" w:rsidR="00E6289D" w:rsidRPr="00E8426E" w:rsidRDefault="00E6289D" w:rsidP="009C25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IN"/>
              </w:rPr>
            </w:pPr>
            <w:r w:rsidRPr="00E8426E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IN"/>
              </w:rPr>
              <w:t>0.7</w:t>
            </w:r>
          </w:p>
        </w:tc>
        <w:tc>
          <w:tcPr>
            <w:tcW w:w="974" w:type="dxa"/>
            <w:shd w:val="clear" w:color="auto" w:fill="FFFFFF"/>
          </w:tcPr>
          <w:p w14:paraId="2C245987" w14:textId="106E1F35" w:rsidR="00E6289D" w:rsidRPr="00305A84" w:rsidRDefault="00E6289D" w:rsidP="009C2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5</w:t>
            </w:r>
          </w:p>
        </w:tc>
        <w:tc>
          <w:tcPr>
            <w:tcW w:w="992" w:type="dxa"/>
            <w:shd w:val="clear" w:color="auto" w:fill="FFFFFF"/>
          </w:tcPr>
          <w:p w14:paraId="098B6BAF" w14:textId="08EBF802" w:rsidR="00E6289D" w:rsidRPr="00305A84" w:rsidRDefault="00E6289D" w:rsidP="009C2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7</w:t>
            </w:r>
          </w:p>
        </w:tc>
        <w:tc>
          <w:tcPr>
            <w:tcW w:w="709" w:type="dxa"/>
            <w:shd w:val="clear" w:color="auto" w:fill="FFFFFF"/>
          </w:tcPr>
          <w:p w14:paraId="44AED1AB" w14:textId="3E3D632E" w:rsidR="00E6289D" w:rsidRPr="00305A84" w:rsidRDefault="00E6289D" w:rsidP="009C2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8</w:t>
            </w:r>
          </w:p>
        </w:tc>
        <w:tc>
          <w:tcPr>
            <w:tcW w:w="708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AE76B3" w14:textId="39741E49" w:rsidR="00E6289D" w:rsidRPr="00305A84" w:rsidRDefault="00E6289D" w:rsidP="009C2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.0</w:t>
            </w:r>
          </w:p>
        </w:tc>
        <w:tc>
          <w:tcPr>
            <w:tcW w:w="851" w:type="dxa"/>
            <w:shd w:val="clear" w:color="auto" w:fill="FFFFFF"/>
          </w:tcPr>
          <w:p w14:paraId="1D0C61E2" w14:textId="6C2E1D94" w:rsidR="00E6289D" w:rsidRPr="00305A84" w:rsidRDefault="00E6289D" w:rsidP="009C2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.0</w:t>
            </w:r>
          </w:p>
        </w:tc>
        <w:tc>
          <w:tcPr>
            <w:tcW w:w="1134" w:type="dxa"/>
            <w:shd w:val="clear" w:color="auto" w:fill="FFFFFF"/>
          </w:tcPr>
          <w:p w14:paraId="7F13DF0F" w14:textId="6D2CC2D7" w:rsidR="00E6289D" w:rsidRPr="00C979A3" w:rsidRDefault="00E6289D" w:rsidP="009C250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C979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0.8</w:t>
            </w:r>
          </w:p>
        </w:tc>
      </w:tr>
      <w:tr w:rsidR="00E777E9" w:rsidRPr="00305A84" w14:paraId="52832DF2" w14:textId="77777777" w:rsidTr="00E777E9">
        <w:trPr>
          <w:trHeight w:val="248"/>
        </w:trPr>
        <w:tc>
          <w:tcPr>
            <w:tcW w:w="325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F8AD68" w14:textId="7F5AB8AC" w:rsidR="00911398" w:rsidRPr="00305A84" w:rsidRDefault="00911398" w:rsidP="00911398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05A8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Eye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(%)</w:t>
            </w:r>
          </w:p>
        </w:tc>
        <w:tc>
          <w:tcPr>
            <w:tcW w:w="85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212ED8" w14:textId="3CF87291" w:rsidR="00911398" w:rsidRPr="00E8426E" w:rsidRDefault="00911398" w:rsidP="0091139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a</w:t>
            </w:r>
          </w:p>
        </w:tc>
        <w:tc>
          <w:tcPr>
            <w:tcW w:w="99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0EF9EC" w14:textId="224FEEA2" w:rsidR="00911398" w:rsidRPr="00E8426E" w:rsidRDefault="00911398" w:rsidP="0091139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a</w:t>
            </w:r>
          </w:p>
        </w:tc>
        <w:tc>
          <w:tcPr>
            <w:tcW w:w="993" w:type="dxa"/>
            <w:shd w:val="clear" w:color="auto" w:fill="FFFFFF"/>
          </w:tcPr>
          <w:p w14:paraId="0E96AA54" w14:textId="6F827B0A" w:rsidR="00911398" w:rsidRPr="00E8426E" w:rsidRDefault="00911398" w:rsidP="0091139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a</w:t>
            </w:r>
          </w:p>
        </w:tc>
        <w:tc>
          <w:tcPr>
            <w:tcW w:w="708" w:type="dxa"/>
            <w:shd w:val="clear" w:color="auto" w:fill="FFFFFF"/>
          </w:tcPr>
          <w:p w14:paraId="451118F4" w14:textId="7BB725B1" w:rsidR="00911398" w:rsidRPr="00E8426E" w:rsidRDefault="00911398" w:rsidP="0091139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a</w:t>
            </w:r>
          </w:p>
        </w:tc>
        <w:tc>
          <w:tcPr>
            <w:tcW w:w="851" w:type="dxa"/>
            <w:shd w:val="clear" w:color="auto" w:fill="FFFFFF"/>
          </w:tcPr>
          <w:p w14:paraId="3BF72A93" w14:textId="3C2DE944" w:rsidR="00911398" w:rsidRPr="00E8426E" w:rsidRDefault="00911398" w:rsidP="0091139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a</w:t>
            </w:r>
          </w:p>
        </w:tc>
        <w:tc>
          <w:tcPr>
            <w:tcW w:w="869" w:type="dxa"/>
            <w:shd w:val="clear" w:color="auto" w:fill="FFFFFF"/>
          </w:tcPr>
          <w:p w14:paraId="14290C64" w14:textId="57EE9AC2" w:rsidR="00911398" w:rsidRPr="00E8426E" w:rsidRDefault="00911398" w:rsidP="0091139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E842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0.5</w:t>
            </w:r>
          </w:p>
        </w:tc>
        <w:tc>
          <w:tcPr>
            <w:tcW w:w="974" w:type="dxa"/>
            <w:shd w:val="clear" w:color="auto" w:fill="FFFFFF"/>
          </w:tcPr>
          <w:p w14:paraId="05CD1AA5" w14:textId="485ABA2F" w:rsidR="00911398" w:rsidRPr="00305A84" w:rsidRDefault="00911398" w:rsidP="0091139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a</w:t>
            </w:r>
          </w:p>
        </w:tc>
        <w:tc>
          <w:tcPr>
            <w:tcW w:w="992" w:type="dxa"/>
            <w:shd w:val="clear" w:color="auto" w:fill="FFFFFF"/>
          </w:tcPr>
          <w:p w14:paraId="2883D5E7" w14:textId="5BA566CD" w:rsidR="00911398" w:rsidRPr="00305A84" w:rsidRDefault="00911398" w:rsidP="0091139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a</w:t>
            </w:r>
          </w:p>
        </w:tc>
        <w:tc>
          <w:tcPr>
            <w:tcW w:w="709" w:type="dxa"/>
            <w:shd w:val="clear" w:color="auto" w:fill="FFFFFF"/>
          </w:tcPr>
          <w:p w14:paraId="64B1CDF7" w14:textId="7365BC7B" w:rsidR="00911398" w:rsidRPr="00305A84" w:rsidRDefault="00911398" w:rsidP="0091139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a</w:t>
            </w:r>
          </w:p>
        </w:tc>
        <w:tc>
          <w:tcPr>
            <w:tcW w:w="708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376EC6" w14:textId="20FCBE1C" w:rsidR="00911398" w:rsidRPr="00305A84" w:rsidRDefault="00911398" w:rsidP="0091139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a</w:t>
            </w:r>
          </w:p>
        </w:tc>
        <w:tc>
          <w:tcPr>
            <w:tcW w:w="851" w:type="dxa"/>
            <w:shd w:val="clear" w:color="auto" w:fill="FFFFFF"/>
          </w:tcPr>
          <w:p w14:paraId="2DA166F1" w14:textId="1B1602BA" w:rsidR="00911398" w:rsidRPr="00305A84" w:rsidRDefault="00911398" w:rsidP="0091139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a</w:t>
            </w:r>
          </w:p>
        </w:tc>
        <w:tc>
          <w:tcPr>
            <w:tcW w:w="1134" w:type="dxa"/>
            <w:shd w:val="clear" w:color="auto" w:fill="FFFFFF"/>
          </w:tcPr>
          <w:p w14:paraId="23F6EA31" w14:textId="6C9EB1D6" w:rsidR="00911398" w:rsidRPr="00C979A3" w:rsidRDefault="00911398" w:rsidP="0091139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C979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0.6</w:t>
            </w:r>
          </w:p>
        </w:tc>
      </w:tr>
    </w:tbl>
    <w:p w14:paraId="342B6138" w14:textId="721B4D12" w:rsidR="00242E06" w:rsidRPr="00E8312F" w:rsidRDefault="00911398">
      <w:pPr>
        <w:rPr>
          <w:rFonts w:ascii="Times New Roman" w:hAnsi="Times New Roman" w:cs="Times New Roman"/>
        </w:rPr>
      </w:pPr>
      <w:r w:rsidRPr="00E8312F">
        <w:rPr>
          <w:rFonts w:ascii="Times New Roman" w:hAnsi="Times New Roman" w:cs="Times New Roman"/>
        </w:rPr>
        <w:lastRenderedPageBreak/>
        <w:t>a</w:t>
      </w:r>
      <w:r w:rsidR="00AB3BA2" w:rsidRPr="00E8312F">
        <w:rPr>
          <w:rFonts w:ascii="Times New Roman" w:hAnsi="Times New Roman" w:cs="Times New Roman"/>
        </w:rPr>
        <w:t>: not present in 10 most frequent hospitalization list</w:t>
      </w:r>
      <w:r w:rsidR="008360EF">
        <w:rPr>
          <w:rFonts w:ascii="Times New Roman" w:hAnsi="Times New Roman" w:cs="Times New Roman"/>
        </w:rPr>
        <w:t>.</w:t>
      </w:r>
      <w:r w:rsidR="00AB3BA2" w:rsidRPr="00E8312F">
        <w:rPr>
          <w:rFonts w:ascii="Times New Roman" w:hAnsi="Times New Roman" w:cs="Times New Roman"/>
        </w:rPr>
        <w:t xml:space="preserve"> N</w:t>
      </w:r>
      <w:r w:rsidR="008360EF">
        <w:rPr>
          <w:rFonts w:ascii="Times New Roman" w:hAnsi="Times New Roman" w:cs="Times New Roman"/>
        </w:rPr>
        <w:t>,</w:t>
      </w:r>
      <w:r w:rsidR="00AB3BA2" w:rsidRPr="00E8312F">
        <w:rPr>
          <w:rFonts w:ascii="Times New Roman" w:hAnsi="Times New Roman" w:cs="Times New Roman"/>
        </w:rPr>
        <w:t xml:space="preserve"> </w:t>
      </w:r>
      <w:r w:rsidR="00726A65">
        <w:rPr>
          <w:rFonts w:ascii="Times New Roman" w:hAnsi="Times New Roman" w:cs="Times New Roman"/>
        </w:rPr>
        <w:t>n</w:t>
      </w:r>
      <w:r w:rsidR="00726A65" w:rsidRPr="00E8312F">
        <w:rPr>
          <w:rFonts w:ascii="Times New Roman" w:hAnsi="Times New Roman" w:cs="Times New Roman"/>
        </w:rPr>
        <w:t xml:space="preserve">umber </w:t>
      </w:r>
      <w:r w:rsidR="00AB3BA2" w:rsidRPr="00E8312F">
        <w:rPr>
          <w:rFonts w:ascii="Times New Roman" w:hAnsi="Times New Roman" w:cs="Times New Roman"/>
        </w:rPr>
        <w:t>of patients</w:t>
      </w:r>
      <w:r w:rsidR="008360EF">
        <w:rPr>
          <w:rFonts w:ascii="Times New Roman" w:hAnsi="Times New Roman" w:cs="Times New Roman"/>
        </w:rPr>
        <w:t>.</w:t>
      </w:r>
    </w:p>
    <w:p w14:paraId="56A9FA6F" w14:textId="77777777" w:rsidR="009023A8" w:rsidRDefault="009023A8">
      <w:pPr>
        <w:rPr>
          <w:rFonts w:ascii="Times New Roman" w:hAnsi="Times New Roman" w:cs="Times New Roman"/>
          <w:sz w:val="24"/>
          <w:szCs w:val="24"/>
        </w:rPr>
      </w:pPr>
    </w:p>
    <w:p w14:paraId="5B1B0291" w14:textId="69C8DB1B" w:rsidR="009023A8" w:rsidRDefault="00734327" w:rsidP="00E777E9">
      <w:pPr>
        <w:pStyle w:val="Heading1"/>
      </w:pPr>
      <w:r w:rsidRPr="00734327">
        <w:t xml:space="preserve">Supplementary </w:t>
      </w:r>
      <w:r w:rsidR="009023A8" w:rsidRPr="007C557C">
        <w:t xml:space="preserve">Table </w:t>
      </w:r>
      <w:r w:rsidR="009023A8">
        <w:t>S6</w:t>
      </w:r>
      <w:r w:rsidR="009023A8" w:rsidRPr="007C557C">
        <w:t xml:space="preserve">. Demographic and </w:t>
      </w:r>
      <w:r w:rsidR="00C863FB" w:rsidRPr="007C557C">
        <w:t>C</w:t>
      </w:r>
      <w:r w:rsidR="009023A8" w:rsidRPr="007C557C">
        <w:t xml:space="preserve">linical </w:t>
      </w:r>
      <w:r w:rsidR="00C863FB" w:rsidRPr="007C557C">
        <w:t>C</w:t>
      </w:r>
      <w:r w:rsidR="009023A8" w:rsidRPr="007C557C">
        <w:t xml:space="preserve">haracteristics of </w:t>
      </w:r>
      <w:r w:rsidR="00C863FB" w:rsidRPr="007C557C">
        <w:t>S</w:t>
      </w:r>
      <w:r w:rsidR="009023A8" w:rsidRPr="007C557C">
        <w:t xml:space="preserve">tudy </w:t>
      </w:r>
      <w:r w:rsidR="00C863FB" w:rsidRPr="007C557C">
        <w:t>P</w:t>
      </w:r>
      <w:r w:rsidR="009023A8" w:rsidRPr="007C557C">
        <w:t>opulation</w:t>
      </w:r>
      <w:r w:rsidR="009023A8">
        <w:t xml:space="preserve"> </w:t>
      </w:r>
      <w:r w:rsidR="00C863FB">
        <w:t>P</w:t>
      </w:r>
      <w:r w:rsidR="009023A8">
        <w:t>re and</w:t>
      </w:r>
      <w:r w:rsidR="009023A8" w:rsidRPr="007C557C">
        <w:t xml:space="preserve"> </w:t>
      </w:r>
      <w:r w:rsidR="00C863FB" w:rsidRPr="007C557C">
        <w:t>P</w:t>
      </w:r>
      <w:r w:rsidR="009023A8" w:rsidRPr="007C557C">
        <w:t>ost PSM</w:t>
      </w:r>
    </w:p>
    <w:tbl>
      <w:tblPr>
        <w:tblStyle w:val="TableGrid"/>
        <w:tblW w:w="15102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1890"/>
        <w:gridCol w:w="1164"/>
        <w:gridCol w:w="1384"/>
        <w:gridCol w:w="1451"/>
        <w:gridCol w:w="1203"/>
        <w:gridCol w:w="1490"/>
        <w:gridCol w:w="1276"/>
        <w:gridCol w:w="1417"/>
        <w:gridCol w:w="1134"/>
        <w:gridCol w:w="1559"/>
        <w:gridCol w:w="1134"/>
      </w:tblGrid>
      <w:tr w:rsidR="009023A8" w:rsidRPr="007E114C" w14:paraId="3C0DEBC9" w14:textId="77777777" w:rsidTr="00E8312F">
        <w:trPr>
          <w:cantSplit/>
          <w:trHeight w:hRule="exact" w:val="284"/>
        </w:trPr>
        <w:tc>
          <w:tcPr>
            <w:tcW w:w="1890" w:type="dxa"/>
          </w:tcPr>
          <w:p w14:paraId="6DCDA92D" w14:textId="77777777" w:rsidR="009023A8" w:rsidRPr="002C18B2" w:rsidRDefault="009023A8" w:rsidP="00BC581E">
            <w:pPr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2548" w:type="dxa"/>
            <w:gridSpan w:val="2"/>
          </w:tcPr>
          <w:p w14:paraId="05E01578" w14:textId="77777777" w:rsidR="009023A8" w:rsidRPr="002C18B2" w:rsidRDefault="009023A8" w:rsidP="00BC5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re PSM</w:t>
            </w:r>
          </w:p>
        </w:tc>
        <w:tc>
          <w:tcPr>
            <w:tcW w:w="2654" w:type="dxa"/>
            <w:gridSpan w:val="2"/>
          </w:tcPr>
          <w:p w14:paraId="00A44249" w14:textId="77777777" w:rsidR="009023A8" w:rsidRPr="002C18B2" w:rsidRDefault="009023A8" w:rsidP="00BC5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ost PSM</w:t>
            </w:r>
          </w:p>
        </w:tc>
        <w:tc>
          <w:tcPr>
            <w:tcW w:w="2766" w:type="dxa"/>
            <w:gridSpan w:val="2"/>
          </w:tcPr>
          <w:p w14:paraId="388FAC02" w14:textId="77777777" w:rsidR="009023A8" w:rsidRPr="002C18B2" w:rsidRDefault="009023A8" w:rsidP="00BC5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Immunocompromised</w:t>
            </w:r>
          </w:p>
        </w:tc>
        <w:tc>
          <w:tcPr>
            <w:tcW w:w="2551" w:type="dxa"/>
            <w:gridSpan w:val="2"/>
          </w:tcPr>
          <w:p w14:paraId="7AC6991F" w14:textId="1C68969D" w:rsidR="009023A8" w:rsidRPr="002C18B2" w:rsidRDefault="009023A8" w:rsidP="00BC5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Chronic </w:t>
            </w:r>
            <w:r w:rsidR="00D157F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onditions</w:t>
            </w:r>
          </w:p>
        </w:tc>
        <w:tc>
          <w:tcPr>
            <w:tcW w:w="2693" w:type="dxa"/>
            <w:gridSpan w:val="2"/>
          </w:tcPr>
          <w:p w14:paraId="2FED421C" w14:textId="77777777" w:rsidR="009023A8" w:rsidRPr="002C18B2" w:rsidRDefault="009023A8" w:rsidP="00BC5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Oncology</w:t>
            </w:r>
          </w:p>
        </w:tc>
      </w:tr>
      <w:tr w:rsidR="009023A8" w:rsidRPr="00A43D71" w14:paraId="11A73B3E" w14:textId="77777777" w:rsidTr="00E8312F">
        <w:trPr>
          <w:cantSplit/>
          <w:trHeight w:hRule="exact" w:val="519"/>
        </w:trPr>
        <w:tc>
          <w:tcPr>
            <w:tcW w:w="1890" w:type="dxa"/>
          </w:tcPr>
          <w:p w14:paraId="7D1B6006" w14:textId="77777777" w:rsidR="009023A8" w:rsidRPr="002C18B2" w:rsidRDefault="009023A8" w:rsidP="00BC581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164" w:type="dxa"/>
          </w:tcPr>
          <w:p w14:paraId="0D490AC5" w14:textId="49078CE2" w:rsidR="009023A8" w:rsidRPr="00E777E9" w:rsidRDefault="009023A8" w:rsidP="00E777E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</w:pPr>
            <w:r w:rsidRPr="00E777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Non</w:t>
            </w:r>
            <w:r w:rsidR="0048697E" w:rsidRPr="00E777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-</w:t>
            </w:r>
            <w:r w:rsidRPr="00E777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HZ/PHN</w:t>
            </w:r>
            <w:r w:rsidR="00C87F91" w:rsidRPr="00E777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br/>
            </w:r>
            <w:r w:rsidRPr="00E777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N=1</w:t>
            </w:r>
            <w:r w:rsidR="00E777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,</w:t>
            </w:r>
            <w:r w:rsidRPr="00E777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93</w:t>
            </w:r>
            <w:r w:rsidR="00E777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,</w:t>
            </w:r>
            <w:r w:rsidRPr="00E777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259</w:t>
            </w:r>
          </w:p>
        </w:tc>
        <w:tc>
          <w:tcPr>
            <w:tcW w:w="1384" w:type="dxa"/>
          </w:tcPr>
          <w:p w14:paraId="0E42AA6C" w14:textId="6B713D39" w:rsidR="009023A8" w:rsidRPr="00E777E9" w:rsidRDefault="009023A8" w:rsidP="00E777E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</w:pPr>
            <w:r w:rsidRPr="00E777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HZ/PHN</w:t>
            </w:r>
          </w:p>
        </w:tc>
        <w:tc>
          <w:tcPr>
            <w:tcW w:w="1451" w:type="dxa"/>
          </w:tcPr>
          <w:p w14:paraId="2E90A8AF" w14:textId="7246A020" w:rsidR="009023A8" w:rsidRPr="00E777E9" w:rsidRDefault="009023A8" w:rsidP="00BC581E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</w:pPr>
            <w:r w:rsidRPr="00E777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Non-</w:t>
            </w:r>
            <w:r w:rsidR="0048697E" w:rsidRPr="00E777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H</w:t>
            </w:r>
            <w:r w:rsidRPr="00E777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Z/PHN</w:t>
            </w:r>
          </w:p>
        </w:tc>
        <w:tc>
          <w:tcPr>
            <w:tcW w:w="1203" w:type="dxa"/>
          </w:tcPr>
          <w:p w14:paraId="755E29F9" w14:textId="7366CE3D" w:rsidR="009023A8" w:rsidRPr="00E777E9" w:rsidRDefault="009023A8" w:rsidP="00C87F9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</w:pPr>
            <w:r w:rsidRPr="00E777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HZ/PHN</w:t>
            </w:r>
            <w:r w:rsidR="00C87F91" w:rsidRPr="00E777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br/>
            </w:r>
            <w:r w:rsidRPr="00E777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N=193</w:t>
            </w:r>
            <w:r w:rsidR="00E777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,</w:t>
            </w:r>
            <w:r w:rsidRPr="00E777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259</w:t>
            </w:r>
          </w:p>
        </w:tc>
        <w:tc>
          <w:tcPr>
            <w:tcW w:w="1490" w:type="dxa"/>
          </w:tcPr>
          <w:p w14:paraId="387D3E0D" w14:textId="77777777" w:rsidR="009023A8" w:rsidRPr="00E777E9" w:rsidRDefault="009023A8" w:rsidP="00BC581E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</w:pPr>
            <w:r w:rsidRPr="00E777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Non-HZ/PHN</w:t>
            </w:r>
          </w:p>
        </w:tc>
        <w:tc>
          <w:tcPr>
            <w:tcW w:w="1276" w:type="dxa"/>
          </w:tcPr>
          <w:p w14:paraId="35A9A731" w14:textId="4A02E5C2" w:rsidR="009023A8" w:rsidRPr="00E777E9" w:rsidRDefault="009023A8" w:rsidP="00C87F9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</w:pPr>
            <w:r w:rsidRPr="00E777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HZ/PHN</w:t>
            </w:r>
            <w:r w:rsidR="00C87F91" w:rsidRPr="00E777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br/>
            </w:r>
            <w:r w:rsidRPr="00E777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N=193</w:t>
            </w:r>
            <w:r w:rsidR="00E777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,</w:t>
            </w:r>
            <w:r w:rsidRPr="00E777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259</w:t>
            </w:r>
          </w:p>
        </w:tc>
        <w:tc>
          <w:tcPr>
            <w:tcW w:w="1417" w:type="dxa"/>
          </w:tcPr>
          <w:p w14:paraId="487FD080" w14:textId="77777777" w:rsidR="009023A8" w:rsidRPr="00E777E9" w:rsidRDefault="009023A8" w:rsidP="00BC581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</w:pPr>
            <w:r w:rsidRPr="00E777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Non-HZ/PHN</w:t>
            </w:r>
          </w:p>
        </w:tc>
        <w:tc>
          <w:tcPr>
            <w:tcW w:w="1134" w:type="dxa"/>
          </w:tcPr>
          <w:p w14:paraId="31EADB5A" w14:textId="6C351705" w:rsidR="009023A8" w:rsidRPr="00E777E9" w:rsidRDefault="009023A8" w:rsidP="00E777E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</w:pPr>
            <w:r w:rsidRPr="00E777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HZ/PHN</w:t>
            </w:r>
            <w:r w:rsidR="00C87F91" w:rsidRPr="00E777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br/>
            </w:r>
            <w:r w:rsidRPr="00E777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N=193</w:t>
            </w:r>
            <w:r w:rsidR="00E777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,</w:t>
            </w:r>
            <w:r w:rsidRPr="00E777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259</w:t>
            </w:r>
          </w:p>
        </w:tc>
        <w:tc>
          <w:tcPr>
            <w:tcW w:w="1559" w:type="dxa"/>
          </w:tcPr>
          <w:p w14:paraId="19EDE9F5" w14:textId="77777777" w:rsidR="009023A8" w:rsidRPr="00E777E9" w:rsidRDefault="009023A8" w:rsidP="00BC581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</w:pPr>
            <w:r w:rsidRPr="00E777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Non-HZ/PHN</w:t>
            </w:r>
          </w:p>
        </w:tc>
        <w:tc>
          <w:tcPr>
            <w:tcW w:w="1134" w:type="dxa"/>
          </w:tcPr>
          <w:p w14:paraId="2C8551FE" w14:textId="4BC108F6" w:rsidR="009023A8" w:rsidRPr="00E777E9" w:rsidRDefault="009023A8" w:rsidP="00E777E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</w:pPr>
            <w:r w:rsidRPr="00E777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HZ/PHN</w:t>
            </w:r>
            <w:r w:rsidR="00C87F91" w:rsidRPr="00E777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br/>
            </w:r>
            <w:r w:rsidRPr="00E777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N=193</w:t>
            </w:r>
            <w:r w:rsidR="00E777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,</w:t>
            </w:r>
            <w:r w:rsidRPr="00E777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259</w:t>
            </w:r>
          </w:p>
        </w:tc>
      </w:tr>
      <w:tr w:rsidR="009023A8" w:rsidRPr="001779B2" w14:paraId="4841D98C" w14:textId="77777777" w:rsidTr="00E8312F">
        <w:trPr>
          <w:cantSplit/>
          <w:trHeight w:hRule="exact" w:val="284"/>
        </w:trPr>
        <w:tc>
          <w:tcPr>
            <w:tcW w:w="1890" w:type="dxa"/>
          </w:tcPr>
          <w:p w14:paraId="57987551" w14:textId="77777777" w:rsidR="009023A8" w:rsidRPr="002C18B2" w:rsidRDefault="009023A8" w:rsidP="00BC581E">
            <w:pPr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</w:t>
            </w:r>
          </w:p>
        </w:tc>
        <w:tc>
          <w:tcPr>
            <w:tcW w:w="1164" w:type="dxa"/>
          </w:tcPr>
          <w:p w14:paraId="0ED97C52" w14:textId="108BEFAA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</w:t>
            </w:r>
            <w:r w:rsidR="00E777E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</w:t>
            </w: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511</w:t>
            </w:r>
            <w:r w:rsidR="00E777E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</w:t>
            </w: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08</w:t>
            </w:r>
          </w:p>
        </w:tc>
        <w:tc>
          <w:tcPr>
            <w:tcW w:w="1384" w:type="dxa"/>
          </w:tcPr>
          <w:p w14:paraId="48830BBD" w14:textId="47819FCE" w:rsidR="009023A8" w:rsidRPr="002C18B2" w:rsidRDefault="009023A8" w:rsidP="00E77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93</w:t>
            </w:r>
            <w:r w:rsidR="00E777E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</w:t>
            </w: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59</w:t>
            </w:r>
          </w:p>
        </w:tc>
        <w:tc>
          <w:tcPr>
            <w:tcW w:w="1451" w:type="dxa"/>
          </w:tcPr>
          <w:p w14:paraId="6666231B" w14:textId="52DC84E4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93</w:t>
            </w:r>
            <w:r w:rsidR="00E777E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</w:t>
            </w: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59</w:t>
            </w:r>
          </w:p>
        </w:tc>
        <w:tc>
          <w:tcPr>
            <w:tcW w:w="1203" w:type="dxa"/>
          </w:tcPr>
          <w:p w14:paraId="775DADA7" w14:textId="70E2FD9C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93</w:t>
            </w:r>
            <w:r w:rsidR="00E777E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</w:t>
            </w: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59</w:t>
            </w:r>
          </w:p>
        </w:tc>
        <w:tc>
          <w:tcPr>
            <w:tcW w:w="1490" w:type="dxa"/>
          </w:tcPr>
          <w:p w14:paraId="5FDBE09E" w14:textId="1E7AC628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51</w:t>
            </w:r>
            <w:r w:rsidR="00E777E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</w:t>
            </w: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687</w:t>
            </w:r>
          </w:p>
        </w:tc>
        <w:tc>
          <w:tcPr>
            <w:tcW w:w="1276" w:type="dxa"/>
          </w:tcPr>
          <w:p w14:paraId="1144FE78" w14:textId="6710B91B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51</w:t>
            </w:r>
            <w:r w:rsidR="00E777E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</w:t>
            </w: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687</w:t>
            </w:r>
          </w:p>
        </w:tc>
        <w:tc>
          <w:tcPr>
            <w:tcW w:w="1417" w:type="dxa"/>
          </w:tcPr>
          <w:p w14:paraId="1EE2F8BE" w14:textId="4F284142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21</w:t>
            </w:r>
            <w:r w:rsidR="00E777E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984</w:t>
            </w:r>
          </w:p>
        </w:tc>
        <w:tc>
          <w:tcPr>
            <w:tcW w:w="1134" w:type="dxa"/>
          </w:tcPr>
          <w:p w14:paraId="046D5EE1" w14:textId="565C56EB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21</w:t>
            </w:r>
            <w:r w:rsidR="00E777E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984</w:t>
            </w:r>
          </w:p>
        </w:tc>
        <w:tc>
          <w:tcPr>
            <w:tcW w:w="1559" w:type="dxa"/>
          </w:tcPr>
          <w:p w14:paraId="72DD86A5" w14:textId="2104DF91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1</w:t>
            </w:r>
            <w:r w:rsidR="00E777E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619</w:t>
            </w:r>
          </w:p>
        </w:tc>
        <w:tc>
          <w:tcPr>
            <w:tcW w:w="1134" w:type="dxa"/>
          </w:tcPr>
          <w:p w14:paraId="37836EE3" w14:textId="530192F1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1</w:t>
            </w:r>
            <w:r w:rsidR="00E777E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619</w:t>
            </w:r>
          </w:p>
        </w:tc>
      </w:tr>
      <w:tr w:rsidR="009023A8" w:rsidRPr="00A43D71" w14:paraId="1A450D4B" w14:textId="77777777" w:rsidTr="00E8312F">
        <w:trPr>
          <w:cantSplit/>
          <w:trHeight w:hRule="exact" w:val="595"/>
        </w:trPr>
        <w:tc>
          <w:tcPr>
            <w:tcW w:w="1890" w:type="dxa"/>
          </w:tcPr>
          <w:p w14:paraId="2143BCF5" w14:textId="77777777" w:rsidR="009023A8" w:rsidRPr="002C18B2" w:rsidRDefault="009023A8" w:rsidP="00BC581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Age, mean (SD)</w:t>
            </w:r>
          </w:p>
        </w:tc>
        <w:tc>
          <w:tcPr>
            <w:tcW w:w="1164" w:type="dxa"/>
          </w:tcPr>
          <w:p w14:paraId="3EB4C876" w14:textId="77777777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51.1 (19.8)</w:t>
            </w:r>
          </w:p>
        </w:tc>
        <w:tc>
          <w:tcPr>
            <w:tcW w:w="1384" w:type="dxa"/>
          </w:tcPr>
          <w:p w14:paraId="387B3F51" w14:textId="7D660D75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61.6 (17.8</w:t>
            </w:r>
            <w:r w:rsidR="00BF564E"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)</w:t>
            </w:r>
            <w:r w:rsidR="00BF564E" w:rsidRPr="0088135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IN"/>
              </w:rPr>
              <w:t>a</w:t>
            </w:r>
          </w:p>
        </w:tc>
        <w:tc>
          <w:tcPr>
            <w:tcW w:w="1451" w:type="dxa"/>
          </w:tcPr>
          <w:p w14:paraId="6B38E834" w14:textId="77777777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61.5 (18.7)</w:t>
            </w:r>
          </w:p>
        </w:tc>
        <w:tc>
          <w:tcPr>
            <w:tcW w:w="1203" w:type="dxa"/>
          </w:tcPr>
          <w:p w14:paraId="013114AC" w14:textId="4F1F333F" w:rsidR="009023A8" w:rsidRPr="002C18B2" w:rsidRDefault="009023A8" w:rsidP="00C3786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61.6 (17.8</w:t>
            </w:r>
            <w:r w:rsidR="00BF564E"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)</w:t>
            </w:r>
            <w:r w:rsidR="00BF564E" w:rsidRPr="0088135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IN"/>
              </w:rPr>
              <w:t>b</w:t>
            </w:r>
          </w:p>
        </w:tc>
        <w:tc>
          <w:tcPr>
            <w:tcW w:w="1490" w:type="dxa"/>
          </w:tcPr>
          <w:p w14:paraId="52F2AEAD" w14:textId="77777777" w:rsidR="009023A8" w:rsidRPr="002C18B2" w:rsidRDefault="009023A8" w:rsidP="00C3786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65.8 (16.4)</w:t>
            </w:r>
          </w:p>
        </w:tc>
        <w:tc>
          <w:tcPr>
            <w:tcW w:w="1276" w:type="dxa"/>
          </w:tcPr>
          <w:p w14:paraId="4323F26C" w14:textId="77777777" w:rsidR="009023A8" w:rsidRPr="002C18B2" w:rsidRDefault="009023A8" w:rsidP="00C3786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66.1 (16.1)</w:t>
            </w:r>
          </w:p>
        </w:tc>
        <w:tc>
          <w:tcPr>
            <w:tcW w:w="1417" w:type="dxa"/>
          </w:tcPr>
          <w:p w14:paraId="5517FACA" w14:textId="77777777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68.7 (14.7)</w:t>
            </w:r>
          </w:p>
        </w:tc>
        <w:tc>
          <w:tcPr>
            <w:tcW w:w="1134" w:type="dxa"/>
          </w:tcPr>
          <w:p w14:paraId="13FD0442" w14:textId="77777777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68.9 (14.1)</w:t>
            </w:r>
          </w:p>
        </w:tc>
        <w:tc>
          <w:tcPr>
            <w:tcW w:w="1559" w:type="dxa"/>
          </w:tcPr>
          <w:p w14:paraId="6C990887" w14:textId="77777777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68.4 (14.0)</w:t>
            </w:r>
          </w:p>
        </w:tc>
        <w:tc>
          <w:tcPr>
            <w:tcW w:w="1134" w:type="dxa"/>
          </w:tcPr>
          <w:p w14:paraId="45E917DB" w14:textId="77777777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68.7 (13.2)</w:t>
            </w:r>
          </w:p>
        </w:tc>
      </w:tr>
      <w:tr w:rsidR="009023A8" w:rsidRPr="00A43D71" w14:paraId="4DCD45FE" w14:textId="77777777" w:rsidTr="00E8312F">
        <w:trPr>
          <w:cantSplit/>
          <w:trHeight w:hRule="exact" w:val="284"/>
        </w:trPr>
        <w:tc>
          <w:tcPr>
            <w:tcW w:w="1890" w:type="dxa"/>
          </w:tcPr>
          <w:p w14:paraId="661BBCD4" w14:textId="77777777" w:rsidR="009023A8" w:rsidRPr="002C18B2" w:rsidRDefault="009023A8" w:rsidP="00BC581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Male</w:t>
            </w:r>
          </w:p>
        </w:tc>
        <w:tc>
          <w:tcPr>
            <w:tcW w:w="1164" w:type="dxa"/>
          </w:tcPr>
          <w:p w14:paraId="5127EEE6" w14:textId="2F7F5C53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730</w:t>
            </w:r>
            <w:r w:rsidR="0088135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</w:t>
            </w: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627</w:t>
            </w:r>
          </w:p>
        </w:tc>
        <w:tc>
          <w:tcPr>
            <w:tcW w:w="1384" w:type="dxa"/>
          </w:tcPr>
          <w:p w14:paraId="0404DE40" w14:textId="69DF49A4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78</w:t>
            </w:r>
            <w:r w:rsidR="0088135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</w:t>
            </w: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58</w:t>
            </w:r>
          </w:p>
        </w:tc>
        <w:tc>
          <w:tcPr>
            <w:tcW w:w="1451" w:type="dxa"/>
          </w:tcPr>
          <w:p w14:paraId="49CEF7EB" w14:textId="3618FF61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78</w:t>
            </w:r>
            <w:r w:rsidR="0088135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</w:t>
            </w: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710</w:t>
            </w:r>
          </w:p>
        </w:tc>
        <w:tc>
          <w:tcPr>
            <w:tcW w:w="1203" w:type="dxa"/>
          </w:tcPr>
          <w:p w14:paraId="2409D4D4" w14:textId="780A0E2B" w:rsidR="009023A8" w:rsidRPr="002C18B2" w:rsidRDefault="009023A8" w:rsidP="00C3786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78</w:t>
            </w:r>
            <w:r w:rsidR="0088135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</w:t>
            </w: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58</w:t>
            </w:r>
            <w:r w:rsidR="00BF564E" w:rsidRPr="0088135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IN"/>
              </w:rPr>
              <w:t>b</w:t>
            </w:r>
          </w:p>
        </w:tc>
        <w:tc>
          <w:tcPr>
            <w:tcW w:w="1490" w:type="dxa"/>
          </w:tcPr>
          <w:p w14:paraId="2836966B" w14:textId="34CE70F9" w:rsidR="009023A8" w:rsidRPr="002C18B2" w:rsidRDefault="009023A8" w:rsidP="00C3786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9</w:t>
            </w:r>
            <w:r w:rsidR="0088135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737</w:t>
            </w:r>
          </w:p>
        </w:tc>
        <w:tc>
          <w:tcPr>
            <w:tcW w:w="1276" w:type="dxa"/>
          </w:tcPr>
          <w:p w14:paraId="513552B3" w14:textId="6ED0C2EA" w:rsidR="009023A8" w:rsidRPr="002C18B2" w:rsidRDefault="00F66824" w:rsidP="00C3786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9</w:t>
            </w:r>
            <w:r w:rsidR="0088135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55</w:t>
            </w:r>
          </w:p>
        </w:tc>
        <w:tc>
          <w:tcPr>
            <w:tcW w:w="1417" w:type="dxa"/>
          </w:tcPr>
          <w:p w14:paraId="05B26FFA" w14:textId="59D28FA1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48</w:t>
            </w:r>
            <w:r w:rsidR="0088135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493</w:t>
            </w:r>
          </w:p>
        </w:tc>
        <w:tc>
          <w:tcPr>
            <w:tcW w:w="1134" w:type="dxa"/>
          </w:tcPr>
          <w:p w14:paraId="297E8038" w14:textId="7DDD00CE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48</w:t>
            </w:r>
            <w:r w:rsidR="0088135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19</w:t>
            </w:r>
            <w:r w:rsidR="00BF564E" w:rsidRPr="0088135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IN"/>
              </w:rPr>
              <w:t>b</w:t>
            </w:r>
          </w:p>
        </w:tc>
        <w:tc>
          <w:tcPr>
            <w:tcW w:w="1559" w:type="dxa"/>
          </w:tcPr>
          <w:p w14:paraId="7509B93C" w14:textId="6F8A8ADB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4</w:t>
            </w:r>
            <w:r w:rsidR="0088135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651</w:t>
            </w:r>
          </w:p>
        </w:tc>
        <w:tc>
          <w:tcPr>
            <w:tcW w:w="1134" w:type="dxa"/>
          </w:tcPr>
          <w:p w14:paraId="11142B49" w14:textId="722E3CA9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4</w:t>
            </w:r>
            <w:r w:rsidR="0088135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618</w:t>
            </w:r>
            <w:r w:rsidR="00BF564E" w:rsidRPr="0088135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IN"/>
              </w:rPr>
              <w:t>b</w:t>
            </w:r>
          </w:p>
        </w:tc>
      </w:tr>
      <w:tr w:rsidR="009023A8" w:rsidRPr="00A43D71" w14:paraId="0F62C91D" w14:textId="77777777" w:rsidTr="00E8312F">
        <w:trPr>
          <w:cantSplit/>
          <w:trHeight w:hRule="exact" w:val="284"/>
        </w:trPr>
        <w:tc>
          <w:tcPr>
            <w:tcW w:w="1890" w:type="dxa"/>
          </w:tcPr>
          <w:p w14:paraId="5702FD22" w14:textId="77777777" w:rsidR="009023A8" w:rsidRPr="002C18B2" w:rsidRDefault="009023A8" w:rsidP="00BC581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Diabetes</w:t>
            </w:r>
          </w:p>
        </w:tc>
        <w:tc>
          <w:tcPr>
            <w:tcW w:w="1164" w:type="dxa"/>
          </w:tcPr>
          <w:p w14:paraId="28B5F5B8" w14:textId="2274DF91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73</w:t>
            </w:r>
            <w:r w:rsidR="0088135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</w:t>
            </w: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982</w:t>
            </w:r>
          </w:p>
        </w:tc>
        <w:tc>
          <w:tcPr>
            <w:tcW w:w="1384" w:type="dxa"/>
          </w:tcPr>
          <w:p w14:paraId="67A04AB0" w14:textId="78B1738C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5</w:t>
            </w:r>
            <w:r w:rsidR="0088135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</w:t>
            </w: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27</w:t>
            </w:r>
            <w:r w:rsidR="00BF564E" w:rsidRPr="0088135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IN"/>
              </w:rPr>
              <w:t>a</w:t>
            </w:r>
          </w:p>
        </w:tc>
        <w:tc>
          <w:tcPr>
            <w:tcW w:w="1451" w:type="dxa"/>
          </w:tcPr>
          <w:p w14:paraId="0B5E40A5" w14:textId="4AAAB2B3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2</w:t>
            </w:r>
            <w:r w:rsidR="0088135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</w:t>
            </w: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979</w:t>
            </w:r>
          </w:p>
        </w:tc>
        <w:tc>
          <w:tcPr>
            <w:tcW w:w="1203" w:type="dxa"/>
          </w:tcPr>
          <w:p w14:paraId="39E2B356" w14:textId="11966C26" w:rsidR="009023A8" w:rsidRPr="002C18B2" w:rsidRDefault="009023A8" w:rsidP="00C3786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5</w:t>
            </w:r>
            <w:r w:rsidR="0088135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</w:t>
            </w: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27</w:t>
            </w:r>
          </w:p>
        </w:tc>
        <w:tc>
          <w:tcPr>
            <w:tcW w:w="1490" w:type="dxa"/>
          </w:tcPr>
          <w:p w14:paraId="4906C953" w14:textId="2DE94D23" w:rsidR="009023A8" w:rsidRPr="002C18B2" w:rsidRDefault="009023A8" w:rsidP="00C3786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7</w:t>
            </w:r>
            <w:r w:rsidR="0088135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31</w:t>
            </w:r>
          </w:p>
        </w:tc>
        <w:tc>
          <w:tcPr>
            <w:tcW w:w="1276" w:type="dxa"/>
          </w:tcPr>
          <w:p w14:paraId="24666240" w14:textId="78EC8730" w:rsidR="009023A8" w:rsidRPr="002C18B2" w:rsidRDefault="009023A8" w:rsidP="00C3786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7</w:t>
            </w:r>
            <w:r w:rsidR="0088135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09</w:t>
            </w:r>
          </w:p>
        </w:tc>
        <w:tc>
          <w:tcPr>
            <w:tcW w:w="1417" w:type="dxa"/>
          </w:tcPr>
          <w:p w14:paraId="06D3F6B6" w14:textId="77777777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8F36ED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A</w:t>
            </w:r>
          </w:p>
        </w:tc>
        <w:tc>
          <w:tcPr>
            <w:tcW w:w="1134" w:type="dxa"/>
          </w:tcPr>
          <w:p w14:paraId="0CAC6635" w14:textId="77777777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8F36ED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A</w:t>
            </w:r>
          </w:p>
        </w:tc>
        <w:tc>
          <w:tcPr>
            <w:tcW w:w="1559" w:type="dxa"/>
          </w:tcPr>
          <w:p w14:paraId="4CD9BAAC" w14:textId="1BA68891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</w:t>
            </w:r>
            <w:r w:rsidR="0088135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951</w:t>
            </w:r>
          </w:p>
        </w:tc>
        <w:tc>
          <w:tcPr>
            <w:tcW w:w="1134" w:type="dxa"/>
          </w:tcPr>
          <w:p w14:paraId="57DB33E5" w14:textId="0592830B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</w:t>
            </w:r>
            <w:r w:rsidR="0088135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994</w:t>
            </w:r>
            <w:r w:rsidR="00BF564E" w:rsidRPr="0088135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IN"/>
              </w:rPr>
              <w:t>b</w:t>
            </w:r>
          </w:p>
        </w:tc>
      </w:tr>
      <w:tr w:rsidR="009023A8" w:rsidRPr="00A43D71" w14:paraId="75658D51" w14:textId="77777777" w:rsidTr="00E8312F">
        <w:trPr>
          <w:cantSplit/>
          <w:trHeight w:hRule="exact" w:val="284"/>
        </w:trPr>
        <w:tc>
          <w:tcPr>
            <w:tcW w:w="1890" w:type="dxa"/>
          </w:tcPr>
          <w:p w14:paraId="5BCA06BF" w14:textId="77777777" w:rsidR="009023A8" w:rsidRPr="002C18B2" w:rsidRDefault="009023A8" w:rsidP="00BC581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proofErr w:type="spellStart"/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Dyslipidemia</w:t>
            </w:r>
            <w:proofErr w:type="spellEnd"/>
          </w:p>
        </w:tc>
        <w:tc>
          <w:tcPr>
            <w:tcW w:w="1164" w:type="dxa"/>
          </w:tcPr>
          <w:p w14:paraId="7071A37A" w14:textId="4405A5A8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38</w:t>
            </w:r>
            <w:r w:rsidR="0088135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</w:t>
            </w: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557</w:t>
            </w:r>
          </w:p>
        </w:tc>
        <w:tc>
          <w:tcPr>
            <w:tcW w:w="1384" w:type="dxa"/>
          </w:tcPr>
          <w:p w14:paraId="52997435" w14:textId="1EC02021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50</w:t>
            </w:r>
            <w:r w:rsidR="0088135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</w:t>
            </w: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67</w:t>
            </w:r>
            <w:r w:rsidR="00BF564E" w:rsidRPr="0088135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IN"/>
              </w:rPr>
              <w:t>a</w:t>
            </w:r>
          </w:p>
        </w:tc>
        <w:tc>
          <w:tcPr>
            <w:tcW w:w="1451" w:type="dxa"/>
          </w:tcPr>
          <w:p w14:paraId="640BFCE1" w14:textId="4B9D5785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45</w:t>
            </w:r>
            <w:r w:rsidR="0088135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</w:t>
            </w: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88</w:t>
            </w:r>
          </w:p>
        </w:tc>
        <w:tc>
          <w:tcPr>
            <w:tcW w:w="1203" w:type="dxa"/>
          </w:tcPr>
          <w:p w14:paraId="3AF12598" w14:textId="6E3378BB" w:rsidR="009023A8" w:rsidRPr="002C18B2" w:rsidRDefault="009023A8" w:rsidP="00C3786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50</w:t>
            </w:r>
            <w:r w:rsidR="0088135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</w:t>
            </w: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67</w:t>
            </w:r>
          </w:p>
        </w:tc>
        <w:tc>
          <w:tcPr>
            <w:tcW w:w="1490" w:type="dxa"/>
          </w:tcPr>
          <w:p w14:paraId="503C1A99" w14:textId="47ABA1F5" w:rsidR="009023A8" w:rsidRPr="002C18B2" w:rsidRDefault="009023A8" w:rsidP="00C3786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6</w:t>
            </w:r>
            <w:r w:rsidR="0088135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60</w:t>
            </w:r>
          </w:p>
        </w:tc>
        <w:tc>
          <w:tcPr>
            <w:tcW w:w="1276" w:type="dxa"/>
          </w:tcPr>
          <w:p w14:paraId="2CD54C61" w14:textId="1E710FF1" w:rsidR="009023A8" w:rsidRPr="002C18B2" w:rsidRDefault="009023A8" w:rsidP="00C3786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6</w:t>
            </w:r>
            <w:r w:rsidR="0088135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534</w:t>
            </w:r>
          </w:p>
        </w:tc>
        <w:tc>
          <w:tcPr>
            <w:tcW w:w="1417" w:type="dxa"/>
          </w:tcPr>
          <w:p w14:paraId="0DDFF531" w14:textId="77777777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8F36ED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A</w:t>
            </w:r>
          </w:p>
        </w:tc>
        <w:tc>
          <w:tcPr>
            <w:tcW w:w="1134" w:type="dxa"/>
          </w:tcPr>
          <w:p w14:paraId="63CE0502" w14:textId="77777777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8F36ED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A</w:t>
            </w:r>
          </w:p>
        </w:tc>
        <w:tc>
          <w:tcPr>
            <w:tcW w:w="1559" w:type="dxa"/>
          </w:tcPr>
          <w:p w14:paraId="71A2FE02" w14:textId="2E966CE3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</w:t>
            </w:r>
            <w:r w:rsidR="0088135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700</w:t>
            </w:r>
          </w:p>
        </w:tc>
        <w:tc>
          <w:tcPr>
            <w:tcW w:w="1134" w:type="dxa"/>
          </w:tcPr>
          <w:p w14:paraId="14F77C3B" w14:textId="16FB0A3C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</w:t>
            </w:r>
            <w:r w:rsidR="0088135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782</w:t>
            </w:r>
            <w:r w:rsidR="00BF564E" w:rsidRPr="0088135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IN"/>
              </w:rPr>
              <w:t>b</w:t>
            </w:r>
          </w:p>
        </w:tc>
      </w:tr>
      <w:tr w:rsidR="009023A8" w:rsidRPr="00A43D71" w14:paraId="45CE4371" w14:textId="77777777" w:rsidTr="00E8312F">
        <w:trPr>
          <w:cantSplit/>
          <w:trHeight w:hRule="exact" w:val="284"/>
        </w:trPr>
        <w:tc>
          <w:tcPr>
            <w:tcW w:w="1890" w:type="dxa"/>
          </w:tcPr>
          <w:p w14:paraId="53EB4ADF" w14:textId="77777777" w:rsidR="009023A8" w:rsidRPr="002C18B2" w:rsidRDefault="009023A8" w:rsidP="00BC581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ypertension</w:t>
            </w:r>
          </w:p>
        </w:tc>
        <w:tc>
          <w:tcPr>
            <w:tcW w:w="1164" w:type="dxa"/>
          </w:tcPr>
          <w:p w14:paraId="04A41CF7" w14:textId="27B0FF24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06</w:t>
            </w:r>
            <w:r w:rsidR="0088135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</w:t>
            </w: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35</w:t>
            </w:r>
          </w:p>
        </w:tc>
        <w:tc>
          <w:tcPr>
            <w:tcW w:w="1384" w:type="dxa"/>
          </w:tcPr>
          <w:p w14:paraId="26F7DBF1" w14:textId="4FAC7868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99</w:t>
            </w:r>
            <w:r w:rsidR="0088135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</w:t>
            </w: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08</w:t>
            </w:r>
            <w:r w:rsidR="00BF564E" w:rsidRPr="0088135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IN"/>
              </w:rPr>
              <w:t>a</w:t>
            </w:r>
          </w:p>
        </w:tc>
        <w:tc>
          <w:tcPr>
            <w:tcW w:w="1451" w:type="dxa"/>
          </w:tcPr>
          <w:p w14:paraId="0DBD6679" w14:textId="26940693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96</w:t>
            </w:r>
            <w:r w:rsidR="0088135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</w:t>
            </w: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14</w:t>
            </w:r>
          </w:p>
        </w:tc>
        <w:tc>
          <w:tcPr>
            <w:tcW w:w="1203" w:type="dxa"/>
          </w:tcPr>
          <w:p w14:paraId="3610F318" w14:textId="17CCF23F" w:rsidR="009023A8" w:rsidRPr="002C18B2" w:rsidRDefault="009023A8" w:rsidP="00C3786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99</w:t>
            </w:r>
            <w:r w:rsidR="0088135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</w:t>
            </w: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08</w:t>
            </w:r>
          </w:p>
        </w:tc>
        <w:tc>
          <w:tcPr>
            <w:tcW w:w="1490" w:type="dxa"/>
          </w:tcPr>
          <w:p w14:paraId="434AAFF8" w14:textId="2C76213F" w:rsidR="009023A8" w:rsidRPr="002C18B2" w:rsidRDefault="009023A8" w:rsidP="00C3786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2</w:t>
            </w:r>
            <w:r w:rsidR="0088135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781</w:t>
            </w:r>
          </w:p>
        </w:tc>
        <w:tc>
          <w:tcPr>
            <w:tcW w:w="1276" w:type="dxa"/>
          </w:tcPr>
          <w:p w14:paraId="234D852D" w14:textId="4AE636DE" w:rsidR="009023A8" w:rsidRPr="002C18B2" w:rsidRDefault="009023A8" w:rsidP="00C3786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3</w:t>
            </w:r>
            <w:r w:rsidR="0088135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30</w:t>
            </w:r>
            <w:r w:rsidR="00BF564E" w:rsidRPr="0088135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IN"/>
              </w:rPr>
              <w:t>b</w:t>
            </w:r>
          </w:p>
        </w:tc>
        <w:tc>
          <w:tcPr>
            <w:tcW w:w="1417" w:type="dxa"/>
          </w:tcPr>
          <w:p w14:paraId="6FFADF25" w14:textId="77777777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8F36ED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A</w:t>
            </w:r>
          </w:p>
        </w:tc>
        <w:tc>
          <w:tcPr>
            <w:tcW w:w="1134" w:type="dxa"/>
          </w:tcPr>
          <w:p w14:paraId="064F7971" w14:textId="77777777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8F36ED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A</w:t>
            </w:r>
          </w:p>
        </w:tc>
        <w:tc>
          <w:tcPr>
            <w:tcW w:w="1559" w:type="dxa"/>
          </w:tcPr>
          <w:p w14:paraId="31F2A637" w14:textId="4D06974E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7</w:t>
            </w:r>
            <w:r w:rsidR="0088135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715</w:t>
            </w:r>
          </w:p>
        </w:tc>
        <w:tc>
          <w:tcPr>
            <w:tcW w:w="1134" w:type="dxa"/>
          </w:tcPr>
          <w:p w14:paraId="44DF4E5E" w14:textId="1341CA90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7</w:t>
            </w:r>
            <w:r w:rsidR="0088135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752</w:t>
            </w:r>
            <w:r w:rsidR="00BF564E" w:rsidRPr="0088135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IN"/>
              </w:rPr>
              <w:t>b</w:t>
            </w:r>
          </w:p>
        </w:tc>
      </w:tr>
      <w:tr w:rsidR="009023A8" w:rsidRPr="00A43D71" w14:paraId="52AA9DAF" w14:textId="77777777" w:rsidTr="00E8312F">
        <w:trPr>
          <w:cantSplit/>
          <w:trHeight w:hRule="exact" w:val="284"/>
        </w:trPr>
        <w:tc>
          <w:tcPr>
            <w:tcW w:w="1890" w:type="dxa"/>
          </w:tcPr>
          <w:p w14:paraId="14FE10FB" w14:textId="77777777" w:rsidR="009023A8" w:rsidRPr="002C18B2" w:rsidRDefault="009023A8" w:rsidP="00BC58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OPD</w:t>
            </w:r>
          </w:p>
        </w:tc>
        <w:tc>
          <w:tcPr>
            <w:tcW w:w="1164" w:type="dxa"/>
          </w:tcPr>
          <w:p w14:paraId="71DE393C" w14:textId="4C38CB23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32</w:t>
            </w:r>
            <w:r w:rsidR="0088135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</w:t>
            </w: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428</w:t>
            </w:r>
          </w:p>
        </w:tc>
        <w:tc>
          <w:tcPr>
            <w:tcW w:w="1384" w:type="dxa"/>
          </w:tcPr>
          <w:p w14:paraId="75469AA5" w14:textId="617A1E83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41</w:t>
            </w:r>
            <w:r w:rsidR="0088135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</w:t>
            </w: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803</w:t>
            </w:r>
            <w:r w:rsidR="00BF564E" w:rsidRPr="0088135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IN"/>
              </w:rPr>
              <w:t>a</w:t>
            </w:r>
          </w:p>
        </w:tc>
        <w:tc>
          <w:tcPr>
            <w:tcW w:w="1451" w:type="dxa"/>
          </w:tcPr>
          <w:p w14:paraId="30A7A2DB" w14:textId="24F1749D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4</w:t>
            </w:r>
            <w:r w:rsidR="0088135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</w:t>
            </w: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661</w:t>
            </w:r>
          </w:p>
        </w:tc>
        <w:tc>
          <w:tcPr>
            <w:tcW w:w="1203" w:type="dxa"/>
          </w:tcPr>
          <w:p w14:paraId="2A1F693A" w14:textId="5E136986" w:rsidR="009023A8" w:rsidRPr="002C18B2" w:rsidRDefault="009023A8" w:rsidP="00C3786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41</w:t>
            </w:r>
            <w:r w:rsidR="0088135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</w:t>
            </w: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803</w:t>
            </w:r>
          </w:p>
        </w:tc>
        <w:tc>
          <w:tcPr>
            <w:tcW w:w="1490" w:type="dxa"/>
          </w:tcPr>
          <w:p w14:paraId="12149C5B" w14:textId="29C42641" w:rsidR="009023A8" w:rsidRPr="002C18B2" w:rsidRDefault="009023A8" w:rsidP="00C3786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8</w:t>
            </w:r>
            <w:r w:rsidR="0088135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83</w:t>
            </w:r>
          </w:p>
        </w:tc>
        <w:tc>
          <w:tcPr>
            <w:tcW w:w="1276" w:type="dxa"/>
          </w:tcPr>
          <w:p w14:paraId="3BBF1112" w14:textId="64FC46A8" w:rsidR="009023A8" w:rsidRPr="002C18B2" w:rsidRDefault="009023A8" w:rsidP="00C3786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9</w:t>
            </w:r>
            <w:r w:rsidR="0088135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13</w:t>
            </w:r>
            <w:r w:rsidR="00BF564E" w:rsidRPr="0088135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IN"/>
              </w:rPr>
              <w:t>b</w:t>
            </w:r>
          </w:p>
        </w:tc>
        <w:tc>
          <w:tcPr>
            <w:tcW w:w="1417" w:type="dxa"/>
          </w:tcPr>
          <w:p w14:paraId="2BFEBA5B" w14:textId="77777777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8F36ED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A</w:t>
            </w:r>
          </w:p>
        </w:tc>
        <w:tc>
          <w:tcPr>
            <w:tcW w:w="1134" w:type="dxa"/>
          </w:tcPr>
          <w:p w14:paraId="663FEE3A" w14:textId="77777777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8F36ED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A</w:t>
            </w:r>
          </w:p>
        </w:tc>
        <w:tc>
          <w:tcPr>
            <w:tcW w:w="1559" w:type="dxa"/>
          </w:tcPr>
          <w:p w14:paraId="3DA3179D" w14:textId="70E07B4B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</w:t>
            </w:r>
            <w:r w:rsidR="0088135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59</w:t>
            </w:r>
          </w:p>
        </w:tc>
        <w:tc>
          <w:tcPr>
            <w:tcW w:w="1134" w:type="dxa"/>
          </w:tcPr>
          <w:p w14:paraId="34CDB522" w14:textId="7ADD028C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</w:t>
            </w:r>
            <w:r w:rsidR="0088135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79</w:t>
            </w:r>
            <w:r w:rsidR="00BF564E" w:rsidRPr="0088135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IN"/>
              </w:rPr>
              <w:t>b</w:t>
            </w:r>
          </w:p>
        </w:tc>
      </w:tr>
      <w:tr w:rsidR="009023A8" w:rsidRPr="00A43D71" w14:paraId="11534062" w14:textId="77777777" w:rsidTr="00E8312F">
        <w:trPr>
          <w:cantSplit/>
          <w:trHeight w:hRule="exact" w:val="284"/>
        </w:trPr>
        <w:tc>
          <w:tcPr>
            <w:tcW w:w="1890" w:type="dxa"/>
          </w:tcPr>
          <w:p w14:paraId="76703596" w14:textId="77777777" w:rsidR="009023A8" w:rsidRPr="002C18B2" w:rsidRDefault="009023A8" w:rsidP="00BC581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troke</w:t>
            </w:r>
          </w:p>
        </w:tc>
        <w:tc>
          <w:tcPr>
            <w:tcW w:w="1164" w:type="dxa"/>
          </w:tcPr>
          <w:p w14:paraId="49C4B4BA" w14:textId="10E3E4CF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5</w:t>
            </w:r>
            <w:r w:rsidR="0088135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</w:t>
            </w: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68</w:t>
            </w:r>
          </w:p>
        </w:tc>
        <w:tc>
          <w:tcPr>
            <w:tcW w:w="1384" w:type="dxa"/>
          </w:tcPr>
          <w:p w14:paraId="1A561984" w14:textId="43A32E21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</w:t>
            </w:r>
            <w:r w:rsidR="0088135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</w:t>
            </w: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96</w:t>
            </w:r>
          </w:p>
        </w:tc>
        <w:tc>
          <w:tcPr>
            <w:tcW w:w="1451" w:type="dxa"/>
          </w:tcPr>
          <w:p w14:paraId="741D9D8A" w14:textId="4F34653D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</w:t>
            </w:r>
            <w:r w:rsidR="0088135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</w:t>
            </w: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692</w:t>
            </w:r>
          </w:p>
        </w:tc>
        <w:tc>
          <w:tcPr>
            <w:tcW w:w="1203" w:type="dxa"/>
          </w:tcPr>
          <w:p w14:paraId="2F31A701" w14:textId="12210CA8" w:rsidR="009023A8" w:rsidRPr="002C18B2" w:rsidRDefault="009023A8" w:rsidP="00C3786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</w:t>
            </w:r>
            <w:r w:rsidR="0088135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</w:t>
            </w: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96</w:t>
            </w:r>
          </w:p>
        </w:tc>
        <w:tc>
          <w:tcPr>
            <w:tcW w:w="1490" w:type="dxa"/>
          </w:tcPr>
          <w:p w14:paraId="1EE08C2F" w14:textId="77777777" w:rsidR="009023A8" w:rsidRPr="002C18B2" w:rsidRDefault="009023A8" w:rsidP="00C3786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861</w:t>
            </w:r>
          </w:p>
        </w:tc>
        <w:tc>
          <w:tcPr>
            <w:tcW w:w="1276" w:type="dxa"/>
          </w:tcPr>
          <w:p w14:paraId="276EB11B" w14:textId="7C955C2D" w:rsidR="009023A8" w:rsidRPr="002C18B2" w:rsidRDefault="009023A8" w:rsidP="00C3786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909</w:t>
            </w:r>
            <w:r w:rsidR="00BF564E" w:rsidRPr="0088135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IN"/>
              </w:rPr>
              <w:t>b</w:t>
            </w:r>
          </w:p>
        </w:tc>
        <w:tc>
          <w:tcPr>
            <w:tcW w:w="1417" w:type="dxa"/>
          </w:tcPr>
          <w:p w14:paraId="5C8D1DF7" w14:textId="77777777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8F36ED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A</w:t>
            </w:r>
          </w:p>
        </w:tc>
        <w:tc>
          <w:tcPr>
            <w:tcW w:w="1134" w:type="dxa"/>
          </w:tcPr>
          <w:p w14:paraId="2CC37FAC" w14:textId="77777777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8F36ED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A</w:t>
            </w:r>
          </w:p>
        </w:tc>
        <w:tc>
          <w:tcPr>
            <w:tcW w:w="1559" w:type="dxa"/>
          </w:tcPr>
          <w:p w14:paraId="6305B563" w14:textId="77777777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44</w:t>
            </w:r>
          </w:p>
        </w:tc>
        <w:tc>
          <w:tcPr>
            <w:tcW w:w="1134" w:type="dxa"/>
          </w:tcPr>
          <w:p w14:paraId="6D0C70E0" w14:textId="08FE30FF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41</w:t>
            </w:r>
            <w:r w:rsidR="00BF564E" w:rsidRPr="0088135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IN"/>
              </w:rPr>
              <w:t>b</w:t>
            </w:r>
          </w:p>
        </w:tc>
      </w:tr>
      <w:tr w:rsidR="009023A8" w:rsidRPr="00A43D71" w14:paraId="28D29248" w14:textId="77777777" w:rsidTr="00E8312F">
        <w:trPr>
          <w:cantSplit/>
          <w:trHeight w:hRule="exact" w:val="284"/>
        </w:trPr>
        <w:tc>
          <w:tcPr>
            <w:tcW w:w="1890" w:type="dxa"/>
          </w:tcPr>
          <w:p w14:paraId="41D99E95" w14:textId="39D5ED5C" w:rsidR="009023A8" w:rsidRPr="002C18B2" w:rsidRDefault="009023A8" w:rsidP="00BC581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Heart </w:t>
            </w:r>
            <w:r w:rsidR="009B7F4B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f</w:t>
            </w:r>
            <w:r w:rsidR="009B7F4B"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ailure</w:t>
            </w:r>
          </w:p>
        </w:tc>
        <w:tc>
          <w:tcPr>
            <w:tcW w:w="1164" w:type="dxa"/>
          </w:tcPr>
          <w:p w14:paraId="54A58FB2" w14:textId="7DEFD076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</w:t>
            </w:r>
            <w:r w:rsidR="0088135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</w:t>
            </w: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570</w:t>
            </w:r>
          </w:p>
        </w:tc>
        <w:tc>
          <w:tcPr>
            <w:tcW w:w="1384" w:type="dxa"/>
          </w:tcPr>
          <w:p w14:paraId="6E868A22" w14:textId="44B3379D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</w:t>
            </w:r>
            <w:r w:rsidR="0088135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</w:t>
            </w: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600</w:t>
            </w:r>
          </w:p>
        </w:tc>
        <w:tc>
          <w:tcPr>
            <w:tcW w:w="1451" w:type="dxa"/>
          </w:tcPr>
          <w:p w14:paraId="3A6E3ED3" w14:textId="7560665C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</w:t>
            </w:r>
            <w:r w:rsidR="0088135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</w:t>
            </w: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22</w:t>
            </w:r>
          </w:p>
        </w:tc>
        <w:tc>
          <w:tcPr>
            <w:tcW w:w="1203" w:type="dxa"/>
          </w:tcPr>
          <w:p w14:paraId="326D03E3" w14:textId="57BFC56C" w:rsidR="009023A8" w:rsidRPr="002C18B2" w:rsidRDefault="009023A8" w:rsidP="00C3786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</w:t>
            </w:r>
            <w:r w:rsidR="0088135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</w:t>
            </w: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600</w:t>
            </w:r>
          </w:p>
        </w:tc>
        <w:tc>
          <w:tcPr>
            <w:tcW w:w="1490" w:type="dxa"/>
          </w:tcPr>
          <w:p w14:paraId="1B3AF023" w14:textId="77777777" w:rsidR="009023A8" w:rsidRPr="002C18B2" w:rsidRDefault="009023A8" w:rsidP="00C3786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756</w:t>
            </w:r>
          </w:p>
        </w:tc>
        <w:tc>
          <w:tcPr>
            <w:tcW w:w="1276" w:type="dxa"/>
          </w:tcPr>
          <w:p w14:paraId="3F1B2BEF" w14:textId="1AAA69DA" w:rsidR="009023A8" w:rsidRPr="002C18B2" w:rsidRDefault="009023A8" w:rsidP="00C3786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798</w:t>
            </w:r>
            <w:r w:rsidR="00BF564E" w:rsidRPr="0088135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IN"/>
              </w:rPr>
              <w:t>b</w:t>
            </w:r>
          </w:p>
        </w:tc>
        <w:tc>
          <w:tcPr>
            <w:tcW w:w="1417" w:type="dxa"/>
          </w:tcPr>
          <w:p w14:paraId="107132AA" w14:textId="77777777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8F36ED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A</w:t>
            </w:r>
          </w:p>
        </w:tc>
        <w:tc>
          <w:tcPr>
            <w:tcW w:w="1134" w:type="dxa"/>
          </w:tcPr>
          <w:p w14:paraId="61B15822" w14:textId="77777777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8F36ED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A</w:t>
            </w:r>
          </w:p>
        </w:tc>
        <w:tc>
          <w:tcPr>
            <w:tcW w:w="1559" w:type="dxa"/>
          </w:tcPr>
          <w:p w14:paraId="6B8EE8EA" w14:textId="77777777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72</w:t>
            </w:r>
          </w:p>
        </w:tc>
        <w:tc>
          <w:tcPr>
            <w:tcW w:w="1134" w:type="dxa"/>
          </w:tcPr>
          <w:p w14:paraId="648A4DAB" w14:textId="16AB810D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78</w:t>
            </w:r>
            <w:r w:rsidR="00BF564E" w:rsidRPr="0088135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IN"/>
              </w:rPr>
              <w:t>b</w:t>
            </w:r>
          </w:p>
        </w:tc>
      </w:tr>
      <w:tr w:rsidR="009023A8" w:rsidRPr="00A43D71" w14:paraId="283B84B8" w14:textId="77777777" w:rsidTr="00E8312F">
        <w:trPr>
          <w:cantSplit/>
          <w:trHeight w:hRule="exact" w:val="284"/>
        </w:trPr>
        <w:tc>
          <w:tcPr>
            <w:tcW w:w="1890" w:type="dxa"/>
          </w:tcPr>
          <w:p w14:paraId="3142A2FB" w14:textId="77777777" w:rsidR="009023A8" w:rsidRPr="002C18B2" w:rsidRDefault="009023A8" w:rsidP="00BC581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AMI</w:t>
            </w:r>
          </w:p>
        </w:tc>
        <w:tc>
          <w:tcPr>
            <w:tcW w:w="1164" w:type="dxa"/>
          </w:tcPr>
          <w:p w14:paraId="64735451" w14:textId="280D6574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6</w:t>
            </w:r>
            <w:r w:rsidR="0088135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</w:t>
            </w: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26</w:t>
            </w:r>
          </w:p>
        </w:tc>
        <w:tc>
          <w:tcPr>
            <w:tcW w:w="1384" w:type="dxa"/>
          </w:tcPr>
          <w:p w14:paraId="37769F29" w14:textId="7C687C74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</w:t>
            </w:r>
            <w:r w:rsidR="0088135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</w:t>
            </w: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09</w:t>
            </w:r>
          </w:p>
        </w:tc>
        <w:tc>
          <w:tcPr>
            <w:tcW w:w="1451" w:type="dxa"/>
          </w:tcPr>
          <w:p w14:paraId="5CC4CBC6" w14:textId="512686AB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</w:t>
            </w:r>
            <w:r w:rsidR="0088135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</w:t>
            </w: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39</w:t>
            </w:r>
          </w:p>
        </w:tc>
        <w:tc>
          <w:tcPr>
            <w:tcW w:w="1203" w:type="dxa"/>
          </w:tcPr>
          <w:p w14:paraId="04CA49A5" w14:textId="68A88A57" w:rsidR="009023A8" w:rsidRPr="002C18B2" w:rsidRDefault="009023A8" w:rsidP="00C3786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</w:t>
            </w:r>
            <w:r w:rsidR="0088135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</w:t>
            </w: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09</w:t>
            </w:r>
          </w:p>
        </w:tc>
        <w:tc>
          <w:tcPr>
            <w:tcW w:w="1490" w:type="dxa"/>
          </w:tcPr>
          <w:p w14:paraId="5F77E2D5" w14:textId="77777777" w:rsidR="009023A8" w:rsidRPr="002C18B2" w:rsidRDefault="009023A8" w:rsidP="00C3786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956</w:t>
            </w:r>
          </w:p>
        </w:tc>
        <w:tc>
          <w:tcPr>
            <w:tcW w:w="1276" w:type="dxa"/>
          </w:tcPr>
          <w:p w14:paraId="1545DF72" w14:textId="4C8293AF" w:rsidR="009023A8" w:rsidRPr="002C18B2" w:rsidRDefault="009023A8" w:rsidP="00C3786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988</w:t>
            </w:r>
            <w:r w:rsidR="00BF564E" w:rsidRPr="0088135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IN"/>
              </w:rPr>
              <w:t>b</w:t>
            </w:r>
          </w:p>
        </w:tc>
        <w:tc>
          <w:tcPr>
            <w:tcW w:w="1417" w:type="dxa"/>
          </w:tcPr>
          <w:p w14:paraId="3499D8A1" w14:textId="77777777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8F36ED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A</w:t>
            </w:r>
          </w:p>
        </w:tc>
        <w:tc>
          <w:tcPr>
            <w:tcW w:w="1134" w:type="dxa"/>
          </w:tcPr>
          <w:p w14:paraId="0D186585" w14:textId="77777777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8F36ED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A</w:t>
            </w:r>
          </w:p>
        </w:tc>
        <w:tc>
          <w:tcPr>
            <w:tcW w:w="1559" w:type="dxa"/>
          </w:tcPr>
          <w:p w14:paraId="7BFB484D" w14:textId="77777777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99</w:t>
            </w:r>
          </w:p>
        </w:tc>
        <w:tc>
          <w:tcPr>
            <w:tcW w:w="1134" w:type="dxa"/>
          </w:tcPr>
          <w:p w14:paraId="72119985" w14:textId="486870BF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11</w:t>
            </w:r>
            <w:r w:rsidR="00BF564E" w:rsidRPr="0088135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IN"/>
              </w:rPr>
              <w:t>b</w:t>
            </w:r>
          </w:p>
        </w:tc>
      </w:tr>
      <w:tr w:rsidR="009023A8" w:rsidRPr="00A43D71" w14:paraId="727BE8E2" w14:textId="77777777" w:rsidTr="00E8312F">
        <w:trPr>
          <w:cantSplit/>
          <w:trHeight w:hRule="exact" w:val="284"/>
        </w:trPr>
        <w:tc>
          <w:tcPr>
            <w:tcW w:w="1890" w:type="dxa"/>
          </w:tcPr>
          <w:p w14:paraId="0E5F54FF" w14:textId="77777777" w:rsidR="009023A8" w:rsidRPr="002C18B2" w:rsidRDefault="009023A8" w:rsidP="00BC581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AF</w:t>
            </w:r>
          </w:p>
        </w:tc>
        <w:tc>
          <w:tcPr>
            <w:tcW w:w="1164" w:type="dxa"/>
          </w:tcPr>
          <w:p w14:paraId="7A4C7F6B" w14:textId="23806FE4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</w:t>
            </w:r>
            <w:r w:rsidR="0088135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</w:t>
            </w: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961</w:t>
            </w:r>
          </w:p>
        </w:tc>
        <w:tc>
          <w:tcPr>
            <w:tcW w:w="1384" w:type="dxa"/>
          </w:tcPr>
          <w:p w14:paraId="63C12255" w14:textId="246B668D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</w:t>
            </w:r>
            <w:r w:rsidR="0088135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</w:t>
            </w: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762</w:t>
            </w:r>
          </w:p>
        </w:tc>
        <w:tc>
          <w:tcPr>
            <w:tcW w:w="1451" w:type="dxa"/>
          </w:tcPr>
          <w:p w14:paraId="034EF777" w14:textId="0CD050AF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</w:t>
            </w:r>
            <w:r w:rsidR="0088135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</w:t>
            </w: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64</w:t>
            </w:r>
          </w:p>
        </w:tc>
        <w:tc>
          <w:tcPr>
            <w:tcW w:w="1203" w:type="dxa"/>
          </w:tcPr>
          <w:p w14:paraId="077848E1" w14:textId="2B23D6EF" w:rsidR="009023A8" w:rsidRPr="002C18B2" w:rsidRDefault="009023A8" w:rsidP="00C3786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</w:t>
            </w:r>
            <w:r w:rsidR="0088135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</w:t>
            </w: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762</w:t>
            </w:r>
          </w:p>
        </w:tc>
        <w:tc>
          <w:tcPr>
            <w:tcW w:w="1490" w:type="dxa"/>
          </w:tcPr>
          <w:p w14:paraId="2C909F82" w14:textId="77777777" w:rsidR="009023A8" w:rsidRPr="002C18B2" w:rsidRDefault="009023A8" w:rsidP="00C3786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771</w:t>
            </w:r>
          </w:p>
        </w:tc>
        <w:tc>
          <w:tcPr>
            <w:tcW w:w="1276" w:type="dxa"/>
          </w:tcPr>
          <w:p w14:paraId="4343F870" w14:textId="69BA36DC" w:rsidR="009023A8" w:rsidRPr="002C18B2" w:rsidRDefault="009023A8" w:rsidP="00C3786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838</w:t>
            </w:r>
            <w:r w:rsidR="00BF564E" w:rsidRPr="0088135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IN"/>
              </w:rPr>
              <w:t>b</w:t>
            </w:r>
          </w:p>
        </w:tc>
        <w:tc>
          <w:tcPr>
            <w:tcW w:w="1417" w:type="dxa"/>
          </w:tcPr>
          <w:p w14:paraId="219EB073" w14:textId="77777777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8F36ED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A</w:t>
            </w:r>
          </w:p>
        </w:tc>
        <w:tc>
          <w:tcPr>
            <w:tcW w:w="1134" w:type="dxa"/>
          </w:tcPr>
          <w:p w14:paraId="5FE40025" w14:textId="77777777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8F36ED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A</w:t>
            </w:r>
          </w:p>
        </w:tc>
        <w:tc>
          <w:tcPr>
            <w:tcW w:w="1559" w:type="dxa"/>
          </w:tcPr>
          <w:p w14:paraId="48E67983" w14:textId="77777777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27</w:t>
            </w:r>
          </w:p>
        </w:tc>
        <w:tc>
          <w:tcPr>
            <w:tcW w:w="1134" w:type="dxa"/>
          </w:tcPr>
          <w:p w14:paraId="4CD069E9" w14:textId="27D79035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48</w:t>
            </w:r>
            <w:r w:rsidR="00BF564E" w:rsidRPr="0088135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IN"/>
              </w:rPr>
              <w:t>b</w:t>
            </w:r>
          </w:p>
        </w:tc>
      </w:tr>
      <w:tr w:rsidR="009023A8" w:rsidRPr="00A43D71" w14:paraId="7CDD6772" w14:textId="77777777" w:rsidTr="00E8312F">
        <w:trPr>
          <w:cantSplit/>
          <w:trHeight w:hRule="exact" w:val="284"/>
        </w:trPr>
        <w:tc>
          <w:tcPr>
            <w:tcW w:w="1890" w:type="dxa"/>
          </w:tcPr>
          <w:p w14:paraId="16A20CC2" w14:textId="5EFFAE9F" w:rsidR="009023A8" w:rsidRPr="00A67211" w:rsidRDefault="009023A8" w:rsidP="00BC581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6721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CV </w:t>
            </w:r>
            <w:r w:rsidR="00A67211" w:rsidRPr="00E8312F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</w:t>
            </w:r>
            <w:r w:rsidR="00A67211" w:rsidRPr="00A6721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rocedures</w:t>
            </w:r>
          </w:p>
        </w:tc>
        <w:tc>
          <w:tcPr>
            <w:tcW w:w="1164" w:type="dxa"/>
          </w:tcPr>
          <w:p w14:paraId="61D01C42" w14:textId="63763AED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6</w:t>
            </w:r>
            <w:r w:rsidR="0088135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</w:t>
            </w: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555</w:t>
            </w:r>
          </w:p>
        </w:tc>
        <w:tc>
          <w:tcPr>
            <w:tcW w:w="1384" w:type="dxa"/>
          </w:tcPr>
          <w:p w14:paraId="07D8E925" w14:textId="556119E6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</w:t>
            </w:r>
            <w:r w:rsidR="0088135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</w:t>
            </w: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25</w:t>
            </w:r>
          </w:p>
        </w:tc>
        <w:tc>
          <w:tcPr>
            <w:tcW w:w="1451" w:type="dxa"/>
          </w:tcPr>
          <w:p w14:paraId="2774E9C3" w14:textId="764E5BE3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</w:t>
            </w:r>
            <w:r w:rsidR="0088135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</w:t>
            </w: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13</w:t>
            </w:r>
          </w:p>
        </w:tc>
        <w:tc>
          <w:tcPr>
            <w:tcW w:w="1203" w:type="dxa"/>
          </w:tcPr>
          <w:p w14:paraId="4B38B5F5" w14:textId="5F4BB63A" w:rsidR="009023A8" w:rsidRPr="002C18B2" w:rsidRDefault="009023A8" w:rsidP="00C3786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</w:t>
            </w:r>
            <w:r w:rsidR="0088135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</w:t>
            </w: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25</w:t>
            </w:r>
          </w:p>
        </w:tc>
        <w:tc>
          <w:tcPr>
            <w:tcW w:w="1490" w:type="dxa"/>
          </w:tcPr>
          <w:p w14:paraId="59A942DB" w14:textId="108307D0" w:rsidR="009023A8" w:rsidRPr="002C18B2" w:rsidRDefault="009023A8" w:rsidP="00C3786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</w:t>
            </w:r>
            <w:r w:rsidR="0088135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01</w:t>
            </w:r>
          </w:p>
        </w:tc>
        <w:tc>
          <w:tcPr>
            <w:tcW w:w="1276" w:type="dxa"/>
          </w:tcPr>
          <w:p w14:paraId="4D76B701" w14:textId="7E4EE8CB" w:rsidR="009023A8" w:rsidRPr="002C18B2" w:rsidRDefault="009023A8" w:rsidP="00C3786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</w:t>
            </w:r>
            <w:r w:rsidR="0088135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33</w:t>
            </w:r>
            <w:r w:rsidR="00BF564E" w:rsidRPr="0088135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IN"/>
              </w:rPr>
              <w:t>b</w:t>
            </w:r>
          </w:p>
        </w:tc>
        <w:tc>
          <w:tcPr>
            <w:tcW w:w="1417" w:type="dxa"/>
          </w:tcPr>
          <w:p w14:paraId="5E578D55" w14:textId="77777777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8F36ED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A</w:t>
            </w:r>
          </w:p>
        </w:tc>
        <w:tc>
          <w:tcPr>
            <w:tcW w:w="1134" w:type="dxa"/>
          </w:tcPr>
          <w:p w14:paraId="5FD5EC44" w14:textId="77777777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8F36ED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A</w:t>
            </w:r>
          </w:p>
        </w:tc>
        <w:tc>
          <w:tcPr>
            <w:tcW w:w="1559" w:type="dxa"/>
          </w:tcPr>
          <w:p w14:paraId="2CD5C63E" w14:textId="77777777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72</w:t>
            </w:r>
          </w:p>
        </w:tc>
        <w:tc>
          <w:tcPr>
            <w:tcW w:w="1134" w:type="dxa"/>
          </w:tcPr>
          <w:p w14:paraId="202314B0" w14:textId="62145EA2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66</w:t>
            </w:r>
            <w:r w:rsidR="00BF564E" w:rsidRPr="0088135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IN"/>
              </w:rPr>
              <w:t>b</w:t>
            </w:r>
          </w:p>
        </w:tc>
      </w:tr>
      <w:tr w:rsidR="009023A8" w:rsidRPr="00A43D71" w14:paraId="7E1651D3" w14:textId="77777777" w:rsidTr="00E8312F">
        <w:trPr>
          <w:cantSplit/>
          <w:trHeight w:hRule="exact" w:val="284"/>
        </w:trPr>
        <w:tc>
          <w:tcPr>
            <w:tcW w:w="1890" w:type="dxa"/>
          </w:tcPr>
          <w:p w14:paraId="54D67381" w14:textId="77777777" w:rsidR="009023A8" w:rsidRPr="002C18B2" w:rsidRDefault="009023A8" w:rsidP="00BC581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SCT</w:t>
            </w:r>
          </w:p>
        </w:tc>
        <w:tc>
          <w:tcPr>
            <w:tcW w:w="1164" w:type="dxa"/>
          </w:tcPr>
          <w:p w14:paraId="4219F5B4" w14:textId="77777777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6</w:t>
            </w:r>
          </w:p>
        </w:tc>
        <w:tc>
          <w:tcPr>
            <w:tcW w:w="1384" w:type="dxa"/>
          </w:tcPr>
          <w:p w14:paraId="78F3CC0F" w14:textId="77777777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8</w:t>
            </w:r>
          </w:p>
        </w:tc>
        <w:tc>
          <w:tcPr>
            <w:tcW w:w="1451" w:type="dxa"/>
          </w:tcPr>
          <w:p w14:paraId="3BE85B34" w14:textId="77777777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9</w:t>
            </w:r>
          </w:p>
        </w:tc>
        <w:tc>
          <w:tcPr>
            <w:tcW w:w="1203" w:type="dxa"/>
          </w:tcPr>
          <w:p w14:paraId="5BFFA830" w14:textId="77777777" w:rsidR="009023A8" w:rsidRPr="002C18B2" w:rsidRDefault="009023A8" w:rsidP="00C3786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8</w:t>
            </w:r>
          </w:p>
        </w:tc>
        <w:tc>
          <w:tcPr>
            <w:tcW w:w="1490" w:type="dxa"/>
          </w:tcPr>
          <w:p w14:paraId="79E43285" w14:textId="77777777" w:rsidR="009023A8" w:rsidRPr="002C18B2" w:rsidRDefault="009023A8" w:rsidP="00C3786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8F36ED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A</w:t>
            </w:r>
          </w:p>
        </w:tc>
        <w:tc>
          <w:tcPr>
            <w:tcW w:w="1276" w:type="dxa"/>
          </w:tcPr>
          <w:p w14:paraId="42730689" w14:textId="77777777" w:rsidR="009023A8" w:rsidRPr="002C18B2" w:rsidRDefault="009023A8" w:rsidP="00C3786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8F36ED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A</w:t>
            </w:r>
          </w:p>
        </w:tc>
        <w:tc>
          <w:tcPr>
            <w:tcW w:w="1417" w:type="dxa"/>
          </w:tcPr>
          <w:p w14:paraId="51CE971A" w14:textId="77777777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4</w:t>
            </w:r>
          </w:p>
        </w:tc>
        <w:tc>
          <w:tcPr>
            <w:tcW w:w="1134" w:type="dxa"/>
          </w:tcPr>
          <w:p w14:paraId="7D879868" w14:textId="77777777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2</w:t>
            </w:r>
          </w:p>
        </w:tc>
        <w:tc>
          <w:tcPr>
            <w:tcW w:w="1559" w:type="dxa"/>
          </w:tcPr>
          <w:p w14:paraId="55EED76C" w14:textId="77777777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9</w:t>
            </w:r>
          </w:p>
        </w:tc>
        <w:tc>
          <w:tcPr>
            <w:tcW w:w="1134" w:type="dxa"/>
          </w:tcPr>
          <w:p w14:paraId="46CB3E00" w14:textId="77777777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7</w:t>
            </w:r>
          </w:p>
        </w:tc>
      </w:tr>
      <w:tr w:rsidR="009023A8" w:rsidRPr="00A43D71" w14:paraId="6C3D04E7" w14:textId="77777777" w:rsidTr="00E8312F">
        <w:trPr>
          <w:cantSplit/>
          <w:trHeight w:hRule="exact" w:val="284"/>
        </w:trPr>
        <w:tc>
          <w:tcPr>
            <w:tcW w:w="1890" w:type="dxa"/>
          </w:tcPr>
          <w:p w14:paraId="394E04F6" w14:textId="77777777" w:rsidR="009023A8" w:rsidRPr="002C18B2" w:rsidRDefault="009023A8" w:rsidP="00BC581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OT</w:t>
            </w:r>
          </w:p>
        </w:tc>
        <w:tc>
          <w:tcPr>
            <w:tcW w:w="1164" w:type="dxa"/>
          </w:tcPr>
          <w:p w14:paraId="01212E35" w14:textId="77777777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68</w:t>
            </w:r>
          </w:p>
        </w:tc>
        <w:tc>
          <w:tcPr>
            <w:tcW w:w="1384" w:type="dxa"/>
          </w:tcPr>
          <w:p w14:paraId="70F65CC0" w14:textId="77777777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58</w:t>
            </w:r>
          </w:p>
        </w:tc>
        <w:tc>
          <w:tcPr>
            <w:tcW w:w="1451" w:type="dxa"/>
          </w:tcPr>
          <w:p w14:paraId="3651261E" w14:textId="77777777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39</w:t>
            </w:r>
          </w:p>
        </w:tc>
        <w:tc>
          <w:tcPr>
            <w:tcW w:w="1203" w:type="dxa"/>
          </w:tcPr>
          <w:p w14:paraId="62300F5C" w14:textId="427F6A35" w:rsidR="009023A8" w:rsidRPr="002C18B2" w:rsidRDefault="009023A8" w:rsidP="00C3786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58</w:t>
            </w:r>
            <w:r w:rsidR="00BF564E" w:rsidRPr="0088135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IN"/>
              </w:rPr>
              <w:t>b</w:t>
            </w:r>
          </w:p>
        </w:tc>
        <w:tc>
          <w:tcPr>
            <w:tcW w:w="1490" w:type="dxa"/>
          </w:tcPr>
          <w:p w14:paraId="68CA1AAE" w14:textId="77777777" w:rsidR="009023A8" w:rsidRPr="002C18B2" w:rsidRDefault="009023A8" w:rsidP="00C3786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8F36ED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A</w:t>
            </w:r>
          </w:p>
        </w:tc>
        <w:tc>
          <w:tcPr>
            <w:tcW w:w="1276" w:type="dxa"/>
          </w:tcPr>
          <w:p w14:paraId="2C6E7262" w14:textId="77777777" w:rsidR="009023A8" w:rsidRPr="002C18B2" w:rsidRDefault="009023A8" w:rsidP="00C3786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8F36ED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A</w:t>
            </w:r>
          </w:p>
        </w:tc>
        <w:tc>
          <w:tcPr>
            <w:tcW w:w="1417" w:type="dxa"/>
          </w:tcPr>
          <w:p w14:paraId="2426E608" w14:textId="77777777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28</w:t>
            </w:r>
          </w:p>
        </w:tc>
        <w:tc>
          <w:tcPr>
            <w:tcW w:w="1134" w:type="dxa"/>
          </w:tcPr>
          <w:p w14:paraId="03537EE0" w14:textId="2D1A48AC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44</w:t>
            </w:r>
            <w:r w:rsidR="00BF564E" w:rsidRPr="0088135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IN"/>
              </w:rPr>
              <w:t>b</w:t>
            </w:r>
          </w:p>
        </w:tc>
        <w:tc>
          <w:tcPr>
            <w:tcW w:w="1559" w:type="dxa"/>
          </w:tcPr>
          <w:p w14:paraId="3537132B" w14:textId="77777777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3</w:t>
            </w:r>
          </w:p>
        </w:tc>
        <w:tc>
          <w:tcPr>
            <w:tcW w:w="1134" w:type="dxa"/>
          </w:tcPr>
          <w:p w14:paraId="1CE73084" w14:textId="6462CB05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49</w:t>
            </w:r>
            <w:r w:rsidR="00BF564E" w:rsidRPr="0088135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IN"/>
              </w:rPr>
              <w:t>b</w:t>
            </w:r>
          </w:p>
        </w:tc>
      </w:tr>
      <w:tr w:rsidR="009023A8" w:rsidRPr="00A43D71" w14:paraId="1FD50A66" w14:textId="77777777" w:rsidTr="00E8312F">
        <w:trPr>
          <w:cantSplit/>
          <w:trHeight w:hRule="exact" w:val="284"/>
        </w:trPr>
        <w:tc>
          <w:tcPr>
            <w:tcW w:w="1890" w:type="dxa"/>
          </w:tcPr>
          <w:p w14:paraId="7BF200A9" w14:textId="77777777" w:rsidR="009023A8" w:rsidRPr="002C18B2" w:rsidRDefault="009023A8" w:rsidP="00BC581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proofErr w:type="spellStart"/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Tumors</w:t>
            </w:r>
            <w:proofErr w:type="spellEnd"/>
          </w:p>
        </w:tc>
        <w:tc>
          <w:tcPr>
            <w:tcW w:w="1164" w:type="dxa"/>
          </w:tcPr>
          <w:p w14:paraId="0E103F38" w14:textId="3D2F79F7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4</w:t>
            </w:r>
            <w:r w:rsidR="0088135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</w:t>
            </w: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78</w:t>
            </w:r>
          </w:p>
        </w:tc>
        <w:tc>
          <w:tcPr>
            <w:tcW w:w="1384" w:type="dxa"/>
          </w:tcPr>
          <w:p w14:paraId="20560982" w14:textId="6166D7E3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1</w:t>
            </w:r>
            <w:r w:rsidR="0088135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</w:t>
            </w: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619</w:t>
            </w:r>
          </w:p>
        </w:tc>
        <w:tc>
          <w:tcPr>
            <w:tcW w:w="1451" w:type="dxa"/>
          </w:tcPr>
          <w:p w14:paraId="1FB7829E" w14:textId="1FF97DE2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9</w:t>
            </w:r>
            <w:r w:rsidR="0088135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</w:t>
            </w: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638</w:t>
            </w:r>
          </w:p>
        </w:tc>
        <w:tc>
          <w:tcPr>
            <w:tcW w:w="1203" w:type="dxa"/>
          </w:tcPr>
          <w:p w14:paraId="5E1A9853" w14:textId="41751387" w:rsidR="009023A8" w:rsidRPr="002C18B2" w:rsidRDefault="009023A8" w:rsidP="00C3786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1</w:t>
            </w:r>
            <w:r w:rsidR="0088135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</w:t>
            </w: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619</w:t>
            </w:r>
          </w:p>
        </w:tc>
        <w:tc>
          <w:tcPr>
            <w:tcW w:w="1490" w:type="dxa"/>
          </w:tcPr>
          <w:p w14:paraId="3D529972" w14:textId="77777777" w:rsidR="009023A8" w:rsidRPr="002C18B2" w:rsidRDefault="009023A8" w:rsidP="00C3786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8F36ED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A</w:t>
            </w:r>
          </w:p>
        </w:tc>
        <w:tc>
          <w:tcPr>
            <w:tcW w:w="1276" w:type="dxa"/>
          </w:tcPr>
          <w:p w14:paraId="24D57678" w14:textId="77777777" w:rsidR="009023A8" w:rsidRPr="002C18B2" w:rsidRDefault="009023A8" w:rsidP="00C3786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8F36ED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A</w:t>
            </w:r>
          </w:p>
        </w:tc>
        <w:tc>
          <w:tcPr>
            <w:tcW w:w="1417" w:type="dxa"/>
          </w:tcPr>
          <w:p w14:paraId="2C2E9B15" w14:textId="1FBA13E8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8</w:t>
            </w:r>
            <w:r w:rsidR="0088135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654</w:t>
            </w:r>
          </w:p>
        </w:tc>
        <w:tc>
          <w:tcPr>
            <w:tcW w:w="1134" w:type="dxa"/>
          </w:tcPr>
          <w:p w14:paraId="13004508" w14:textId="419424FA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9</w:t>
            </w:r>
            <w:r w:rsidR="0088135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25</w:t>
            </w:r>
          </w:p>
        </w:tc>
        <w:tc>
          <w:tcPr>
            <w:tcW w:w="1559" w:type="dxa"/>
          </w:tcPr>
          <w:p w14:paraId="0C64F390" w14:textId="77777777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A</w:t>
            </w:r>
          </w:p>
        </w:tc>
        <w:tc>
          <w:tcPr>
            <w:tcW w:w="1134" w:type="dxa"/>
          </w:tcPr>
          <w:p w14:paraId="17E0A2DF" w14:textId="77777777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A</w:t>
            </w:r>
          </w:p>
        </w:tc>
      </w:tr>
      <w:tr w:rsidR="009023A8" w:rsidRPr="00A43D71" w14:paraId="3D5212BD" w14:textId="77777777" w:rsidTr="00E8312F">
        <w:trPr>
          <w:cantSplit/>
          <w:trHeight w:hRule="exact" w:val="284"/>
        </w:trPr>
        <w:tc>
          <w:tcPr>
            <w:tcW w:w="1890" w:type="dxa"/>
          </w:tcPr>
          <w:p w14:paraId="4AFCA62C" w14:textId="77777777" w:rsidR="009023A8" w:rsidRPr="002C18B2" w:rsidRDefault="009023A8" w:rsidP="00BC581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RA</w:t>
            </w:r>
          </w:p>
        </w:tc>
        <w:tc>
          <w:tcPr>
            <w:tcW w:w="1164" w:type="dxa"/>
          </w:tcPr>
          <w:p w14:paraId="597FCBE3" w14:textId="142F1162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</w:t>
            </w:r>
            <w:r w:rsidR="0088135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</w:t>
            </w: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41</w:t>
            </w:r>
          </w:p>
        </w:tc>
        <w:tc>
          <w:tcPr>
            <w:tcW w:w="1384" w:type="dxa"/>
          </w:tcPr>
          <w:p w14:paraId="16BD9E81" w14:textId="77777777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866</w:t>
            </w:r>
          </w:p>
        </w:tc>
        <w:tc>
          <w:tcPr>
            <w:tcW w:w="1451" w:type="dxa"/>
          </w:tcPr>
          <w:p w14:paraId="037688F1" w14:textId="77777777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601</w:t>
            </w:r>
          </w:p>
        </w:tc>
        <w:tc>
          <w:tcPr>
            <w:tcW w:w="1203" w:type="dxa"/>
          </w:tcPr>
          <w:p w14:paraId="7570435D" w14:textId="77777777" w:rsidR="009023A8" w:rsidRPr="002C18B2" w:rsidRDefault="009023A8" w:rsidP="00C3786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866</w:t>
            </w:r>
          </w:p>
        </w:tc>
        <w:tc>
          <w:tcPr>
            <w:tcW w:w="1490" w:type="dxa"/>
          </w:tcPr>
          <w:p w14:paraId="6ED5415E" w14:textId="77777777" w:rsidR="009023A8" w:rsidRPr="002C18B2" w:rsidRDefault="009023A8" w:rsidP="00C3786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8F36ED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A</w:t>
            </w:r>
          </w:p>
        </w:tc>
        <w:tc>
          <w:tcPr>
            <w:tcW w:w="1276" w:type="dxa"/>
          </w:tcPr>
          <w:p w14:paraId="06399349" w14:textId="77777777" w:rsidR="009023A8" w:rsidRPr="002C18B2" w:rsidRDefault="009023A8" w:rsidP="00C3786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8F36ED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A</w:t>
            </w:r>
          </w:p>
        </w:tc>
        <w:tc>
          <w:tcPr>
            <w:tcW w:w="1417" w:type="dxa"/>
          </w:tcPr>
          <w:p w14:paraId="69D40CCB" w14:textId="77777777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566</w:t>
            </w:r>
          </w:p>
        </w:tc>
        <w:tc>
          <w:tcPr>
            <w:tcW w:w="1134" w:type="dxa"/>
          </w:tcPr>
          <w:p w14:paraId="06FBA735" w14:textId="77777777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682</w:t>
            </w:r>
          </w:p>
        </w:tc>
        <w:tc>
          <w:tcPr>
            <w:tcW w:w="1559" w:type="dxa"/>
          </w:tcPr>
          <w:p w14:paraId="7F4A5F76" w14:textId="77777777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20</w:t>
            </w:r>
          </w:p>
        </w:tc>
        <w:tc>
          <w:tcPr>
            <w:tcW w:w="1134" w:type="dxa"/>
          </w:tcPr>
          <w:p w14:paraId="633D2F72" w14:textId="3D13652B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23</w:t>
            </w:r>
            <w:r w:rsidR="00BF564E" w:rsidRPr="0088135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IN"/>
              </w:rPr>
              <w:t>b</w:t>
            </w:r>
          </w:p>
        </w:tc>
      </w:tr>
      <w:tr w:rsidR="009023A8" w:rsidRPr="00A43D71" w14:paraId="71EB79EC" w14:textId="77777777" w:rsidTr="00E8312F">
        <w:trPr>
          <w:cantSplit/>
          <w:trHeight w:hRule="exact" w:val="284"/>
        </w:trPr>
        <w:tc>
          <w:tcPr>
            <w:tcW w:w="1890" w:type="dxa"/>
          </w:tcPr>
          <w:p w14:paraId="10A5ACD6" w14:textId="77777777" w:rsidR="009023A8" w:rsidRPr="002C18B2" w:rsidRDefault="009023A8" w:rsidP="00BC581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LE</w:t>
            </w:r>
          </w:p>
        </w:tc>
        <w:tc>
          <w:tcPr>
            <w:tcW w:w="1164" w:type="dxa"/>
          </w:tcPr>
          <w:p w14:paraId="3EE44EDB" w14:textId="77777777" w:rsidR="009023A8" w:rsidRPr="002C18B2" w:rsidRDefault="009023A8" w:rsidP="00E777E9">
            <w:pPr>
              <w:tabs>
                <w:tab w:val="left" w:pos="588"/>
                <w:tab w:val="center" w:pos="671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88</w:t>
            </w:r>
          </w:p>
        </w:tc>
        <w:tc>
          <w:tcPr>
            <w:tcW w:w="1384" w:type="dxa"/>
          </w:tcPr>
          <w:p w14:paraId="57B1FB7A" w14:textId="77777777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85</w:t>
            </w:r>
          </w:p>
        </w:tc>
        <w:tc>
          <w:tcPr>
            <w:tcW w:w="1451" w:type="dxa"/>
          </w:tcPr>
          <w:p w14:paraId="620961F1" w14:textId="77777777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86</w:t>
            </w:r>
          </w:p>
        </w:tc>
        <w:tc>
          <w:tcPr>
            <w:tcW w:w="1203" w:type="dxa"/>
          </w:tcPr>
          <w:p w14:paraId="1CFF469A" w14:textId="2C1D011B" w:rsidR="009023A8" w:rsidRPr="002C18B2" w:rsidRDefault="009023A8" w:rsidP="00C3786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85</w:t>
            </w:r>
            <w:r w:rsidR="00BF564E" w:rsidRPr="0088135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IN"/>
              </w:rPr>
              <w:t>b</w:t>
            </w:r>
          </w:p>
        </w:tc>
        <w:tc>
          <w:tcPr>
            <w:tcW w:w="1490" w:type="dxa"/>
          </w:tcPr>
          <w:p w14:paraId="08443294" w14:textId="77777777" w:rsidR="009023A8" w:rsidRPr="002C18B2" w:rsidRDefault="009023A8" w:rsidP="00C3786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8F36ED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A</w:t>
            </w:r>
          </w:p>
        </w:tc>
        <w:tc>
          <w:tcPr>
            <w:tcW w:w="1276" w:type="dxa"/>
          </w:tcPr>
          <w:p w14:paraId="3B5506D2" w14:textId="77777777" w:rsidR="009023A8" w:rsidRPr="002C18B2" w:rsidRDefault="009023A8" w:rsidP="00C3786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8F36ED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A</w:t>
            </w:r>
          </w:p>
        </w:tc>
        <w:tc>
          <w:tcPr>
            <w:tcW w:w="1417" w:type="dxa"/>
          </w:tcPr>
          <w:p w14:paraId="47F382D3" w14:textId="77777777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70</w:t>
            </w:r>
          </w:p>
        </w:tc>
        <w:tc>
          <w:tcPr>
            <w:tcW w:w="1134" w:type="dxa"/>
          </w:tcPr>
          <w:p w14:paraId="63EEBF01" w14:textId="6FC04485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67</w:t>
            </w:r>
            <w:r w:rsidR="00BF564E" w:rsidRPr="0088135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IN"/>
              </w:rPr>
              <w:t>b</w:t>
            </w:r>
          </w:p>
        </w:tc>
        <w:tc>
          <w:tcPr>
            <w:tcW w:w="1559" w:type="dxa"/>
          </w:tcPr>
          <w:p w14:paraId="592267D9" w14:textId="77777777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3</w:t>
            </w:r>
          </w:p>
        </w:tc>
        <w:tc>
          <w:tcPr>
            <w:tcW w:w="1134" w:type="dxa"/>
          </w:tcPr>
          <w:p w14:paraId="17F6CB8C" w14:textId="3E1188BE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4</w:t>
            </w:r>
            <w:r w:rsidR="00BF564E" w:rsidRPr="0088135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IN"/>
              </w:rPr>
              <w:t>b</w:t>
            </w:r>
          </w:p>
        </w:tc>
      </w:tr>
      <w:tr w:rsidR="009023A8" w:rsidRPr="00A43D71" w14:paraId="3950386B" w14:textId="77777777" w:rsidTr="00E8312F">
        <w:trPr>
          <w:cantSplit/>
          <w:trHeight w:hRule="exact" w:val="284"/>
        </w:trPr>
        <w:tc>
          <w:tcPr>
            <w:tcW w:w="1890" w:type="dxa"/>
          </w:tcPr>
          <w:p w14:paraId="71B1382F" w14:textId="77777777" w:rsidR="009023A8" w:rsidRPr="002C18B2" w:rsidRDefault="009023A8" w:rsidP="00BC581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IBD</w:t>
            </w:r>
          </w:p>
        </w:tc>
        <w:tc>
          <w:tcPr>
            <w:tcW w:w="1164" w:type="dxa"/>
          </w:tcPr>
          <w:p w14:paraId="36C5612E" w14:textId="103B2E9A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</w:t>
            </w:r>
            <w:r w:rsidR="0088135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</w:t>
            </w: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551</w:t>
            </w:r>
          </w:p>
        </w:tc>
        <w:tc>
          <w:tcPr>
            <w:tcW w:w="1384" w:type="dxa"/>
          </w:tcPr>
          <w:p w14:paraId="4D2DF029" w14:textId="77777777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40</w:t>
            </w:r>
          </w:p>
        </w:tc>
        <w:tc>
          <w:tcPr>
            <w:tcW w:w="1451" w:type="dxa"/>
          </w:tcPr>
          <w:p w14:paraId="7663358D" w14:textId="77777777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45</w:t>
            </w:r>
          </w:p>
        </w:tc>
        <w:tc>
          <w:tcPr>
            <w:tcW w:w="1203" w:type="dxa"/>
          </w:tcPr>
          <w:p w14:paraId="570A4833" w14:textId="41B7C68D" w:rsidR="009023A8" w:rsidRPr="002C18B2" w:rsidRDefault="009023A8" w:rsidP="00C3786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40</w:t>
            </w:r>
            <w:r w:rsidR="00BF564E" w:rsidRPr="0088135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IN"/>
              </w:rPr>
              <w:t>b</w:t>
            </w:r>
          </w:p>
        </w:tc>
        <w:tc>
          <w:tcPr>
            <w:tcW w:w="1490" w:type="dxa"/>
          </w:tcPr>
          <w:p w14:paraId="4080AE9C" w14:textId="77777777" w:rsidR="009023A8" w:rsidRPr="002C18B2" w:rsidRDefault="009023A8" w:rsidP="00C3786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8F36ED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A</w:t>
            </w:r>
          </w:p>
        </w:tc>
        <w:tc>
          <w:tcPr>
            <w:tcW w:w="1276" w:type="dxa"/>
          </w:tcPr>
          <w:p w14:paraId="23B76799" w14:textId="77777777" w:rsidR="009023A8" w:rsidRPr="002C18B2" w:rsidRDefault="009023A8" w:rsidP="00C3786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8F36ED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A</w:t>
            </w:r>
          </w:p>
        </w:tc>
        <w:tc>
          <w:tcPr>
            <w:tcW w:w="1417" w:type="dxa"/>
          </w:tcPr>
          <w:p w14:paraId="4E0E12A7" w14:textId="77777777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09</w:t>
            </w:r>
          </w:p>
        </w:tc>
        <w:tc>
          <w:tcPr>
            <w:tcW w:w="1134" w:type="dxa"/>
          </w:tcPr>
          <w:p w14:paraId="0CEE61BE" w14:textId="4248EDC8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21</w:t>
            </w:r>
            <w:r w:rsidR="00BF564E" w:rsidRPr="0088135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IN"/>
              </w:rPr>
              <w:t>b</w:t>
            </w:r>
          </w:p>
        </w:tc>
        <w:tc>
          <w:tcPr>
            <w:tcW w:w="1559" w:type="dxa"/>
          </w:tcPr>
          <w:p w14:paraId="30287E08" w14:textId="77777777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40</w:t>
            </w:r>
          </w:p>
        </w:tc>
        <w:tc>
          <w:tcPr>
            <w:tcW w:w="1134" w:type="dxa"/>
          </w:tcPr>
          <w:p w14:paraId="1C77C1BD" w14:textId="02D6F457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4</w:t>
            </w:r>
            <w:r w:rsidR="00BF564E" w:rsidRPr="0088135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IN"/>
              </w:rPr>
              <w:t>b</w:t>
            </w:r>
          </w:p>
        </w:tc>
      </w:tr>
      <w:tr w:rsidR="009023A8" w:rsidRPr="00A43D71" w14:paraId="75E13ACF" w14:textId="77777777" w:rsidTr="00E8312F">
        <w:trPr>
          <w:cantSplit/>
          <w:trHeight w:hRule="exact" w:val="284"/>
        </w:trPr>
        <w:tc>
          <w:tcPr>
            <w:tcW w:w="1890" w:type="dxa"/>
          </w:tcPr>
          <w:p w14:paraId="559122A8" w14:textId="77777777" w:rsidR="009023A8" w:rsidRPr="002C18B2" w:rsidRDefault="009023A8" w:rsidP="00BC581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soriasis</w:t>
            </w:r>
          </w:p>
        </w:tc>
        <w:tc>
          <w:tcPr>
            <w:tcW w:w="1164" w:type="dxa"/>
          </w:tcPr>
          <w:p w14:paraId="3BEB734E" w14:textId="77777777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454</w:t>
            </w:r>
          </w:p>
        </w:tc>
        <w:tc>
          <w:tcPr>
            <w:tcW w:w="1384" w:type="dxa"/>
          </w:tcPr>
          <w:p w14:paraId="52B33CDE" w14:textId="77777777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08</w:t>
            </w:r>
          </w:p>
        </w:tc>
        <w:tc>
          <w:tcPr>
            <w:tcW w:w="1451" w:type="dxa"/>
          </w:tcPr>
          <w:p w14:paraId="41330011" w14:textId="77777777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00</w:t>
            </w:r>
          </w:p>
        </w:tc>
        <w:tc>
          <w:tcPr>
            <w:tcW w:w="1203" w:type="dxa"/>
          </w:tcPr>
          <w:p w14:paraId="5C9669D6" w14:textId="0B68698D" w:rsidR="009023A8" w:rsidRPr="002C18B2" w:rsidRDefault="009023A8" w:rsidP="00C3786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08</w:t>
            </w:r>
            <w:r w:rsidR="00BF564E" w:rsidRPr="0088135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IN"/>
              </w:rPr>
              <w:t>b</w:t>
            </w:r>
          </w:p>
        </w:tc>
        <w:tc>
          <w:tcPr>
            <w:tcW w:w="1490" w:type="dxa"/>
          </w:tcPr>
          <w:p w14:paraId="11671288" w14:textId="77777777" w:rsidR="009023A8" w:rsidRPr="002C18B2" w:rsidRDefault="009023A8" w:rsidP="00C3786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8F36ED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A</w:t>
            </w:r>
          </w:p>
        </w:tc>
        <w:tc>
          <w:tcPr>
            <w:tcW w:w="1276" w:type="dxa"/>
          </w:tcPr>
          <w:p w14:paraId="3A3EB270" w14:textId="77777777" w:rsidR="009023A8" w:rsidRPr="002C18B2" w:rsidRDefault="009023A8" w:rsidP="00C3786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8F36ED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A</w:t>
            </w:r>
          </w:p>
        </w:tc>
        <w:tc>
          <w:tcPr>
            <w:tcW w:w="1417" w:type="dxa"/>
          </w:tcPr>
          <w:p w14:paraId="12505406" w14:textId="77777777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83</w:t>
            </w:r>
          </w:p>
        </w:tc>
        <w:tc>
          <w:tcPr>
            <w:tcW w:w="1134" w:type="dxa"/>
          </w:tcPr>
          <w:p w14:paraId="2EB41BC9" w14:textId="3FA605B1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76</w:t>
            </w:r>
            <w:r w:rsidR="00BF564E" w:rsidRPr="0088135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IN"/>
              </w:rPr>
              <w:t>b</w:t>
            </w:r>
          </w:p>
        </w:tc>
        <w:tc>
          <w:tcPr>
            <w:tcW w:w="1559" w:type="dxa"/>
          </w:tcPr>
          <w:p w14:paraId="4E9AAAF0" w14:textId="77777777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4</w:t>
            </w:r>
          </w:p>
        </w:tc>
        <w:tc>
          <w:tcPr>
            <w:tcW w:w="1134" w:type="dxa"/>
          </w:tcPr>
          <w:p w14:paraId="1E9C8684" w14:textId="5F351C00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1</w:t>
            </w:r>
            <w:r w:rsidR="00BF564E" w:rsidRPr="0088135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IN"/>
              </w:rPr>
              <w:t>b</w:t>
            </w:r>
          </w:p>
        </w:tc>
      </w:tr>
      <w:tr w:rsidR="009023A8" w:rsidRPr="00A43D71" w14:paraId="65516BB6" w14:textId="77777777" w:rsidTr="00E8312F">
        <w:trPr>
          <w:cantSplit/>
          <w:trHeight w:hRule="exact" w:val="284"/>
        </w:trPr>
        <w:tc>
          <w:tcPr>
            <w:tcW w:w="1890" w:type="dxa"/>
          </w:tcPr>
          <w:p w14:paraId="5C9A14A1" w14:textId="77777777" w:rsidR="009023A8" w:rsidRPr="002C18B2" w:rsidRDefault="009023A8" w:rsidP="00BC581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IV</w:t>
            </w:r>
          </w:p>
        </w:tc>
        <w:tc>
          <w:tcPr>
            <w:tcW w:w="1164" w:type="dxa"/>
          </w:tcPr>
          <w:p w14:paraId="1E164107" w14:textId="77777777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63</w:t>
            </w:r>
          </w:p>
        </w:tc>
        <w:tc>
          <w:tcPr>
            <w:tcW w:w="1384" w:type="dxa"/>
          </w:tcPr>
          <w:p w14:paraId="56C96988" w14:textId="77777777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64</w:t>
            </w:r>
          </w:p>
        </w:tc>
        <w:tc>
          <w:tcPr>
            <w:tcW w:w="1451" w:type="dxa"/>
          </w:tcPr>
          <w:p w14:paraId="07E264E5" w14:textId="77777777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63</w:t>
            </w:r>
          </w:p>
        </w:tc>
        <w:tc>
          <w:tcPr>
            <w:tcW w:w="1203" w:type="dxa"/>
          </w:tcPr>
          <w:p w14:paraId="13455A8B" w14:textId="13800C36" w:rsidR="009023A8" w:rsidRPr="002C18B2" w:rsidRDefault="009023A8" w:rsidP="00C3786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64</w:t>
            </w:r>
            <w:r w:rsidR="00BF564E" w:rsidRPr="0088135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IN"/>
              </w:rPr>
              <w:t>b</w:t>
            </w:r>
          </w:p>
        </w:tc>
        <w:tc>
          <w:tcPr>
            <w:tcW w:w="1490" w:type="dxa"/>
          </w:tcPr>
          <w:p w14:paraId="66AF468F" w14:textId="77777777" w:rsidR="009023A8" w:rsidRPr="002C18B2" w:rsidRDefault="009023A8" w:rsidP="00C3786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8F36ED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A</w:t>
            </w:r>
          </w:p>
        </w:tc>
        <w:tc>
          <w:tcPr>
            <w:tcW w:w="1276" w:type="dxa"/>
          </w:tcPr>
          <w:p w14:paraId="6D32C166" w14:textId="77777777" w:rsidR="009023A8" w:rsidRPr="002C18B2" w:rsidRDefault="009023A8" w:rsidP="00C3786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8F36ED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A</w:t>
            </w:r>
          </w:p>
        </w:tc>
        <w:tc>
          <w:tcPr>
            <w:tcW w:w="1417" w:type="dxa"/>
          </w:tcPr>
          <w:p w14:paraId="4F326402" w14:textId="32612FC9" w:rsidR="009023A8" w:rsidRPr="002C18B2" w:rsidRDefault="00250DCF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8</w:t>
            </w:r>
          </w:p>
        </w:tc>
        <w:tc>
          <w:tcPr>
            <w:tcW w:w="1134" w:type="dxa"/>
          </w:tcPr>
          <w:p w14:paraId="5B33879A" w14:textId="55730663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6</w:t>
            </w:r>
            <w:r w:rsidR="00BF564E" w:rsidRPr="0088135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IN"/>
              </w:rPr>
              <w:t>b</w:t>
            </w:r>
          </w:p>
        </w:tc>
        <w:tc>
          <w:tcPr>
            <w:tcW w:w="1559" w:type="dxa"/>
          </w:tcPr>
          <w:p w14:paraId="62E607D8" w14:textId="77777777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5</w:t>
            </w:r>
          </w:p>
        </w:tc>
        <w:tc>
          <w:tcPr>
            <w:tcW w:w="1134" w:type="dxa"/>
          </w:tcPr>
          <w:p w14:paraId="2DC7CEB3" w14:textId="38C8F209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9</w:t>
            </w:r>
            <w:r w:rsidR="00BF564E" w:rsidRPr="0088135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IN"/>
              </w:rPr>
              <w:t>b</w:t>
            </w:r>
          </w:p>
        </w:tc>
      </w:tr>
      <w:tr w:rsidR="009023A8" w:rsidRPr="00A43D71" w14:paraId="1B3AFB98" w14:textId="77777777" w:rsidTr="00E8312F">
        <w:trPr>
          <w:cantSplit/>
          <w:trHeight w:hRule="exact" w:val="284"/>
        </w:trPr>
        <w:tc>
          <w:tcPr>
            <w:tcW w:w="1890" w:type="dxa"/>
          </w:tcPr>
          <w:p w14:paraId="7F9E1847" w14:textId="77777777" w:rsidR="009023A8" w:rsidRPr="002C18B2" w:rsidRDefault="009023A8" w:rsidP="00BC58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SRD</w:t>
            </w:r>
          </w:p>
        </w:tc>
        <w:tc>
          <w:tcPr>
            <w:tcW w:w="1164" w:type="dxa"/>
          </w:tcPr>
          <w:p w14:paraId="6F1662F6" w14:textId="07917C95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</w:t>
            </w:r>
            <w:r w:rsidR="0088135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</w:t>
            </w: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42</w:t>
            </w:r>
          </w:p>
        </w:tc>
        <w:tc>
          <w:tcPr>
            <w:tcW w:w="1384" w:type="dxa"/>
          </w:tcPr>
          <w:p w14:paraId="48DF6B48" w14:textId="77777777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56</w:t>
            </w:r>
          </w:p>
        </w:tc>
        <w:tc>
          <w:tcPr>
            <w:tcW w:w="1451" w:type="dxa"/>
          </w:tcPr>
          <w:p w14:paraId="3E2382FF" w14:textId="77777777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05</w:t>
            </w:r>
          </w:p>
        </w:tc>
        <w:tc>
          <w:tcPr>
            <w:tcW w:w="1203" w:type="dxa"/>
          </w:tcPr>
          <w:p w14:paraId="7365424E" w14:textId="77777777" w:rsidR="009023A8" w:rsidRPr="002C18B2" w:rsidRDefault="009023A8" w:rsidP="00C3786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56</w:t>
            </w:r>
          </w:p>
        </w:tc>
        <w:tc>
          <w:tcPr>
            <w:tcW w:w="1490" w:type="dxa"/>
          </w:tcPr>
          <w:p w14:paraId="0EADAA18" w14:textId="77777777" w:rsidR="009023A8" w:rsidRPr="002C18B2" w:rsidRDefault="009023A8" w:rsidP="00C3786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8F36ED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A</w:t>
            </w:r>
          </w:p>
        </w:tc>
        <w:tc>
          <w:tcPr>
            <w:tcW w:w="1276" w:type="dxa"/>
          </w:tcPr>
          <w:p w14:paraId="376302A8" w14:textId="77777777" w:rsidR="009023A8" w:rsidRPr="002C18B2" w:rsidRDefault="009023A8" w:rsidP="00C3786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8F36ED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A</w:t>
            </w:r>
          </w:p>
        </w:tc>
        <w:tc>
          <w:tcPr>
            <w:tcW w:w="1417" w:type="dxa"/>
          </w:tcPr>
          <w:p w14:paraId="6C69B9C0" w14:textId="77777777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29</w:t>
            </w:r>
          </w:p>
        </w:tc>
        <w:tc>
          <w:tcPr>
            <w:tcW w:w="1134" w:type="dxa"/>
          </w:tcPr>
          <w:p w14:paraId="2F07E8F9" w14:textId="0FFA1698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40</w:t>
            </w:r>
            <w:r w:rsidR="00BF564E" w:rsidRPr="0088135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IN"/>
              </w:rPr>
              <w:t>b</w:t>
            </w:r>
          </w:p>
        </w:tc>
        <w:tc>
          <w:tcPr>
            <w:tcW w:w="1559" w:type="dxa"/>
          </w:tcPr>
          <w:p w14:paraId="5D81536D" w14:textId="77777777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47</w:t>
            </w:r>
          </w:p>
        </w:tc>
        <w:tc>
          <w:tcPr>
            <w:tcW w:w="1134" w:type="dxa"/>
          </w:tcPr>
          <w:p w14:paraId="456A5490" w14:textId="08417819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50</w:t>
            </w:r>
            <w:r w:rsidR="00BF564E" w:rsidRPr="0088135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IN"/>
              </w:rPr>
              <w:t>b</w:t>
            </w:r>
          </w:p>
        </w:tc>
      </w:tr>
      <w:tr w:rsidR="009023A8" w:rsidRPr="00A43D71" w14:paraId="7975E545" w14:textId="77777777" w:rsidTr="00E8312F">
        <w:trPr>
          <w:cantSplit/>
          <w:trHeight w:hRule="exact" w:val="284"/>
        </w:trPr>
        <w:tc>
          <w:tcPr>
            <w:tcW w:w="1890" w:type="dxa"/>
          </w:tcPr>
          <w:p w14:paraId="40D2C38C" w14:textId="77777777" w:rsidR="009023A8" w:rsidRPr="002C18B2" w:rsidRDefault="009023A8" w:rsidP="00BC58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lastRenderedPageBreak/>
              <w:t>IT</w:t>
            </w:r>
          </w:p>
        </w:tc>
        <w:tc>
          <w:tcPr>
            <w:tcW w:w="1164" w:type="dxa"/>
          </w:tcPr>
          <w:p w14:paraId="70A496B7" w14:textId="11DAFF8D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33</w:t>
            </w:r>
            <w:r w:rsidR="0088135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</w:t>
            </w: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942</w:t>
            </w:r>
          </w:p>
        </w:tc>
        <w:tc>
          <w:tcPr>
            <w:tcW w:w="1384" w:type="dxa"/>
          </w:tcPr>
          <w:p w14:paraId="7536E7E8" w14:textId="6231A6D9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43</w:t>
            </w:r>
            <w:r w:rsidR="0088135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</w:t>
            </w: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888</w:t>
            </w:r>
          </w:p>
        </w:tc>
        <w:tc>
          <w:tcPr>
            <w:tcW w:w="1451" w:type="dxa"/>
          </w:tcPr>
          <w:p w14:paraId="566BB22E" w14:textId="25DAB118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5</w:t>
            </w:r>
            <w:r w:rsidR="0088135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</w:t>
            </w: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757</w:t>
            </w:r>
          </w:p>
        </w:tc>
        <w:tc>
          <w:tcPr>
            <w:tcW w:w="1203" w:type="dxa"/>
          </w:tcPr>
          <w:p w14:paraId="7C9F7522" w14:textId="51C8AC86" w:rsidR="009023A8" w:rsidRPr="002C18B2" w:rsidRDefault="009023A8" w:rsidP="00C3786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43</w:t>
            </w:r>
            <w:r w:rsidR="0088135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</w:t>
            </w: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888</w:t>
            </w:r>
          </w:p>
        </w:tc>
        <w:tc>
          <w:tcPr>
            <w:tcW w:w="1490" w:type="dxa"/>
          </w:tcPr>
          <w:p w14:paraId="0C5DA52C" w14:textId="77777777" w:rsidR="009023A8" w:rsidRPr="002C18B2" w:rsidRDefault="009023A8" w:rsidP="00C3786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8F36ED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A</w:t>
            </w:r>
          </w:p>
        </w:tc>
        <w:tc>
          <w:tcPr>
            <w:tcW w:w="1276" w:type="dxa"/>
          </w:tcPr>
          <w:p w14:paraId="7F963A5C" w14:textId="77777777" w:rsidR="009023A8" w:rsidRPr="002C18B2" w:rsidRDefault="009023A8" w:rsidP="00C3786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8F36ED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A</w:t>
            </w:r>
          </w:p>
        </w:tc>
        <w:tc>
          <w:tcPr>
            <w:tcW w:w="1417" w:type="dxa"/>
          </w:tcPr>
          <w:p w14:paraId="4149D029" w14:textId="1A8F8379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2</w:t>
            </w:r>
            <w:r w:rsidR="0088135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418</w:t>
            </w:r>
          </w:p>
        </w:tc>
        <w:tc>
          <w:tcPr>
            <w:tcW w:w="1134" w:type="dxa"/>
          </w:tcPr>
          <w:p w14:paraId="47C38EBC" w14:textId="0EB376ED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4</w:t>
            </w:r>
            <w:r w:rsidR="0088135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619</w:t>
            </w:r>
          </w:p>
        </w:tc>
        <w:tc>
          <w:tcPr>
            <w:tcW w:w="1559" w:type="dxa"/>
          </w:tcPr>
          <w:p w14:paraId="344793F8" w14:textId="66AEEAEE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4</w:t>
            </w:r>
            <w:r w:rsidR="0088135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22</w:t>
            </w:r>
          </w:p>
        </w:tc>
        <w:tc>
          <w:tcPr>
            <w:tcW w:w="1134" w:type="dxa"/>
          </w:tcPr>
          <w:p w14:paraId="39046A7C" w14:textId="193B6538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4</w:t>
            </w:r>
            <w:r w:rsidR="0088135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447</w:t>
            </w:r>
            <w:r w:rsidR="00BF564E" w:rsidRPr="0088135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IN"/>
              </w:rPr>
              <w:t>b</w:t>
            </w:r>
          </w:p>
        </w:tc>
      </w:tr>
      <w:tr w:rsidR="009023A8" w:rsidRPr="00A43D71" w14:paraId="3AB13897" w14:textId="77777777" w:rsidTr="00E8312F">
        <w:trPr>
          <w:cantSplit/>
          <w:trHeight w:hRule="exact" w:val="284"/>
        </w:trPr>
        <w:tc>
          <w:tcPr>
            <w:tcW w:w="1890" w:type="dxa"/>
          </w:tcPr>
          <w:p w14:paraId="3AE97A2F" w14:textId="77777777" w:rsidR="009023A8" w:rsidRPr="002C18B2" w:rsidRDefault="009023A8" w:rsidP="00BC58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I</w:t>
            </w:r>
          </w:p>
        </w:tc>
        <w:tc>
          <w:tcPr>
            <w:tcW w:w="1164" w:type="dxa"/>
          </w:tcPr>
          <w:p w14:paraId="2A012921" w14:textId="77777777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2</w:t>
            </w:r>
          </w:p>
        </w:tc>
        <w:tc>
          <w:tcPr>
            <w:tcW w:w="1384" w:type="dxa"/>
          </w:tcPr>
          <w:p w14:paraId="0993987B" w14:textId="77777777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5</w:t>
            </w:r>
          </w:p>
        </w:tc>
        <w:tc>
          <w:tcPr>
            <w:tcW w:w="1451" w:type="dxa"/>
          </w:tcPr>
          <w:p w14:paraId="7E4D50B7" w14:textId="77777777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4</w:t>
            </w:r>
          </w:p>
        </w:tc>
        <w:tc>
          <w:tcPr>
            <w:tcW w:w="1203" w:type="dxa"/>
          </w:tcPr>
          <w:p w14:paraId="771E78DC" w14:textId="77777777" w:rsidR="009023A8" w:rsidRPr="002C18B2" w:rsidRDefault="009023A8" w:rsidP="00C3786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C18B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5</w:t>
            </w:r>
          </w:p>
        </w:tc>
        <w:tc>
          <w:tcPr>
            <w:tcW w:w="1490" w:type="dxa"/>
          </w:tcPr>
          <w:p w14:paraId="670F7DD7" w14:textId="77777777" w:rsidR="009023A8" w:rsidRPr="002C18B2" w:rsidRDefault="009023A8" w:rsidP="00C3786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8</w:t>
            </w:r>
          </w:p>
        </w:tc>
        <w:tc>
          <w:tcPr>
            <w:tcW w:w="1276" w:type="dxa"/>
          </w:tcPr>
          <w:p w14:paraId="585B8CED" w14:textId="77777777" w:rsidR="009023A8" w:rsidRPr="002C18B2" w:rsidRDefault="009023A8" w:rsidP="00C3786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8</w:t>
            </w:r>
          </w:p>
        </w:tc>
        <w:tc>
          <w:tcPr>
            <w:tcW w:w="1417" w:type="dxa"/>
          </w:tcPr>
          <w:p w14:paraId="4B3A488C" w14:textId="77777777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7</w:t>
            </w:r>
          </w:p>
        </w:tc>
        <w:tc>
          <w:tcPr>
            <w:tcW w:w="1134" w:type="dxa"/>
          </w:tcPr>
          <w:p w14:paraId="15FE04A5" w14:textId="77777777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7</w:t>
            </w:r>
          </w:p>
        </w:tc>
        <w:tc>
          <w:tcPr>
            <w:tcW w:w="1559" w:type="dxa"/>
          </w:tcPr>
          <w:p w14:paraId="4D04E2FD" w14:textId="77777777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.3</w:t>
            </w:r>
          </w:p>
        </w:tc>
        <w:tc>
          <w:tcPr>
            <w:tcW w:w="1134" w:type="dxa"/>
          </w:tcPr>
          <w:p w14:paraId="4F84F4D4" w14:textId="77777777" w:rsidR="009023A8" w:rsidRPr="002C18B2" w:rsidRDefault="009023A8" w:rsidP="00C37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.3</w:t>
            </w:r>
          </w:p>
        </w:tc>
      </w:tr>
    </w:tbl>
    <w:p w14:paraId="4378011D" w14:textId="4579AC3C" w:rsidR="0038402F" w:rsidRDefault="009023A8" w:rsidP="00E8312F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0"/>
          <w:szCs w:val="20"/>
          <w:lang w:val="en-IN"/>
        </w:rPr>
      </w:pPr>
      <w:r>
        <w:rPr>
          <w:rFonts w:ascii="Times New Roman" w:hAnsi="Times New Roman" w:cs="Times New Roman"/>
          <w:sz w:val="20"/>
          <w:szCs w:val="20"/>
          <w:lang w:val="en-IN"/>
        </w:rPr>
        <w:t>AF</w:t>
      </w:r>
      <w:r w:rsidR="008839D8">
        <w:rPr>
          <w:rFonts w:ascii="Times New Roman" w:hAnsi="Times New Roman" w:cs="Times New Roman"/>
          <w:sz w:val="20"/>
          <w:szCs w:val="20"/>
          <w:lang w:val="en-IN"/>
        </w:rPr>
        <w:t>,</w:t>
      </w:r>
      <w:r>
        <w:rPr>
          <w:rFonts w:ascii="Times New Roman" w:hAnsi="Times New Roman" w:cs="Times New Roman"/>
          <w:sz w:val="20"/>
          <w:szCs w:val="20"/>
          <w:lang w:val="en-IN"/>
        </w:rPr>
        <w:t xml:space="preserve"> </w:t>
      </w:r>
      <w:r w:rsidR="008839D8">
        <w:rPr>
          <w:rFonts w:ascii="Times New Roman" w:hAnsi="Times New Roman" w:cs="Times New Roman"/>
          <w:lang w:val="en-IN"/>
        </w:rPr>
        <w:t>a</w:t>
      </w:r>
      <w:r w:rsidR="008839D8" w:rsidRPr="00DC53A7">
        <w:rPr>
          <w:rFonts w:ascii="Times New Roman" w:hAnsi="Times New Roman" w:cs="Times New Roman"/>
          <w:lang w:val="en-IN"/>
        </w:rPr>
        <w:t xml:space="preserve">trial </w:t>
      </w:r>
      <w:r w:rsidR="008839D8">
        <w:rPr>
          <w:rFonts w:ascii="Times New Roman" w:hAnsi="Times New Roman" w:cs="Times New Roman"/>
          <w:lang w:val="en-IN"/>
        </w:rPr>
        <w:t>f</w:t>
      </w:r>
      <w:r w:rsidR="008839D8" w:rsidRPr="00DC53A7">
        <w:rPr>
          <w:rFonts w:ascii="Times New Roman" w:hAnsi="Times New Roman" w:cs="Times New Roman"/>
          <w:lang w:val="en-IN"/>
        </w:rPr>
        <w:t>ibrillation</w:t>
      </w:r>
      <w:r w:rsidR="008839D8">
        <w:rPr>
          <w:rFonts w:ascii="Times New Roman" w:hAnsi="Times New Roman" w:cs="Times New Roman"/>
          <w:sz w:val="20"/>
          <w:szCs w:val="20"/>
          <w:lang w:val="en-IN"/>
        </w:rPr>
        <w:t>;</w:t>
      </w:r>
      <w:r>
        <w:rPr>
          <w:rFonts w:ascii="Times New Roman" w:hAnsi="Times New Roman" w:cs="Times New Roman"/>
          <w:sz w:val="20"/>
          <w:szCs w:val="20"/>
          <w:lang w:val="en-IN"/>
        </w:rPr>
        <w:t xml:space="preserve"> </w:t>
      </w:r>
      <w:r w:rsidRPr="005577CC">
        <w:rPr>
          <w:rFonts w:ascii="Times New Roman" w:hAnsi="Times New Roman" w:cs="Times New Roman"/>
          <w:sz w:val="20"/>
          <w:szCs w:val="20"/>
          <w:lang w:val="en-IN"/>
        </w:rPr>
        <w:t>AMI</w:t>
      </w:r>
      <w:r w:rsidR="008839D8">
        <w:rPr>
          <w:rFonts w:ascii="Times New Roman" w:hAnsi="Times New Roman" w:cs="Times New Roman"/>
          <w:sz w:val="20"/>
          <w:szCs w:val="20"/>
          <w:lang w:val="en-IN"/>
        </w:rPr>
        <w:t>,</w:t>
      </w:r>
      <w:r w:rsidRPr="005577CC">
        <w:rPr>
          <w:rFonts w:ascii="Times New Roman" w:hAnsi="Times New Roman" w:cs="Times New Roman"/>
          <w:sz w:val="20"/>
          <w:szCs w:val="20"/>
          <w:lang w:val="en-IN"/>
        </w:rPr>
        <w:t xml:space="preserve"> </w:t>
      </w:r>
      <w:r w:rsidR="008839D8">
        <w:rPr>
          <w:rFonts w:ascii="Times New Roman" w:hAnsi="Times New Roman" w:cs="Times New Roman"/>
          <w:sz w:val="20"/>
          <w:szCs w:val="20"/>
          <w:lang w:val="en-IN"/>
        </w:rPr>
        <w:t>a</w:t>
      </w:r>
      <w:r w:rsidR="008839D8" w:rsidRPr="005577CC">
        <w:rPr>
          <w:rFonts w:ascii="Times New Roman" w:hAnsi="Times New Roman" w:cs="Times New Roman"/>
          <w:sz w:val="20"/>
          <w:szCs w:val="20"/>
          <w:lang w:val="en-IN"/>
        </w:rPr>
        <w:t xml:space="preserve">cute </w:t>
      </w:r>
      <w:r w:rsidR="008839D8">
        <w:rPr>
          <w:rFonts w:ascii="Times New Roman" w:hAnsi="Times New Roman" w:cs="Times New Roman"/>
          <w:sz w:val="20"/>
          <w:szCs w:val="20"/>
          <w:lang w:val="en-IN"/>
        </w:rPr>
        <w:t>m</w:t>
      </w:r>
      <w:r w:rsidR="008839D8" w:rsidRPr="005577CC">
        <w:rPr>
          <w:rFonts w:ascii="Times New Roman" w:hAnsi="Times New Roman" w:cs="Times New Roman"/>
          <w:sz w:val="20"/>
          <w:szCs w:val="20"/>
          <w:lang w:val="en-IN"/>
        </w:rPr>
        <w:t xml:space="preserve">yocardial </w:t>
      </w:r>
      <w:r w:rsidR="008839D8">
        <w:rPr>
          <w:rFonts w:ascii="Times New Roman" w:hAnsi="Times New Roman" w:cs="Times New Roman"/>
          <w:sz w:val="20"/>
          <w:szCs w:val="20"/>
          <w:lang w:val="en-IN"/>
        </w:rPr>
        <w:t>i</w:t>
      </w:r>
      <w:r w:rsidR="008839D8" w:rsidRPr="005577CC">
        <w:rPr>
          <w:rFonts w:ascii="Times New Roman" w:hAnsi="Times New Roman" w:cs="Times New Roman"/>
          <w:sz w:val="20"/>
          <w:szCs w:val="20"/>
          <w:lang w:val="en-IN"/>
        </w:rPr>
        <w:t>nfarction</w:t>
      </w:r>
      <w:r w:rsidR="008839D8">
        <w:rPr>
          <w:rFonts w:ascii="Times New Roman" w:hAnsi="Times New Roman" w:cs="Times New Roman"/>
          <w:sz w:val="20"/>
          <w:szCs w:val="20"/>
          <w:lang w:val="en-IN"/>
        </w:rPr>
        <w:t>;</w:t>
      </w:r>
      <w:r w:rsidRPr="005577CC">
        <w:rPr>
          <w:rFonts w:ascii="Times New Roman" w:hAnsi="Times New Roman" w:cs="Times New Roman"/>
          <w:sz w:val="20"/>
          <w:szCs w:val="20"/>
          <w:lang w:val="en-IN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IN"/>
        </w:rPr>
        <w:t>CI</w:t>
      </w:r>
      <w:r w:rsidR="008839D8">
        <w:rPr>
          <w:rFonts w:ascii="Times New Roman" w:hAnsi="Times New Roman" w:cs="Times New Roman"/>
          <w:sz w:val="20"/>
          <w:szCs w:val="20"/>
          <w:lang w:val="en-IN"/>
        </w:rPr>
        <w:t>,</w:t>
      </w:r>
      <w:r>
        <w:rPr>
          <w:rFonts w:ascii="Times New Roman" w:hAnsi="Times New Roman" w:cs="Times New Roman"/>
          <w:sz w:val="20"/>
          <w:szCs w:val="20"/>
          <w:lang w:val="en-IN"/>
        </w:rPr>
        <w:t xml:space="preserve"> </w:t>
      </w:r>
      <w:r w:rsidRPr="00DC53A7">
        <w:rPr>
          <w:rFonts w:ascii="Times New Roman" w:hAnsi="Times New Roman" w:cs="Times New Roman"/>
          <w:lang w:val="en-IN"/>
        </w:rPr>
        <w:t>Charlson Index</w:t>
      </w:r>
      <w:r w:rsidR="008839D8">
        <w:rPr>
          <w:rFonts w:ascii="Times New Roman" w:hAnsi="Times New Roman" w:cs="Times New Roman"/>
          <w:lang w:val="en-IN"/>
        </w:rPr>
        <w:t>;</w:t>
      </w:r>
      <w:r>
        <w:rPr>
          <w:rFonts w:ascii="Times New Roman" w:hAnsi="Times New Roman" w:cs="Times New Roman"/>
          <w:lang w:val="en-IN"/>
        </w:rPr>
        <w:t xml:space="preserve"> </w:t>
      </w:r>
      <w:r w:rsidRPr="005577CC">
        <w:rPr>
          <w:rFonts w:ascii="Times New Roman" w:hAnsi="Times New Roman" w:cs="Times New Roman"/>
          <w:sz w:val="20"/>
          <w:szCs w:val="20"/>
          <w:lang w:val="en-IN"/>
        </w:rPr>
        <w:t>COPD</w:t>
      </w:r>
      <w:r w:rsidR="008839D8">
        <w:rPr>
          <w:rFonts w:ascii="Times New Roman" w:hAnsi="Times New Roman" w:cs="Times New Roman"/>
          <w:sz w:val="20"/>
          <w:szCs w:val="20"/>
          <w:lang w:val="en-IN"/>
        </w:rPr>
        <w:t>,</w:t>
      </w:r>
      <w:r w:rsidRPr="005577CC">
        <w:rPr>
          <w:rFonts w:ascii="Times New Roman" w:hAnsi="Times New Roman" w:cs="Times New Roman"/>
          <w:sz w:val="20"/>
          <w:szCs w:val="20"/>
          <w:lang w:val="en-IN"/>
        </w:rPr>
        <w:t xml:space="preserve"> </w:t>
      </w:r>
      <w:r w:rsidR="008839D8">
        <w:rPr>
          <w:rFonts w:ascii="Times New Roman" w:hAnsi="Times New Roman" w:cs="Times New Roman"/>
          <w:sz w:val="20"/>
          <w:szCs w:val="20"/>
          <w:lang w:val="en-IN"/>
        </w:rPr>
        <w:t>c</w:t>
      </w:r>
      <w:r w:rsidR="008839D8" w:rsidRPr="005577CC">
        <w:rPr>
          <w:rFonts w:ascii="Times New Roman" w:hAnsi="Times New Roman" w:cs="Times New Roman"/>
          <w:sz w:val="20"/>
          <w:szCs w:val="20"/>
          <w:lang w:val="en-IN"/>
        </w:rPr>
        <w:t xml:space="preserve">hronic </w:t>
      </w:r>
      <w:r w:rsidRPr="005577CC">
        <w:rPr>
          <w:rFonts w:ascii="Times New Roman" w:hAnsi="Times New Roman" w:cs="Times New Roman"/>
          <w:sz w:val="20"/>
          <w:szCs w:val="20"/>
          <w:lang w:val="en-IN"/>
        </w:rPr>
        <w:t>obstructive pulmonary disease</w:t>
      </w:r>
      <w:r w:rsidR="008839D8">
        <w:rPr>
          <w:rFonts w:ascii="Times New Roman" w:hAnsi="Times New Roman" w:cs="Times New Roman"/>
          <w:sz w:val="20"/>
          <w:szCs w:val="20"/>
          <w:lang w:val="en-IN"/>
        </w:rPr>
        <w:t>;</w:t>
      </w:r>
      <w:r>
        <w:rPr>
          <w:rFonts w:ascii="Times New Roman" w:hAnsi="Times New Roman" w:cs="Times New Roman"/>
          <w:sz w:val="20"/>
          <w:szCs w:val="20"/>
          <w:lang w:val="en-IN"/>
        </w:rPr>
        <w:t xml:space="preserve"> CV</w:t>
      </w:r>
      <w:r w:rsidR="008839D8">
        <w:rPr>
          <w:rFonts w:ascii="Times New Roman" w:hAnsi="Times New Roman" w:cs="Times New Roman"/>
          <w:sz w:val="20"/>
          <w:szCs w:val="20"/>
          <w:lang w:val="en-IN"/>
        </w:rPr>
        <w:t>,</w:t>
      </w:r>
      <w:r>
        <w:rPr>
          <w:rFonts w:ascii="Times New Roman" w:hAnsi="Times New Roman" w:cs="Times New Roman"/>
          <w:sz w:val="20"/>
          <w:szCs w:val="20"/>
          <w:lang w:val="en-IN"/>
        </w:rPr>
        <w:t xml:space="preserve"> </w:t>
      </w:r>
      <w:r w:rsidR="008839D8">
        <w:rPr>
          <w:rFonts w:ascii="Times New Roman" w:hAnsi="Times New Roman" w:cs="Times New Roman"/>
          <w:sz w:val="20"/>
          <w:szCs w:val="20"/>
          <w:lang w:val="en-IN"/>
        </w:rPr>
        <w:t>cardiovascular;</w:t>
      </w:r>
      <w:r>
        <w:rPr>
          <w:rFonts w:ascii="Times New Roman" w:hAnsi="Times New Roman" w:cs="Times New Roman"/>
          <w:sz w:val="20"/>
          <w:szCs w:val="20"/>
          <w:lang w:val="en-IN"/>
        </w:rPr>
        <w:t xml:space="preserve"> </w:t>
      </w:r>
      <w:r w:rsidRPr="005577CC">
        <w:rPr>
          <w:rFonts w:ascii="Times New Roman" w:hAnsi="Times New Roman" w:cs="Times New Roman"/>
          <w:sz w:val="20"/>
          <w:szCs w:val="20"/>
          <w:lang w:val="en-IN"/>
        </w:rPr>
        <w:t>ESRD</w:t>
      </w:r>
      <w:r w:rsidR="008839D8">
        <w:rPr>
          <w:rFonts w:ascii="Times New Roman" w:hAnsi="Times New Roman" w:cs="Times New Roman"/>
          <w:sz w:val="20"/>
          <w:szCs w:val="20"/>
          <w:lang w:val="en-IN"/>
        </w:rPr>
        <w:t>,</w:t>
      </w:r>
      <w:r w:rsidRPr="005577CC">
        <w:rPr>
          <w:rFonts w:ascii="Times New Roman" w:hAnsi="Times New Roman" w:cs="Times New Roman"/>
          <w:sz w:val="20"/>
          <w:szCs w:val="20"/>
          <w:lang w:val="en-IN"/>
        </w:rPr>
        <w:t xml:space="preserve"> </w:t>
      </w:r>
      <w:r w:rsidR="008839D8">
        <w:rPr>
          <w:rFonts w:ascii="Times New Roman" w:hAnsi="Times New Roman" w:cs="Times New Roman"/>
          <w:sz w:val="20"/>
          <w:szCs w:val="20"/>
          <w:lang w:val="en-IN"/>
        </w:rPr>
        <w:t>e</w:t>
      </w:r>
      <w:r w:rsidR="008839D8" w:rsidRPr="005577CC">
        <w:rPr>
          <w:rFonts w:ascii="Times New Roman" w:hAnsi="Times New Roman" w:cs="Times New Roman"/>
          <w:sz w:val="20"/>
          <w:szCs w:val="20"/>
          <w:lang w:val="en-IN"/>
        </w:rPr>
        <w:t>nd</w:t>
      </w:r>
      <w:r w:rsidRPr="005577CC">
        <w:rPr>
          <w:rFonts w:ascii="Times New Roman" w:hAnsi="Times New Roman" w:cs="Times New Roman"/>
          <w:sz w:val="20"/>
          <w:szCs w:val="20"/>
          <w:lang w:val="en-IN"/>
        </w:rPr>
        <w:t>-stage renal disease</w:t>
      </w:r>
      <w:r w:rsidR="008839D8">
        <w:rPr>
          <w:rFonts w:ascii="Times New Roman" w:hAnsi="Times New Roman" w:cs="Times New Roman"/>
          <w:sz w:val="20"/>
          <w:szCs w:val="20"/>
          <w:lang w:val="en-IN"/>
        </w:rPr>
        <w:t>;</w:t>
      </w:r>
      <w:r w:rsidRPr="005577CC">
        <w:rPr>
          <w:rFonts w:ascii="Times New Roman" w:hAnsi="Times New Roman" w:cs="Times New Roman"/>
          <w:sz w:val="20"/>
          <w:szCs w:val="20"/>
          <w:lang w:val="en-IN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IN"/>
        </w:rPr>
        <w:t xml:space="preserve">HIV: </w:t>
      </w:r>
      <w:r w:rsidR="008839D8">
        <w:rPr>
          <w:rFonts w:ascii="Times New Roman" w:hAnsi="Times New Roman" w:cs="Times New Roman"/>
          <w:sz w:val="20"/>
          <w:szCs w:val="20"/>
          <w:lang w:val="en-IN"/>
        </w:rPr>
        <w:t>h</w:t>
      </w:r>
      <w:r w:rsidR="008839D8" w:rsidRPr="005577CC">
        <w:rPr>
          <w:rFonts w:ascii="Times New Roman" w:hAnsi="Times New Roman" w:cs="Times New Roman"/>
          <w:sz w:val="20"/>
          <w:szCs w:val="20"/>
          <w:lang w:val="en-IN"/>
        </w:rPr>
        <w:t xml:space="preserve">uman </w:t>
      </w:r>
      <w:r w:rsidRPr="005577CC">
        <w:rPr>
          <w:rFonts w:ascii="Times New Roman" w:hAnsi="Times New Roman" w:cs="Times New Roman"/>
          <w:sz w:val="20"/>
          <w:szCs w:val="20"/>
          <w:lang w:val="en-IN"/>
        </w:rPr>
        <w:t>immunodeficiency virus</w:t>
      </w:r>
      <w:r w:rsidR="008839D8">
        <w:rPr>
          <w:rFonts w:ascii="Times New Roman" w:hAnsi="Times New Roman" w:cs="Times New Roman"/>
          <w:sz w:val="20"/>
          <w:szCs w:val="20"/>
          <w:lang w:val="en-IN"/>
        </w:rPr>
        <w:t>;</w:t>
      </w:r>
      <w:r w:rsidRPr="005577CC">
        <w:rPr>
          <w:rFonts w:ascii="Times New Roman" w:hAnsi="Times New Roman" w:cs="Times New Roman"/>
          <w:sz w:val="20"/>
          <w:szCs w:val="20"/>
          <w:lang w:val="en-IN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IN"/>
        </w:rPr>
        <w:t>HSCT</w:t>
      </w:r>
      <w:r w:rsidR="009F36C9">
        <w:rPr>
          <w:rFonts w:ascii="Times New Roman" w:hAnsi="Times New Roman" w:cs="Times New Roman"/>
          <w:sz w:val="20"/>
          <w:szCs w:val="20"/>
          <w:lang w:val="en-IN"/>
        </w:rPr>
        <w:t>,</w:t>
      </w:r>
      <w:r>
        <w:rPr>
          <w:rFonts w:ascii="Times New Roman" w:hAnsi="Times New Roman" w:cs="Times New Roman"/>
          <w:sz w:val="20"/>
          <w:szCs w:val="20"/>
          <w:lang w:val="en-IN"/>
        </w:rPr>
        <w:t xml:space="preserve"> </w:t>
      </w:r>
      <w:r w:rsidR="009F36C9">
        <w:rPr>
          <w:rFonts w:ascii="Times New Roman" w:hAnsi="Times New Roman" w:cs="Times New Roman"/>
          <w:sz w:val="20"/>
          <w:szCs w:val="20"/>
          <w:lang w:val="en-IN"/>
        </w:rPr>
        <w:t>ha</w:t>
      </w:r>
      <w:r w:rsidR="009F36C9" w:rsidRPr="009F0700">
        <w:rPr>
          <w:rFonts w:ascii="Times New Roman" w:hAnsi="Times New Roman" w:cs="Times New Roman"/>
          <w:sz w:val="20"/>
          <w:szCs w:val="20"/>
          <w:lang w:val="en-IN"/>
        </w:rPr>
        <w:t xml:space="preserve">ematopoietic </w:t>
      </w:r>
      <w:r w:rsidRPr="009F0700">
        <w:rPr>
          <w:rFonts w:ascii="Times New Roman" w:hAnsi="Times New Roman" w:cs="Times New Roman"/>
          <w:sz w:val="20"/>
          <w:szCs w:val="20"/>
          <w:lang w:val="en-IN"/>
        </w:rPr>
        <w:t>stem-cell transplantation</w:t>
      </w:r>
      <w:r w:rsidR="009F36C9">
        <w:rPr>
          <w:rFonts w:ascii="Times New Roman" w:hAnsi="Times New Roman" w:cs="Times New Roman"/>
          <w:sz w:val="20"/>
          <w:szCs w:val="20"/>
          <w:lang w:val="en-IN"/>
        </w:rPr>
        <w:t>;</w:t>
      </w:r>
      <w:r>
        <w:rPr>
          <w:rFonts w:ascii="Times New Roman" w:hAnsi="Times New Roman" w:cs="Times New Roman"/>
          <w:sz w:val="20"/>
          <w:szCs w:val="20"/>
          <w:lang w:val="en-IN"/>
        </w:rPr>
        <w:t xml:space="preserve"> </w:t>
      </w:r>
      <w:r w:rsidR="00BF564E">
        <w:rPr>
          <w:rFonts w:ascii="Times New Roman" w:hAnsi="Times New Roman" w:cs="Times New Roman"/>
          <w:sz w:val="20"/>
          <w:szCs w:val="20"/>
          <w:lang w:val="en-IN"/>
        </w:rPr>
        <w:t>HZ</w:t>
      </w:r>
      <w:r w:rsidR="009F36C9">
        <w:rPr>
          <w:rFonts w:ascii="Times New Roman" w:hAnsi="Times New Roman" w:cs="Times New Roman"/>
          <w:sz w:val="20"/>
          <w:szCs w:val="20"/>
          <w:lang w:val="en-IN"/>
        </w:rPr>
        <w:t>,</w:t>
      </w:r>
      <w:r w:rsidR="00BF564E">
        <w:rPr>
          <w:rFonts w:ascii="Times New Roman" w:hAnsi="Times New Roman" w:cs="Times New Roman"/>
          <w:sz w:val="20"/>
          <w:szCs w:val="20"/>
          <w:lang w:val="en-IN"/>
        </w:rPr>
        <w:t xml:space="preserve"> </w:t>
      </w:r>
      <w:r w:rsidR="009F36C9">
        <w:rPr>
          <w:rFonts w:ascii="Times New Roman" w:hAnsi="Times New Roman" w:cs="Times New Roman"/>
          <w:sz w:val="20"/>
          <w:szCs w:val="20"/>
          <w:lang w:val="en-IN"/>
        </w:rPr>
        <w:t xml:space="preserve">herpes </w:t>
      </w:r>
      <w:r w:rsidR="00BF564E">
        <w:rPr>
          <w:rFonts w:ascii="Times New Roman" w:hAnsi="Times New Roman" w:cs="Times New Roman"/>
          <w:sz w:val="20"/>
          <w:szCs w:val="20"/>
          <w:lang w:val="en-IN"/>
        </w:rPr>
        <w:t xml:space="preserve">zoster; </w:t>
      </w:r>
      <w:r w:rsidRPr="005577CC">
        <w:rPr>
          <w:rFonts w:ascii="Times New Roman" w:hAnsi="Times New Roman" w:cs="Times New Roman"/>
          <w:sz w:val="20"/>
          <w:szCs w:val="20"/>
          <w:lang w:val="en-IN"/>
        </w:rPr>
        <w:t>IBD</w:t>
      </w:r>
      <w:r w:rsidR="009F36C9">
        <w:rPr>
          <w:rFonts w:ascii="Times New Roman" w:hAnsi="Times New Roman" w:cs="Times New Roman"/>
          <w:sz w:val="20"/>
          <w:szCs w:val="20"/>
          <w:lang w:val="en-IN"/>
        </w:rPr>
        <w:t>,</w:t>
      </w:r>
      <w:r w:rsidRPr="005577CC">
        <w:rPr>
          <w:rFonts w:ascii="Times New Roman" w:hAnsi="Times New Roman" w:cs="Times New Roman"/>
          <w:sz w:val="20"/>
          <w:szCs w:val="20"/>
          <w:lang w:val="en-IN"/>
        </w:rPr>
        <w:t xml:space="preserve"> </w:t>
      </w:r>
      <w:r w:rsidR="009F36C9">
        <w:rPr>
          <w:rFonts w:ascii="Times New Roman" w:hAnsi="Times New Roman" w:cs="Times New Roman"/>
          <w:sz w:val="20"/>
          <w:szCs w:val="20"/>
          <w:lang w:val="en-IN"/>
        </w:rPr>
        <w:t>i</w:t>
      </w:r>
      <w:r w:rsidR="009F36C9" w:rsidRPr="005577CC">
        <w:rPr>
          <w:rFonts w:ascii="Times New Roman" w:hAnsi="Times New Roman" w:cs="Times New Roman"/>
          <w:sz w:val="20"/>
          <w:szCs w:val="20"/>
          <w:lang w:val="en-IN"/>
        </w:rPr>
        <w:t xml:space="preserve">nflammatory </w:t>
      </w:r>
      <w:r w:rsidR="009F36C9">
        <w:rPr>
          <w:rFonts w:ascii="Times New Roman" w:hAnsi="Times New Roman" w:cs="Times New Roman"/>
          <w:sz w:val="20"/>
          <w:szCs w:val="20"/>
          <w:lang w:val="en-IN"/>
        </w:rPr>
        <w:t>b</w:t>
      </w:r>
      <w:r w:rsidR="009F36C9" w:rsidRPr="005577CC">
        <w:rPr>
          <w:rFonts w:ascii="Times New Roman" w:hAnsi="Times New Roman" w:cs="Times New Roman"/>
          <w:sz w:val="20"/>
          <w:szCs w:val="20"/>
          <w:lang w:val="en-IN"/>
        </w:rPr>
        <w:t xml:space="preserve">owel </w:t>
      </w:r>
      <w:r w:rsidR="009F36C9">
        <w:rPr>
          <w:rFonts w:ascii="Times New Roman" w:hAnsi="Times New Roman" w:cs="Times New Roman"/>
          <w:sz w:val="20"/>
          <w:szCs w:val="20"/>
          <w:lang w:val="en-IN"/>
        </w:rPr>
        <w:t>d</w:t>
      </w:r>
      <w:r w:rsidR="009F36C9" w:rsidRPr="005577CC">
        <w:rPr>
          <w:rFonts w:ascii="Times New Roman" w:hAnsi="Times New Roman" w:cs="Times New Roman"/>
          <w:sz w:val="20"/>
          <w:szCs w:val="20"/>
          <w:lang w:val="en-IN"/>
        </w:rPr>
        <w:t>isease</w:t>
      </w:r>
      <w:r w:rsidR="009F36C9">
        <w:rPr>
          <w:rFonts w:ascii="Times New Roman" w:hAnsi="Times New Roman" w:cs="Times New Roman"/>
          <w:sz w:val="20"/>
          <w:szCs w:val="20"/>
          <w:lang w:val="en-IN"/>
        </w:rPr>
        <w:t>;</w:t>
      </w:r>
      <w:r w:rsidRPr="005577CC">
        <w:rPr>
          <w:rFonts w:ascii="Times New Roman" w:hAnsi="Times New Roman" w:cs="Times New Roman"/>
          <w:sz w:val="20"/>
          <w:szCs w:val="20"/>
          <w:lang w:val="en-IN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IN"/>
        </w:rPr>
        <w:t>IT</w:t>
      </w:r>
      <w:r w:rsidR="009F36C9">
        <w:rPr>
          <w:rFonts w:ascii="Times New Roman" w:hAnsi="Times New Roman" w:cs="Times New Roman"/>
          <w:sz w:val="20"/>
          <w:szCs w:val="20"/>
          <w:lang w:val="en-IN"/>
        </w:rPr>
        <w:t>,</w:t>
      </w:r>
      <w:r>
        <w:rPr>
          <w:rFonts w:ascii="Times New Roman" w:hAnsi="Times New Roman" w:cs="Times New Roman"/>
          <w:sz w:val="20"/>
          <w:szCs w:val="20"/>
          <w:lang w:val="en-IN"/>
        </w:rPr>
        <w:t xml:space="preserve"> </w:t>
      </w:r>
      <w:r w:rsidR="009F36C9" w:rsidRPr="00E8312F">
        <w:rPr>
          <w:rFonts w:ascii="Times New Roman" w:hAnsi="Times New Roman" w:cs="Times New Roman"/>
          <w:sz w:val="20"/>
          <w:szCs w:val="20"/>
          <w:lang w:val="en-IN"/>
        </w:rPr>
        <w:t>immunosuppressive therapy</w:t>
      </w:r>
      <w:r w:rsidR="009F36C9" w:rsidRPr="0000537D">
        <w:rPr>
          <w:rFonts w:ascii="Times New Roman" w:hAnsi="Times New Roman" w:cs="Times New Roman"/>
          <w:sz w:val="20"/>
          <w:szCs w:val="20"/>
          <w:lang w:val="en-IN"/>
        </w:rPr>
        <w:t>;</w:t>
      </w:r>
      <w:r w:rsidRPr="0000537D">
        <w:rPr>
          <w:rFonts w:ascii="Times New Roman" w:hAnsi="Times New Roman" w:cs="Times New Roman"/>
          <w:sz w:val="20"/>
          <w:szCs w:val="20"/>
          <w:lang w:val="en-IN"/>
        </w:rPr>
        <w:t xml:space="preserve"> </w:t>
      </w:r>
      <w:r w:rsidR="00BF564E">
        <w:rPr>
          <w:rFonts w:ascii="Times New Roman" w:hAnsi="Times New Roman" w:cs="Times New Roman"/>
          <w:sz w:val="20"/>
          <w:szCs w:val="20"/>
          <w:lang w:val="en-IN"/>
        </w:rPr>
        <w:t>NA</w:t>
      </w:r>
      <w:r w:rsidR="0000537D">
        <w:rPr>
          <w:rFonts w:ascii="Times New Roman" w:hAnsi="Times New Roman" w:cs="Times New Roman"/>
          <w:sz w:val="20"/>
          <w:szCs w:val="20"/>
          <w:lang w:val="en-IN"/>
        </w:rPr>
        <w:t>,</w:t>
      </w:r>
      <w:r w:rsidR="00BF564E">
        <w:rPr>
          <w:rFonts w:ascii="Times New Roman" w:hAnsi="Times New Roman" w:cs="Times New Roman"/>
          <w:sz w:val="20"/>
          <w:szCs w:val="20"/>
          <w:lang w:val="en-IN"/>
        </w:rPr>
        <w:t xml:space="preserve"> </w:t>
      </w:r>
      <w:r w:rsidR="0000537D">
        <w:rPr>
          <w:rFonts w:ascii="Times New Roman" w:hAnsi="Times New Roman" w:cs="Times New Roman"/>
          <w:sz w:val="20"/>
          <w:szCs w:val="20"/>
          <w:lang w:val="en-IN"/>
        </w:rPr>
        <w:t xml:space="preserve">not </w:t>
      </w:r>
      <w:r w:rsidR="00BF564E">
        <w:rPr>
          <w:rFonts w:ascii="Times New Roman" w:hAnsi="Times New Roman" w:cs="Times New Roman"/>
          <w:sz w:val="20"/>
          <w:szCs w:val="20"/>
          <w:lang w:val="en-IN"/>
        </w:rPr>
        <w:t xml:space="preserve">available; </w:t>
      </w:r>
      <w:r w:rsidRPr="005577CC">
        <w:rPr>
          <w:rFonts w:ascii="Times New Roman" w:hAnsi="Times New Roman" w:cs="Times New Roman"/>
          <w:sz w:val="20"/>
          <w:szCs w:val="20"/>
          <w:lang w:val="en-IN"/>
        </w:rPr>
        <w:t>OT</w:t>
      </w:r>
      <w:r w:rsidR="0000537D">
        <w:rPr>
          <w:rFonts w:ascii="Times New Roman" w:hAnsi="Times New Roman" w:cs="Times New Roman"/>
          <w:sz w:val="20"/>
          <w:szCs w:val="20"/>
          <w:lang w:val="en-IN"/>
        </w:rPr>
        <w:t>,</w:t>
      </w:r>
      <w:r w:rsidRPr="005577CC">
        <w:rPr>
          <w:rFonts w:ascii="Times New Roman" w:hAnsi="Times New Roman" w:cs="Times New Roman"/>
          <w:sz w:val="20"/>
          <w:szCs w:val="20"/>
          <w:lang w:val="en-IN"/>
        </w:rPr>
        <w:t xml:space="preserve"> </w:t>
      </w:r>
      <w:r w:rsidR="0000537D">
        <w:rPr>
          <w:rFonts w:ascii="Times New Roman" w:hAnsi="Times New Roman" w:cs="Times New Roman"/>
          <w:sz w:val="20"/>
          <w:szCs w:val="20"/>
          <w:lang w:val="en-IN"/>
        </w:rPr>
        <w:t>o</w:t>
      </w:r>
      <w:r w:rsidR="0000537D" w:rsidRPr="005577CC">
        <w:rPr>
          <w:rFonts w:ascii="Times New Roman" w:hAnsi="Times New Roman" w:cs="Times New Roman"/>
          <w:sz w:val="20"/>
          <w:szCs w:val="20"/>
          <w:lang w:val="en-IN"/>
        </w:rPr>
        <w:t xml:space="preserve">rgan </w:t>
      </w:r>
      <w:r w:rsidR="0000537D">
        <w:rPr>
          <w:rFonts w:ascii="Times New Roman" w:hAnsi="Times New Roman" w:cs="Times New Roman"/>
          <w:sz w:val="20"/>
          <w:szCs w:val="20"/>
          <w:lang w:val="en-IN"/>
        </w:rPr>
        <w:t>t</w:t>
      </w:r>
      <w:r w:rsidR="0000537D" w:rsidRPr="005577CC">
        <w:rPr>
          <w:rFonts w:ascii="Times New Roman" w:hAnsi="Times New Roman" w:cs="Times New Roman"/>
          <w:sz w:val="20"/>
          <w:szCs w:val="20"/>
          <w:lang w:val="en-IN"/>
        </w:rPr>
        <w:t>ransplantation</w:t>
      </w:r>
      <w:r w:rsidR="0000537D">
        <w:rPr>
          <w:rFonts w:ascii="Times New Roman" w:hAnsi="Times New Roman" w:cs="Times New Roman"/>
          <w:sz w:val="20"/>
          <w:szCs w:val="20"/>
          <w:lang w:val="en-IN"/>
        </w:rPr>
        <w:t>;</w:t>
      </w:r>
      <w:r w:rsidRPr="005577CC">
        <w:rPr>
          <w:rFonts w:ascii="Times New Roman" w:hAnsi="Times New Roman" w:cs="Times New Roman"/>
          <w:sz w:val="20"/>
          <w:szCs w:val="20"/>
          <w:lang w:val="en-IN"/>
        </w:rPr>
        <w:t xml:space="preserve"> </w:t>
      </w:r>
      <w:r w:rsidR="00BF564E">
        <w:rPr>
          <w:rFonts w:ascii="Times New Roman" w:hAnsi="Times New Roman" w:cs="Times New Roman"/>
          <w:sz w:val="20"/>
          <w:szCs w:val="20"/>
          <w:lang w:val="en-IN"/>
        </w:rPr>
        <w:t>PHN</w:t>
      </w:r>
      <w:r w:rsidR="0000537D">
        <w:rPr>
          <w:rFonts w:ascii="Times New Roman" w:hAnsi="Times New Roman" w:cs="Times New Roman"/>
          <w:sz w:val="20"/>
          <w:szCs w:val="20"/>
          <w:lang w:val="en-IN"/>
        </w:rPr>
        <w:t>,</w:t>
      </w:r>
      <w:r w:rsidR="00BF564E">
        <w:rPr>
          <w:rFonts w:ascii="Times New Roman" w:hAnsi="Times New Roman" w:cs="Times New Roman"/>
          <w:sz w:val="20"/>
          <w:szCs w:val="20"/>
          <w:lang w:val="en-IN"/>
        </w:rPr>
        <w:t xml:space="preserve"> </w:t>
      </w:r>
      <w:r w:rsidR="0000537D">
        <w:rPr>
          <w:rFonts w:ascii="Times New Roman" w:hAnsi="Times New Roman" w:cs="Times New Roman"/>
          <w:sz w:val="20"/>
          <w:szCs w:val="20"/>
          <w:lang w:val="en-IN"/>
        </w:rPr>
        <w:t>p</w:t>
      </w:r>
      <w:r w:rsidR="00BF564E">
        <w:rPr>
          <w:rFonts w:ascii="Times New Roman" w:hAnsi="Times New Roman" w:cs="Times New Roman"/>
          <w:sz w:val="20"/>
          <w:szCs w:val="20"/>
          <w:lang w:val="en-IN"/>
        </w:rPr>
        <w:t>ostherpetic neuralgia; PSM</w:t>
      </w:r>
      <w:r w:rsidR="004C1AC8">
        <w:rPr>
          <w:rFonts w:ascii="Times New Roman" w:hAnsi="Times New Roman" w:cs="Times New Roman"/>
          <w:sz w:val="20"/>
          <w:szCs w:val="20"/>
          <w:lang w:val="en-IN"/>
        </w:rPr>
        <w:t>,</w:t>
      </w:r>
      <w:r w:rsidR="00BF564E">
        <w:rPr>
          <w:rFonts w:ascii="Times New Roman" w:hAnsi="Times New Roman" w:cs="Times New Roman"/>
          <w:sz w:val="20"/>
          <w:szCs w:val="20"/>
          <w:lang w:val="en-IN"/>
        </w:rPr>
        <w:t xml:space="preserve"> </w:t>
      </w:r>
      <w:r w:rsidR="004C1AC8">
        <w:rPr>
          <w:rFonts w:ascii="Times New Roman" w:hAnsi="Times New Roman" w:cs="Times New Roman"/>
          <w:sz w:val="20"/>
          <w:szCs w:val="20"/>
          <w:lang w:val="en-IN"/>
        </w:rPr>
        <w:t>p</w:t>
      </w:r>
      <w:r w:rsidR="004C1AC8" w:rsidRPr="00BF564E">
        <w:rPr>
          <w:rFonts w:ascii="Times New Roman" w:hAnsi="Times New Roman" w:cs="Times New Roman"/>
          <w:sz w:val="20"/>
          <w:szCs w:val="20"/>
          <w:lang w:val="en-IN"/>
        </w:rPr>
        <w:t xml:space="preserve">ropensity </w:t>
      </w:r>
      <w:r w:rsidR="00BF564E" w:rsidRPr="00BF564E">
        <w:rPr>
          <w:rFonts w:ascii="Times New Roman" w:hAnsi="Times New Roman" w:cs="Times New Roman"/>
          <w:sz w:val="20"/>
          <w:szCs w:val="20"/>
          <w:lang w:val="en-IN"/>
        </w:rPr>
        <w:t>score matching</w:t>
      </w:r>
      <w:r w:rsidR="00BF564E" w:rsidRPr="004C1AC8">
        <w:rPr>
          <w:rFonts w:ascii="Times New Roman" w:hAnsi="Times New Roman" w:cs="Times New Roman"/>
          <w:sz w:val="20"/>
          <w:szCs w:val="20"/>
          <w:lang w:val="en-IN"/>
        </w:rPr>
        <w:t xml:space="preserve">; </w:t>
      </w:r>
      <w:r w:rsidRPr="004C1AC8">
        <w:rPr>
          <w:rFonts w:ascii="Times New Roman" w:hAnsi="Times New Roman" w:cs="Times New Roman"/>
          <w:sz w:val="20"/>
          <w:szCs w:val="20"/>
          <w:lang w:val="en-IN"/>
        </w:rPr>
        <w:t>RA</w:t>
      </w:r>
      <w:r w:rsidR="004C1AC8">
        <w:rPr>
          <w:rFonts w:ascii="Times New Roman" w:hAnsi="Times New Roman" w:cs="Times New Roman"/>
          <w:sz w:val="20"/>
          <w:szCs w:val="20"/>
          <w:lang w:val="en-IN"/>
        </w:rPr>
        <w:t>,</w:t>
      </w:r>
      <w:r w:rsidRPr="004C1AC8">
        <w:rPr>
          <w:rFonts w:ascii="Times New Roman" w:hAnsi="Times New Roman" w:cs="Times New Roman"/>
          <w:sz w:val="20"/>
          <w:szCs w:val="20"/>
          <w:lang w:val="en-IN"/>
        </w:rPr>
        <w:t xml:space="preserve"> </w:t>
      </w:r>
      <w:r w:rsidR="004C1AC8">
        <w:rPr>
          <w:rFonts w:ascii="Times New Roman" w:hAnsi="Times New Roman" w:cs="Times New Roman"/>
          <w:sz w:val="20"/>
          <w:szCs w:val="20"/>
          <w:lang w:val="en-IN"/>
        </w:rPr>
        <w:t>r</w:t>
      </w:r>
      <w:r w:rsidR="004C1AC8" w:rsidRPr="00E8312F">
        <w:rPr>
          <w:rFonts w:ascii="Times New Roman" w:hAnsi="Times New Roman" w:cs="Times New Roman"/>
          <w:sz w:val="20"/>
          <w:szCs w:val="20"/>
          <w:lang w:val="en-IN"/>
        </w:rPr>
        <w:t xml:space="preserve">heumatoid </w:t>
      </w:r>
      <w:r w:rsidR="004C1AC8">
        <w:rPr>
          <w:rFonts w:ascii="Times New Roman" w:hAnsi="Times New Roman" w:cs="Times New Roman"/>
          <w:sz w:val="20"/>
          <w:szCs w:val="20"/>
          <w:lang w:val="en-IN"/>
        </w:rPr>
        <w:t>a</w:t>
      </w:r>
      <w:r w:rsidR="004C1AC8" w:rsidRPr="00E8312F">
        <w:rPr>
          <w:rFonts w:ascii="Times New Roman" w:hAnsi="Times New Roman" w:cs="Times New Roman"/>
          <w:sz w:val="20"/>
          <w:szCs w:val="20"/>
          <w:lang w:val="en-IN"/>
        </w:rPr>
        <w:t>rthritis</w:t>
      </w:r>
      <w:r w:rsidR="004C1AC8">
        <w:rPr>
          <w:rFonts w:ascii="Times New Roman" w:hAnsi="Times New Roman" w:cs="Times New Roman"/>
          <w:sz w:val="20"/>
          <w:szCs w:val="20"/>
          <w:lang w:val="en-IN"/>
        </w:rPr>
        <w:t>;</w:t>
      </w:r>
      <w:r>
        <w:rPr>
          <w:rFonts w:ascii="Times New Roman" w:hAnsi="Times New Roman" w:cs="Times New Roman"/>
          <w:sz w:val="20"/>
          <w:szCs w:val="20"/>
          <w:lang w:val="en-IN"/>
        </w:rPr>
        <w:t xml:space="preserve"> </w:t>
      </w:r>
      <w:r w:rsidR="00E777E9">
        <w:rPr>
          <w:rFonts w:ascii="Times New Roman" w:hAnsi="Times New Roman" w:cs="Times New Roman"/>
          <w:sz w:val="20"/>
          <w:szCs w:val="20"/>
          <w:lang w:val="en-IN"/>
        </w:rPr>
        <w:t>SD</w:t>
      </w:r>
      <w:r w:rsidR="004C1AC8">
        <w:rPr>
          <w:rFonts w:ascii="Times New Roman" w:hAnsi="Times New Roman" w:cs="Times New Roman"/>
          <w:sz w:val="20"/>
          <w:szCs w:val="20"/>
          <w:lang w:val="en-IN"/>
        </w:rPr>
        <w:t>,</w:t>
      </w:r>
      <w:r w:rsidR="00E777E9">
        <w:rPr>
          <w:rFonts w:ascii="Times New Roman" w:hAnsi="Times New Roman" w:cs="Times New Roman"/>
          <w:sz w:val="20"/>
          <w:szCs w:val="20"/>
          <w:lang w:val="en-IN"/>
        </w:rPr>
        <w:t xml:space="preserve"> </w:t>
      </w:r>
      <w:r w:rsidR="004C1AC8">
        <w:rPr>
          <w:rFonts w:ascii="Times New Roman" w:hAnsi="Times New Roman" w:cs="Times New Roman"/>
          <w:sz w:val="20"/>
          <w:szCs w:val="20"/>
          <w:lang w:val="en-IN"/>
        </w:rPr>
        <w:t xml:space="preserve">standard </w:t>
      </w:r>
      <w:r w:rsidR="00E777E9">
        <w:rPr>
          <w:rFonts w:ascii="Times New Roman" w:hAnsi="Times New Roman" w:cs="Times New Roman"/>
          <w:sz w:val="20"/>
          <w:szCs w:val="20"/>
          <w:lang w:val="en-IN"/>
        </w:rPr>
        <w:t xml:space="preserve">deviation; </w:t>
      </w:r>
      <w:r w:rsidRPr="005577CC">
        <w:rPr>
          <w:rFonts w:ascii="Times New Roman" w:hAnsi="Times New Roman" w:cs="Times New Roman"/>
          <w:sz w:val="20"/>
          <w:szCs w:val="20"/>
          <w:lang w:val="en-IN"/>
        </w:rPr>
        <w:t xml:space="preserve">SLE: </w:t>
      </w:r>
      <w:r w:rsidR="00C402F5">
        <w:rPr>
          <w:rFonts w:ascii="Times New Roman" w:hAnsi="Times New Roman" w:cs="Times New Roman"/>
          <w:sz w:val="20"/>
          <w:szCs w:val="20"/>
          <w:lang w:val="en-IN"/>
        </w:rPr>
        <w:t>s</w:t>
      </w:r>
      <w:r w:rsidR="00C402F5" w:rsidRPr="005577CC">
        <w:rPr>
          <w:rFonts w:ascii="Times New Roman" w:hAnsi="Times New Roman" w:cs="Times New Roman"/>
          <w:sz w:val="20"/>
          <w:szCs w:val="20"/>
          <w:lang w:val="en-IN"/>
        </w:rPr>
        <w:t xml:space="preserve">ystemic </w:t>
      </w:r>
      <w:r w:rsidR="00C402F5">
        <w:rPr>
          <w:rFonts w:ascii="Times New Roman" w:hAnsi="Times New Roman" w:cs="Times New Roman"/>
          <w:sz w:val="20"/>
          <w:szCs w:val="20"/>
          <w:lang w:val="en-IN"/>
        </w:rPr>
        <w:t>l</w:t>
      </w:r>
      <w:r w:rsidR="00C402F5" w:rsidRPr="005577CC">
        <w:rPr>
          <w:rFonts w:ascii="Times New Roman" w:hAnsi="Times New Roman" w:cs="Times New Roman"/>
          <w:sz w:val="20"/>
          <w:szCs w:val="20"/>
          <w:lang w:val="en-IN"/>
        </w:rPr>
        <w:t xml:space="preserve">upus </w:t>
      </w:r>
      <w:r w:rsidR="00C402F5">
        <w:rPr>
          <w:rFonts w:ascii="Times New Roman" w:hAnsi="Times New Roman" w:cs="Times New Roman"/>
          <w:sz w:val="20"/>
          <w:szCs w:val="20"/>
          <w:lang w:val="en-IN"/>
        </w:rPr>
        <w:t>e</w:t>
      </w:r>
      <w:r w:rsidR="00C402F5" w:rsidRPr="005577CC">
        <w:rPr>
          <w:rFonts w:ascii="Times New Roman" w:hAnsi="Times New Roman" w:cs="Times New Roman"/>
          <w:sz w:val="20"/>
          <w:szCs w:val="20"/>
          <w:lang w:val="en-IN"/>
        </w:rPr>
        <w:t>rythematosus</w:t>
      </w:r>
      <w:r w:rsidR="00C402F5">
        <w:rPr>
          <w:rFonts w:ascii="Times New Roman" w:hAnsi="Times New Roman" w:cs="Times New Roman"/>
          <w:sz w:val="20"/>
          <w:szCs w:val="20"/>
          <w:lang w:val="en-IN"/>
        </w:rPr>
        <w:t>;</w:t>
      </w:r>
      <w:r w:rsidRPr="005577CC">
        <w:rPr>
          <w:rFonts w:ascii="Times New Roman" w:hAnsi="Times New Roman" w:cs="Times New Roman"/>
          <w:sz w:val="20"/>
          <w:szCs w:val="20"/>
          <w:lang w:val="en-IN"/>
        </w:rPr>
        <w:t xml:space="preserve"> SMD</w:t>
      </w:r>
      <w:r w:rsidR="00C402F5">
        <w:rPr>
          <w:rFonts w:ascii="Times New Roman" w:hAnsi="Times New Roman" w:cs="Times New Roman"/>
          <w:sz w:val="20"/>
          <w:szCs w:val="20"/>
          <w:lang w:val="en-IN"/>
        </w:rPr>
        <w:t>,</w:t>
      </w:r>
      <w:r w:rsidRPr="005577CC">
        <w:rPr>
          <w:rFonts w:ascii="Times New Roman" w:hAnsi="Times New Roman" w:cs="Times New Roman"/>
          <w:sz w:val="20"/>
          <w:szCs w:val="20"/>
          <w:lang w:val="en-IN"/>
        </w:rPr>
        <w:t xml:space="preserve"> </w:t>
      </w:r>
      <w:r w:rsidR="00C402F5">
        <w:rPr>
          <w:rFonts w:ascii="Times New Roman" w:hAnsi="Times New Roman" w:cs="Times New Roman"/>
          <w:sz w:val="20"/>
          <w:szCs w:val="20"/>
          <w:lang w:val="en-IN"/>
        </w:rPr>
        <w:t>s</w:t>
      </w:r>
      <w:r w:rsidR="00C402F5" w:rsidRPr="005577CC">
        <w:rPr>
          <w:rFonts w:ascii="Times New Roman" w:hAnsi="Times New Roman" w:cs="Times New Roman"/>
          <w:sz w:val="20"/>
          <w:szCs w:val="20"/>
          <w:lang w:val="en-IN"/>
        </w:rPr>
        <w:t xml:space="preserve">tandardized </w:t>
      </w:r>
      <w:r w:rsidRPr="005577CC">
        <w:rPr>
          <w:rFonts w:ascii="Times New Roman" w:hAnsi="Times New Roman" w:cs="Times New Roman"/>
          <w:sz w:val="20"/>
          <w:szCs w:val="20"/>
          <w:lang w:val="en-IN"/>
        </w:rPr>
        <w:t>mean difference</w:t>
      </w:r>
      <w:r w:rsidR="0038402F">
        <w:rPr>
          <w:rFonts w:ascii="Times New Roman" w:hAnsi="Times New Roman" w:cs="Times New Roman"/>
          <w:sz w:val="20"/>
          <w:szCs w:val="20"/>
          <w:lang w:val="en-IN"/>
        </w:rPr>
        <w:t>.</w:t>
      </w:r>
    </w:p>
    <w:p w14:paraId="3D9EB065" w14:textId="63A50FD8" w:rsidR="0038402F" w:rsidRDefault="00BF564E" w:rsidP="00E8312F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0"/>
          <w:szCs w:val="20"/>
          <w:lang w:val="en-IN"/>
        </w:rPr>
      </w:pPr>
      <w:r>
        <w:rPr>
          <w:rFonts w:ascii="Times New Roman" w:hAnsi="Times New Roman" w:cs="Times New Roman"/>
          <w:sz w:val="20"/>
          <w:szCs w:val="20"/>
          <w:lang w:val="en-IN"/>
        </w:rPr>
        <w:t>a</w:t>
      </w:r>
      <w:r w:rsidR="00E777E9">
        <w:rPr>
          <w:rFonts w:ascii="Times New Roman" w:hAnsi="Times New Roman" w:cs="Times New Roman"/>
          <w:sz w:val="20"/>
          <w:szCs w:val="20"/>
          <w:lang w:val="en-IN"/>
        </w:rPr>
        <w:t xml:space="preserve">: </w:t>
      </w:r>
      <w:r w:rsidR="009023A8">
        <w:rPr>
          <w:rFonts w:ascii="Times New Roman" w:hAnsi="Times New Roman" w:cs="Times New Roman"/>
          <w:sz w:val="20"/>
          <w:szCs w:val="20"/>
          <w:lang w:val="en-IN"/>
        </w:rPr>
        <w:t>SMD</w:t>
      </w:r>
      <w:r w:rsidR="0038402F">
        <w:rPr>
          <w:rFonts w:ascii="Times New Roman" w:hAnsi="Times New Roman" w:cs="Times New Roman"/>
          <w:sz w:val="20"/>
          <w:szCs w:val="20"/>
          <w:lang w:val="en-IN"/>
        </w:rPr>
        <w:t xml:space="preserve"> </w:t>
      </w:r>
      <w:r w:rsidR="009023A8">
        <w:rPr>
          <w:rFonts w:ascii="Times New Roman" w:hAnsi="Times New Roman" w:cs="Times New Roman"/>
          <w:sz w:val="20"/>
          <w:szCs w:val="20"/>
          <w:lang w:val="en-IN"/>
        </w:rPr>
        <w:t>&gt;0.2</w:t>
      </w:r>
      <w:r w:rsidR="0038402F">
        <w:rPr>
          <w:rFonts w:ascii="Times New Roman" w:hAnsi="Times New Roman" w:cs="Times New Roman"/>
          <w:sz w:val="20"/>
          <w:szCs w:val="20"/>
          <w:lang w:val="en-IN"/>
        </w:rPr>
        <w:t>.</w:t>
      </w:r>
    </w:p>
    <w:p w14:paraId="1B8DD71F" w14:textId="7C00162B" w:rsidR="009023A8" w:rsidRPr="002C18B2" w:rsidRDefault="00BF564E" w:rsidP="00E8312F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lang w:val="en-IN"/>
        </w:rPr>
      </w:pPr>
      <w:r>
        <w:rPr>
          <w:rFonts w:ascii="Times New Roman" w:hAnsi="Times New Roman" w:cs="Times New Roman"/>
          <w:sz w:val="20"/>
          <w:szCs w:val="20"/>
          <w:lang w:val="en-IN"/>
        </w:rPr>
        <w:t>b</w:t>
      </w:r>
      <w:r w:rsidR="0038402F">
        <w:rPr>
          <w:rFonts w:ascii="Times New Roman" w:hAnsi="Times New Roman" w:cs="Times New Roman"/>
          <w:sz w:val="20"/>
          <w:szCs w:val="20"/>
          <w:lang w:val="en-IN"/>
        </w:rPr>
        <w:t xml:space="preserve">: </w:t>
      </w:r>
      <w:r w:rsidR="009023A8">
        <w:rPr>
          <w:rFonts w:ascii="Times New Roman" w:hAnsi="Times New Roman" w:cs="Times New Roman"/>
          <w:sz w:val="20"/>
          <w:szCs w:val="20"/>
          <w:lang w:val="en-IN"/>
        </w:rPr>
        <w:t>p</w:t>
      </w:r>
      <w:r w:rsidR="0038402F">
        <w:rPr>
          <w:rFonts w:ascii="Times New Roman" w:hAnsi="Times New Roman" w:cs="Times New Roman"/>
          <w:sz w:val="20"/>
          <w:szCs w:val="20"/>
          <w:lang w:val="en-IN"/>
        </w:rPr>
        <w:t xml:space="preserve"> </w:t>
      </w:r>
      <w:r w:rsidR="009023A8">
        <w:rPr>
          <w:rFonts w:ascii="Times New Roman" w:hAnsi="Times New Roman" w:cs="Times New Roman"/>
          <w:sz w:val="20"/>
          <w:szCs w:val="20"/>
          <w:lang w:val="en-IN"/>
        </w:rPr>
        <w:t>&gt;0.05</w:t>
      </w:r>
    </w:p>
    <w:p w14:paraId="64F9765C" w14:textId="3DF2B14A" w:rsidR="009023A8" w:rsidRPr="00E8312F" w:rsidRDefault="009023A8">
      <w:pPr>
        <w:rPr>
          <w:rFonts w:ascii="Times New Roman" w:hAnsi="Times New Roman" w:cs="Times New Roman"/>
          <w:sz w:val="24"/>
          <w:szCs w:val="24"/>
          <w:lang w:val="en-IN"/>
        </w:rPr>
        <w:sectPr w:rsidR="009023A8" w:rsidRPr="00E8312F" w:rsidSect="00456E7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B4025E3" w14:textId="6FC533A5" w:rsidR="00284FAC" w:rsidRPr="00920E6B" w:rsidRDefault="003A1A3F" w:rsidP="00E777E9">
      <w:pPr>
        <w:pStyle w:val="Heading1"/>
      </w:pPr>
      <w:r>
        <w:lastRenderedPageBreak/>
        <w:t xml:space="preserve">Supplementary </w:t>
      </w:r>
      <w:r w:rsidR="00284FAC" w:rsidRPr="00920E6B">
        <w:t>Figure</w:t>
      </w:r>
      <w:r w:rsidR="00284FAC">
        <w:t xml:space="preserve"> S</w:t>
      </w:r>
      <w:r w:rsidR="00284FAC" w:rsidRPr="00920E6B">
        <w:t xml:space="preserve">1: Study </w:t>
      </w:r>
      <w:r w:rsidR="00E108A6" w:rsidRPr="00920E6B">
        <w:t>D</w:t>
      </w:r>
      <w:r w:rsidR="00284FAC" w:rsidRPr="00920E6B">
        <w:t>esign</w:t>
      </w:r>
    </w:p>
    <w:p w14:paraId="76FA610F" w14:textId="77777777" w:rsidR="00284FAC" w:rsidRPr="00920E6B" w:rsidRDefault="00284FAC" w:rsidP="00284FAC">
      <w:pPr>
        <w:rPr>
          <w:b/>
          <w:bCs/>
        </w:rPr>
      </w:pPr>
    </w:p>
    <w:p w14:paraId="7E6A765B" w14:textId="0F5D5CEC" w:rsidR="00284FAC" w:rsidRDefault="006B19F9" w:rsidP="00284FAC">
      <w:r>
        <w:rPr>
          <w:noProof/>
        </w:rPr>
        <w:drawing>
          <wp:inline distT="0" distB="0" distL="0" distR="0" wp14:anchorId="5A644B58" wp14:editId="174228AD">
            <wp:extent cx="5885815" cy="1170305"/>
            <wp:effectExtent l="0" t="0" r="635" b="0"/>
            <wp:docPr id="121865837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5815" cy="11703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72DE6C" w14:textId="0A632167" w:rsidR="00BF564E" w:rsidRDefault="00BF564E" w:rsidP="00BF564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Z</w:t>
      </w:r>
      <w:r w:rsidR="00A27FF3">
        <w:rPr>
          <w:rFonts w:ascii="Times New Roman" w:hAnsi="Times New Roman" w:cs="Times New Roman"/>
          <w:sz w:val="24"/>
          <w:szCs w:val="24"/>
        </w:rPr>
        <w:t xml:space="preserve">, </w:t>
      </w:r>
      <w:r w:rsidR="00495303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erpes zoster; PHN</w:t>
      </w:r>
      <w:r w:rsidR="00A27FF3">
        <w:rPr>
          <w:rFonts w:ascii="Times New Roman" w:hAnsi="Times New Roman" w:cs="Times New Roman"/>
          <w:sz w:val="24"/>
          <w:szCs w:val="24"/>
        </w:rPr>
        <w:t xml:space="preserve">, </w:t>
      </w:r>
      <w:r w:rsidR="00E108A6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ostherpetic neuralgia; Jan</w:t>
      </w:r>
      <w:r w:rsidR="00A27FF3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January; Jun</w:t>
      </w:r>
      <w:r w:rsidR="00A27FF3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June</w:t>
      </w:r>
      <w:r w:rsidR="00A27FF3">
        <w:rPr>
          <w:rFonts w:ascii="Times New Roman" w:hAnsi="Times New Roman" w:cs="Times New Roman"/>
          <w:sz w:val="24"/>
          <w:szCs w:val="24"/>
        </w:rPr>
        <w:t>.</w:t>
      </w:r>
    </w:p>
    <w:p w14:paraId="554B6F47" w14:textId="77777777" w:rsidR="00284FAC" w:rsidRDefault="00284FAC" w:rsidP="00284FAC"/>
    <w:p w14:paraId="031E8D6D" w14:textId="77777777" w:rsidR="00BF564E" w:rsidRDefault="00BF564E" w:rsidP="00284FAC"/>
    <w:p w14:paraId="1AAF4072" w14:textId="2F563269" w:rsidR="00372DDD" w:rsidRPr="00920E6B" w:rsidRDefault="000A6537" w:rsidP="00372DDD">
      <w:pPr>
        <w:pStyle w:val="listbull"/>
        <w:widowControl w:val="0"/>
        <w:adjustRightInd w:val="0"/>
        <w:jc w:val="both"/>
        <w:textAlignment w:val="baseline"/>
        <w:rPr>
          <w:b/>
          <w:bCs/>
          <w:szCs w:val="24"/>
        </w:rPr>
      </w:pPr>
      <w:r w:rsidRPr="000A6537">
        <w:rPr>
          <w:b/>
          <w:bCs/>
          <w:szCs w:val="24"/>
        </w:rPr>
        <w:t xml:space="preserve">Supplementary </w:t>
      </w:r>
      <w:r w:rsidR="00372DDD" w:rsidRPr="00920E6B">
        <w:rPr>
          <w:b/>
          <w:bCs/>
          <w:szCs w:val="24"/>
        </w:rPr>
        <w:t xml:space="preserve">Figure </w:t>
      </w:r>
      <w:r w:rsidR="00372DDD">
        <w:rPr>
          <w:b/>
          <w:bCs/>
          <w:szCs w:val="24"/>
        </w:rPr>
        <w:t>S</w:t>
      </w:r>
      <w:r w:rsidR="00284FAC">
        <w:rPr>
          <w:b/>
          <w:bCs/>
          <w:szCs w:val="24"/>
        </w:rPr>
        <w:t>2</w:t>
      </w:r>
      <w:r w:rsidR="00372DDD" w:rsidRPr="00920E6B">
        <w:rPr>
          <w:b/>
          <w:bCs/>
          <w:szCs w:val="24"/>
        </w:rPr>
        <w:t xml:space="preserve">: Hospitalizations </w:t>
      </w:r>
      <w:r w:rsidR="00495303" w:rsidRPr="00920E6B">
        <w:rPr>
          <w:b/>
          <w:bCs/>
          <w:szCs w:val="24"/>
        </w:rPr>
        <w:t>T</w:t>
      </w:r>
      <w:r w:rsidR="00372DDD" w:rsidRPr="00920E6B">
        <w:rPr>
          <w:b/>
          <w:bCs/>
          <w:szCs w:val="24"/>
        </w:rPr>
        <w:t xml:space="preserve">ype and </w:t>
      </w:r>
      <w:r w:rsidR="00495303" w:rsidRPr="00920E6B">
        <w:rPr>
          <w:b/>
          <w:bCs/>
          <w:szCs w:val="24"/>
        </w:rPr>
        <w:t>L</w:t>
      </w:r>
      <w:r w:rsidR="00372DDD" w:rsidRPr="00920E6B">
        <w:rPr>
          <w:b/>
          <w:bCs/>
          <w:szCs w:val="24"/>
        </w:rPr>
        <w:t xml:space="preserve">ength of </w:t>
      </w:r>
      <w:r w:rsidR="00495303" w:rsidRPr="00920E6B">
        <w:rPr>
          <w:b/>
          <w:bCs/>
          <w:szCs w:val="24"/>
        </w:rPr>
        <w:t>S</w:t>
      </w:r>
      <w:r w:rsidR="00372DDD" w:rsidRPr="00920E6B">
        <w:rPr>
          <w:b/>
          <w:bCs/>
          <w:szCs w:val="24"/>
        </w:rPr>
        <w:t xml:space="preserve">tay in HZ </w:t>
      </w:r>
      <w:r w:rsidR="00495303" w:rsidRPr="00920E6B">
        <w:rPr>
          <w:b/>
          <w:bCs/>
          <w:szCs w:val="24"/>
        </w:rPr>
        <w:t>P</w:t>
      </w:r>
      <w:r w:rsidR="00372DDD" w:rsidRPr="00920E6B">
        <w:rPr>
          <w:b/>
          <w:bCs/>
          <w:szCs w:val="24"/>
        </w:rPr>
        <w:t>atients</w:t>
      </w:r>
    </w:p>
    <w:p w14:paraId="504822BD" w14:textId="77777777" w:rsidR="00372DDD" w:rsidRDefault="00372DDD" w:rsidP="00372DDD"/>
    <w:p w14:paraId="7A6997E1" w14:textId="18C60D95" w:rsidR="00372DDD" w:rsidRDefault="00FD6CE9" w:rsidP="00372DDD">
      <w:pPr>
        <w:pStyle w:val="listbull"/>
        <w:widowControl w:val="0"/>
        <w:adjustRightInd w:val="0"/>
        <w:jc w:val="both"/>
        <w:textAlignment w:val="baseline"/>
        <w:rPr>
          <w:sz w:val="22"/>
          <w:szCs w:val="22"/>
        </w:rPr>
      </w:pPr>
      <w:r>
        <w:rPr>
          <w:noProof/>
          <w:sz w:val="22"/>
          <w:szCs w:val="22"/>
          <w14:ligatures w14:val="standardContextual"/>
        </w:rPr>
        <w:drawing>
          <wp:inline distT="0" distB="0" distL="0" distR="0" wp14:anchorId="0103BB24" wp14:editId="391C8C61">
            <wp:extent cx="4680204" cy="2880360"/>
            <wp:effectExtent l="0" t="0" r="6350" b="0"/>
            <wp:docPr id="467110337" name="Picture 1" descr="A graph with numbers and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7110337" name="Picture 1" descr="A graph with numbers and a line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204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F4902B" w14:textId="693CD863" w:rsidR="00372DDD" w:rsidRDefault="00372DDD" w:rsidP="00372DDD">
      <w:pPr>
        <w:rPr>
          <w:rFonts w:ascii="Times New Roman" w:hAnsi="Times New Roman" w:cs="Times New Roman"/>
          <w:sz w:val="24"/>
          <w:szCs w:val="24"/>
        </w:rPr>
      </w:pPr>
      <w:r w:rsidRPr="00DE3156">
        <w:rPr>
          <w:rFonts w:ascii="Times New Roman" w:hAnsi="Times New Roman" w:cs="Times New Roman"/>
          <w:sz w:val="24"/>
          <w:szCs w:val="24"/>
        </w:rPr>
        <w:t>DH</w:t>
      </w:r>
      <w:r w:rsidR="003F65CC">
        <w:rPr>
          <w:rFonts w:ascii="Times New Roman" w:hAnsi="Times New Roman" w:cs="Times New Roman"/>
          <w:sz w:val="24"/>
          <w:szCs w:val="24"/>
        </w:rPr>
        <w:t>,</w:t>
      </w:r>
      <w:r w:rsidRPr="00DE3156">
        <w:rPr>
          <w:rFonts w:ascii="Times New Roman" w:hAnsi="Times New Roman" w:cs="Times New Roman"/>
          <w:sz w:val="24"/>
          <w:szCs w:val="24"/>
        </w:rPr>
        <w:t xml:space="preserve"> </w:t>
      </w:r>
      <w:r w:rsidR="003F65CC">
        <w:rPr>
          <w:rFonts w:ascii="Times New Roman" w:hAnsi="Times New Roman" w:cs="Times New Roman"/>
          <w:sz w:val="24"/>
          <w:szCs w:val="24"/>
        </w:rPr>
        <w:t>d</w:t>
      </w:r>
      <w:r w:rsidR="003F65CC" w:rsidRPr="00DE3156">
        <w:rPr>
          <w:rFonts w:ascii="Times New Roman" w:hAnsi="Times New Roman" w:cs="Times New Roman"/>
          <w:sz w:val="24"/>
          <w:szCs w:val="24"/>
        </w:rPr>
        <w:t xml:space="preserve">ay </w:t>
      </w:r>
      <w:r w:rsidRPr="00DE3156">
        <w:rPr>
          <w:rFonts w:ascii="Times New Roman" w:hAnsi="Times New Roman" w:cs="Times New Roman"/>
          <w:sz w:val="24"/>
          <w:szCs w:val="24"/>
        </w:rPr>
        <w:t>hospital</w:t>
      </w:r>
      <w:r w:rsidR="00BF564E">
        <w:rPr>
          <w:rFonts w:ascii="Times New Roman" w:hAnsi="Times New Roman" w:cs="Times New Roman"/>
          <w:sz w:val="24"/>
          <w:szCs w:val="24"/>
        </w:rPr>
        <w:t>; HZ</w:t>
      </w:r>
      <w:r w:rsidR="003F65CC">
        <w:rPr>
          <w:rFonts w:ascii="Times New Roman" w:hAnsi="Times New Roman" w:cs="Times New Roman"/>
          <w:sz w:val="24"/>
          <w:szCs w:val="24"/>
        </w:rPr>
        <w:t>,</w:t>
      </w:r>
      <w:r w:rsidR="00BF564E">
        <w:rPr>
          <w:rFonts w:ascii="Times New Roman" w:hAnsi="Times New Roman" w:cs="Times New Roman"/>
          <w:sz w:val="24"/>
          <w:szCs w:val="24"/>
        </w:rPr>
        <w:t xml:space="preserve"> </w:t>
      </w:r>
      <w:r w:rsidR="003F65CC">
        <w:rPr>
          <w:rFonts w:ascii="Times New Roman" w:hAnsi="Times New Roman" w:cs="Times New Roman"/>
          <w:sz w:val="24"/>
          <w:szCs w:val="24"/>
        </w:rPr>
        <w:t xml:space="preserve">herpes </w:t>
      </w:r>
      <w:r w:rsidR="00BF564E">
        <w:rPr>
          <w:rFonts w:ascii="Times New Roman" w:hAnsi="Times New Roman" w:cs="Times New Roman"/>
          <w:sz w:val="24"/>
          <w:szCs w:val="24"/>
        </w:rPr>
        <w:t>zoster</w:t>
      </w:r>
      <w:r w:rsidR="003F65CC">
        <w:rPr>
          <w:rFonts w:ascii="Times New Roman" w:hAnsi="Times New Roman" w:cs="Times New Roman"/>
          <w:sz w:val="24"/>
          <w:szCs w:val="24"/>
        </w:rPr>
        <w:t>.</w:t>
      </w:r>
      <w:r w:rsidR="00BF564E">
        <w:rPr>
          <w:rFonts w:ascii="Times New Roman" w:hAnsi="Times New Roman" w:cs="Times New Roman"/>
          <w:sz w:val="24"/>
          <w:szCs w:val="24"/>
        </w:rPr>
        <w:t xml:space="preserve"> Length of stay is reported as median</w:t>
      </w:r>
      <w:r w:rsidR="00495303">
        <w:rPr>
          <w:rFonts w:ascii="Times New Roman" w:hAnsi="Times New Roman" w:cs="Times New Roman"/>
          <w:sz w:val="24"/>
          <w:szCs w:val="24"/>
        </w:rPr>
        <w:t>.</w:t>
      </w:r>
    </w:p>
    <w:p w14:paraId="50EA7597" w14:textId="1FC5DB85" w:rsidR="00372DDD" w:rsidRDefault="00372DD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98B1706" w14:textId="77777777" w:rsidR="006B19F9" w:rsidRDefault="006B19F9" w:rsidP="00CE5CF6">
      <w:pPr>
        <w:pStyle w:val="listbull"/>
        <w:widowControl w:val="0"/>
        <w:adjustRightInd w:val="0"/>
        <w:jc w:val="both"/>
        <w:textAlignment w:val="baseline"/>
        <w:rPr>
          <w:b/>
          <w:bCs/>
          <w:szCs w:val="24"/>
        </w:rPr>
        <w:sectPr w:rsidR="006B19F9" w:rsidSect="00456E7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3760E61" w14:textId="28DB3746" w:rsidR="00CE5CF6" w:rsidRPr="00B23C33" w:rsidRDefault="001D49E2" w:rsidP="00E777E9">
      <w:pPr>
        <w:pStyle w:val="Heading1"/>
      </w:pPr>
      <w:r w:rsidRPr="001D49E2">
        <w:lastRenderedPageBreak/>
        <w:t xml:space="preserve">Supplementary </w:t>
      </w:r>
      <w:r w:rsidR="00CE5CF6" w:rsidRPr="00B23C33">
        <w:t>Figure</w:t>
      </w:r>
      <w:r w:rsidR="00CE5CF6">
        <w:t xml:space="preserve"> S</w:t>
      </w:r>
      <w:r w:rsidR="00284FAC">
        <w:t>3</w:t>
      </w:r>
      <w:r w:rsidR="00CE5CF6">
        <w:t>.</w:t>
      </w:r>
      <w:r w:rsidR="00CE5CF6" w:rsidRPr="00B23C33">
        <w:t xml:space="preserve"> Mean </w:t>
      </w:r>
      <w:r w:rsidR="009914CA" w:rsidRPr="00B23C33">
        <w:t>C</w:t>
      </w:r>
      <w:r w:rsidR="00CE5CF6" w:rsidRPr="00B23C33">
        <w:t xml:space="preserve">ost (€) of HCRU of </w:t>
      </w:r>
      <w:r w:rsidR="00CE5CF6">
        <w:t xml:space="preserve">HZ </w:t>
      </w:r>
      <w:r w:rsidR="009914CA" w:rsidRPr="00B23C33">
        <w:t>P</w:t>
      </w:r>
      <w:r w:rsidR="00CE5CF6" w:rsidRPr="00B23C33">
        <w:t xml:space="preserve">atients by </w:t>
      </w:r>
      <w:r w:rsidR="009914CA" w:rsidRPr="00B23C33">
        <w:t>A</w:t>
      </w:r>
      <w:r w:rsidR="00CE5CF6" w:rsidRPr="00B23C33">
        <w:t xml:space="preserve">ge </w:t>
      </w:r>
      <w:r w:rsidR="009914CA" w:rsidRPr="00B23C33">
        <w:t>G</w:t>
      </w:r>
      <w:r w:rsidR="00CE5CF6" w:rsidRPr="00B23C33">
        <w:t xml:space="preserve">roup and </w:t>
      </w:r>
      <w:r w:rsidR="00CE5CF6">
        <w:t xml:space="preserve">PHN </w:t>
      </w:r>
      <w:r w:rsidR="009914CA">
        <w:t>S</w:t>
      </w:r>
      <w:r w:rsidR="00CE5CF6">
        <w:t>tatus</w:t>
      </w:r>
    </w:p>
    <w:p w14:paraId="431280CC" w14:textId="16EBFDBB" w:rsidR="00CE5CF6" w:rsidRDefault="00C77654" w:rsidP="00CE5CF6">
      <w:pPr>
        <w:pStyle w:val="listbull"/>
        <w:widowControl w:val="0"/>
        <w:adjustRightInd w:val="0"/>
        <w:jc w:val="both"/>
        <w:textAlignment w:val="baseline"/>
        <w:rPr>
          <w:sz w:val="22"/>
          <w:szCs w:val="22"/>
        </w:rPr>
      </w:pPr>
      <w:r>
        <w:rPr>
          <w:noProof/>
          <w:sz w:val="22"/>
          <w:szCs w:val="22"/>
          <w14:ligatures w14:val="standardContextual"/>
        </w:rPr>
        <w:drawing>
          <wp:inline distT="0" distB="0" distL="0" distR="0" wp14:anchorId="7671A7A7" wp14:editId="66582481">
            <wp:extent cx="8863330" cy="4171315"/>
            <wp:effectExtent l="0" t="0" r="0" b="635"/>
            <wp:docPr id="884689264" name="Picture 2" descr="A screenshot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4689264" name="Picture 2" descr="A screenshot of a diagram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171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FF1998" w14:textId="6C928FB3" w:rsidR="00C74DC2" w:rsidRPr="004B739D" w:rsidRDefault="00CE5CF6">
      <w:pPr>
        <w:rPr>
          <w:rFonts w:ascii="Times New Roman" w:hAnsi="Times New Roman" w:cs="Times New Roman"/>
          <w:lang w:val="en-IN"/>
        </w:rPr>
        <w:sectPr w:rsidR="00C74DC2" w:rsidRPr="004B739D" w:rsidSect="006B19F9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5577CC">
        <w:rPr>
          <w:rFonts w:ascii="Times New Roman" w:hAnsi="Times New Roman" w:cs="Times New Roman"/>
        </w:rPr>
        <w:t>HZ</w:t>
      </w:r>
      <w:r w:rsidR="009605F3">
        <w:rPr>
          <w:rFonts w:ascii="Times New Roman" w:hAnsi="Times New Roman" w:cs="Times New Roman"/>
        </w:rPr>
        <w:t>,</w:t>
      </w:r>
      <w:r w:rsidR="009605F3" w:rsidRPr="005577CC">
        <w:rPr>
          <w:rFonts w:ascii="Times New Roman" w:hAnsi="Times New Roman" w:cs="Times New Roman"/>
        </w:rPr>
        <w:t xml:space="preserve"> </w:t>
      </w:r>
      <w:r w:rsidR="009605F3">
        <w:rPr>
          <w:rFonts w:ascii="Times New Roman" w:hAnsi="Times New Roman" w:cs="Times New Roman"/>
        </w:rPr>
        <w:t>h</w:t>
      </w:r>
      <w:r w:rsidR="009605F3" w:rsidRPr="005577CC">
        <w:rPr>
          <w:rFonts w:ascii="Times New Roman" w:hAnsi="Times New Roman" w:cs="Times New Roman"/>
        </w:rPr>
        <w:t xml:space="preserve">erpes </w:t>
      </w:r>
      <w:r w:rsidRPr="005577CC">
        <w:rPr>
          <w:rFonts w:ascii="Times New Roman" w:hAnsi="Times New Roman" w:cs="Times New Roman"/>
        </w:rPr>
        <w:t>zoster; PHN</w:t>
      </w:r>
      <w:r w:rsidR="009605F3">
        <w:rPr>
          <w:rFonts w:ascii="Times New Roman" w:hAnsi="Times New Roman" w:cs="Times New Roman"/>
        </w:rPr>
        <w:t>,</w:t>
      </w:r>
      <w:r w:rsidRPr="005577CC">
        <w:rPr>
          <w:rFonts w:ascii="Times New Roman" w:hAnsi="Times New Roman" w:cs="Times New Roman"/>
        </w:rPr>
        <w:t xml:space="preserve"> </w:t>
      </w:r>
      <w:r w:rsidR="009605F3">
        <w:rPr>
          <w:rFonts w:ascii="Times New Roman" w:hAnsi="Times New Roman" w:cs="Times New Roman"/>
          <w:lang w:val="en-IN"/>
        </w:rPr>
        <w:t>p</w:t>
      </w:r>
      <w:r w:rsidR="009605F3" w:rsidRPr="005577CC">
        <w:rPr>
          <w:rFonts w:ascii="Times New Roman" w:hAnsi="Times New Roman" w:cs="Times New Roman"/>
          <w:lang w:val="en-IN"/>
        </w:rPr>
        <w:t xml:space="preserve">ostherpetic </w:t>
      </w:r>
      <w:r w:rsidRPr="005577CC">
        <w:rPr>
          <w:rFonts w:ascii="Times New Roman" w:hAnsi="Times New Roman" w:cs="Times New Roman"/>
          <w:lang w:val="en-IN"/>
        </w:rPr>
        <w:t>neuralgia; HCRU</w:t>
      </w:r>
      <w:r w:rsidR="009605F3">
        <w:rPr>
          <w:rFonts w:ascii="Times New Roman" w:hAnsi="Times New Roman" w:cs="Times New Roman"/>
          <w:lang w:val="en-IN"/>
        </w:rPr>
        <w:t>,</w:t>
      </w:r>
      <w:r w:rsidRPr="005577CC">
        <w:rPr>
          <w:rFonts w:ascii="Times New Roman" w:hAnsi="Times New Roman" w:cs="Times New Roman"/>
          <w:lang w:val="en-IN"/>
        </w:rPr>
        <w:t xml:space="preserve"> </w:t>
      </w:r>
      <w:r w:rsidR="009605F3">
        <w:rPr>
          <w:rFonts w:ascii="Times New Roman" w:hAnsi="Times New Roman" w:cs="Times New Roman"/>
          <w:lang w:val="en-IN"/>
        </w:rPr>
        <w:t>h</w:t>
      </w:r>
      <w:r w:rsidR="009605F3" w:rsidRPr="005577CC">
        <w:rPr>
          <w:rFonts w:ascii="Times New Roman" w:hAnsi="Times New Roman" w:cs="Times New Roman"/>
          <w:lang w:val="en-IN"/>
        </w:rPr>
        <w:t xml:space="preserve">ealthcare </w:t>
      </w:r>
      <w:r w:rsidRPr="005577CC">
        <w:rPr>
          <w:rFonts w:ascii="Times New Roman" w:hAnsi="Times New Roman" w:cs="Times New Roman"/>
          <w:lang w:val="en-IN"/>
        </w:rPr>
        <w:t>resource utilization</w:t>
      </w:r>
      <w:r>
        <w:rPr>
          <w:rFonts w:ascii="Times New Roman" w:hAnsi="Times New Roman" w:cs="Times New Roman"/>
          <w:lang w:val="en-IN"/>
        </w:rPr>
        <w:t>; NA</w:t>
      </w:r>
      <w:r w:rsidR="009605F3">
        <w:rPr>
          <w:rFonts w:ascii="Times New Roman" w:hAnsi="Times New Roman" w:cs="Times New Roman"/>
          <w:lang w:val="en-IN"/>
        </w:rPr>
        <w:t>,</w:t>
      </w:r>
      <w:r>
        <w:rPr>
          <w:rFonts w:ascii="Times New Roman" w:hAnsi="Times New Roman" w:cs="Times New Roman"/>
          <w:lang w:val="en-IN"/>
        </w:rPr>
        <w:t xml:space="preserve"> </w:t>
      </w:r>
      <w:r w:rsidR="009605F3">
        <w:rPr>
          <w:rFonts w:ascii="Times New Roman" w:hAnsi="Times New Roman" w:cs="Times New Roman"/>
          <w:lang w:val="en-IN"/>
        </w:rPr>
        <w:t xml:space="preserve">not </w:t>
      </w:r>
      <w:r>
        <w:rPr>
          <w:rFonts w:ascii="Times New Roman" w:hAnsi="Times New Roman" w:cs="Times New Roman"/>
          <w:lang w:val="en-IN"/>
        </w:rPr>
        <w:t>available</w:t>
      </w:r>
      <w:r w:rsidR="009914CA">
        <w:rPr>
          <w:rFonts w:ascii="Times New Roman" w:hAnsi="Times New Roman" w:cs="Times New Roman"/>
          <w:lang w:val="en-IN"/>
        </w:rPr>
        <w:t>; y, years.</w:t>
      </w:r>
    </w:p>
    <w:p w14:paraId="048345C7" w14:textId="77777777" w:rsidR="009D0B8B" w:rsidRDefault="009D0B8B" w:rsidP="00C77654">
      <w:pPr>
        <w:rPr>
          <w:rFonts w:ascii="Times New Roman" w:hAnsi="Times New Roman" w:cs="Times New Roman"/>
          <w:sz w:val="24"/>
          <w:szCs w:val="24"/>
          <w:lang w:val="en-IN"/>
        </w:rPr>
      </w:pPr>
    </w:p>
    <w:sectPr w:rsidR="009D0B8B" w:rsidSect="00456E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BEEA81" w14:textId="77777777" w:rsidR="00573EC4" w:rsidRDefault="00573EC4" w:rsidP="00B52145">
      <w:pPr>
        <w:spacing w:after="0" w:line="240" w:lineRule="auto"/>
      </w:pPr>
      <w:r>
        <w:separator/>
      </w:r>
    </w:p>
  </w:endnote>
  <w:endnote w:type="continuationSeparator" w:id="0">
    <w:p w14:paraId="75F66463" w14:textId="77777777" w:rsidR="00573EC4" w:rsidRDefault="00573EC4" w:rsidP="00B521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9116580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35BCE1" w14:textId="79D25FA3" w:rsidR="009E650C" w:rsidRDefault="009E650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sdt>
    <w:sdtPr>
      <w:rPr>
        <w:lang w:val="en-US"/>
      </w:rPr>
      <w:id w:val="-858576668"/>
      <w:docPartObj>
        <w:docPartGallery w:val="Page Numbers (Bottom of Page)"/>
        <w:docPartUnique/>
      </w:docPartObj>
    </w:sdtPr>
    <w:sdtContent>
      <w:p w14:paraId="2284C226" w14:textId="7A5E2E2C" w:rsidR="009373CF" w:rsidRPr="009373CF" w:rsidRDefault="009373CF" w:rsidP="009373CF">
        <w:pPr>
          <w:pStyle w:val="Footer"/>
          <w:rPr>
            <w:i/>
            <w:lang w:val="en-US"/>
          </w:rPr>
        </w:pPr>
      </w:p>
      <w:p w14:paraId="5A18F529" w14:textId="77777777" w:rsidR="009373CF" w:rsidRPr="009373CF" w:rsidRDefault="00000000" w:rsidP="009373CF">
        <w:pPr>
          <w:pStyle w:val="Footer"/>
          <w:rPr>
            <w:lang w:val="en-US"/>
          </w:rPr>
        </w:pPr>
      </w:p>
    </w:sdtContent>
  </w:sdt>
  <w:p w14:paraId="0307D597" w14:textId="77777777" w:rsidR="009E650C" w:rsidRDefault="009E650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46E65F8" w14:textId="77777777" w:rsidR="00573EC4" w:rsidRDefault="00573EC4" w:rsidP="00B52145">
      <w:pPr>
        <w:spacing w:after="0" w:line="240" w:lineRule="auto"/>
      </w:pPr>
      <w:r>
        <w:separator/>
      </w:r>
    </w:p>
  </w:footnote>
  <w:footnote w:type="continuationSeparator" w:id="0">
    <w:p w14:paraId="6E0F11E0" w14:textId="77777777" w:rsidR="00573EC4" w:rsidRDefault="00573EC4" w:rsidP="00B521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B728C2"/>
    <w:multiLevelType w:val="hybridMultilevel"/>
    <w:tmpl w:val="8C146E82"/>
    <w:lvl w:ilvl="0" w:tplc="0FB03EAA">
      <w:start w:val="1"/>
      <w:numFmt w:val="upperLetter"/>
      <w:lvlText w:val="%1)"/>
      <w:lvlJc w:val="left"/>
      <w:pPr>
        <w:ind w:left="720" w:hanging="360"/>
      </w:pPr>
    </w:lvl>
    <w:lvl w:ilvl="1" w:tplc="7DAA79F4">
      <w:start w:val="1"/>
      <w:numFmt w:val="upperLetter"/>
      <w:lvlText w:val="%2)"/>
      <w:lvlJc w:val="left"/>
      <w:pPr>
        <w:ind w:left="720" w:hanging="360"/>
      </w:pPr>
    </w:lvl>
    <w:lvl w:ilvl="2" w:tplc="0324DF32">
      <w:start w:val="1"/>
      <w:numFmt w:val="upperLetter"/>
      <w:lvlText w:val="%3)"/>
      <w:lvlJc w:val="left"/>
      <w:pPr>
        <w:ind w:left="720" w:hanging="360"/>
      </w:pPr>
    </w:lvl>
    <w:lvl w:ilvl="3" w:tplc="32508FC8">
      <w:start w:val="1"/>
      <w:numFmt w:val="upperLetter"/>
      <w:lvlText w:val="%4)"/>
      <w:lvlJc w:val="left"/>
      <w:pPr>
        <w:ind w:left="720" w:hanging="360"/>
      </w:pPr>
    </w:lvl>
    <w:lvl w:ilvl="4" w:tplc="58D69812">
      <w:start w:val="1"/>
      <w:numFmt w:val="upperLetter"/>
      <w:lvlText w:val="%5)"/>
      <w:lvlJc w:val="left"/>
      <w:pPr>
        <w:ind w:left="720" w:hanging="360"/>
      </w:pPr>
    </w:lvl>
    <w:lvl w:ilvl="5" w:tplc="92A650F8">
      <w:start w:val="1"/>
      <w:numFmt w:val="upperLetter"/>
      <w:lvlText w:val="%6)"/>
      <w:lvlJc w:val="left"/>
      <w:pPr>
        <w:ind w:left="720" w:hanging="360"/>
      </w:pPr>
    </w:lvl>
    <w:lvl w:ilvl="6" w:tplc="B8BEE2B6">
      <w:start w:val="1"/>
      <w:numFmt w:val="upperLetter"/>
      <w:lvlText w:val="%7)"/>
      <w:lvlJc w:val="left"/>
      <w:pPr>
        <w:ind w:left="720" w:hanging="360"/>
      </w:pPr>
    </w:lvl>
    <w:lvl w:ilvl="7" w:tplc="0FD010D8">
      <w:start w:val="1"/>
      <w:numFmt w:val="upperLetter"/>
      <w:lvlText w:val="%8)"/>
      <w:lvlJc w:val="left"/>
      <w:pPr>
        <w:ind w:left="720" w:hanging="360"/>
      </w:pPr>
    </w:lvl>
    <w:lvl w:ilvl="8" w:tplc="7734A3B0">
      <w:start w:val="1"/>
      <w:numFmt w:val="upperLetter"/>
      <w:lvlText w:val="%9)"/>
      <w:lvlJc w:val="left"/>
      <w:pPr>
        <w:ind w:left="720" w:hanging="360"/>
      </w:pPr>
    </w:lvl>
  </w:abstractNum>
  <w:abstractNum w:abstractNumId="1" w15:restartNumberingAfterBreak="0">
    <w:nsid w:val="123664B0"/>
    <w:multiLevelType w:val="hybridMultilevel"/>
    <w:tmpl w:val="FF68F32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23727D"/>
    <w:multiLevelType w:val="hybridMultilevel"/>
    <w:tmpl w:val="01FA3F4E"/>
    <w:lvl w:ilvl="0" w:tplc="2528E4CE">
      <w:start w:val="1"/>
      <w:numFmt w:val="upperLetter"/>
      <w:lvlText w:val="%1)"/>
      <w:lvlJc w:val="left"/>
      <w:pPr>
        <w:ind w:left="720" w:hanging="360"/>
      </w:pPr>
    </w:lvl>
    <w:lvl w:ilvl="1" w:tplc="698E0CDA">
      <w:start w:val="1"/>
      <w:numFmt w:val="upperLetter"/>
      <w:lvlText w:val="%2)"/>
      <w:lvlJc w:val="left"/>
      <w:pPr>
        <w:ind w:left="720" w:hanging="360"/>
      </w:pPr>
    </w:lvl>
    <w:lvl w:ilvl="2" w:tplc="6B6ECC7C">
      <w:start w:val="1"/>
      <w:numFmt w:val="upperLetter"/>
      <w:lvlText w:val="%3)"/>
      <w:lvlJc w:val="left"/>
      <w:pPr>
        <w:ind w:left="720" w:hanging="360"/>
      </w:pPr>
    </w:lvl>
    <w:lvl w:ilvl="3" w:tplc="65A04894">
      <w:start w:val="1"/>
      <w:numFmt w:val="upperLetter"/>
      <w:lvlText w:val="%4)"/>
      <w:lvlJc w:val="left"/>
      <w:pPr>
        <w:ind w:left="720" w:hanging="360"/>
      </w:pPr>
    </w:lvl>
    <w:lvl w:ilvl="4" w:tplc="EDA6A042">
      <w:start w:val="1"/>
      <w:numFmt w:val="upperLetter"/>
      <w:lvlText w:val="%5)"/>
      <w:lvlJc w:val="left"/>
      <w:pPr>
        <w:ind w:left="720" w:hanging="360"/>
      </w:pPr>
    </w:lvl>
    <w:lvl w:ilvl="5" w:tplc="A4D88552">
      <w:start w:val="1"/>
      <w:numFmt w:val="upperLetter"/>
      <w:lvlText w:val="%6)"/>
      <w:lvlJc w:val="left"/>
      <w:pPr>
        <w:ind w:left="720" w:hanging="360"/>
      </w:pPr>
    </w:lvl>
    <w:lvl w:ilvl="6" w:tplc="FCF28AC2">
      <w:start w:val="1"/>
      <w:numFmt w:val="upperLetter"/>
      <w:lvlText w:val="%7)"/>
      <w:lvlJc w:val="left"/>
      <w:pPr>
        <w:ind w:left="720" w:hanging="360"/>
      </w:pPr>
    </w:lvl>
    <w:lvl w:ilvl="7" w:tplc="B674213A">
      <w:start w:val="1"/>
      <w:numFmt w:val="upperLetter"/>
      <w:lvlText w:val="%8)"/>
      <w:lvlJc w:val="left"/>
      <w:pPr>
        <w:ind w:left="720" w:hanging="360"/>
      </w:pPr>
    </w:lvl>
    <w:lvl w:ilvl="8" w:tplc="FE38700E">
      <w:start w:val="1"/>
      <w:numFmt w:val="upperLetter"/>
      <w:lvlText w:val="%9)"/>
      <w:lvlJc w:val="left"/>
      <w:pPr>
        <w:ind w:left="720" w:hanging="360"/>
      </w:pPr>
    </w:lvl>
  </w:abstractNum>
  <w:abstractNum w:abstractNumId="3" w15:restartNumberingAfterBreak="0">
    <w:nsid w:val="2A360C3D"/>
    <w:multiLevelType w:val="hybridMultilevel"/>
    <w:tmpl w:val="8092E6D8"/>
    <w:lvl w:ilvl="0" w:tplc="AA9A7B2A">
      <w:start w:val="1"/>
      <w:numFmt w:val="upperLetter"/>
      <w:lvlText w:val="%1)"/>
      <w:lvlJc w:val="left"/>
      <w:pPr>
        <w:ind w:left="720" w:hanging="360"/>
      </w:pPr>
    </w:lvl>
    <w:lvl w:ilvl="1" w:tplc="8D0EBD98">
      <w:start w:val="1"/>
      <w:numFmt w:val="upperLetter"/>
      <w:lvlText w:val="%2)"/>
      <w:lvlJc w:val="left"/>
      <w:pPr>
        <w:ind w:left="720" w:hanging="360"/>
      </w:pPr>
    </w:lvl>
    <w:lvl w:ilvl="2" w:tplc="FADA2AC2">
      <w:start w:val="1"/>
      <w:numFmt w:val="upperLetter"/>
      <w:lvlText w:val="%3)"/>
      <w:lvlJc w:val="left"/>
      <w:pPr>
        <w:ind w:left="720" w:hanging="360"/>
      </w:pPr>
    </w:lvl>
    <w:lvl w:ilvl="3" w:tplc="D9AE75B6">
      <w:start w:val="1"/>
      <w:numFmt w:val="upperLetter"/>
      <w:lvlText w:val="%4)"/>
      <w:lvlJc w:val="left"/>
      <w:pPr>
        <w:ind w:left="720" w:hanging="360"/>
      </w:pPr>
    </w:lvl>
    <w:lvl w:ilvl="4" w:tplc="45A66C68">
      <w:start w:val="1"/>
      <w:numFmt w:val="upperLetter"/>
      <w:lvlText w:val="%5)"/>
      <w:lvlJc w:val="left"/>
      <w:pPr>
        <w:ind w:left="720" w:hanging="360"/>
      </w:pPr>
    </w:lvl>
    <w:lvl w:ilvl="5" w:tplc="49B415A8">
      <w:start w:val="1"/>
      <w:numFmt w:val="upperLetter"/>
      <w:lvlText w:val="%6)"/>
      <w:lvlJc w:val="left"/>
      <w:pPr>
        <w:ind w:left="720" w:hanging="360"/>
      </w:pPr>
    </w:lvl>
    <w:lvl w:ilvl="6" w:tplc="10E816D8">
      <w:start w:val="1"/>
      <w:numFmt w:val="upperLetter"/>
      <w:lvlText w:val="%7)"/>
      <w:lvlJc w:val="left"/>
      <w:pPr>
        <w:ind w:left="720" w:hanging="360"/>
      </w:pPr>
    </w:lvl>
    <w:lvl w:ilvl="7" w:tplc="D6E0EFBA">
      <w:start w:val="1"/>
      <w:numFmt w:val="upperLetter"/>
      <w:lvlText w:val="%8)"/>
      <w:lvlJc w:val="left"/>
      <w:pPr>
        <w:ind w:left="720" w:hanging="360"/>
      </w:pPr>
    </w:lvl>
    <w:lvl w:ilvl="8" w:tplc="631461E8">
      <w:start w:val="1"/>
      <w:numFmt w:val="upperLetter"/>
      <w:lvlText w:val="%9)"/>
      <w:lvlJc w:val="left"/>
      <w:pPr>
        <w:ind w:left="720" w:hanging="360"/>
      </w:pPr>
    </w:lvl>
  </w:abstractNum>
  <w:abstractNum w:abstractNumId="4" w15:restartNumberingAfterBreak="0">
    <w:nsid w:val="368B375F"/>
    <w:multiLevelType w:val="hybridMultilevel"/>
    <w:tmpl w:val="D514F0AC"/>
    <w:lvl w:ilvl="0" w:tplc="99AE2B52">
      <w:start w:val="1"/>
      <w:numFmt w:val="upperLetter"/>
      <w:lvlText w:val="%1)"/>
      <w:lvlJc w:val="left"/>
      <w:pPr>
        <w:ind w:left="1020" w:hanging="360"/>
      </w:pPr>
    </w:lvl>
    <w:lvl w:ilvl="1" w:tplc="5EBA9EB4">
      <w:start w:val="1"/>
      <w:numFmt w:val="upperLetter"/>
      <w:lvlText w:val="%2)"/>
      <w:lvlJc w:val="left"/>
      <w:pPr>
        <w:ind w:left="1020" w:hanging="360"/>
      </w:pPr>
    </w:lvl>
    <w:lvl w:ilvl="2" w:tplc="EDE2BF8E">
      <w:start w:val="1"/>
      <w:numFmt w:val="upperLetter"/>
      <w:lvlText w:val="%3)"/>
      <w:lvlJc w:val="left"/>
      <w:pPr>
        <w:ind w:left="1020" w:hanging="360"/>
      </w:pPr>
    </w:lvl>
    <w:lvl w:ilvl="3" w:tplc="300EE61C">
      <w:start w:val="1"/>
      <w:numFmt w:val="upperLetter"/>
      <w:lvlText w:val="%4)"/>
      <w:lvlJc w:val="left"/>
      <w:pPr>
        <w:ind w:left="1020" w:hanging="360"/>
      </w:pPr>
    </w:lvl>
    <w:lvl w:ilvl="4" w:tplc="71148102">
      <w:start w:val="1"/>
      <w:numFmt w:val="upperLetter"/>
      <w:lvlText w:val="%5)"/>
      <w:lvlJc w:val="left"/>
      <w:pPr>
        <w:ind w:left="1020" w:hanging="360"/>
      </w:pPr>
    </w:lvl>
    <w:lvl w:ilvl="5" w:tplc="C24C563E">
      <w:start w:val="1"/>
      <w:numFmt w:val="upperLetter"/>
      <w:lvlText w:val="%6)"/>
      <w:lvlJc w:val="left"/>
      <w:pPr>
        <w:ind w:left="1020" w:hanging="360"/>
      </w:pPr>
    </w:lvl>
    <w:lvl w:ilvl="6" w:tplc="FBB2A482">
      <w:start w:val="1"/>
      <w:numFmt w:val="upperLetter"/>
      <w:lvlText w:val="%7)"/>
      <w:lvlJc w:val="left"/>
      <w:pPr>
        <w:ind w:left="1020" w:hanging="360"/>
      </w:pPr>
    </w:lvl>
    <w:lvl w:ilvl="7" w:tplc="9848A1E4">
      <w:start w:val="1"/>
      <w:numFmt w:val="upperLetter"/>
      <w:lvlText w:val="%8)"/>
      <w:lvlJc w:val="left"/>
      <w:pPr>
        <w:ind w:left="1020" w:hanging="360"/>
      </w:pPr>
    </w:lvl>
    <w:lvl w:ilvl="8" w:tplc="33B87FEA">
      <w:start w:val="1"/>
      <w:numFmt w:val="upperLetter"/>
      <w:lvlText w:val="%9)"/>
      <w:lvlJc w:val="left"/>
      <w:pPr>
        <w:ind w:left="1020" w:hanging="360"/>
      </w:pPr>
    </w:lvl>
  </w:abstractNum>
  <w:abstractNum w:abstractNumId="5" w15:restartNumberingAfterBreak="0">
    <w:nsid w:val="39F47DC5"/>
    <w:multiLevelType w:val="hybridMultilevel"/>
    <w:tmpl w:val="6C2C5146"/>
    <w:lvl w:ilvl="0" w:tplc="6FA0C1B0">
      <w:start w:val="1"/>
      <w:numFmt w:val="upperLetter"/>
      <w:lvlText w:val="%1)"/>
      <w:lvlJc w:val="left"/>
      <w:pPr>
        <w:ind w:left="1020" w:hanging="360"/>
      </w:pPr>
    </w:lvl>
    <w:lvl w:ilvl="1" w:tplc="07E65524">
      <w:start w:val="1"/>
      <w:numFmt w:val="upperLetter"/>
      <w:lvlText w:val="%2)"/>
      <w:lvlJc w:val="left"/>
      <w:pPr>
        <w:ind w:left="1020" w:hanging="360"/>
      </w:pPr>
    </w:lvl>
    <w:lvl w:ilvl="2" w:tplc="BC4E7AA6">
      <w:start w:val="1"/>
      <w:numFmt w:val="upperLetter"/>
      <w:lvlText w:val="%3)"/>
      <w:lvlJc w:val="left"/>
      <w:pPr>
        <w:ind w:left="1020" w:hanging="360"/>
      </w:pPr>
    </w:lvl>
    <w:lvl w:ilvl="3" w:tplc="D354D9DC">
      <w:start w:val="1"/>
      <w:numFmt w:val="upperLetter"/>
      <w:lvlText w:val="%4)"/>
      <w:lvlJc w:val="left"/>
      <w:pPr>
        <w:ind w:left="1020" w:hanging="360"/>
      </w:pPr>
    </w:lvl>
    <w:lvl w:ilvl="4" w:tplc="737AA3F6">
      <w:start w:val="1"/>
      <w:numFmt w:val="upperLetter"/>
      <w:lvlText w:val="%5)"/>
      <w:lvlJc w:val="left"/>
      <w:pPr>
        <w:ind w:left="1020" w:hanging="360"/>
      </w:pPr>
    </w:lvl>
    <w:lvl w:ilvl="5" w:tplc="B4AEF682">
      <w:start w:val="1"/>
      <w:numFmt w:val="upperLetter"/>
      <w:lvlText w:val="%6)"/>
      <w:lvlJc w:val="left"/>
      <w:pPr>
        <w:ind w:left="1020" w:hanging="360"/>
      </w:pPr>
    </w:lvl>
    <w:lvl w:ilvl="6" w:tplc="90962F02">
      <w:start w:val="1"/>
      <w:numFmt w:val="upperLetter"/>
      <w:lvlText w:val="%7)"/>
      <w:lvlJc w:val="left"/>
      <w:pPr>
        <w:ind w:left="1020" w:hanging="360"/>
      </w:pPr>
    </w:lvl>
    <w:lvl w:ilvl="7" w:tplc="B0C4EE4C">
      <w:start w:val="1"/>
      <w:numFmt w:val="upperLetter"/>
      <w:lvlText w:val="%8)"/>
      <w:lvlJc w:val="left"/>
      <w:pPr>
        <w:ind w:left="1020" w:hanging="360"/>
      </w:pPr>
    </w:lvl>
    <w:lvl w:ilvl="8" w:tplc="677A485A">
      <w:start w:val="1"/>
      <w:numFmt w:val="upperLetter"/>
      <w:lvlText w:val="%9)"/>
      <w:lvlJc w:val="left"/>
      <w:pPr>
        <w:ind w:left="1020" w:hanging="360"/>
      </w:pPr>
    </w:lvl>
  </w:abstractNum>
  <w:abstractNum w:abstractNumId="6" w15:restartNumberingAfterBreak="0">
    <w:nsid w:val="3D0933AA"/>
    <w:multiLevelType w:val="hybridMultilevel"/>
    <w:tmpl w:val="78D64F44"/>
    <w:lvl w:ilvl="0" w:tplc="6FE8AFA0">
      <w:start w:val="1"/>
      <w:numFmt w:val="upperLetter"/>
      <w:lvlText w:val="%1)"/>
      <w:lvlJc w:val="left"/>
      <w:pPr>
        <w:ind w:left="720" w:hanging="360"/>
      </w:pPr>
    </w:lvl>
    <w:lvl w:ilvl="1" w:tplc="3CB2FAA6">
      <w:start w:val="1"/>
      <w:numFmt w:val="upperLetter"/>
      <w:lvlText w:val="%2)"/>
      <w:lvlJc w:val="left"/>
      <w:pPr>
        <w:ind w:left="720" w:hanging="360"/>
      </w:pPr>
    </w:lvl>
    <w:lvl w:ilvl="2" w:tplc="48BA9254">
      <w:start w:val="1"/>
      <w:numFmt w:val="upperLetter"/>
      <w:lvlText w:val="%3)"/>
      <w:lvlJc w:val="left"/>
      <w:pPr>
        <w:ind w:left="720" w:hanging="360"/>
      </w:pPr>
    </w:lvl>
    <w:lvl w:ilvl="3" w:tplc="13028624">
      <w:start w:val="1"/>
      <w:numFmt w:val="upperLetter"/>
      <w:lvlText w:val="%4)"/>
      <w:lvlJc w:val="left"/>
      <w:pPr>
        <w:ind w:left="720" w:hanging="360"/>
      </w:pPr>
    </w:lvl>
    <w:lvl w:ilvl="4" w:tplc="7B96BD54">
      <w:start w:val="1"/>
      <w:numFmt w:val="upperLetter"/>
      <w:lvlText w:val="%5)"/>
      <w:lvlJc w:val="left"/>
      <w:pPr>
        <w:ind w:left="720" w:hanging="360"/>
      </w:pPr>
    </w:lvl>
    <w:lvl w:ilvl="5" w:tplc="AFB8C0BE">
      <w:start w:val="1"/>
      <w:numFmt w:val="upperLetter"/>
      <w:lvlText w:val="%6)"/>
      <w:lvlJc w:val="left"/>
      <w:pPr>
        <w:ind w:left="720" w:hanging="360"/>
      </w:pPr>
    </w:lvl>
    <w:lvl w:ilvl="6" w:tplc="CE7E34E8">
      <w:start w:val="1"/>
      <w:numFmt w:val="upperLetter"/>
      <w:lvlText w:val="%7)"/>
      <w:lvlJc w:val="left"/>
      <w:pPr>
        <w:ind w:left="720" w:hanging="360"/>
      </w:pPr>
    </w:lvl>
    <w:lvl w:ilvl="7" w:tplc="11682FC8">
      <w:start w:val="1"/>
      <w:numFmt w:val="upperLetter"/>
      <w:lvlText w:val="%8)"/>
      <w:lvlJc w:val="left"/>
      <w:pPr>
        <w:ind w:left="720" w:hanging="360"/>
      </w:pPr>
    </w:lvl>
    <w:lvl w:ilvl="8" w:tplc="6A38603A">
      <w:start w:val="1"/>
      <w:numFmt w:val="upperLetter"/>
      <w:lvlText w:val="%9)"/>
      <w:lvlJc w:val="left"/>
      <w:pPr>
        <w:ind w:left="720" w:hanging="360"/>
      </w:pPr>
    </w:lvl>
  </w:abstractNum>
  <w:abstractNum w:abstractNumId="7" w15:restartNumberingAfterBreak="0">
    <w:nsid w:val="3FC23449"/>
    <w:multiLevelType w:val="hybridMultilevel"/>
    <w:tmpl w:val="0B6C9C60"/>
    <w:lvl w:ilvl="0" w:tplc="B1326050">
      <w:start w:val="1"/>
      <w:numFmt w:val="upperLetter"/>
      <w:lvlText w:val="%1)"/>
      <w:lvlJc w:val="left"/>
      <w:pPr>
        <w:ind w:left="1020" w:hanging="360"/>
      </w:pPr>
    </w:lvl>
    <w:lvl w:ilvl="1" w:tplc="4BBE4E7A">
      <w:start w:val="1"/>
      <w:numFmt w:val="upperLetter"/>
      <w:lvlText w:val="%2)"/>
      <w:lvlJc w:val="left"/>
      <w:pPr>
        <w:ind w:left="1020" w:hanging="360"/>
      </w:pPr>
    </w:lvl>
    <w:lvl w:ilvl="2" w:tplc="372C07B2">
      <w:start w:val="1"/>
      <w:numFmt w:val="upperLetter"/>
      <w:lvlText w:val="%3)"/>
      <w:lvlJc w:val="left"/>
      <w:pPr>
        <w:ind w:left="1020" w:hanging="360"/>
      </w:pPr>
    </w:lvl>
    <w:lvl w:ilvl="3" w:tplc="B0C86042">
      <w:start w:val="1"/>
      <w:numFmt w:val="upperLetter"/>
      <w:lvlText w:val="%4)"/>
      <w:lvlJc w:val="left"/>
      <w:pPr>
        <w:ind w:left="1020" w:hanging="360"/>
      </w:pPr>
    </w:lvl>
    <w:lvl w:ilvl="4" w:tplc="24646FF4">
      <w:start w:val="1"/>
      <w:numFmt w:val="upperLetter"/>
      <w:lvlText w:val="%5)"/>
      <w:lvlJc w:val="left"/>
      <w:pPr>
        <w:ind w:left="1020" w:hanging="360"/>
      </w:pPr>
    </w:lvl>
    <w:lvl w:ilvl="5" w:tplc="3B5A4D44">
      <w:start w:val="1"/>
      <w:numFmt w:val="upperLetter"/>
      <w:lvlText w:val="%6)"/>
      <w:lvlJc w:val="left"/>
      <w:pPr>
        <w:ind w:left="1020" w:hanging="360"/>
      </w:pPr>
    </w:lvl>
    <w:lvl w:ilvl="6" w:tplc="A516ABF6">
      <w:start w:val="1"/>
      <w:numFmt w:val="upperLetter"/>
      <w:lvlText w:val="%7)"/>
      <w:lvlJc w:val="left"/>
      <w:pPr>
        <w:ind w:left="1020" w:hanging="360"/>
      </w:pPr>
    </w:lvl>
    <w:lvl w:ilvl="7" w:tplc="A23ECA20">
      <w:start w:val="1"/>
      <w:numFmt w:val="upperLetter"/>
      <w:lvlText w:val="%8)"/>
      <w:lvlJc w:val="left"/>
      <w:pPr>
        <w:ind w:left="1020" w:hanging="360"/>
      </w:pPr>
    </w:lvl>
    <w:lvl w:ilvl="8" w:tplc="C6A67FB6">
      <w:start w:val="1"/>
      <w:numFmt w:val="upperLetter"/>
      <w:lvlText w:val="%9)"/>
      <w:lvlJc w:val="left"/>
      <w:pPr>
        <w:ind w:left="1020" w:hanging="360"/>
      </w:pPr>
    </w:lvl>
  </w:abstractNum>
  <w:abstractNum w:abstractNumId="8" w15:restartNumberingAfterBreak="0">
    <w:nsid w:val="41B74368"/>
    <w:multiLevelType w:val="hybridMultilevel"/>
    <w:tmpl w:val="5560BF38"/>
    <w:lvl w:ilvl="0" w:tplc="5D422336">
      <w:start w:val="1"/>
      <w:numFmt w:val="decimal"/>
      <w:lvlText w:val="%1."/>
      <w:lvlJc w:val="left"/>
      <w:pPr>
        <w:ind w:left="1020" w:hanging="360"/>
      </w:pPr>
    </w:lvl>
    <w:lvl w:ilvl="1" w:tplc="2FF40572">
      <w:start w:val="1"/>
      <w:numFmt w:val="decimal"/>
      <w:lvlText w:val="%2."/>
      <w:lvlJc w:val="left"/>
      <w:pPr>
        <w:ind w:left="1020" w:hanging="360"/>
      </w:pPr>
    </w:lvl>
    <w:lvl w:ilvl="2" w:tplc="53E016BA">
      <w:start w:val="1"/>
      <w:numFmt w:val="decimal"/>
      <w:lvlText w:val="%3."/>
      <w:lvlJc w:val="left"/>
      <w:pPr>
        <w:ind w:left="1020" w:hanging="360"/>
      </w:pPr>
    </w:lvl>
    <w:lvl w:ilvl="3" w:tplc="5164F4B0">
      <w:start w:val="1"/>
      <w:numFmt w:val="decimal"/>
      <w:lvlText w:val="%4."/>
      <w:lvlJc w:val="left"/>
      <w:pPr>
        <w:ind w:left="1020" w:hanging="360"/>
      </w:pPr>
    </w:lvl>
    <w:lvl w:ilvl="4" w:tplc="96A0E73C">
      <w:start w:val="1"/>
      <w:numFmt w:val="decimal"/>
      <w:lvlText w:val="%5."/>
      <w:lvlJc w:val="left"/>
      <w:pPr>
        <w:ind w:left="1020" w:hanging="360"/>
      </w:pPr>
    </w:lvl>
    <w:lvl w:ilvl="5" w:tplc="79D8AE52">
      <w:start w:val="1"/>
      <w:numFmt w:val="decimal"/>
      <w:lvlText w:val="%6."/>
      <w:lvlJc w:val="left"/>
      <w:pPr>
        <w:ind w:left="1020" w:hanging="360"/>
      </w:pPr>
    </w:lvl>
    <w:lvl w:ilvl="6" w:tplc="30A6C16C">
      <w:start w:val="1"/>
      <w:numFmt w:val="decimal"/>
      <w:lvlText w:val="%7."/>
      <w:lvlJc w:val="left"/>
      <w:pPr>
        <w:ind w:left="1020" w:hanging="360"/>
      </w:pPr>
    </w:lvl>
    <w:lvl w:ilvl="7" w:tplc="E9924BBE">
      <w:start w:val="1"/>
      <w:numFmt w:val="decimal"/>
      <w:lvlText w:val="%8."/>
      <w:lvlJc w:val="left"/>
      <w:pPr>
        <w:ind w:left="1020" w:hanging="360"/>
      </w:pPr>
    </w:lvl>
    <w:lvl w:ilvl="8" w:tplc="110EBA20">
      <w:start w:val="1"/>
      <w:numFmt w:val="decimal"/>
      <w:lvlText w:val="%9."/>
      <w:lvlJc w:val="left"/>
      <w:pPr>
        <w:ind w:left="1020" w:hanging="360"/>
      </w:pPr>
    </w:lvl>
  </w:abstractNum>
  <w:abstractNum w:abstractNumId="9" w15:restartNumberingAfterBreak="0">
    <w:nsid w:val="642E0CFF"/>
    <w:multiLevelType w:val="hybridMultilevel"/>
    <w:tmpl w:val="72C0D370"/>
    <w:lvl w:ilvl="0" w:tplc="29B68656">
      <w:start w:val="1"/>
      <w:numFmt w:val="upperLetter"/>
      <w:lvlText w:val="%1)"/>
      <w:lvlJc w:val="left"/>
      <w:pPr>
        <w:ind w:left="1020" w:hanging="360"/>
      </w:pPr>
    </w:lvl>
    <w:lvl w:ilvl="1" w:tplc="1D56D056">
      <w:start w:val="1"/>
      <w:numFmt w:val="upperLetter"/>
      <w:lvlText w:val="%2)"/>
      <w:lvlJc w:val="left"/>
      <w:pPr>
        <w:ind w:left="1020" w:hanging="360"/>
      </w:pPr>
    </w:lvl>
    <w:lvl w:ilvl="2" w:tplc="3342C3AC">
      <w:start w:val="1"/>
      <w:numFmt w:val="upperLetter"/>
      <w:lvlText w:val="%3)"/>
      <w:lvlJc w:val="left"/>
      <w:pPr>
        <w:ind w:left="1020" w:hanging="360"/>
      </w:pPr>
    </w:lvl>
    <w:lvl w:ilvl="3" w:tplc="13FA9A36">
      <w:start w:val="1"/>
      <w:numFmt w:val="upperLetter"/>
      <w:lvlText w:val="%4)"/>
      <w:lvlJc w:val="left"/>
      <w:pPr>
        <w:ind w:left="1020" w:hanging="360"/>
      </w:pPr>
    </w:lvl>
    <w:lvl w:ilvl="4" w:tplc="B8004FC0">
      <w:start w:val="1"/>
      <w:numFmt w:val="upperLetter"/>
      <w:lvlText w:val="%5)"/>
      <w:lvlJc w:val="left"/>
      <w:pPr>
        <w:ind w:left="1020" w:hanging="360"/>
      </w:pPr>
    </w:lvl>
    <w:lvl w:ilvl="5" w:tplc="0BD89BCC">
      <w:start w:val="1"/>
      <w:numFmt w:val="upperLetter"/>
      <w:lvlText w:val="%6)"/>
      <w:lvlJc w:val="left"/>
      <w:pPr>
        <w:ind w:left="1020" w:hanging="360"/>
      </w:pPr>
    </w:lvl>
    <w:lvl w:ilvl="6" w:tplc="6FDA829A">
      <w:start w:val="1"/>
      <w:numFmt w:val="upperLetter"/>
      <w:lvlText w:val="%7)"/>
      <w:lvlJc w:val="left"/>
      <w:pPr>
        <w:ind w:left="1020" w:hanging="360"/>
      </w:pPr>
    </w:lvl>
    <w:lvl w:ilvl="7" w:tplc="BA642D16">
      <w:start w:val="1"/>
      <w:numFmt w:val="upperLetter"/>
      <w:lvlText w:val="%8)"/>
      <w:lvlJc w:val="left"/>
      <w:pPr>
        <w:ind w:left="1020" w:hanging="360"/>
      </w:pPr>
    </w:lvl>
    <w:lvl w:ilvl="8" w:tplc="26AABF6A">
      <w:start w:val="1"/>
      <w:numFmt w:val="upperLetter"/>
      <w:lvlText w:val="%9)"/>
      <w:lvlJc w:val="left"/>
      <w:pPr>
        <w:ind w:left="1020" w:hanging="360"/>
      </w:pPr>
    </w:lvl>
  </w:abstractNum>
  <w:abstractNum w:abstractNumId="10" w15:restartNumberingAfterBreak="0">
    <w:nsid w:val="652D2F13"/>
    <w:multiLevelType w:val="hybridMultilevel"/>
    <w:tmpl w:val="5A8C1458"/>
    <w:lvl w:ilvl="0" w:tplc="E2AC7280">
      <w:start w:val="1"/>
      <w:numFmt w:val="upperLetter"/>
      <w:lvlText w:val="%1)"/>
      <w:lvlJc w:val="left"/>
      <w:pPr>
        <w:ind w:left="1020" w:hanging="360"/>
      </w:pPr>
    </w:lvl>
    <w:lvl w:ilvl="1" w:tplc="05003B40">
      <w:start w:val="1"/>
      <w:numFmt w:val="upperLetter"/>
      <w:lvlText w:val="%2)"/>
      <w:lvlJc w:val="left"/>
      <w:pPr>
        <w:ind w:left="1020" w:hanging="360"/>
      </w:pPr>
    </w:lvl>
    <w:lvl w:ilvl="2" w:tplc="7C5A20F2">
      <w:start w:val="1"/>
      <w:numFmt w:val="upperLetter"/>
      <w:lvlText w:val="%3)"/>
      <w:lvlJc w:val="left"/>
      <w:pPr>
        <w:ind w:left="1020" w:hanging="360"/>
      </w:pPr>
    </w:lvl>
    <w:lvl w:ilvl="3" w:tplc="3806AE7A">
      <w:start w:val="1"/>
      <w:numFmt w:val="upperLetter"/>
      <w:lvlText w:val="%4)"/>
      <w:lvlJc w:val="left"/>
      <w:pPr>
        <w:ind w:left="1020" w:hanging="360"/>
      </w:pPr>
    </w:lvl>
    <w:lvl w:ilvl="4" w:tplc="F7FAD3A0">
      <w:start w:val="1"/>
      <w:numFmt w:val="upperLetter"/>
      <w:lvlText w:val="%5)"/>
      <w:lvlJc w:val="left"/>
      <w:pPr>
        <w:ind w:left="1020" w:hanging="360"/>
      </w:pPr>
    </w:lvl>
    <w:lvl w:ilvl="5" w:tplc="415CCEB4">
      <w:start w:val="1"/>
      <w:numFmt w:val="upperLetter"/>
      <w:lvlText w:val="%6)"/>
      <w:lvlJc w:val="left"/>
      <w:pPr>
        <w:ind w:left="1020" w:hanging="360"/>
      </w:pPr>
    </w:lvl>
    <w:lvl w:ilvl="6" w:tplc="6C1AC000">
      <w:start w:val="1"/>
      <w:numFmt w:val="upperLetter"/>
      <w:lvlText w:val="%7)"/>
      <w:lvlJc w:val="left"/>
      <w:pPr>
        <w:ind w:left="1020" w:hanging="360"/>
      </w:pPr>
    </w:lvl>
    <w:lvl w:ilvl="7" w:tplc="591CF336">
      <w:start w:val="1"/>
      <w:numFmt w:val="upperLetter"/>
      <w:lvlText w:val="%8)"/>
      <w:lvlJc w:val="left"/>
      <w:pPr>
        <w:ind w:left="1020" w:hanging="360"/>
      </w:pPr>
    </w:lvl>
    <w:lvl w:ilvl="8" w:tplc="2378229C">
      <w:start w:val="1"/>
      <w:numFmt w:val="upperLetter"/>
      <w:lvlText w:val="%9)"/>
      <w:lvlJc w:val="left"/>
      <w:pPr>
        <w:ind w:left="1020" w:hanging="360"/>
      </w:pPr>
    </w:lvl>
  </w:abstractNum>
  <w:abstractNum w:abstractNumId="11" w15:restartNumberingAfterBreak="0">
    <w:nsid w:val="746C1991"/>
    <w:multiLevelType w:val="hybridMultilevel"/>
    <w:tmpl w:val="0FF8F16A"/>
    <w:lvl w:ilvl="0" w:tplc="03D20FB2">
      <w:start w:val="1"/>
      <w:numFmt w:val="upperLetter"/>
      <w:lvlText w:val="%1)"/>
      <w:lvlJc w:val="left"/>
      <w:pPr>
        <w:ind w:left="720" w:hanging="360"/>
      </w:pPr>
    </w:lvl>
    <w:lvl w:ilvl="1" w:tplc="9BE2CA4E">
      <w:start w:val="1"/>
      <w:numFmt w:val="upperLetter"/>
      <w:lvlText w:val="%2)"/>
      <w:lvlJc w:val="left"/>
      <w:pPr>
        <w:ind w:left="720" w:hanging="360"/>
      </w:pPr>
    </w:lvl>
    <w:lvl w:ilvl="2" w:tplc="B7B2CA56">
      <w:start w:val="1"/>
      <w:numFmt w:val="upperLetter"/>
      <w:lvlText w:val="%3)"/>
      <w:lvlJc w:val="left"/>
      <w:pPr>
        <w:ind w:left="720" w:hanging="360"/>
      </w:pPr>
    </w:lvl>
    <w:lvl w:ilvl="3" w:tplc="F0081BE2">
      <w:start w:val="1"/>
      <w:numFmt w:val="upperLetter"/>
      <w:lvlText w:val="%4)"/>
      <w:lvlJc w:val="left"/>
      <w:pPr>
        <w:ind w:left="720" w:hanging="360"/>
      </w:pPr>
    </w:lvl>
    <w:lvl w:ilvl="4" w:tplc="F2C033BA">
      <w:start w:val="1"/>
      <w:numFmt w:val="upperLetter"/>
      <w:lvlText w:val="%5)"/>
      <w:lvlJc w:val="left"/>
      <w:pPr>
        <w:ind w:left="720" w:hanging="360"/>
      </w:pPr>
    </w:lvl>
    <w:lvl w:ilvl="5" w:tplc="CD06DC92">
      <w:start w:val="1"/>
      <w:numFmt w:val="upperLetter"/>
      <w:lvlText w:val="%6)"/>
      <w:lvlJc w:val="left"/>
      <w:pPr>
        <w:ind w:left="720" w:hanging="360"/>
      </w:pPr>
    </w:lvl>
    <w:lvl w:ilvl="6" w:tplc="8F1245B8">
      <w:start w:val="1"/>
      <w:numFmt w:val="upperLetter"/>
      <w:lvlText w:val="%7)"/>
      <w:lvlJc w:val="left"/>
      <w:pPr>
        <w:ind w:left="720" w:hanging="360"/>
      </w:pPr>
    </w:lvl>
    <w:lvl w:ilvl="7" w:tplc="0DB63F7E">
      <w:start w:val="1"/>
      <w:numFmt w:val="upperLetter"/>
      <w:lvlText w:val="%8)"/>
      <w:lvlJc w:val="left"/>
      <w:pPr>
        <w:ind w:left="720" w:hanging="360"/>
      </w:pPr>
    </w:lvl>
    <w:lvl w:ilvl="8" w:tplc="3926C56A">
      <w:start w:val="1"/>
      <w:numFmt w:val="upperLetter"/>
      <w:lvlText w:val="%9)"/>
      <w:lvlJc w:val="left"/>
      <w:pPr>
        <w:ind w:left="720" w:hanging="360"/>
      </w:pPr>
    </w:lvl>
  </w:abstractNum>
  <w:num w:numId="1" w16cid:durableId="2072190467">
    <w:abstractNumId w:val="8"/>
  </w:num>
  <w:num w:numId="2" w16cid:durableId="1295016914">
    <w:abstractNumId w:val="4"/>
  </w:num>
  <w:num w:numId="3" w16cid:durableId="2013948564">
    <w:abstractNumId w:val="6"/>
  </w:num>
  <w:num w:numId="4" w16cid:durableId="1735423629">
    <w:abstractNumId w:val="9"/>
  </w:num>
  <w:num w:numId="5" w16cid:durableId="420415071">
    <w:abstractNumId w:val="2"/>
  </w:num>
  <w:num w:numId="6" w16cid:durableId="305939773">
    <w:abstractNumId w:val="10"/>
  </w:num>
  <w:num w:numId="7" w16cid:durableId="187763206">
    <w:abstractNumId w:val="11"/>
  </w:num>
  <w:num w:numId="8" w16cid:durableId="2002468543">
    <w:abstractNumId w:val="7"/>
  </w:num>
  <w:num w:numId="9" w16cid:durableId="1117212049">
    <w:abstractNumId w:val="3"/>
  </w:num>
  <w:num w:numId="10" w16cid:durableId="23211315">
    <w:abstractNumId w:val="5"/>
  </w:num>
  <w:num w:numId="11" w16cid:durableId="155801297">
    <w:abstractNumId w:val="0"/>
  </w:num>
  <w:num w:numId="12" w16cid:durableId="198419090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EA7"/>
    <w:rsid w:val="0000537D"/>
    <w:rsid w:val="0000706A"/>
    <w:rsid w:val="000106EE"/>
    <w:rsid w:val="0001187A"/>
    <w:rsid w:val="00015C05"/>
    <w:rsid w:val="00015E9C"/>
    <w:rsid w:val="000250CD"/>
    <w:rsid w:val="00025E47"/>
    <w:rsid w:val="000552A5"/>
    <w:rsid w:val="00055648"/>
    <w:rsid w:val="0007655B"/>
    <w:rsid w:val="0008798A"/>
    <w:rsid w:val="00090043"/>
    <w:rsid w:val="00094C12"/>
    <w:rsid w:val="000A3386"/>
    <w:rsid w:val="000A4C44"/>
    <w:rsid w:val="000A6537"/>
    <w:rsid w:val="000B5E31"/>
    <w:rsid w:val="000C138F"/>
    <w:rsid w:val="000E75E5"/>
    <w:rsid w:val="000F7D8D"/>
    <w:rsid w:val="0011074B"/>
    <w:rsid w:val="001144CD"/>
    <w:rsid w:val="00123525"/>
    <w:rsid w:val="00133464"/>
    <w:rsid w:val="00134416"/>
    <w:rsid w:val="00135934"/>
    <w:rsid w:val="00140686"/>
    <w:rsid w:val="001730D6"/>
    <w:rsid w:val="001779B2"/>
    <w:rsid w:val="001824CB"/>
    <w:rsid w:val="00182911"/>
    <w:rsid w:val="001871E0"/>
    <w:rsid w:val="00192534"/>
    <w:rsid w:val="001A489D"/>
    <w:rsid w:val="001B66B3"/>
    <w:rsid w:val="001C6D65"/>
    <w:rsid w:val="001D3C43"/>
    <w:rsid w:val="001D49E2"/>
    <w:rsid w:val="001D687A"/>
    <w:rsid w:val="001E330E"/>
    <w:rsid w:val="001F1CD8"/>
    <w:rsid w:val="002028B2"/>
    <w:rsid w:val="00221F3A"/>
    <w:rsid w:val="002233D7"/>
    <w:rsid w:val="00233FCF"/>
    <w:rsid w:val="00234957"/>
    <w:rsid w:val="00242E06"/>
    <w:rsid w:val="00250DCF"/>
    <w:rsid w:val="00253638"/>
    <w:rsid w:val="00255166"/>
    <w:rsid w:val="00263F5F"/>
    <w:rsid w:val="00266697"/>
    <w:rsid w:val="002715E4"/>
    <w:rsid w:val="002722E2"/>
    <w:rsid w:val="00276652"/>
    <w:rsid w:val="0028140C"/>
    <w:rsid w:val="00284FAC"/>
    <w:rsid w:val="00285BBA"/>
    <w:rsid w:val="00290FD2"/>
    <w:rsid w:val="00295C8D"/>
    <w:rsid w:val="002B02A2"/>
    <w:rsid w:val="002C0B10"/>
    <w:rsid w:val="002C0F56"/>
    <w:rsid w:val="002C18B2"/>
    <w:rsid w:val="002C6E05"/>
    <w:rsid w:val="002D7708"/>
    <w:rsid w:val="002E2B9F"/>
    <w:rsid w:val="003012BA"/>
    <w:rsid w:val="00305A84"/>
    <w:rsid w:val="0031495C"/>
    <w:rsid w:val="00344F0D"/>
    <w:rsid w:val="00353645"/>
    <w:rsid w:val="0036020F"/>
    <w:rsid w:val="00372DDD"/>
    <w:rsid w:val="0038402F"/>
    <w:rsid w:val="0038588C"/>
    <w:rsid w:val="003873E1"/>
    <w:rsid w:val="00387EE3"/>
    <w:rsid w:val="00393EA7"/>
    <w:rsid w:val="00396CA0"/>
    <w:rsid w:val="003A1A3F"/>
    <w:rsid w:val="003B3D94"/>
    <w:rsid w:val="003B4482"/>
    <w:rsid w:val="003E2E29"/>
    <w:rsid w:val="003F27BA"/>
    <w:rsid w:val="003F65CC"/>
    <w:rsid w:val="00403A81"/>
    <w:rsid w:val="004121BD"/>
    <w:rsid w:val="004267C3"/>
    <w:rsid w:val="00431252"/>
    <w:rsid w:val="00435786"/>
    <w:rsid w:val="004361D6"/>
    <w:rsid w:val="00443EEE"/>
    <w:rsid w:val="00445E90"/>
    <w:rsid w:val="0045605D"/>
    <w:rsid w:val="00456E75"/>
    <w:rsid w:val="00460FFD"/>
    <w:rsid w:val="00465E9A"/>
    <w:rsid w:val="00476B0A"/>
    <w:rsid w:val="00476EC7"/>
    <w:rsid w:val="004844E1"/>
    <w:rsid w:val="0048697E"/>
    <w:rsid w:val="00495303"/>
    <w:rsid w:val="004A3B9F"/>
    <w:rsid w:val="004A6766"/>
    <w:rsid w:val="004A70B0"/>
    <w:rsid w:val="004A7D69"/>
    <w:rsid w:val="004B49E2"/>
    <w:rsid w:val="004B739D"/>
    <w:rsid w:val="004C070C"/>
    <w:rsid w:val="004C1AC8"/>
    <w:rsid w:val="004D3B93"/>
    <w:rsid w:val="004F061D"/>
    <w:rsid w:val="004F104F"/>
    <w:rsid w:val="004F47FF"/>
    <w:rsid w:val="004F4D78"/>
    <w:rsid w:val="004F4FD8"/>
    <w:rsid w:val="00501EAB"/>
    <w:rsid w:val="00507506"/>
    <w:rsid w:val="0052050F"/>
    <w:rsid w:val="00520F55"/>
    <w:rsid w:val="00525A79"/>
    <w:rsid w:val="00542D12"/>
    <w:rsid w:val="00543A64"/>
    <w:rsid w:val="00573EC4"/>
    <w:rsid w:val="005744DF"/>
    <w:rsid w:val="00584F46"/>
    <w:rsid w:val="00590045"/>
    <w:rsid w:val="005A0846"/>
    <w:rsid w:val="005A2F6A"/>
    <w:rsid w:val="005A3C5E"/>
    <w:rsid w:val="005A5229"/>
    <w:rsid w:val="005C0921"/>
    <w:rsid w:val="005C2AA2"/>
    <w:rsid w:val="005D5756"/>
    <w:rsid w:val="005D71AE"/>
    <w:rsid w:val="005E3765"/>
    <w:rsid w:val="005E49AA"/>
    <w:rsid w:val="005F55D9"/>
    <w:rsid w:val="005F6EA9"/>
    <w:rsid w:val="00606A17"/>
    <w:rsid w:val="0060770A"/>
    <w:rsid w:val="00614FB0"/>
    <w:rsid w:val="006152BB"/>
    <w:rsid w:val="00616633"/>
    <w:rsid w:val="0063105B"/>
    <w:rsid w:val="0064276E"/>
    <w:rsid w:val="006451F1"/>
    <w:rsid w:val="00651FD9"/>
    <w:rsid w:val="006576D8"/>
    <w:rsid w:val="006626B4"/>
    <w:rsid w:val="00667C83"/>
    <w:rsid w:val="00670F42"/>
    <w:rsid w:val="00681DCE"/>
    <w:rsid w:val="006857AF"/>
    <w:rsid w:val="006B0071"/>
    <w:rsid w:val="006B19F9"/>
    <w:rsid w:val="006B34C1"/>
    <w:rsid w:val="006C491D"/>
    <w:rsid w:val="006C6EAE"/>
    <w:rsid w:val="006D4859"/>
    <w:rsid w:val="006E2412"/>
    <w:rsid w:val="006F2CF0"/>
    <w:rsid w:val="006F5453"/>
    <w:rsid w:val="006F6936"/>
    <w:rsid w:val="00704368"/>
    <w:rsid w:val="00704E92"/>
    <w:rsid w:val="00707324"/>
    <w:rsid w:val="00720444"/>
    <w:rsid w:val="00726A65"/>
    <w:rsid w:val="007306BE"/>
    <w:rsid w:val="00734327"/>
    <w:rsid w:val="00734A08"/>
    <w:rsid w:val="007377D0"/>
    <w:rsid w:val="00745D31"/>
    <w:rsid w:val="00750B10"/>
    <w:rsid w:val="00757747"/>
    <w:rsid w:val="00760D06"/>
    <w:rsid w:val="007676B2"/>
    <w:rsid w:val="00780E25"/>
    <w:rsid w:val="00787D6C"/>
    <w:rsid w:val="007943F6"/>
    <w:rsid w:val="0079574C"/>
    <w:rsid w:val="007A2455"/>
    <w:rsid w:val="007B2DAB"/>
    <w:rsid w:val="007B5EF4"/>
    <w:rsid w:val="007B658F"/>
    <w:rsid w:val="007C4D8C"/>
    <w:rsid w:val="007E114C"/>
    <w:rsid w:val="007E1FA6"/>
    <w:rsid w:val="007E2AF2"/>
    <w:rsid w:val="007E7780"/>
    <w:rsid w:val="007F16B3"/>
    <w:rsid w:val="007F1E9F"/>
    <w:rsid w:val="007F28BD"/>
    <w:rsid w:val="008015E5"/>
    <w:rsid w:val="00812071"/>
    <w:rsid w:val="00826A29"/>
    <w:rsid w:val="00826A95"/>
    <w:rsid w:val="00827725"/>
    <w:rsid w:val="008321E6"/>
    <w:rsid w:val="008324E2"/>
    <w:rsid w:val="00835901"/>
    <w:rsid w:val="008360EF"/>
    <w:rsid w:val="0084123B"/>
    <w:rsid w:val="0084683A"/>
    <w:rsid w:val="00850B7A"/>
    <w:rsid w:val="00853AA9"/>
    <w:rsid w:val="00881356"/>
    <w:rsid w:val="008839D8"/>
    <w:rsid w:val="008839FD"/>
    <w:rsid w:val="00883D91"/>
    <w:rsid w:val="00884E7F"/>
    <w:rsid w:val="00886B28"/>
    <w:rsid w:val="008916C4"/>
    <w:rsid w:val="00893F52"/>
    <w:rsid w:val="00894345"/>
    <w:rsid w:val="00895C80"/>
    <w:rsid w:val="008A3F46"/>
    <w:rsid w:val="008A6F85"/>
    <w:rsid w:val="008B045B"/>
    <w:rsid w:val="008B72E6"/>
    <w:rsid w:val="008C545A"/>
    <w:rsid w:val="008D3AC1"/>
    <w:rsid w:val="008D5E02"/>
    <w:rsid w:val="008E4800"/>
    <w:rsid w:val="009008B7"/>
    <w:rsid w:val="009023A8"/>
    <w:rsid w:val="009055EA"/>
    <w:rsid w:val="00910D39"/>
    <w:rsid w:val="00911398"/>
    <w:rsid w:val="0092580E"/>
    <w:rsid w:val="009260C2"/>
    <w:rsid w:val="009373CF"/>
    <w:rsid w:val="00952FC3"/>
    <w:rsid w:val="009551C1"/>
    <w:rsid w:val="009605F3"/>
    <w:rsid w:val="00965EC4"/>
    <w:rsid w:val="009677DA"/>
    <w:rsid w:val="00975E87"/>
    <w:rsid w:val="009803B6"/>
    <w:rsid w:val="009817DB"/>
    <w:rsid w:val="00982235"/>
    <w:rsid w:val="009829D7"/>
    <w:rsid w:val="0099049F"/>
    <w:rsid w:val="009914CA"/>
    <w:rsid w:val="00992D45"/>
    <w:rsid w:val="00995B75"/>
    <w:rsid w:val="009A7DA7"/>
    <w:rsid w:val="009B6854"/>
    <w:rsid w:val="009B7711"/>
    <w:rsid w:val="009B7F4B"/>
    <w:rsid w:val="009C250D"/>
    <w:rsid w:val="009C4830"/>
    <w:rsid w:val="009C6D05"/>
    <w:rsid w:val="009C72B9"/>
    <w:rsid w:val="009D0B8B"/>
    <w:rsid w:val="009D4AC6"/>
    <w:rsid w:val="009D4D51"/>
    <w:rsid w:val="009D6879"/>
    <w:rsid w:val="009E1C58"/>
    <w:rsid w:val="009E650C"/>
    <w:rsid w:val="009E7A7F"/>
    <w:rsid w:val="009F36C9"/>
    <w:rsid w:val="00A05F52"/>
    <w:rsid w:val="00A1065F"/>
    <w:rsid w:val="00A168D7"/>
    <w:rsid w:val="00A17414"/>
    <w:rsid w:val="00A2047E"/>
    <w:rsid w:val="00A24D4F"/>
    <w:rsid w:val="00A27FF3"/>
    <w:rsid w:val="00A4262A"/>
    <w:rsid w:val="00A43D71"/>
    <w:rsid w:val="00A6429C"/>
    <w:rsid w:val="00A67211"/>
    <w:rsid w:val="00A71116"/>
    <w:rsid w:val="00A8042E"/>
    <w:rsid w:val="00A83463"/>
    <w:rsid w:val="00A8778F"/>
    <w:rsid w:val="00A97304"/>
    <w:rsid w:val="00AA51ED"/>
    <w:rsid w:val="00AB3BA2"/>
    <w:rsid w:val="00AB5183"/>
    <w:rsid w:val="00AB68EE"/>
    <w:rsid w:val="00AC13E8"/>
    <w:rsid w:val="00AC6093"/>
    <w:rsid w:val="00B30101"/>
    <w:rsid w:val="00B32565"/>
    <w:rsid w:val="00B461A3"/>
    <w:rsid w:val="00B5143F"/>
    <w:rsid w:val="00B52145"/>
    <w:rsid w:val="00B5435D"/>
    <w:rsid w:val="00B56081"/>
    <w:rsid w:val="00B57907"/>
    <w:rsid w:val="00B62C50"/>
    <w:rsid w:val="00B85900"/>
    <w:rsid w:val="00B86FB7"/>
    <w:rsid w:val="00B90D29"/>
    <w:rsid w:val="00B91AF1"/>
    <w:rsid w:val="00BA60DD"/>
    <w:rsid w:val="00BA6250"/>
    <w:rsid w:val="00BA7643"/>
    <w:rsid w:val="00BB21A1"/>
    <w:rsid w:val="00BC3426"/>
    <w:rsid w:val="00BD6B6E"/>
    <w:rsid w:val="00BF2E6D"/>
    <w:rsid w:val="00BF564E"/>
    <w:rsid w:val="00C012C7"/>
    <w:rsid w:val="00C0490B"/>
    <w:rsid w:val="00C301D4"/>
    <w:rsid w:val="00C3786C"/>
    <w:rsid w:val="00C402F5"/>
    <w:rsid w:val="00C658A1"/>
    <w:rsid w:val="00C74DC2"/>
    <w:rsid w:val="00C77654"/>
    <w:rsid w:val="00C82172"/>
    <w:rsid w:val="00C8521F"/>
    <w:rsid w:val="00C863FB"/>
    <w:rsid w:val="00C87F91"/>
    <w:rsid w:val="00C91248"/>
    <w:rsid w:val="00C92103"/>
    <w:rsid w:val="00C979A3"/>
    <w:rsid w:val="00CA4D93"/>
    <w:rsid w:val="00CB7D17"/>
    <w:rsid w:val="00CD6732"/>
    <w:rsid w:val="00CE03FF"/>
    <w:rsid w:val="00CE2343"/>
    <w:rsid w:val="00CE5CF6"/>
    <w:rsid w:val="00CE7E12"/>
    <w:rsid w:val="00D02849"/>
    <w:rsid w:val="00D038F8"/>
    <w:rsid w:val="00D043EE"/>
    <w:rsid w:val="00D059CF"/>
    <w:rsid w:val="00D068B6"/>
    <w:rsid w:val="00D06932"/>
    <w:rsid w:val="00D157F6"/>
    <w:rsid w:val="00D15851"/>
    <w:rsid w:val="00D1656E"/>
    <w:rsid w:val="00D17BA7"/>
    <w:rsid w:val="00D203CA"/>
    <w:rsid w:val="00D22BE7"/>
    <w:rsid w:val="00D32725"/>
    <w:rsid w:val="00D35D67"/>
    <w:rsid w:val="00D36412"/>
    <w:rsid w:val="00D40A53"/>
    <w:rsid w:val="00D62039"/>
    <w:rsid w:val="00D63298"/>
    <w:rsid w:val="00D7247F"/>
    <w:rsid w:val="00D72BFF"/>
    <w:rsid w:val="00D764F6"/>
    <w:rsid w:val="00D770E3"/>
    <w:rsid w:val="00D819A4"/>
    <w:rsid w:val="00D81C9C"/>
    <w:rsid w:val="00D8527B"/>
    <w:rsid w:val="00D8798C"/>
    <w:rsid w:val="00D9054E"/>
    <w:rsid w:val="00D940B7"/>
    <w:rsid w:val="00DB7E8B"/>
    <w:rsid w:val="00DC30BB"/>
    <w:rsid w:val="00DD64CE"/>
    <w:rsid w:val="00DE7B7A"/>
    <w:rsid w:val="00DF0994"/>
    <w:rsid w:val="00DF19F9"/>
    <w:rsid w:val="00DF3DB8"/>
    <w:rsid w:val="00DF6F28"/>
    <w:rsid w:val="00E008BF"/>
    <w:rsid w:val="00E108A6"/>
    <w:rsid w:val="00E356AF"/>
    <w:rsid w:val="00E36F3D"/>
    <w:rsid w:val="00E542F6"/>
    <w:rsid w:val="00E55AA9"/>
    <w:rsid w:val="00E6289D"/>
    <w:rsid w:val="00E655E1"/>
    <w:rsid w:val="00E70330"/>
    <w:rsid w:val="00E777E9"/>
    <w:rsid w:val="00E8129F"/>
    <w:rsid w:val="00E8312F"/>
    <w:rsid w:val="00E8426E"/>
    <w:rsid w:val="00E85648"/>
    <w:rsid w:val="00E86EE6"/>
    <w:rsid w:val="00E92848"/>
    <w:rsid w:val="00E94FDA"/>
    <w:rsid w:val="00EC1469"/>
    <w:rsid w:val="00EF18C2"/>
    <w:rsid w:val="00F00508"/>
    <w:rsid w:val="00F01AE4"/>
    <w:rsid w:val="00F14F56"/>
    <w:rsid w:val="00F162E5"/>
    <w:rsid w:val="00F229A0"/>
    <w:rsid w:val="00F2426E"/>
    <w:rsid w:val="00F33A69"/>
    <w:rsid w:val="00F44F0C"/>
    <w:rsid w:val="00F57841"/>
    <w:rsid w:val="00F6594A"/>
    <w:rsid w:val="00F66824"/>
    <w:rsid w:val="00F714A4"/>
    <w:rsid w:val="00F72091"/>
    <w:rsid w:val="00F812E8"/>
    <w:rsid w:val="00F9704D"/>
    <w:rsid w:val="00FD2EE8"/>
    <w:rsid w:val="00FD31CC"/>
    <w:rsid w:val="00FD6CE9"/>
    <w:rsid w:val="00FE49DF"/>
    <w:rsid w:val="00FE7F3F"/>
    <w:rsid w:val="00FF1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4D9079D"/>
  <w15:chartTrackingRefBased/>
  <w15:docId w15:val="{D5D133D7-A9AD-48C7-82F3-C885D8CAD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7D8D"/>
    <w:pPr>
      <w:autoSpaceDE w:val="0"/>
      <w:autoSpaceDN w:val="0"/>
      <w:adjustRightInd w:val="0"/>
      <w:spacing w:after="0" w:line="480" w:lineRule="auto"/>
      <w:outlineLvl w:val="0"/>
    </w:pPr>
    <w:rPr>
      <w:rFonts w:ascii="Times New Roman" w:hAnsi="Times New Roman" w:cs="Times New Roman"/>
      <w:b/>
      <w:bCs/>
      <w:color w:val="000000"/>
      <w:kern w:val="0"/>
      <w:sz w:val="24"/>
      <w:szCs w:val="24"/>
      <w:lang w:val="en-I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31C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48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70F42"/>
    <w:rPr>
      <w:sz w:val="16"/>
      <w:szCs w:val="16"/>
    </w:rPr>
  </w:style>
  <w:style w:type="paragraph" w:styleId="CommentText">
    <w:name w:val="annotation text"/>
    <w:aliases w:val="Table Text"/>
    <w:basedOn w:val="Normal"/>
    <w:link w:val="CommentTextChar"/>
    <w:uiPriority w:val="99"/>
    <w:unhideWhenUsed/>
    <w:rsid w:val="00670F42"/>
    <w:pPr>
      <w:spacing w:after="200" w:line="240" w:lineRule="auto"/>
    </w:pPr>
    <w:rPr>
      <w:rFonts w:eastAsiaTheme="minorEastAsia"/>
      <w:kern w:val="0"/>
      <w:sz w:val="20"/>
      <w:szCs w:val="20"/>
      <w:lang w:val="en-US" w:eastAsia="zh-CN"/>
      <w14:ligatures w14:val="none"/>
    </w:rPr>
  </w:style>
  <w:style w:type="character" w:customStyle="1" w:styleId="CommentTextChar">
    <w:name w:val="Comment Text Char"/>
    <w:aliases w:val="Table Text Char"/>
    <w:basedOn w:val="DefaultParagraphFont"/>
    <w:link w:val="CommentText"/>
    <w:uiPriority w:val="99"/>
    <w:rsid w:val="00670F42"/>
    <w:rPr>
      <w:rFonts w:eastAsiaTheme="minorEastAsia"/>
      <w:kern w:val="0"/>
      <w:sz w:val="20"/>
      <w:szCs w:val="20"/>
      <w:lang w:val="en-US" w:eastAsia="zh-CN"/>
      <w14:ligatures w14:val="none"/>
    </w:rPr>
  </w:style>
  <w:style w:type="paragraph" w:styleId="Revision">
    <w:name w:val="Revision"/>
    <w:hidden/>
    <w:uiPriority w:val="99"/>
    <w:semiHidden/>
    <w:rsid w:val="009E7A7F"/>
    <w:pPr>
      <w:spacing w:after="0" w:line="240" w:lineRule="auto"/>
    </w:pPr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7711"/>
    <w:pPr>
      <w:spacing w:after="160"/>
    </w:pPr>
    <w:rPr>
      <w:rFonts w:eastAsiaTheme="minorHAnsi"/>
      <w:b/>
      <w:bCs/>
      <w:kern w:val="2"/>
      <w:lang w:val="en-GB" w:eastAsia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7711"/>
    <w:rPr>
      <w:rFonts w:eastAsiaTheme="minorEastAsia"/>
      <w:b/>
      <w:bCs/>
      <w:kern w:val="0"/>
      <w:sz w:val="20"/>
      <w:szCs w:val="20"/>
      <w:lang w:val="en-GB" w:eastAsia="zh-C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521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214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B521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2145"/>
    <w:rPr>
      <w:lang w:val="en-GB"/>
    </w:rPr>
  </w:style>
  <w:style w:type="paragraph" w:customStyle="1" w:styleId="listbull">
    <w:name w:val="list:bull"/>
    <w:basedOn w:val="Normal"/>
    <w:rsid w:val="00372DDD"/>
    <w:pPr>
      <w:spacing w:after="120" w:line="240" w:lineRule="auto"/>
    </w:pPr>
    <w:rPr>
      <w:rFonts w:ascii="Times New Roman" w:eastAsia="Times New Roman" w:hAnsi="Times New Roman" w:cs="Times New Roman"/>
      <w:kern w:val="0"/>
      <w:sz w:val="24"/>
      <w:szCs w:val="20"/>
      <w:lang w:val="en-US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0F7D8D"/>
    <w:rPr>
      <w:rFonts w:ascii="Times New Roman" w:hAnsi="Times New Roman" w:cs="Times New Roman"/>
      <w:b/>
      <w:bCs/>
      <w:color w:val="000000"/>
      <w:kern w:val="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FD31CC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FD31CC"/>
    <w:pPr>
      <w:widowControl w:val="0"/>
      <w:adjustRightInd w:val="0"/>
      <w:spacing w:after="0" w:line="360" w:lineRule="atLeast"/>
      <w:ind w:left="720"/>
      <w:contextualSpacing/>
      <w:jc w:val="both"/>
      <w:textAlignment w:val="baseline"/>
    </w:pPr>
    <w:rPr>
      <w:rFonts w:ascii="Arial" w:eastAsiaTheme="minorEastAsia" w:hAnsi="Arial" w:cs="Times New Roman"/>
      <w:kern w:val="0"/>
      <w:szCs w:val="24"/>
      <w14:ligatures w14:val="none"/>
    </w:rPr>
  </w:style>
  <w:style w:type="character" w:customStyle="1" w:styleId="underline">
    <w:name w:val="underline"/>
    <w:basedOn w:val="DefaultParagraphFont"/>
    <w:rsid w:val="00FD31CC"/>
  </w:style>
  <w:style w:type="character" w:customStyle="1" w:styleId="normaltextrun">
    <w:name w:val="normaltextrun"/>
    <w:basedOn w:val="DefaultParagraphFont"/>
    <w:rsid w:val="00DB7E8B"/>
  </w:style>
  <w:style w:type="paragraph" w:styleId="Title">
    <w:name w:val="Title"/>
    <w:basedOn w:val="Normal"/>
    <w:next w:val="Normal"/>
    <w:link w:val="TitleChar"/>
    <w:uiPriority w:val="10"/>
    <w:qFormat/>
    <w:rsid w:val="004D3B9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3B9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7105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2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8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0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1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9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9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3.tif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2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png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45f4df8-3a2f-4e03-8cbf-b63663df96ea" xsi:nil="true"/>
    <lcf76f155ced4ddcb4097134ff3c332f xmlns="06b185ac-9dd8-4203-b0a8-ee831559ccb4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DE0F0D2FD3CE44F90F96286E4FB438B" ma:contentTypeVersion="14" ma:contentTypeDescription="Create a new document." ma:contentTypeScope="" ma:versionID="66600bad69aa4ca5e99b3fa15c13c5ff">
  <xsd:schema xmlns:xsd="http://www.w3.org/2001/XMLSchema" xmlns:xs="http://www.w3.org/2001/XMLSchema" xmlns:p="http://schemas.microsoft.com/office/2006/metadata/properties" xmlns:ns2="06b185ac-9dd8-4203-b0a8-ee831559ccb4" xmlns:ns3="345f4df8-3a2f-4e03-8cbf-b63663df96ea" targetNamespace="http://schemas.microsoft.com/office/2006/metadata/properties" ma:root="true" ma:fieldsID="ddfc819185b539ba4a4d0de4df423b3f" ns2:_="" ns3:_="">
    <xsd:import namespace="06b185ac-9dd8-4203-b0a8-ee831559ccb4"/>
    <xsd:import namespace="345f4df8-3a2f-4e03-8cbf-b63663df96e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b185ac-9dd8-4203-b0a8-ee831559ccb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cad57bde-4b8c-494f-b6b5-e5aad9a8680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5f4df8-3a2f-4e03-8cbf-b63663df96ea" elementFormDefault="qualified">
    <xsd:import namespace="http://schemas.microsoft.com/office/2006/documentManagement/types"/>
    <xsd:import namespace="http://schemas.microsoft.com/office/infopath/2007/PartnerControls"/>
    <xsd:element name="TaxCatchAll" ma:index="21" nillable="true" ma:displayName="Taxonomy Catch All Column" ma:hidden="true" ma:list="{cdb42c9e-164f-4fc7-8ea3-ae849d24246a}" ma:internalName="TaxCatchAll" ma:showField="CatchAllData" ma:web="345f4df8-3a2f-4e03-8cbf-b63663df96e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3209ADF-369E-43B5-ABAE-328429521557}">
  <ds:schemaRefs>
    <ds:schemaRef ds:uri="http://schemas.microsoft.com/office/2006/metadata/properties"/>
    <ds:schemaRef ds:uri="http://schemas.microsoft.com/office/infopath/2007/PartnerControls"/>
    <ds:schemaRef ds:uri="345f4df8-3a2f-4e03-8cbf-b63663df96ea"/>
    <ds:schemaRef ds:uri="06b185ac-9dd8-4203-b0a8-ee831559ccb4"/>
  </ds:schemaRefs>
</ds:datastoreItem>
</file>

<file path=customXml/itemProps2.xml><?xml version="1.0" encoding="utf-8"?>
<ds:datastoreItem xmlns:ds="http://schemas.openxmlformats.org/officeDocument/2006/customXml" ds:itemID="{E69257B6-49FC-43EA-9511-0842B6CA04B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6b185ac-9dd8-4203-b0a8-ee831559ccb4"/>
    <ds:schemaRef ds:uri="345f4df8-3a2f-4e03-8cbf-b63663df96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EB1BCDE-AE70-4C69-B49C-0671568D8C6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1976</Words>
  <Characters>11266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ish Agrawal</dc:creator>
  <cp:keywords/>
  <dc:description/>
  <cp:lastModifiedBy>Elena CHAVES RODRIGUEZ</cp:lastModifiedBy>
  <cp:revision>120</cp:revision>
  <dcterms:created xsi:type="dcterms:W3CDTF">2024-11-19T13:49:00Z</dcterms:created>
  <dcterms:modified xsi:type="dcterms:W3CDTF">2024-12-17T1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a66b2b-af80-48b6-873b-d341d3035cfa_Enabled">
    <vt:lpwstr>true</vt:lpwstr>
  </property>
  <property fmtid="{D5CDD505-2E9C-101B-9397-08002B2CF9AE}" pid="3" name="MSIP_Label_bea66b2b-af80-48b6-873b-d341d3035cfa_SetDate">
    <vt:lpwstr>2024-05-16T14:36:54Z</vt:lpwstr>
  </property>
  <property fmtid="{D5CDD505-2E9C-101B-9397-08002B2CF9AE}" pid="4" name="MSIP_Label_bea66b2b-af80-48b6-873b-d341d3035cfa_Method">
    <vt:lpwstr>Standard</vt:lpwstr>
  </property>
  <property fmtid="{D5CDD505-2E9C-101B-9397-08002B2CF9AE}" pid="5" name="MSIP_Label_bea66b2b-af80-48b6-873b-d341d3035cfa_Name">
    <vt:lpwstr>Proprietary</vt:lpwstr>
  </property>
  <property fmtid="{D5CDD505-2E9C-101B-9397-08002B2CF9AE}" pid="6" name="MSIP_Label_bea66b2b-af80-48b6-873b-d341d3035cfa_SiteId">
    <vt:lpwstr>63982aff-fb6c-4c22-973b-70e4acfb63e6</vt:lpwstr>
  </property>
  <property fmtid="{D5CDD505-2E9C-101B-9397-08002B2CF9AE}" pid="7" name="MSIP_Label_bea66b2b-af80-48b6-873b-d341d3035cfa_ActionId">
    <vt:lpwstr>f1805a78-e0d6-48cc-a50f-a9fce8530fda</vt:lpwstr>
  </property>
  <property fmtid="{D5CDD505-2E9C-101B-9397-08002B2CF9AE}" pid="8" name="MSIP_Label_bea66b2b-af80-48b6-873b-d341d3035cfa_ContentBits">
    <vt:lpwstr>0</vt:lpwstr>
  </property>
  <property fmtid="{D5CDD505-2E9C-101B-9397-08002B2CF9AE}" pid="9" name="ContentTypeId">
    <vt:lpwstr>0x0101001DE0F0D2FD3CE44F90F96286E4FB438B</vt:lpwstr>
  </property>
  <property fmtid="{D5CDD505-2E9C-101B-9397-08002B2CF9AE}" pid="10" name="MediaServiceImageTags">
    <vt:lpwstr/>
  </property>
</Properties>
</file>